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70523" w14:textId="77777777" w:rsidR="009F1CF9" w:rsidRDefault="009F1CF9" w:rsidP="00097340">
      <w:pPr>
        <w:pStyle w:val="Caption"/>
      </w:pPr>
      <w:bookmarkStart w:id="0" w:name="_Toc63884511"/>
      <w:bookmarkStart w:id="1" w:name="_Toc63884516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98280931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FD688AF" w14:textId="26A24AB0" w:rsidR="009F1CF9" w:rsidRDefault="009F1CF9">
          <w:pPr>
            <w:pStyle w:val="TOCHeading"/>
          </w:pPr>
          <w:r>
            <w:t>Contents</w:t>
          </w:r>
        </w:p>
        <w:p w14:paraId="7BCEA3B0" w14:textId="3D654A5A" w:rsidR="00A5523D" w:rsidRDefault="009F1CF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6286708" w:history="1">
            <w:r w:rsidR="00A5523D" w:rsidRPr="0042307C">
              <w:rPr>
                <w:rStyle w:val="Hyperlink"/>
                <w:noProof/>
              </w:rPr>
              <w:t>Supplementary table S1 Synovial intra-articular recesses and periarticular sites evaluated by ultrasound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08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3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416A93C5" w14:textId="24938053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09" w:history="1">
            <w:r w:rsidR="00A5523D" w:rsidRPr="0042307C">
              <w:rPr>
                <w:rStyle w:val="Hyperlink"/>
                <w:noProof/>
              </w:rPr>
              <w:t>Supplementary table S2 Tendon compartments evaluated by ultrasound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09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4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30B3B7B9" w14:textId="3146ED33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0" w:history="1">
            <w:r w:rsidR="00A5523D" w:rsidRPr="0042307C">
              <w:rPr>
                <w:rStyle w:val="Hyperlink"/>
                <w:noProof/>
              </w:rPr>
              <w:t>Supplementary table S3 Intra-observer reliability of joint ultrasound assessment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0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5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799BEECC" w14:textId="7DA89B84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1" w:history="1">
            <w:r w:rsidR="00A5523D" w:rsidRPr="0042307C">
              <w:rPr>
                <w:rStyle w:val="Hyperlink"/>
                <w:noProof/>
              </w:rPr>
              <w:t>Supplementary table S4 Intra-observer reliability of tendon ultrasound assessment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1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5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6E2509F5" w14:textId="2143D3F8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2" w:history="1">
            <w:r w:rsidR="00A5523D" w:rsidRPr="0042307C">
              <w:rPr>
                <w:rStyle w:val="Hyperlink"/>
                <w:noProof/>
              </w:rPr>
              <w:t xml:space="preserve">Supplementary table S5  </w:t>
            </w:r>
            <w:r w:rsidR="00A5523D" w:rsidRPr="0042307C">
              <w:rPr>
                <w:rStyle w:val="Hyperlink"/>
                <w:noProof/>
                <w:lang w:val="en" w:eastAsia="en-GB"/>
              </w:rPr>
              <w:t>Inter-observer reliability of joint ultrasound assessment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2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6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1DFBF3F7" w14:textId="665D24BB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3" w:history="1">
            <w:r w:rsidR="00A5523D" w:rsidRPr="0042307C">
              <w:rPr>
                <w:rStyle w:val="Hyperlink"/>
                <w:noProof/>
              </w:rPr>
              <w:t>Supplementary table S6</w:t>
            </w:r>
            <w:r w:rsidR="00A5523D" w:rsidRPr="0042307C">
              <w:rPr>
                <w:rStyle w:val="Hyperlink"/>
                <w:noProof/>
                <w:lang w:val="en" w:eastAsia="en-GB"/>
              </w:rPr>
              <w:t xml:space="preserve"> Classification of variables for the logistic regression analysi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3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6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65CB1D39" w14:textId="00FE4B1E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4" w:history="1">
            <w:r w:rsidR="00A5523D" w:rsidRPr="0042307C">
              <w:rPr>
                <w:rStyle w:val="Hyperlink"/>
                <w:noProof/>
              </w:rPr>
              <w:t>Supplementary table S7 Baseline characteristics according to outcome group for seronegative patients (n=98)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4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7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3C2D1363" w14:textId="732F6D9C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5" w:history="1">
            <w:r w:rsidR="00A5523D" w:rsidRPr="0042307C">
              <w:rPr>
                <w:rStyle w:val="Hyperlink"/>
                <w:noProof/>
              </w:rPr>
              <w:t>Supplementary table S8A Final diagnoses according to outcome groups for all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5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8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284D8439" w14:textId="012512FF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6" w:history="1">
            <w:r w:rsidR="00A5523D" w:rsidRPr="0042307C">
              <w:rPr>
                <w:rStyle w:val="Hyperlink"/>
                <w:noProof/>
              </w:rPr>
              <w:t>Supplementary table S8B Final diagnoses according to outcome group for seronegative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6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8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40D64E95" w14:textId="39A08AD7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7" w:history="1">
            <w:r w:rsidR="00A5523D" w:rsidRPr="0042307C">
              <w:rPr>
                <w:rStyle w:val="Hyperlink"/>
                <w:noProof/>
              </w:rPr>
              <w:t>Supplementary figure S1 Distribution of joint ultrasound pathology for seronegative patients, n=98 (GS and PD).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7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9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789175BA" w14:textId="5E3C1448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8" w:history="1">
            <w:r w:rsidR="00A5523D" w:rsidRPr="0042307C">
              <w:rPr>
                <w:rStyle w:val="Hyperlink"/>
                <w:noProof/>
              </w:rPr>
              <w:t>Supplementary table S9 Univariate analysis of joint GS US variables at baseline in the prediction of persistent arthritis for seronegative patients (n=98)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8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0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7F5E6B55" w14:textId="7C271A09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19" w:history="1">
            <w:r w:rsidR="00A5523D" w:rsidRPr="0042307C">
              <w:rPr>
                <w:rStyle w:val="Hyperlink"/>
                <w:noProof/>
              </w:rPr>
              <w:t>Supplementary table S10 Univariate analysis of joint PD US variables at baseline in the prediction of persistent arthritis for seronegative patients (n=98)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19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1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6448AB5D" w14:textId="22135D23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0" w:history="1">
            <w:r w:rsidR="00A5523D" w:rsidRPr="0042307C">
              <w:rPr>
                <w:rStyle w:val="Hyperlink"/>
                <w:noProof/>
              </w:rPr>
              <w:t>Supplementary figure S2 Distribution of tendon compartment ultrasound pathology for seronegative patients, n=98 (GS and PD).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0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2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52E308FE" w14:textId="145080B3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1" w:history="1">
            <w:r w:rsidR="00A5523D" w:rsidRPr="0042307C">
              <w:rPr>
                <w:rStyle w:val="Hyperlink"/>
                <w:noProof/>
              </w:rPr>
              <w:t>Supplementary table S11 Univariate analysis of tendon compartment GS tenosynovitis at baseline in the prediction of persistent arthritis for seronegative patients (n=98)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1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3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6ADCDBED" w14:textId="508E605F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2" w:history="1">
            <w:r w:rsidR="00A5523D" w:rsidRPr="0042307C">
              <w:rPr>
                <w:rStyle w:val="Hyperlink"/>
                <w:noProof/>
              </w:rPr>
              <w:t>Supplementary table S12 Univariate analysis of tendon compartment PD tenosynovitis at baseline in the prediction of persistent arthritis for seronegative patients (n=98)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2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3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35EE0344" w14:textId="045D6532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3" w:history="1">
            <w:r w:rsidR="00A5523D" w:rsidRPr="0042307C">
              <w:rPr>
                <w:rStyle w:val="Hyperlink"/>
                <w:noProof/>
              </w:rPr>
              <w:t>Supplementary figure S3 Distribution of individual wrist tendon compartment US pathology, n=98 (GS and PD)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3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4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07001E66" w14:textId="7AC90D0B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4" w:history="1">
            <w:r w:rsidR="00A5523D" w:rsidRPr="0042307C">
              <w:rPr>
                <w:rStyle w:val="Hyperlink"/>
                <w:noProof/>
              </w:rPr>
              <w:t>Supplementary table S13 Univariate analyses of clinical and serological variables at baseline in the prediction of persistent arthritis for seronegative patients (n=98)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4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5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2A9AE89A" w14:textId="314A463A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5" w:history="1">
            <w:r w:rsidR="00A5523D" w:rsidRPr="0042307C">
              <w:rPr>
                <w:rStyle w:val="Hyperlink"/>
                <w:noProof/>
              </w:rPr>
              <w:t>Supplementary table S14 Principal component analysis of clinical and serological variables for all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5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6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13DA229B" w14:textId="61688230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6" w:history="1">
            <w:r w:rsidR="00A5523D" w:rsidRPr="0042307C">
              <w:rPr>
                <w:rStyle w:val="Hyperlink"/>
                <w:noProof/>
              </w:rPr>
              <w:t>Supplementary table S15 Principal component analysis of US variables for all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6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7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326E52CD" w14:textId="78067F6C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7" w:history="1">
            <w:r w:rsidR="00A5523D" w:rsidRPr="0042307C">
              <w:rPr>
                <w:rStyle w:val="Hyperlink"/>
                <w:noProof/>
              </w:rPr>
              <w:t>Supplementary table S16 Variables included in the logistic regression model for all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7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9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4D6B48AE" w14:textId="2204500A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8" w:history="1">
            <w:r w:rsidR="00A5523D" w:rsidRPr="0042307C">
              <w:rPr>
                <w:rStyle w:val="Hyperlink"/>
                <w:noProof/>
              </w:rPr>
              <w:t>Supplementary table 17 Principal component analysis of clinical and serological variables for seronegative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8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19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27D01C9F" w14:textId="7BCB1005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29" w:history="1">
            <w:r w:rsidR="00A5523D" w:rsidRPr="0042307C">
              <w:rPr>
                <w:rStyle w:val="Hyperlink"/>
                <w:noProof/>
              </w:rPr>
              <w:t>Supplementary table S18 Principal component analysis of ultrasound variables for seronegative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29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20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75E6B854" w14:textId="3F94BB86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30" w:history="1">
            <w:r w:rsidR="00A5523D" w:rsidRPr="0042307C">
              <w:rPr>
                <w:rStyle w:val="Hyperlink"/>
                <w:noProof/>
              </w:rPr>
              <w:t>Supplementary table 19 Summary of PCA variables for seronegative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30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21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2F3A740A" w14:textId="7F7C0CFD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31" w:history="1">
            <w:r w:rsidR="00A5523D" w:rsidRPr="0042307C">
              <w:rPr>
                <w:rStyle w:val="Hyperlink"/>
                <w:noProof/>
              </w:rPr>
              <w:t>Supplementary table S20 Variables included in the forward stepwise logistic regression model for seronegative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31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22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7082717B" w14:textId="44996DD8" w:rsidR="00A5523D" w:rsidRDefault="000144D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286732" w:history="1">
            <w:r w:rsidR="00A5523D" w:rsidRPr="0042307C">
              <w:rPr>
                <w:rStyle w:val="Hyperlink"/>
                <w:noProof/>
              </w:rPr>
              <w:t>Supplementary table 21 Logistic regression model for seronegative patients</w:t>
            </w:r>
            <w:r w:rsidR="00A5523D">
              <w:rPr>
                <w:noProof/>
                <w:webHidden/>
              </w:rPr>
              <w:tab/>
            </w:r>
            <w:r w:rsidR="00A5523D">
              <w:rPr>
                <w:noProof/>
                <w:webHidden/>
              </w:rPr>
              <w:fldChar w:fldCharType="begin"/>
            </w:r>
            <w:r w:rsidR="00A5523D">
              <w:rPr>
                <w:noProof/>
                <w:webHidden/>
              </w:rPr>
              <w:instrText xml:space="preserve"> PAGEREF _Toc96286732 \h </w:instrText>
            </w:r>
            <w:r w:rsidR="00A5523D">
              <w:rPr>
                <w:noProof/>
                <w:webHidden/>
              </w:rPr>
            </w:r>
            <w:r w:rsidR="00A5523D">
              <w:rPr>
                <w:noProof/>
                <w:webHidden/>
              </w:rPr>
              <w:fldChar w:fldCharType="separate"/>
            </w:r>
            <w:r w:rsidR="00A5523D">
              <w:rPr>
                <w:noProof/>
                <w:webHidden/>
              </w:rPr>
              <w:t>22</w:t>
            </w:r>
            <w:r w:rsidR="00A5523D">
              <w:rPr>
                <w:noProof/>
                <w:webHidden/>
              </w:rPr>
              <w:fldChar w:fldCharType="end"/>
            </w:r>
          </w:hyperlink>
        </w:p>
        <w:p w14:paraId="6446A0CD" w14:textId="45CD9B61" w:rsidR="009F1CF9" w:rsidRDefault="009F1CF9">
          <w:r>
            <w:rPr>
              <w:b/>
              <w:bCs/>
              <w:noProof/>
            </w:rPr>
            <w:fldChar w:fldCharType="end"/>
          </w:r>
        </w:p>
      </w:sdtContent>
    </w:sdt>
    <w:p w14:paraId="67EBD180" w14:textId="77777777" w:rsidR="009F1CF9" w:rsidRDefault="009F1CF9">
      <w:pPr>
        <w:spacing w:line="259" w:lineRule="auto"/>
      </w:pPr>
    </w:p>
    <w:p w14:paraId="40D31979" w14:textId="01BA6CC7" w:rsidR="009F1CF9" w:rsidRDefault="009F1CF9">
      <w:pPr>
        <w:spacing w:line="259" w:lineRule="auto"/>
        <w:rPr>
          <w:b/>
          <w:iCs/>
          <w:color w:val="000000" w:themeColor="text1"/>
          <w:szCs w:val="18"/>
        </w:rPr>
      </w:pPr>
      <w:r>
        <w:br w:type="page"/>
      </w:r>
    </w:p>
    <w:p w14:paraId="140321D6" w14:textId="73718BB0" w:rsidR="00E32B25" w:rsidRDefault="00E32B25" w:rsidP="00E32B25">
      <w:pPr>
        <w:pStyle w:val="Heading1"/>
        <w:spacing w:line="276" w:lineRule="auto"/>
      </w:pPr>
      <w:bookmarkStart w:id="2" w:name="_Toc96286708"/>
      <w:bookmarkEnd w:id="0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</w:t>
        </w:r>
      </w:fldSimple>
      <w:r>
        <w:t xml:space="preserve"> </w:t>
      </w:r>
      <w:r w:rsidRPr="00E32B25">
        <w:t>Synovial intra-articular recesses and periarticular sites evaluated by ultrasound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7"/>
        <w:gridCol w:w="5589"/>
      </w:tblGrid>
      <w:tr w:rsidR="00FB6481" w:rsidRPr="00FB6481" w14:paraId="568A8904" w14:textId="77777777" w:rsidTr="00D62763">
        <w:tc>
          <w:tcPr>
            <w:tcW w:w="3427" w:type="dxa"/>
            <w:shd w:val="clear" w:color="auto" w:fill="D9D9D9" w:themeFill="background1" w:themeFillShade="D9"/>
          </w:tcPr>
          <w:p w14:paraId="40B8E6E2" w14:textId="77777777" w:rsidR="00FB6481" w:rsidRPr="00FB6481" w:rsidRDefault="00FB6481" w:rsidP="00FB6481">
            <w:pPr>
              <w:spacing w:after="0" w:line="276" w:lineRule="auto"/>
              <w:jc w:val="center"/>
              <w:rPr>
                <w:rFonts w:cstheme="minorHAnsi"/>
                <w:b/>
                <w:sz w:val="28"/>
                <w:szCs w:val="24"/>
              </w:rPr>
            </w:pPr>
            <w:r w:rsidRPr="00FB6481">
              <w:rPr>
                <w:rFonts w:cstheme="minorHAnsi"/>
                <w:b/>
                <w:sz w:val="28"/>
                <w:szCs w:val="24"/>
              </w:rPr>
              <w:t>Joint*</w:t>
            </w:r>
          </w:p>
        </w:tc>
        <w:tc>
          <w:tcPr>
            <w:tcW w:w="5589" w:type="dxa"/>
            <w:shd w:val="clear" w:color="auto" w:fill="D9D9D9" w:themeFill="background1" w:themeFillShade="D9"/>
          </w:tcPr>
          <w:p w14:paraId="107E40D9" w14:textId="77777777" w:rsidR="00FB6481" w:rsidRPr="00FB6481" w:rsidRDefault="00FB6481" w:rsidP="00FB6481">
            <w:pPr>
              <w:spacing w:after="0" w:line="276" w:lineRule="auto"/>
              <w:jc w:val="center"/>
              <w:rPr>
                <w:rFonts w:cstheme="minorHAnsi"/>
                <w:b/>
                <w:sz w:val="28"/>
                <w:szCs w:val="24"/>
              </w:rPr>
            </w:pPr>
            <w:r w:rsidRPr="00FB6481">
              <w:rPr>
                <w:rFonts w:cstheme="minorHAnsi"/>
                <w:b/>
                <w:sz w:val="28"/>
                <w:szCs w:val="24"/>
              </w:rPr>
              <w:t xml:space="preserve">Recess </w:t>
            </w:r>
          </w:p>
        </w:tc>
      </w:tr>
      <w:tr w:rsidR="00FB6481" w:rsidRPr="00FB6481" w14:paraId="71762A5B" w14:textId="77777777" w:rsidTr="00D62763">
        <w:tc>
          <w:tcPr>
            <w:tcW w:w="3427" w:type="dxa"/>
            <w:vMerge w:val="restart"/>
          </w:tcPr>
          <w:p w14:paraId="1BB74389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 xml:space="preserve">MCP (1-5), PIP (1-5), MTP (2-5) </w:t>
            </w:r>
          </w:p>
        </w:tc>
        <w:tc>
          <w:tcPr>
            <w:tcW w:w="5589" w:type="dxa"/>
          </w:tcPr>
          <w:p w14:paraId="60A69384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Multi-planar scanning of dorsal recesses</w:t>
            </w:r>
          </w:p>
        </w:tc>
      </w:tr>
      <w:tr w:rsidR="00FB6481" w:rsidRPr="00FB6481" w14:paraId="3C20E285" w14:textId="77777777" w:rsidTr="00D62763">
        <w:tc>
          <w:tcPr>
            <w:tcW w:w="3427" w:type="dxa"/>
            <w:vMerge/>
          </w:tcPr>
          <w:p w14:paraId="5D43EB7A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11ADA26E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 xml:space="preserve">Radial aspect </w:t>
            </w:r>
            <w:proofErr w:type="gramStart"/>
            <w:r w:rsidRPr="00FB6481">
              <w:rPr>
                <w:rFonts w:cstheme="minorHAnsi"/>
                <w:sz w:val="24"/>
                <w:szCs w:val="24"/>
              </w:rPr>
              <w:t>of  MCP</w:t>
            </w:r>
            <w:proofErr w:type="gramEnd"/>
            <w:r w:rsidR="007402DD">
              <w:rPr>
                <w:rFonts w:cstheme="minorHAnsi"/>
                <w:sz w:val="24"/>
                <w:szCs w:val="24"/>
              </w:rPr>
              <w:t xml:space="preserve"> </w:t>
            </w:r>
            <w:r w:rsidRPr="00FB6481">
              <w:rPr>
                <w:rFonts w:cstheme="minorHAnsi"/>
                <w:sz w:val="24"/>
                <w:szCs w:val="24"/>
              </w:rPr>
              <w:t>1,</w:t>
            </w:r>
            <w:r w:rsidR="007402DD">
              <w:rPr>
                <w:rFonts w:cstheme="minorHAnsi"/>
                <w:sz w:val="24"/>
                <w:szCs w:val="24"/>
              </w:rPr>
              <w:t xml:space="preserve"> 2</w:t>
            </w:r>
            <w:r w:rsidRPr="00FB6481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D3D1A25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Lateral aspect of MTP5</w:t>
            </w:r>
          </w:p>
        </w:tc>
      </w:tr>
      <w:tr w:rsidR="00FB6481" w:rsidRPr="00FB6481" w14:paraId="6A10AE6B" w14:textId="77777777" w:rsidTr="00D62763">
        <w:tc>
          <w:tcPr>
            <w:tcW w:w="3427" w:type="dxa"/>
            <w:vMerge w:val="restart"/>
          </w:tcPr>
          <w:p w14:paraId="549EE36E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 xml:space="preserve">Wrist </w:t>
            </w:r>
          </w:p>
        </w:tc>
        <w:tc>
          <w:tcPr>
            <w:tcW w:w="5589" w:type="dxa"/>
          </w:tcPr>
          <w:p w14:paraId="6E87C801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Intercarpal recesses</w:t>
            </w:r>
          </w:p>
        </w:tc>
      </w:tr>
      <w:tr w:rsidR="00FB6481" w:rsidRPr="00FB6481" w14:paraId="6D0FF939" w14:textId="77777777" w:rsidTr="00D62763">
        <w:tc>
          <w:tcPr>
            <w:tcW w:w="3427" w:type="dxa"/>
            <w:vMerge/>
          </w:tcPr>
          <w:p w14:paraId="1D0039FB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2CBD165F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 xml:space="preserve">Radiocarpal recesses </w:t>
            </w:r>
          </w:p>
        </w:tc>
      </w:tr>
      <w:tr w:rsidR="00FB6481" w:rsidRPr="00FB6481" w14:paraId="5BA887F5" w14:textId="77777777" w:rsidTr="00D62763">
        <w:tc>
          <w:tcPr>
            <w:tcW w:w="3427" w:type="dxa"/>
            <w:vMerge/>
          </w:tcPr>
          <w:p w14:paraId="18D90130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580F3D1E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FB6481">
              <w:rPr>
                <w:rFonts w:cstheme="minorHAnsi"/>
                <w:sz w:val="24"/>
                <w:szCs w:val="24"/>
              </w:rPr>
              <w:t>Ulnarcarpal</w:t>
            </w:r>
            <w:proofErr w:type="spellEnd"/>
            <w:r w:rsidRPr="00FB6481">
              <w:rPr>
                <w:rFonts w:cstheme="minorHAnsi"/>
                <w:sz w:val="24"/>
                <w:szCs w:val="24"/>
              </w:rPr>
              <w:t xml:space="preserve"> recesses</w:t>
            </w:r>
          </w:p>
        </w:tc>
      </w:tr>
      <w:tr w:rsidR="00FB6481" w:rsidRPr="00FB6481" w14:paraId="22586D20" w14:textId="77777777" w:rsidTr="00D62763">
        <w:tc>
          <w:tcPr>
            <w:tcW w:w="3427" w:type="dxa"/>
            <w:vMerge/>
          </w:tcPr>
          <w:p w14:paraId="6B749698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72C24831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 xml:space="preserve">Volar carpal recesses </w:t>
            </w:r>
          </w:p>
        </w:tc>
      </w:tr>
      <w:tr w:rsidR="00FB6481" w:rsidRPr="00FB6481" w14:paraId="61E2FA69" w14:textId="77777777" w:rsidTr="00D62763">
        <w:tc>
          <w:tcPr>
            <w:tcW w:w="3427" w:type="dxa"/>
            <w:vMerge w:val="restart"/>
          </w:tcPr>
          <w:p w14:paraId="355F18B3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Elbow</w:t>
            </w:r>
          </w:p>
        </w:tc>
        <w:tc>
          <w:tcPr>
            <w:tcW w:w="5589" w:type="dxa"/>
          </w:tcPr>
          <w:p w14:paraId="1C436E16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Anterior recess</w:t>
            </w:r>
          </w:p>
        </w:tc>
      </w:tr>
      <w:tr w:rsidR="00FB6481" w:rsidRPr="00FB6481" w14:paraId="5AF67453" w14:textId="77777777" w:rsidTr="00D62763">
        <w:tc>
          <w:tcPr>
            <w:tcW w:w="3427" w:type="dxa"/>
            <w:vMerge/>
          </w:tcPr>
          <w:p w14:paraId="5BAD85BB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2AF02CE1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 xml:space="preserve">Humeroradial joint </w:t>
            </w:r>
          </w:p>
        </w:tc>
      </w:tr>
      <w:tr w:rsidR="00FB6481" w:rsidRPr="00FB6481" w14:paraId="05200B2A" w14:textId="77777777" w:rsidTr="00D62763">
        <w:tc>
          <w:tcPr>
            <w:tcW w:w="3427" w:type="dxa"/>
            <w:vMerge/>
          </w:tcPr>
          <w:p w14:paraId="3BD98405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22AA94ED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 xml:space="preserve">Humeroulnar joint </w:t>
            </w:r>
          </w:p>
        </w:tc>
      </w:tr>
      <w:tr w:rsidR="00FB6481" w:rsidRPr="00FB6481" w14:paraId="588227A5" w14:textId="77777777" w:rsidTr="00D62763">
        <w:tc>
          <w:tcPr>
            <w:tcW w:w="3427" w:type="dxa"/>
            <w:vMerge/>
          </w:tcPr>
          <w:p w14:paraId="3958ED2D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238FA38D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Posterior recess</w:t>
            </w:r>
          </w:p>
        </w:tc>
      </w:tr>
      <w:tr w:rsidR="00FB6481" w:rsidRPr="00FB6481" w14:paraId="009529BB" w14:textId="77777777" w:rsidTr="00D62763">
        <w:tc>
          <w:tcPr>
            <w:tcW w:w="3427" w:type="dxa"/>
          </w:tcPr>
          <w:p w14:paraId="1437D377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Shoulder</w:t>
            </w:r>
          </w:p>
        </w:tc>
        <w:tc>
          <w:tcPr>
            <w:tcW w:w="5589" w:type="dxa"/>
          </w:tcPr>
          <w:p w14:paraId="3CB82CA2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Posterior glenohumeral recess</w:t>
            </w:r>
          </w:p>
        </w:tc>
      </w:tr>
      <w:tr w:rsidR="00FB6481" w:rsidRPr="00FB6481" w14:paraId="0742A1F5" w14:textId="77777777" w:rsidTr="00D62763">
        <w:tc>
          <w:tcPr>
            <w:tcW w:w="3427" w:type="dxa"/>
            <w:vMerge w:val="restart"/>
          </w:tcPr>
          <w:p w14:paraId="756EAD78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Knee</w:t>
            </w:r>
          </w:p>
        </w:tc>
        <w:tc>
          <w:tcPr>
            <w:tcW w:w="5589" w:type="dxa"/>
          </w:tcPr>
          <w:p w14:paraId="3201B9D3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Suprapatellar recess</w:t>
            </w:r>
          </w:p>
        </w:tc>
      </w:tr>
      <w:tr w:rsidR="00FB6481" w:rsidRPr="00FB6481" w14:paraId="7CF6CFD5" w14:textId="77777777" w:rsidTr="00D62763">
        <w:tc>
          <w:tcPr>
            <w:tcW w:w="3427" w:type="dxa"/>
            <w:vMerge/>
          </w:tcPr>
          <w:p w14:paraId="224BE05D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53EB17A4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Medial parapatellar recess</w:t>
            </w:r>
          </w:p>
        </w:tc>
      </w:tr>
      <w:tr w:rsidR="00FB6481" w:rsidRPr="00FB6481" w14:paraId="0E49A1A3" w14:textId="77777777" w:rsidTr="00D62763">
        <w:tc>
          <w:tcPr>
            <w:tcW w:w="3427" w:type="dxa"/>
            <w:vMerge/>
          </w:tcPr>
          <w:p w14:paraId="239015BE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699EDB22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Lateral parapatellar recess</w:t>
            </w:r>
          </w:p>
        </w:tc>
      </w:tr>
      <w:tr w:rsidR="00FB6481" w:rsidRPr="00FB6481" w14:paraId="6601B15A" w14:textId="77777777" w:rsidTr="00D62763">
        <w:tc>
          <w:tcPr>
            <w:tcW w:w="3427" w:type="dxa"/>
            <w:vMerge/>
          </w:tcPr>
          <w:p w14:paraId="39CAAE7A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2F944401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 xml:space="preserve">Medial femorotibial joint line </w:t>
            </w:r>
          </w:p>
        </w:tc>
      </w:tr>
      <w:tr w:rsidR="00FB6481" w:rsidRPr="00FB6481" w14:paraId="228678EA" w14:textId="77777777" w:rsidTr="00D62763">
        <w:tc>
          <w:tcPr>
            <w:tcW w:w="3427" w:type="dxa"/>
            <w:vMerge/>
          </w:tcPr>
          <w:p w14:paraId="69FDC57A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478DB5DB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 xml:space="preserve">Lateral femorotibial joint line </w:t>
            </w:r>
          </w:p>
        </w:tc>
      </w:tr>
      <w:tr w:rsidR="00FB6481" w:rsidRPr="00FB6481" w14:paraId="4E575B74" w14:textId="77777777" w:rsidTr="00D62763">
        <w:tc>
          <w:tcPr>
            <w:tcW w:w="3427" w:type="dxa"/>
            <w:vMerge w:val="restart"/>
          </w:tcPr>
          <w:p w14:paraId="1BD96122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 xml:space="preserve">Ankle </w:t>
            </w:r>
          </w:p>
        </w:tc>
        <w:tc>
          <w:tcPr>
            <w:tcW w:w="5589" w:type="dxa"/>
          </w:tcPr>
          <w:p w14:paraId="7D700AB2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Anterior tibiotalar recess</w:t>
            </w:r>
          </w:p>
        </w:tc>
      </w:tr>
      <w:tr w:rsidR="00FB6481" w:rsidRPr="00FB6481" w14:paraId="14D441E5" w14:textId="77777777" w:rsidTr="00D62763">
        <w:tc>
          <w:tcPr>
            <w:tcW w:w="3427" w:type="dxa"/>
            <w:vMerge/>
          </w:tcPr>
          <w:p w14:paraId="085C56AC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5975BCAE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Medial tibiotalar recess</w:t>
            </w:r>
          </w:p>
        </w:tc>
      </w:tr>
      <w:tr w:rsidR="00FB6481" w:rsidRPr="00FB6481" w14:paraId="31C878C8" w14:textId="77777777" w:rsidTr="00D62763">
        <w:tc>
          <w:tcPr>
            <w:tcW w:w="3427" w:type="dxa"/>
            <w:vMerge/>
          </w:tcPr>
          <w:p w14:paraId="2DF0AA23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589" w:type="dxa"/>
          </w:tcPr>
          <w:p w14:paraId="04BBC02F" w14:textId="77777777" w:rsidR="00FB6481" w:rsidRPr="00FB6481" w:rsidRDefault="00FB6481" w:rsidP="00FB6481">
            <w:pPr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Lateral tibiotalar recess</w:t>
            </w:r>
          </w:p>
        </w:tc>
      </w:tr>
    </w:tbl>
    <w:p w14:paraId="72CE62DA" w14:textId="77777777" w:rsidR="00FB6481" w:rsidRPr="00FB6481" w:rsidRDefault="00FB6481" w:rsidP="00FB6481">
      <w:pPr>
        <w:spacing w:after="200" w:line="276" w:lineRule="auto"/>
        <w:rPr>
          <w:rFonts w:cstheme="minorHAnsi"/>
          <w:sz w:val="24"/>
          <w:szCs w:val="24"/>
        </w:rPr>
      </w:pPr>
      <w:r w:rsidRPr="00FB6481">
        <w:rPr>
          <w:rFonts w:cstheme="minorHAnsi"/>
          <w:sz w:val="24"/>
          <w:szCs w:val="24"/>
        </w:rPr>
        <w:t>MCP: metacarpophalangeal joint; MTP: metatarsophalangeal joint; PIP: proximal interphalangeal joint.</w:t>
      </w:r>
    </w:p>
    <w:p w14:paraId="72B328FF" w14:textId="77777777" w:rsidR="00AA0500" w:rsidRPr="00AA0500" w:rsidRDefault="00AA0500" w:rsidP="00AA0500"/>
    <w:p w14:paraId="43664E04" w14:textId="5A5064CF" w:rsidR="00E32B25" w:rsidRDefault="00AA0500" w:rsidP="00E32B25">
      <w:pPr>
        <w:pStyle w:val="Heading1"/>
        <w:spacing w:line="276" w:lineRule="auto"/>
      </w:pPr>
      <w:r>
        <w:br w:type="page"/>
      </w:r>
      <w:bookmarkStart w:id="3" w:name="_Toc96286709"/>
      <w:r w:rsidR="00E32B25">
        <w:lastRenderedPageBreak/>
        <w:t>Supplementary table S</w:t>
      </w:r>
      <w:fldSimple w:instr=" SEQ Supplementary_table \* ARABIC ">
        <w:r w:rsidR="006E1CD0">
          <w:rPr>
            <w:noProof/>
          </w:rPr>
          <w:t>2</w:t>
        </w:r>
      </w:fldSimple>
      <w:r w:rsidR="00E32B25">
        <w:t xml:space="preserve"> </w:t>
      </w:r>
      <w:r w:rsidR="00E32B25" w:rsidRPr="00E32B25">
        <w:t>Tendon compartments evaluated by ultrasound</w:t>
      </w:r>
      <w:bookmarkEnd w:id="3"/>
    </w:p>
    <w:tbl>
      <w:tblPr>
        <w:tblStyle w:val="LightShading1"/>
        <w:tblpPr w:leftFromText="180" w:rightFromText="180" w:vertAnchor="text" w:horzAnchor="margin" w:tblpY="3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4820"/>
      </w:tblGrid>
      <w:tr w:rsidR="00FB6481" w:rsidRPr="00C85260" w14:paraId="73839202" w14:textId="77777777" w:rsidTr="00D6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1AD9379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8"/>
                <w:szCs w:val="24"/>
                <w:lang w:val="en"/>
              </w:rPr>
            </w:pPr>
            <w:r w:rsidRPr="00C85260">
              <w:rPr>
                <w:rFonts w:cstheme="minorHAnsi"/>
                <w:sz w:val="28"/>
                <w:szCs w:val="24"/>
                <w:lang w:val="en"/>
              </w:rPr>
              <w:t>Joint region</w:t>
            </w:r>
          </w:p>
        </w:tc>
        <w:tc>
          <w:tcPr>
            <w:tcW w:w="48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AFF699D" w14:textId="77777777" w:rsidR="00FB6481" w:rsidRPr="00C85260" w:rsidRDefault="00FB6481" w:rsidP="00D6276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4"/>
                <w:lang w:val="en"/>
              </w:rPr>
            </w:pPr>
            <w:r w:rsidRPr="00C85260">
              <w:rPr>
                <w:rFonts w:cstheme="minorHAnsi"/>
                <w:sz w:val="28"/>
                <w:szCs w:val="24"/>
                <w:lang w:val="en"/>
              </w:rPr>
              <w:t>Tendon Compartment</w:t>
            </w:r>
          </w:p>
        </w:tc>
      </w:tr>
      <w:tr w:rsidR="00FB6481" w:rsidRPr="00C85260" w14:paraId="464099D3" w14:textId="77777777" w:rsidTr="00D6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855F19" w14:textId="77777777" w:rsidR="00FB6481" w:rsidRPr="00C85260" w:rsidRDefault="00FB6481" w:rsidP="00D62763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Hand</w:t>
            </w: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9E0C0A" w14:textId="77777777" w:rsidR="00FB6481" w:rsidRPr="00C85260" w:rsidRDefault="00FB6481" w:rsidP="00D62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Flexor tendons (1-5)</w:t>
            </w:r>
          </w:p>
        </w:tc>
      </w:tr>
      <w:tr w:rsidR="00FB6481" w:rsidRPr="00C85260" w14:paraId="40F2B425" w14:textId="77777777" w:rsidTr="00D62763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shd w:val="clear" w:color="auto" w:fill="auto"/>
            <w:vAlign w:val="center"/>
          </w:tcPr>
          <w:p w14:paraId="375A045A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Wrist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365BC3A" w14:textId="77777777" w:rsidR="00FB6481" w:rsidRPr="00C85260" w:rsidRDefault="00FB6481" w:rsidP="00D627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Wrist flexor tendon </w:t>
            </w:r>
          </w:p>
        </w:tc>
      </w:tr>
      <w:tr w:rsidR="00FB6481" w:rsidRPr="00C85260" w14:paraId="668B1811" w14:textId="77777777" w:rsidTr="00D6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F5B653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60618D" w14:textId="77777777" w:rsidR="00FB6481" w:rsidRPr="00C85260" w:rsidRDefault="00FB6481" w:rsidP="00D627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Extensor Compartment 1 (</w:t>
            </w:r>
            <w:proofErr w:type="gramStart"/>
            <w:r w:rsidRPr="00C85260">
              <w:rPr>
                <w:rFonts w:cstheme="minorHAnsi"/>
                <w:sz w:val="24"/>
                <w:szCs w:val="24"/>
                <w:lang w:val="en"/>
              </w:rPr>
              <w:t>i.e.</w:t>
            </w:r>
            <w:proofErr w:type="gramEnd"/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 APL and EPB)</w:t>
            </w:r>
          </w:p>
        </w:tc>
      </w:tr>
      <w:tr w:rsidR="00FB6481" w:rsidRPr="00C85260" w14:paraId="0F980D56" w14:textId="77777777" w:rsidTr="00D6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shd w:val="clear" w:color="auto" w:fill="auto"/>
            <w:vAlign w:val="center"/>
          </w:tcPr>
          <w:p w14:paraId="012726B6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5604C21F" w14:textId="77777777" w:rsidR="00FB6481" w:rsidRPr="00C85260" w:rsidRDefault="00FB6481" w:rsidP="00D627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Extensor Compartment 2 (</w:t>
            </w:r>
            <w:proofErr w:type="gramStart"/>
            <w:r w:rsidRPr="00C85260">
              <w:rPr>
                <w:rFonts w:cstheme="minorHAnsi"/>
                <w:sz w:val="24"/>
                <w:szCs w:val="24"/>
                <w:lang w:val="en"/>
              </w:rPr>
              <w:t>i.e.</w:t>
            </w:r>
            <w:proofErr w:type="gramEnd"/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 ECRL and ECRB)</w:t>
            </w:r>
          </w:p>
        </w:tc>
      </w:tr>
      <w:tr w:rsidR="00FB6481" w:rsidRPr="00C85260" w14:paraId="49C14920" w14:textId="77777777" w:rsidTr="00D6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4454A9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70CEFA" w14:textId="77777777" w:rsidR="00FB6481" w:rsidRPr="00C85260" w:rsidRDefault="00FB6481" w:rsidP="00D627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Extensor Compartment 3 (</w:t>
            </w:r>
            <w:proofErr w:type="gramStart"/>
            <w:r w:rsidRPr="00C85260">
              <w:rPr>
                <w:rFonts w:cstheme="minorHAnsi"/>
                <w:sz w:val="24"/>
                <w:szCs w:val="24"/>
                <w:lang w:val="en"/>
              </w:rPr>
              <w:t>i.e.</w:t>
            </w:r>
            <w:proofErr w:type="gramEnd"/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 EPL)</w:t>
            </w:r>
          </w:p>
        </w:tc>
      </w:tr>
      <w:tr w:rsidR="00FB6481" w:rsidRPr="00C85260" w14:paraId="51D88C10" w14:textId="77777777" w:rsidTr="00D6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shd w:val="clear" w:color="auto" w:fill="auto"/>
            <w:vAlign w:val="center"/>
          </w:tcPr>
          <w:p w14:paraId="171F37A7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23A6D225" w14:textId="77777777" w:rsidR="00FB6481" w:rsidRPr="00C85260" w:rsidRDefault="00FB6481" w:rsidP="00D627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Extensor Compartment 4</w:t>
            </w:r>
            <w:r>
              <w:rPr>
                <w:rFonts w:cstheme="minorHAnsi"/>
                <w:sz w:val="24"/>
                <w:szCs w:val="24"/>
                <w:lang w:val="en"/>
              </w:rPr>
              <w:t xml:space="preserve"> </w:t>
            </w:r>
            <w:r w:rsidRPr="00C85260">
              <w:rPr>
                <w:rFonts w:cstheme="minorHAnsi"/>
                <w:sz w:val="24"/>
                <w:szCs w:val="24"/>
                <w:lang w:val="en"/>
              </w:rPr>
              <w:t>(</w:t>
            </w:r>
            <w:proofErr w:type="gramStart"/>
            <w:r w:rsidRPr="00C85260">
              <w:rPr>
                <w:rFonts w:cstheme="minorHAnsi"/>
                <w:sz w:val="24"/>
                <w:szCs w:val="24"/>
                <w:lang w:val="en"/>
              </w:rPr>
              <w:t>i.e.</w:t>
            </w:r>
            <w:proofErr w:type="gramEnd"/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 EDC and EIP) </w:t>
            </w:r>
          </w:p>
        </w:tc>
      </w:tr>
      <w:tr w:rsidR="00FB6481" w:rsidRPr="00C85260" w14:paraId="0295A8C9" w14:textId="77777777" w:rsidTr="00D6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822B9C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CFEBCB" w14:textId="77777777" w:rsidR="00FB6481" w:rsidRPr="00C85260" w:rsidRDefault="00FB6481" w:rsidP="00D627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Extensor Compartment 5 (</w:t>
            </w:r>
            <w:proofErr w:type="gramStart"/>
            <w:r w:rsidRPr="00C85260">
              <w:rPr>
                <w:rFonts w:cstheme="minorHAnsi"/>
                <w:sz w:val="24"/>
                <w:szCs w:val="24"/>
                <w:lang w:val="en"/>
              </w:rPr>
              <w:t>i.e.</w:t>
            </w:r>
            <w:proofErr w:type="gramEnd"/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 EDM)</w:t>
            </w:r>
          </w:p>
        </w:tc>
      </w:tr>
      <w:tr w:rsidR="00FB6481" w:rsidRPr="00C85260" w14:paraId="340244E4" w14:textId="77777777" w:rsidTr="00D6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shd w:val="clear" w:color="auto" w:fill="auto"/>
            <w:vAlign w:val="center"/>
          </w:tcPr>
          <w:p w14:paraId="4278D8EC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3126AE87" w14:textId="77777777" w:rsidR="00FB6481" w:rsidRPr="00C85260" w:rsidRDefault="00FB6481" w:rsidP="00D627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Extensor Compartment 6 (</w:t>
            </w:r>
            <w:proofErr w:type="gramStart"/>
            <w:r w:rsidRPr="00C85260">
              <w:rPr>
                <w:rFonts w:cstheme="minorHAnsi"/>
                <w:sz w:val="24"/>
                <w:szCs w:val="24"/>
                <w:lang w:val="en"/>
              </w:rPr>
              <w:t>i.e.</w:t>
            </w:r>
            <w:proofErr w:type="gramEnd"/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 ECU)</w:t>
            </w:r>
          </w:p>
        </w:tc>
      </w:tr>
      <w:tr w:rsidR="00FB6481" w:rsidRPr="00C85260" w14:paraId="6D2631CA" w14:textId="77777777" w:rsidTr="00D6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199C1E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Shoulder</w:t>
            </w: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871B11" w14:textId="77777777" w:rsidR="00FB6481" w:rsidRPr="00C85260" w:rsidRDefault="00FB6481" w:rsidP="00D627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proofErr w:type="gramStart"/>
            <w:r w:rsidRPr="00C85260">
              <w:rPr>
                <w:rFonts w:cstheme="minorHAnsi"/>
                <w:sz w:val="24"/>
                <w:szCs w:val="24"/>
                <w:lang w:val="en"/>
              </w:rPr>
              <w:t>Biceps</w:t>
            </w:r>
            <w:proofErr w:type="gramEnd"/>
            <w:r w:rsidRPr="00C85260">
              <w:rPr>
                <w:rFonts w:cstheme="minorHAnsi"/>
                <w:sz w:val="24"/>
                <w:szCs w:val="24"/>
                <w:lang w:val="en"/>
              </w:rPr>
              <w:t xml:space="preserve"> tendon</w:t>
            </w:r>
          </w:p>
        </w:tc>
      </w:tr>
      <w:tr w:rsidR="00FB6481" w:rsidRPr="00C85260" w14:paraId="4DC776D3" w14:textId="77777777" w:rsidTr="00D6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shd w:val="clear" w:color="auto" w:fill="auto"/>
            <w:vAlign w:val="center"/>
          </w:tcPr>
          <w:p w14:paraId="6D5111AF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  <w:p w14:paraId="5A2057CA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  <w:p w14:paraId="25D4CBE8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Ankle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6F9F4FDB" w14:textId="77777777" w:rsidR="00FB6481" w:rsidRPr="00C85260" w:rsidRDefault="00FB6481" w:rsidP="00D627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Anterior extensor compartment</w:t>
            </w:r>
          </w:p>
        </w:tc>
      </w:tr>
      <w:tr w:rsidR="00FB6481" w:rsidRPr="00C85260" w14:paraId="54584F95" w14:textId="77777777" w:rsidTr="00D6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2656A3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D6B12F" w14:textId="77777777" w:rsidR="00FB6481" w:rsidRPr="00C85260" w:rsidRDefault="00FB6481" w:rsidP="00D627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Peroneal tendons</w:t>
            </w:r>
          </w:p>
        </w:tc>
      </w:tr>
      <w:tr w:rsidR="00FB6481" w:rsidRPr="00C85260" w14:paraId="07157F5C" w14:textId="77777777" w:rsidTr="00D6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shd w:val="clear" w:color="auto" w:fill="auto"/>
          </w:tcPr>
          <w:p w14:paraId="5AF1FC8A" w14:textId="77777777" w:rsidR="00FB6481" w:rsidRPr="00C85260" w:rsidRDefault="00FB6481" w:rsidP="00D62763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10722C2D" w14:textId="77777777" w:rsidR="00FB6481" w:rsidRPr="00C85260" w:rsidRDefault="00FB6481" w:rsidP="00D627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"/>
              </w:rPr>
            </w:pPr>
            <w:r w:rsidRPr="00C85260">
              <w:rPr>
                <w:rFonts w:cstheme="minorHAnsi"/>
                <w:sz w:val="24"/>
                <w:szCs w:val="24"/>
                <w:lang w:val="en"/>
              </w:rPr>
              <w:t>Posterior tibialis tendon</w:t>
            </w:r>
          </w:p>
        </w:tc>
      </w:tr>
    </w:tbl>
    <w:p w14:paraId="5EC3AB0F" w14:textId="77777777" w:rsidR="00FB6481" w:rsidRPr="00C85260" w:rsidRDefault="00FB6481" w:rsidP="00FB648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138658F6" w14:textId="77777777" w:rsidR="00FB6481" w:rsidRPr="00C85260" w:rsidRDefault="00FB6481" w:rsidP="00FB648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240F882C" w14:textId="77777777" w:rsidR="00FB6481" w:rsidRPr="00C85260" w:rsidRDefault="00FB6481" w:rsidP="00FB648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02E7B94F" w14:textId="77777777" w:rsidR="00FB6481" w:rsidRPr="00C85260" w:rsidRDefault="00FB6481" w:rsidP="00FB648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0EBCBD74" w14:textId="77777777" w:rsidR="00FB6481" w:rsidRPr="00C85260" w:rsidRDefault="00FB6481" w:rsidP="00FB648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79BCD5FE" w14:textId="77777777" w:rsidR="00FB6481" w:rsidRPr="00C85260" w:rsidRDefault="00FB6481" w:rsidP="00FB648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5C6A73B9" w14:textId="77777777" w:rsidR="00FB6481" w:rsidRPr="00C85260" w:rsidRDefault="00FB6481" w:rsidP="00FB6481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7AE6632F" w14:textId="77777777" w:rsidR="00FB6481" w:rsidRPr="00C85260" w:rsidRDefault="00FB6481" w:rsidP="00FB6481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73780040" w14:textId="77777777" w:rsidR="00FB6481" w:rsidRDefault="00FB6481" w:rsidP="00FB6481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5DAE92F5" w14:textId="77777777" w:rsidR="00FB6481" w:rsidRDefault="00FB6481" w:rsidP="00FB6481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0D4896A6" w14:textId="77777777" w:rsidR="00523C47" w:rsidRDefault="00523C47" w:rsidP="00FB6481">
      <w:pPr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34C82962" w14:textId="77777777" w:rsidR="00523C47" w:rsidRDefault="00523C47" w:rsidP="00FB6481">
      <w:pPr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p w14:paraId="7DE86E96" w14:textId="77777777" w:rsidR="00AA0500" w:rsidRDefault="00FB6481" w:rsidP="00E32B25">
      <w:pPr>
        <w:spacing w:line="276" w:lineRule="auto"/>
        <w:rPr>
          <w:rFonts w:eastAsia="Times New Roman" w:cstheme="minorHAnsi"/>
          <w:sz w:val="24"/>
          <w:szCs w:val="24"/>
          <w:lang w:val="en" w:eastAsia="en-GB"/>
        </w:rPr>
      </w:pPr>
      <w:r w:rsidRPr="009F12A1">
        <w:rPr>
          <w:rFonts w:eastAsia="Times New Roman" w:cstheme="minorHAnsi"/>
          <w:sz w:val="24"/>
          <w:szCs w:val="24"/>
          <w:lang w:val="en" w:eastAsia="en-GB"/>
        </w:rPr>
        <w:t>APL: abductor pollicis longus; EPB: extensor pollicis brevis; ECRL: extensor carpi radialis longus; ECRB: extensor carpi radialis brevis; EPL: extensor pollicis longus; EDC: extensor digitorum communis; EIP: extensor indicis propius; EDM: extensor digiti minimi; ECU: extensor carpi ulnaris</w:t>
      </w:r>
      <w:r>
        <w:rPr>
          <w:rFonts w:eastAsia="Times New Roman" w:cstheme="minorHAnsi"/>
          <w:sz w:val="24"/>
          <w:szCs w:val="24"/>
          <w:lang w:val="en" w:eastAsia="en-GB"/>
        </w:rPr>
        <w:t>.</w:t>
      </w:r>
    </w:p>
    <w:p w14:paraId="58E77676" w14:textId="77777777" w:rsidR="00FB6481" w:rsidRDefault="00FB6481" w:rsidP="00FB6481">
      <w:pPr>
        <w:rPr>
          <w:rFonts w:eastAsia="Times New Roman" w:cstheme="minorHAnsi"/>
          <w:sz w:val="24"/>
          <w:szCs w:val="24"/>
          <w:lang w:val="en" w:eastAsia="en-GB"/>
        </w:rPr>
      </w:pPr>
    </w:p>
    <w:p w14:paraId="42B88461" w14:textId="77777777" w:rsidR="00FB6481" w:rsidRDefault="00FB6481" w:rsidP="00FB6481">
      <w:pPr>
        <w:rPr>
          <w:rFonts w:eastAsia="Times New Roman" w:cstheme="minorHAnsi"/>
          <w:sz w:val="24"/>
          <w:szCs w:val="24"/>
          <w:lang w:val="en" w:eastAsia="en-GB"/>
        </w:rPr>
      </w:pPr>
    </w:p>
    <w:p w14:paraId="3BBB4C37" w14:textId="77777777" w:rsidR="00FB6481" w:rsidRDefault="00FB6481" w:rsidP="00FB6481">
      <w:pPr>
        <w:rPr>
          <w:rFonts w:eastAsia="Times New Roman" w:cstheme="minorHAnsi"/>
          <w:sz w:val="24"/>
          <w:szCs w:val="24"/>
          <w:lang w:val="en" w:eastAsia="en-GB"/>
        </w:rPr>
      </w:pPr>
    </w:p>
    <w:p w14:paraId="1B679EB1" w14:textId="77777777" w:rsidR="00FB6481" w:rsidRDefault="00FB6481" w:rsidP="00FB6481">
      <w:pPr>
        <w:rPr>
          <w:rFonts w:eastAsia="Times New Roman" w:cstheme="minorHAnsi"/>
          <w:sz w:val="24"/>
          <w:szCs w:val="24"/>
          <w:lang w:val="en" w:eastAsia="en-GB"/>
        </w:rPr>
      </w:pPr>
    </w:p>
    <w:p w14:paraId="713FB56E" w14:textId="77777777" w:rsidR="00FB6481" w:rsidRDefault="00FB6481" w:rsidP="00FB6481">
      <w:pPr>
        <w:rPr>
          <w:rFonts w:eastAsia="Times New Roman" w:cstheme="minorHAnsi"/>
          <w:sz w:val="24"/>
          <w:szCs w:val="24"/>
          <w:lang w:val="en" w:eastAsia="en-GB"/>
        </w:rPr>
      </w:pPr>
    </w:p>
    <w:p w14:paraId="261DB171" w14:textId="4040957C" w:rsidR="00E32B25" w:rsidRPr="00E32B25" w:rsidRDefault="00E32B25" w:rsidP="00E32B25">
      <w:pPr>
        <w:pStyle w:val="Heading1"/>
        <w:spacing w:line="276" w:lineRule="auto"/>
      </w:pPr>
      <w:bookmarkStart w:id="4" w:name="_Toc96286710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3</w:t>
        </w:r>
      </w:fldSimple>
      <w:r>
        <w:t xml:space="preserve"> </w:t>
      </w:r>
      <w:r w:rsidRPr="00E32B25">
        <w:t>Intra-observer reliability of joint ultrasound assessment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7"/>
        <w:gridCol w:w="2809"/>
        <w:gridCol w:w="3010"/>
      </w:tblGrid>
      <w:tr w:rsidR="00FB6481" w:rsidRPr="00FB6481" w14:paraId="7C4EF68E" w14:textId="77777777" w:rsidTr="00D62763">
        <w:trPr>
          <w:trHeight w:val="248"/>
        </w:trPr>
        <w:tc>
          <w:tcPr>
            <w:tcW w:w="3197" w:type="dxa"/>
            <w:shd w:val="clear" w:color="auto" w:fill="D9D9D9" w:themeFill="background1" w:themeFillShade="D9"/>
          </w:tcPr>
          <w:p w14:paraId="7F6D3CF4" w14:textId="77777777" w:rsidR="00FB6481" w:rsidRPr="00FB6481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Joint assessment</w:t>
            </w:r>
          </w:p>
        </w:tc>
        <w:tc>
          <w:tcPr>
            <w:tcW w:w="2809" w:type="dxa"/>
            <w:shd w:val="clear" w:color="auto" w:fill="D9D9D9" w:themeFill="background1" w:themeFillShade="D9"/>
          </w:tcPr>
          <w:p w14:paraId="1CC85CB2" w14:textId="77777777" w:rsidR="00FB6481" w:rsidRPr="00FB6481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Greyscale</w:t>
            </w:r>
          </w:p>
        </w:tc>
        <w:tc>
          <w:tcPr>
            <w:tcW w:w="3010" w:type="dxa"/>
            <w:shd w:val="clear" w:color="auto" w:fill="D9D9D9" w:themeFill="background1" w:themeFillShade="D9"/>
          </w:tcPr>
          <w:p w14:paraId="4D98DC79" w14:textId="77777777" w:rsidR="00FB6481" w:rsidRPr="00FB6481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Power Doppler</w:t>
            </w:r>
          </w:p>
        </w:tc>
      </w:tr>
      <w:tr w:rsidR="00FB6481" w:rsidRPr="00FB6481" w14:paraId="6391A5C5" w14:textId="77777777" w:rsidTr="00D62763">
        <w:trPr>
          <w:trHeight w:val="507"/>
        </w:trPr>
        <w:tc>
          <w:tcPr>
            <w:tcW w:w="3197" w:type="dxa"/>
          </w:tcPr>
          <w:p w14:paraId="7C55954D" w14:textId="77777777" w:rsidR="00FB6481" w:rsidRPr="00FB6481" w:rsidRDefault="00FB6481" w:rsidP="00FB6481">
            <w:pPr>
              <w:spacing w:before="120" w:after="120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Overall</w:t>
            </w:r>
          </w:p>
        </w:tc>
        <w:tc>
          <w:tcPr>
            <w:tcW w:w="2809" w:type="dxa"/>
          </w:tcPr>
          <w:p w14:paraId="7A4DA494" w14:textId="77777777" w:rsidR="00FB6481" w:rsidRPr="00FB6481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0.83</w:t>
            </w:r>
          </w:p>
        </w:tc>
        <w:tc>
          <w:tcPr>
            <w:tcW w:w="3010" w:type="dxa"/>
          </w:tcPr>
          <w:p w14:paraId="0FAFBA7A" w14:textId="77777777" w:rsidR="00FB6481" w:rsidRPr="00FB6481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0.87</w:t>
            </w:r>
          </w:p>
        </w:tc>
      </w:tr>
      <w:tr w:rsidR="00FB6481" w:rsidRPr="00FB6481" w14:paraId="02C35C54" w14:textId="77777777" w:rsidTr="00D62763">
        <w:trPr>
          <w:trHeight w:val="213"/>
        </w:trPr>
        <w:tc>
          <w:tcPr>
            <w:tcW w:w="3197" w:type="dxa"/>
          </w:tcPr>
          <w:p w14:paraId="65917365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PIP</w:t>
            </w:r>
          </w:p>
        </w:tc>
        <w:tc>
          <w:tcPr>
            <w:tcW w:w="2809" w:type="dxa"/>
          </w:tcPr>
          <w:p w14:paraId="1804DB10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3010" w:type="dxa"/>
          </w:tcPr>
          <w:p w14:paraId="0D54A179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FB6481" w:rsidRPr="00FB6481" w14:paraId="53B6C953" w14:textId="77777777" w:rsidTr="00D62763">
        <w:trPr>
          <w:trHeight w:val="293"/>
        </w:trPr>
        <w:tc>
          <w:tcPr>
            <w:tcW w:w="3197" w:type="dxa"/>
          </w:tcPr>
          <w:p w14:paraId="1BB9ACED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MCP</w:t>
            </w:r>
          </w:p>
        </w:tc>
        <w:tc>
          <w:tcPr>
            <w:tcW w:w="2809" w:type="dxa"/>
          </w:tcPr>
          <w:p w14:paraId="3D2BD299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3010" w:type="dxa"/>
          </w:tcPr>
          <w:p w14:paraId="553B0189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FB6481" w:rsidRPr="00FB6481" w14:paraId="748EFDD2" w14:textId="77777777" w:rsidTr="00D62763">
        <w:trPr>
          <w:trHeight w:val="293"/>
        </w:trPr>
        <w:tc>
          <w:tcPr>
            <w:tcW w:w="3197" w:type="dxa"/>
          </w:tcPr>
          <w:p w14:paraId="265645DA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Wrist</w:t>
            </w:r>
          </w:p>
        </w:tc>
        <w:tc>
          <w:tcPr>
            <w:tcW w:w="2809" w:type="dxa"/>
          </w:tcPr>
          <w:p w14:paraId="56C287B9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3010" w:type="dxa"/>
          </w:tcPr>
          <w:p w14:paraId="7FDDA1A4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1</w:t>
            </w:r>
          </w:p>
        </w:tc>
      </w:tr>
      <w:tr w:rsidR="00FB6481" w:rsidRPr="00FB6481" w14:paraId="7DCBAC11" w14:textId="77777777" w:rsidTr="00D62763">
        <w:trPr>
          <w:trHeight w:val="293"/>
        </w:trPr>
        <w:tc>
          <w:tcPr>
            <w:tcW w:w="3197" w:type="dxa"/>
          </w:tcPr>
          <w:p w14:paraId="2CAC5B33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Elbow</w:t>
            </w:r>
          </w:p>
        </w:tc>
        <w:tc>
          <w:tcPr>
            <w:tcW w:w="2809" w:type="dxa"/>
          </w:tcPr>
          <w:p w14:paraId="6B337B62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3010" w:type="dxa"/>
          </w:tcPr>
          <w:p w14:paraId="31113FDC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2</w:t>
            </w:r>
          </w:p>
        </w:tc>
      </w:tr>
      <w:tr w:rsidR="00FB6481" w:rsidRPr="00FB6481" w14:paraId="66E893DF" w14:textId="77777777" w:rsidTr="00D62763">
        <w:trPr>
          <w:trHeight w:val="293"/>
        </w:trPr>
        <w:tc>
          <w:tcPr>
            <w:tcW w:w="3197" w:type="dxa"/>
          </w:tcPr>
          <w:p w14:paraId="0994FD84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Shoulder</w:t>
            </w:r>
          </w:p>
        </w:tc>
        <w:tc>
          <w:tcPr>
            <w:tcW w:w="2809" w:type="dxa"/>
          </w:tcPr>
          <w:p w14:paraId="33CE75D0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3010" w:type="dxa"/>
          </w:tcPr>
          <w:p w14:paraId="128A83A2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65</w:t>
            </w:r>
          </w:p>
        </w:tc>
      </w:tr>
      <w:tr w:rsidR="00FB6481" w:rsidRPr="00FB6481" w14:paraId="4C885AD2" w14:textId="77777777" w:rsidTr="00D62763">
        <w:trPr>
          <w:trHeight w:val="293"/>
        </w:trPr>
        <w:tc>
          <w:tcPr>
            <w:tcW w:w="3197" w:type="dxa"/>
          </w:tcPr>
          <w:p w14:paraId="037DD0CB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Knee</w:t>
            </w:r>
          </w:p>
        </w:tc>
        <w:tc>
          <w:tcPr>
            <w:tcW w:w="2809" w:type="dxa"/>
          </w:tcPr>
          <w:p w14:paraId="0CBFBC1D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3010" w:type="dxa"/>
          </w:tcPr>
          <w:p w14:paraId="32A05923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70</w:t>
            </w:r>
          </w:p>
        </w:tc>
      </w:tr>
      <w:tr w:rsidR="00FB6481" w:rsidRPr="00FB6481" w14:paraId="4F778F87" w14:textId="77777777" w:rsidTr="00D62763">
        <w:trPr>
          <w:trHeight w:val="293"/>
        </w:trPr>
        <w:tc>
          <w:tcPr>
            <w:tcW w:w="3197" w:type="dxa"/>
          </w:tcPr>
          <w:p w14:paraId="26111297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Ankle</w:t>
            </w:r>
          </w:p>
        </w:tc>
        <w:tc>
          <w:tcPr>
            <w:tcW w:w="2809" w:type="dxa"/>
          </w:tcPr>
          <w:p w14:paraId="7802FEB2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3010" w:type="dxa"/>
          </w:tcPr>
          <w:p w14:paraId="25F1FCAF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75</w:t>
            </w:r>
          </w:p>
        </w:tc>
      </w:tr>
      <w:tr w:rsidR="00FB6481" w:rsidRPr="00FB6481" w14:paraId="372EC003" w14:textId="77777777" w:rsidTr="00D62763">
        <w:trPr>
          <w:trHeight w:val="165"/>
        </w:trPr>
        <w:tc>
          <w:tcPr>
            <w:tcW w:w="3197" w:type="dxa"/>
          </w:tcPr>
          <w:p w14:paraId="38CA1299" w14:textId="77777777" w:rsidR="00FB6481" w:rsidRPr="00FB6481" w:rsidRDefault="00FB6481" w:rsidP="00FB648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MTP</w:t>
            </w:r>
          </w:p>
        </w:tc>
        <w:tc>
          <w:tcPr>
            <w:tcW w:w="2809" w:type="dxa"/>
          </w:tcPr>
          <w:p w14:paraId="3B384848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3010" w:type="dxa"/>
          </w:tcPr>
          <w:p w14:paraId="7939BDAE" w14:textId="77777777" w:rsidR="00FB6481" w:rsidRPr="00FB6481" w:rsidRDefault="00FB6481" w:rsidP="00FB648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8</w:t>
            </w:r>
          </w:p>
        </w:tc>
      </w:tr>
    </w:tbl>
    <w:p w14:paraId="7F5A2074" w14:textId="144CDC25" w:rsidR="00E32B25" w:rsidRPr="00E32B25" w:rsidRDefault="00FB6481" w:rsidP="00FB6481">
      <w:pPr>
        <w:spacing w:after="200" w:line="240" w:lineRule="auto"/>
        <w:rPr>
          <w:rFonts w:cstheme="minorHAnsi"/>
          <w:b/>
          <w:szCs w:val="24"/>
        </w:rPr>
      </w:pPr>
      <w:r w:rsidRPr="00E32B25">
        <w:rPr>
          <w:rFonts w:eastAsia="Times New Roman" w:cstheme="minorHAnsi"/>
          <w:szCs w:val="24"/>
          <w:lang w:eastAsia="en-GB"/>
        </w:rPr>
        <w:t>A kappa value of 0-0.2 was considered poor, 0.21-0.40 fair, 0.41-0.6 moderate, 0.61-0.8 good, and 0.81 to 1 excellent.</w:t>
      </w:r>
      <w:r w:rsidRPr="00E32B25">
        <w:rPr>
          <w:rFonts w:cstheme="minorHAnsi"/>
          <w:b/>
          <w:szCs w:val="24"/>
        </w:rPr>
        <w:t xml:space="preserve">  </w:t>
      </w:r>
      <w:bookmarkStart w:id="5" w:name="_Table_S5_Intra-observer"/>
      <w:bookmarkEnd w:id="5"/>
    </w:p>
    <w:p w14:paraId="63A6315C" w14:textId="77777777" w:rsidR="00E32B25" w:rsidRDefault="00E32B25" w:rsidP="00FB6481">
      <w:pPr>
        <w:spacing w:after="200" w:line="240" w:lineRule="auto"/>
        <w:rPr>
          <w:rFonts w:cstheme="minorHAnsi"/>
          <w:b/>
          <w:sz w:val="24"/>
          <w:szCs w:val="24"/>
        </w:rPr>
      </w:pPr>
    </w:p>
    <w:p w14:paraId="775C8137" w14:textId="0450BB50" w:rsidR="00E32B25" w:rsidRPr="00E32B25" w:rsidRDefault="00E32B25" w:rsidP="00E32B25">
      <w:pPr>
        <w:pStyle w:val="Heading1"/>
        <w:spacing w:line="276" w:lineRule="auto"/>
      </w:pPr>
      <w:bookmarkStart w:id="6" w:name="_Toc96286711"/>
      <w:r>
        <w:t>Supplementary table S</w:t>
      </w:r>
      <w:fldSimple w:instr=" SEQ Supplementary_table \* ARABIC ">
        <w:r w:rsidR="006E1CD0">
          <w:rPr>
            <w:noProof/>
          </w:rPr>
          <w:t>4</w:t>
        </w:r>
      </w:fldSimple>
      <w:r w:rsidRPr="00E32B25">
        <w:t xml:space="preserve"> </w:t>
      </w:r>
      <w:r w:rsidRPr="00FB6481">
        <w:t xml:space="preserve">Intra-observer reliability </w:t>
      </w:r>
      <w:r>
        <w:t>of tendon ultrasound assessment</w:t>
      </w:r>
      <w:bookmarkEnd w:id="6"/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227"/>
        <w:gridCol w:w="2835"/>
        <w:gridCol w:w="2977"/>
      </w:tblGrid>
      <w:tr w:rsidR="00FB6481" w:rsidRPr="00FB6481" w14:paraId="2E1C42CF" w14:textId="77777777" w:rsidTr="00D62763">
        <w:trPr>
          <w:trHeight w:val="267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3D3D2D4B" w14:textId="77777777" w:rsidR="00FB6481" w:rsidRPr="00015586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15586">
              <w:rPr>
                <w:rFonts w:cstheme="minorHAnsi"/>
                <w:b/>
                <w:sz w:val="24"/>
                <w:szCs w:val="24"/>
              </w:rPr>
              <w:t>Tendon assessment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6EFF7939" w14:textId="77777777" w:rsidR="00FB6481" w:rsidRPr="00015586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15586">
              <w:rPr>
                <w:rFonts w:cstheme="minorHAnsi"/>
                <w:b/>
                <w:sz w:val="24"/>
                <w:szCs w:val="24"/>
              </w:rPr>
              <w:t>Greyscale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59DA7DE3" w14:textId="77777777" w:rsidR="00FB6481" w:rsidRPr="00015586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15586">
              <w:rPr>
                <w:rFonts w:cstheme="minorHAnsi"/>
                <w:b/>
                <w:sz w:val="24"/>
                <w:szCs w:val="24"/>
              </w:rPr>
              <w:t>Power Doppler</w:t>
            </w:r>
          </w:p>
        </w:tc>
      </w:tr>
      <w:tr w:rsidR="00FB6481" w:rsidRPr="00FB6481" w14:paraId="79286D3C" w14:textId="77777777" w:rsidTr="00D62763">
        <w:trPr>
          <w:trHeight w:val="278"/>
        </w:trPr>
        <w:tc>
          <w:tcPr>
            <w:tcW w:w="3227" w:type="dxa"/>
            <w:shd w:val="clear" w:color="auto" w:fill="auto"/>
          </w:tcPr>
          <w:p w14:paraId="0D3BD4C5" w14:textId="77777777" w:rsidR="00FB6481" w:rsidRPr="00FB6481" w:rsidRDefault="00FB6481" w:rsidP="00FB6481">
            <w:pPr>
              <w:spacing w:before="120" w:after="120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Overall</w:t>
            </w:r>
          </w:p>
        </w:tc>
        <w:tc>
          <w:tcPr>
            <w:tcW w:w="2835" w:type="dxa"/>
            <w:shd w:val="clear" w:color="auto" w:fill="auto"/>
          </w:tcPr>
          <w:p w14:paraId="4B5E4DAD" w14:textId="77777777" w:rsidR="00FB6481" w:rsidRPr="00FB6481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0.96</w:t>
            </w:r>
          </w:p>
        </w:tc>
        <w:tc>
          <w:tcPr>
            <w:tcW w:w="2977" w:type="dxa"/>
            <w:shd w:val="clear" w:color="auto" w:fill="auto"/>
          </w:tcPr>
          <w:p w14:paraId="7BD6C3F4" w14:textId="77777777" w:rsidR="00FB6481" w:rsidRPr="00FB6481" w:rsidRDefault="00FB6481" w:rsidP="00FB648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0.95</w:t>
            </w:r>
          </w:p>
        </w:tc>
      </w:tr>
      <w:tr w:rsidR="00FB6481" w:rsidRPr="00FB6481" w14:paraId="41E84AB4" w14:textId="77777777" w:rsidTr="00D62763">
        <w:trPr>
          <w:trHeight w:val="252"/>
        </w:trPr>
        <w:tc>
          <w:tcPr>
            <w:tcW w:w="3227" w:type="dxa"/>
            <w:shd w:val="clear" w:color="auto" w:fill="auto"/>
          </w:tcPr>
          <w:p w14:paraId="1EF391E8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Digit</w:t>
            </w:r>
          </w:p>
        </w:tc>
        <w:tc>
          <w:tcPr>
            <w:tcW w:w="2835" w:type="dxa"/>
            <w:shd w:val="clear" w:color="auto" w:fill="auto"/>
          </w:tcPr>
          <w:p w14:paraId="0131358C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2977" w:type="dxa"/>
            <w:shd w:val="clear" w:color="auto" w:fill="auto"/>
          </w:tcPr>
          <w:p w14:paraId="57DFDB2E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FB6481" w:rsidRPr="00FB6481" w14:paraId="130B50D1" w14:textId="77777777" w:rsidTr="00D62763">
        <w:trPr>
          <w:trHeight w:val="238"/>
        </w:trPr>
        <w:tc>
          <w:tcPr>
            <w:tcW w:w="3227" w:type="dxa"/>
            <w:shd w:val="clear" w:color="auto" w:fill="auto"/>
          </w:tcPr>
          <w:p w14:paraId="0786BC47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Wrist</w:t>
            </w:r>
          </w:p>
        </w:tc>
        <w:tc>
          <w:tcPr>
            <w:tcW w:w="2835" w:type="dxa"/>
            <w:shd w:val="clear" w:color="auto" w:fill="auto"/>
          </w:tcPr>
          <w:p w14:paraId="56F19DF3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2977" w:type="dxa"/>
            <w:shd w:val="clear" w:color="auto" w:fill="auto"/>
          </w:tcPr>
          <w:p w14:paraId="0E4548EC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5</w:t>
            </w:r>
          </w:p>
        </w:tc>
      </w:tr>
      <w:tr w:rsidR="00FB6481" w:rsidRPr="00FB6481" w14:paraId="2A2BBF05" w14:textId="77777777" w:rsidTr="00D62763">
        <w:trPr>
          <w:trHeight w:val="242"/>
        </w:trPr>
        <w:tc>
          <w:tcPr>
            <w:tcW w:w="3227" w:type="dxa"/>
            <w:shd w:val="clear" w:color="auto" w:fill="auto"/>
          </w:tcPr>
          <w:p w14:paraId="3428158D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Shoulder</w:t>
            </w:r>
          </w:p>
        </w:tc>
        <w:tc>
          <w:tcPr>
            <w:tcW w:w="2835" w:type="dxa"/>
            <w:shd w:val="clear" w:color="auto" w:fill="auto"/>
          </w:tcPr>
          <w:p w14:paraId="00CFA1D6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2977" w:type="dxa"/>
            <w:shd w:val="clear" w:color="auto" w:fill="auto"/>
          </w:tcPr>
          <w:p w14:paraId="38803987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6</w:t>
            </w:r>
          </w:p>
        </w:tc>
      </w:tr>
      <w:tr w:rsidR="00FB6481" w:rsidRPr="00FB6481" w14:paraId="4112E098" w14:textId="77777777" w:rsidTr="00D62763">
        <w:trPr>
          <w:trHeight w:val="218"/>
        </w:trPr>
        <w:tc>
          <w:tcPr>
            <w:tcW w:w="3227" w:type="dxa"/>
            <w:shd w:val="clear" w:color="auto" w:fill="auto"/>
          </w:tcPr>
          <w:p w14:paraId="6B4BF2FD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Ankle</w:t>
            </w:r>
          </w:p>
        </w:tc>
        <w:tc>
          <w:tcPr>
            <w:tcW w:w="2835" w:type="dxa"/>
            <w:shd w:val="clear" w:color="auto" w:fill="auto"/>
          </w:tcPr>
          <w:p w14:paraId="5BB5BB63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2977" w:type="dxa"/>
            <w:shd w:val="clear" w:color="auto" w:fill="auto"/>
          </w:tcPr>
          <w:p w14:paraId="65E298F5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5</w:t>
            </w:r>
          </w:p>
        </w:tc>
      </w:tr>
      <w:tr w:rsidR="00FB6481" w:rsidRPr="00FB6481" w14:paraId="4BA3DF03" w14:textId="77777777" w:rsidTr="00D62763">
        <w:trPr>
          <w:trHeight w:val="614"/>
        </w:trPr>
        <w:tc>
          <w:tcPr>
            <w:tcW w:w="3227" w:type="dxa"/>
            <w:shd w:val="clear" w:color="auto" w:fill="D9D9D9" w:themeFill="background1" w:themeFillShade="D9"/>
          </w:tcPr>
          <w:p w14:paraId="0C3F0F26" w14:textId="77777777" w:rsidR="00FB6481" w:rsidRPr="00015586" w:rsidRDefault="00FB6481" w:rsidP="00523C47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15586">
              <w:rPr>
                <w:rFonts w:cstheme="minorHAnsi"/>
                <w:b/>
                <w:sz w:val="24"/>
                <w:szCs w:val="24"/>
              </w:rPr>
              <w:t>Tendon Compartment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A34D5CE" w14:textId="77777777" w:rsidR="00FB6481" w:rsidRPr="00015586" w:rsidRDefault="00FB6481" w:rsidP="00523C47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15586">
              <w:rPr>
                <w:rFonts w:cstheme="minorHAnsi"/>
                <w:b/>
                <w:sz w:val="24"/>
                <w:szCs w:val="24"/>
              </w:rPr>
              <w:t>Greyscal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07FB3819" w14:textId="77777777" w:rsidR="00FB6481" w:rsidRPr="00015586" w:rsidRDefault="00FB6481" w:rsidP="00523C47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15586">
              <w:rPr>
                <w:rFonts w:cstheme="minorHAnsi"/>
                <w:b/>
                <w:sz w:val="24"/>
                <w:szCs w:val="24"/>
              </w:rPr>
              <w:t>Power Doppler</w:t>
            </w:r>
          </w:p>
        </w:tc>
      </w:tr>
      <w:tr w:rsidR="00FB6481" w:rsidRPr="00FB6481" w14:paraId="5A71E22E" w14:textId="77777777" w:rsidTr="00D62763">
        <w:trPr>
          <w:trHeight w:val="280"/>
        </w:trPr>
        <w:tc>
          <w:tcPr>
            <w:tcW w:w="3227" w:type="dxa"/>
            <w:shd w:val="clear" w:color="auto" w:fill="auto"/>
          </w:tcPr>
          <w:p w14:paraId="68AF5E50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Digit flexor</w:t>
            </w:r>
          </w:p>
        </w:tc>
        <w:tc>
          <w:tcPr>
            <w:tcW w:w="2835" w:type="dxa"/>
            <w:shd w:val="clear" w:color="auto" w:fill="auto"/>
          </w:tcPr>
          <w:p w14:paraId="2AC2164E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2977" w:type="dxa"/>
            <w:shd w:val="clear" w:color="auto" w:fill="auto"/>
          </w:tcPr>
          <w:p w14:paraId="72DE6FBF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FB6481" w:rsidRPr="00FB6481" w14:paraId="6ABDDF2A" w14:textId="77777777" w:rsidTr="00D62763">
        <w:trPr>
          <w:trHeight w:val="266"/>
        </w:trPr>
        <w:tc>
          <w:tcPr>
            <w:tcW w:w="3227" w:type="dxa"/>
            <w:shd w:val="clear" w:color="auto" w:fill="auto"/>
          </w:tcPr>
          <w:p w14:paraId="5DFED8D9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Wrist flexor</w:t>
            </w:r>
          </w:p>
        </w:tc>
        <w:tc>
          <w:tcPr>
            <w:tcW w:w="2835" w:type="dxa"/>
            <w:shd w:val="clear" w:color="auto" w:fill="auto"/>
          </w:tcPr>
          <w:p w14:paraId="14D1EA61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2977" w:type="dxa"/>
            <w:shd w:val="clear" w:color="auto" w:fill="auto"/>
          </w:tcPr>
          <w:p w14:paraId="54195425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FB6481" w:rsidRPr="00FB6481" w14:paraId="3C6A27AA" w14:textId="77777777" w:rsidTr="00D62763">
        <w:trPr>
          <w:trHeight w:val="256"/>
        </w:trPr>
        <w:tc>
          <w:tcPr>
            <w:tcW w:w="3227" w:type="dxa"/>
            <w:shd w:val="clear" w:color="auto" w:fill="auto"/>
          </w:tcPr>
          <w:p w14:paraId="1127324A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Wrist extensor</w:t>
            </w:r>
          </w:p>
        </w:tc>
        <w:tc>
          <w:tcPr>
            <w:tcW w:w="2835" w:type="dxa"/>
            <w:shd w:val="clear" w:color="auto" w:fill="auto"/>
          </w:tcPr>
          <w:p w14:paraId="27C1072B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2977" w:type="dxa"/>
            <w:shd w:val="clear" w:color="auto" w:fill="auto"/>
          </w:tcPr>
          <w:p w14:paraId="333CBEA2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4</w:t>
            </w:r>
          </w:p>
        </w:tc>
      </w:tr>
      <w:tr w:rsidR="00FB6481" w:rsidRPr="00FB6481" w14:paraId="455A0C00" w14:textId="77777777" w:rsidTr="00D62763">
        <w:trPr>
          <w:trHeight w:val="246"/>
        </w:trPr>
        <w:tc>
          <w:tcPr>
            <w:tcW w:w="3227" w:type="dxa"/>
            <w:shd w:val="clear" w:color="auto" w:fill="auto"/>
          </w:tcPr>
          <w:p w14:paraId="4F80844A" w14:textId="77777777" w:rsidR="00FB6481" w:rsidRPr="00FB6481" w:rsidRDefault="00FB6481" w:rsidP="00FB6481">
            <w:pPr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Shoulder</w:t>
            </w:r>
          </w:p>
        </w:tc>
        <w:tc>
          <w:tcPr>
            <w:tcW w:w="2835" w:type="dxa"/>
            <w:shd w:val="clear" w:color="auto" w:fill="auto"/>
          </w:tcPr>
          <w:p w14:paraId="105FFB6E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2977" w:type="dxa"/>
            <w:shd w:val="clear" w:color="auto" w:fill="auto"/>
          </w:tcPr>
          <w:p w14:paraId="4D3D57B1" w14:textId="77777777" w:rsidR="00FB6481" w:rsidRPr="00FB6481" w:rsidRDefault="00FB6481" w:rsidP="00FB648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6</w:t>
            </w:r>
          </w:p>
        </w:tc>
      </w:tr>
    </w:tbl>
    <w:p w14:paraId="2D60C737" w14:textId="77777777" w:rsidR="001A1D62" w:rsidRDefault="001A1D62" w:rsidP="00E32B25">
      <w:pPr>
        <w:pStyle w:val="Caption"/>
        <w:rPr>
          <w:lang w:val="en" w:eastAsia="en-GB"/>
        </w:rPr>
      </w:pPr>
    </w:p>
    <w:p w14:paraId="6139BDDB" w14:textId="78680005" w:rsidR="004D5A38" w:rsidRDefault="00E32B25" w:rsidP="001A1D62">
      <w:pPr>
        <w:pStyle w:val="Heading1"/>
        <w:spacing w:line="276" w:lineRule="auto"/>
        <w:rPr>
          <w:lang w:val="en" w:eastAsia="en-GB"/>
        </w:rPr>
      </w:pPr>
      <w:bookmarkStart w:id="7" w:name="_Toc96286712"/>
      <w:r>
        <w:lastRenderedPageBreak/>
        <w:t xml:space="preserve">Supplementary table </w:t>
      </w:r>
      <w:r w:rsidR="006C1EF1">
        <w:t>S</w:t>
      </w:r>
      <w:fldSimple w:instr=" SEQ Supplementary_table \* ARABIC ">
        <w:r w:rsidR="006E1CD0">
          <w:rPr>
            <w:noProof/>
          </w:rPr>
          <w:t>5</w:t>
        </w:r>
      </w:fldSimple>
      <w:r w:rsidR="001A1D62">
        <w:t xml:space="preserve">  </w:t>
      </w:r>
      <w:r w:rsidR="001A1D62">
        <w:rPr>
          <w:lang w:val="en" w:eastAsia="en-GB"/>
        </w:rPr>
        <w:t>Inter</w:t>
      </w:r>
      <w:r w:rsidR="001A1D62" w:rsidRPr="004C3A2E">
        <w:rPr>
          <w:lang w:val="en" w:eastAsia="en-GB"/>
        </w:rPr>
        <w:t xml:space="preserve">-observer reliability of </w:t>
      </w:r>
      <w:r w:rsidR="001A1D62">
        <w:rPr>
          <w:lang w:val="en" w:eastAsia="en-GB"/>
        </w:rPr>
        <w:t>joint</w:t>
      </w:r>
      <w:r w:rsidR="001A1D62" w:rsidRPr="004C3A2E">
        <w:rPr>
          <w:lang w:val="en" w:eastAsia="en-GB"/>
        </w:rPr>
        <w:t xml:space="preserve"> ultrasound </w:t>
      </w:r>
      <w:r w:rsidR="004C3A2E" w:rsidRPr="004C3A2E">
        <w:rPr>
          <w:lang w:val="en" w:eastAsia="en-GB"/>
        </w:rPr>
        <w:t>assessment</w:t>
      </w:r>
      <w:bookmarkEnd w:id="7"/>
    </w:p>
    <w:tbl>
      <w:tblPr>
        <w:tblpPr w:leftFromText="180" w:rightFromText="180" w:vertAnchor="page" w:horzAnchor="margin" w:tblpY="20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7"/>
        <w:gridCol w:w="2809"/>
        <w:gridCol w:w="3010"/>
      </w:tblGrid>
      <w:tr w:rsidR="00E722D3" w:rsidRPr="00FB6481" w14:paraId="530B86FA" w14:textId="77777777" w:rsidTr="00E722D3">
        <w:trPr>
          <w:trHeight w:val="248"/>
        </w:trPr>
        <w:tc>
          <w:tcPr>
            <w:tcW w:w="3197" w:type="dxa"/>
            <w:shd w:val="clear" w:color="auto" w:fill="D9D9D9" w:themeFill="background1" w:themeFillShade="D9"/>
          </w:tcPr>
          <w:p w14:paraId="4446B8E5" w14:textId="77777777" w:rsidR="00E722D3" w:rsidRPr="00FB6481" w:rsidRDefault="00E722D3" w:rsidP="00E722D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Joint assessment</w:t>
            </w:r>
          </w:p>
        </w:tc>
        <w:tc>
          <w:tcPr>
            <w:tcW w:w="2809" w:type="dxa"/>
            <w:shd w:val="clear" w:color="auto" w:fill="D9D9D9" w:themeFill="background1" w:themeFillShade="D9"/>
          </w:tcPr>
          <w:p w14:paraId="683012EA" w14:textId="77777777" w:rsidR="00E722D3" w:rsidRPr="00FB6481" w:rsidRDefault="00E722D3" w:rsidP="00E722D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Greyscale</w:t>
            </w:r>
          </w:p>
        </w:tc>
        <w:tc>
          <w:tcPr>
            <w:tcW w:w="3010" w:type="dxa"/>
            <w:shd w:val="clear" w:color="auto" w:fill="D9D9D9" w:themeFill="background1" w:themeFillShade="D9"/>
          </w:tcPr>
          <w:p w14:paraId="1752802A" w14:textId="77777777" w:rsidR="00E722D3" w:rsidRPr="00FB6481" w:rsidRDefault="00E722D3" w:rsidP="00E722D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Power Doppler</w:t>
            </w:r>
          </w:p>
        </w:tc>
      </w:tr>
      <w:tr w:rsidR="00E722D3" w:rsidRPr="00FB6481" w14:paraId="3B53D4A5" w14:textId="77777777" w:rsidTr="00E722D3">
        <w:trPr>
          <w:trHeight w:val="507"/>
        </w:trPr>
        <w:tc>
          <w:tcPr>
            <w:tcW w:w="3197" w:type="dxa"/>
          </w:tcPr>
          <w:p w14:paraId="7C45F5BD" w14:textId="77777777" w:rsidR="00E722D3" w:rsidRPr="00FB6481" w:rsidRDefault="00E722D3" w:rsidP="00E722D3">
            <w:pPr>
              <w:spacing w:before="120" w:after="120"/>
              <w:rPr>
                <w:rFonts w:cstheme="minorHAnsi"/>
                <w:b/>
                <w:sz w:val="24"/>
                <w:szCs w:val="24"/>
              </w:rPr>
            </w:pPr>
            <w:r w:rsidRPr="00FB6481">
              <w:rPr>
                <w:rFonts w:cstheme="minorHAnsi"/>
                <w:b/>
                <w:sz w:val="24"/>
                <w:szCs w:val="24"/>
              </w:rPr>
              <w:t>Overall</w:t>
            </w:r>
          </w:p>
        </w:tc>
        <w:tc>
          <w:tcPr>
            <w:tcW w:w="2809" w:type="dxa"/>
          </w:tcPr>
          <w:p w14:paraId="22F15A75" w14:textId="77777777" w:rsidR="00E722D3" w:rsidRPr="00FB6481" w:rsidRDefault="00E722D3" w:rsidP="00E722D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0.568</w:t>
            </w:r>
          </w:p>
        </w:tc>
        <w:tc>
          <w:tcPr>
            <w:tcW w:w="3010" w:type="dxa"/>
          </w:tcPr>
          <w:p w14:paraId="20280BA7" w14:textId="77777777" w:rsidR="00E722D3" w:rsidRPr="00FB6481" w:rsidRDefault="00E722D3" w:rsidP="00E722D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.00</w:t>
            </w:r>
          </w:p>
        </w:tc>
      </w:tr>
      <w:tr w:rsidR="00E722D3" w:rsidRPr="00FB6481" w14:paraId="6EE11953" w14:textId="77777777" w:rsidTr="00E722D3">
        <w:trPr>
          <w:trHeight w:val="213"/>
        </w:trPr>
        <w:tc>
          <w:tcPr>
            <w:tcW w:w="3197" w:type="dxa"/>
          </w:tcPr>
          <w:p w14:paraId="1A1182A7" w14:textId="77777777" w:rsidR="00E722D3" w:rsidRPr="00FB6481" w:rsidRDefault="00E722D3" w:rsidP="00E722D3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</w:t>
            </w:r>
          </w:p>
        </w:tc>
        <w:tc>
          <w:tcPr>
            <w:tcW w:w="2809" w:type="dxa"/>
          </w:tcPr>
          <w:p w14:paraId="2CCE09CD" w14:textId="77777777" w:rsidR="00E722D3" w:rsidRPr="00FB6481" w:rsidRDefault="00E722D3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3010" w:type="dxa"/>
          </w:tcPr>
          <w:p w14:paraId="775ABBBC" w14:textId="77777777" w:rsidR="00E722D3" w:rsidRPr="00FB6481" w:rsidRDefault="00E722D3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E722D3" w:rsidRPr="00FB6481" w14:paraId="1CD2E6CC" w14:textId="77777777" w:rsidTr="00E722D3">
        <w:trPr>
          <w:trHeight w:val="293"/>
        </w:trPr>
        <w:tc>
          <w:tcPr>
            <w:tcW w:w="3197" w:type="dxa"/>
          </w:tcPr>
          <w:p w14:paraId="4C957312" w14:textId="77777777" w:rsidR="00E722D3" w:rsidRPr="00FB6481" w:rsidRDefault="00E722D3" w:rsidP="00E722D3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</w:t>
            </w:r>
          </w:p>
        </w:tc>
        <w:tc>
          <w:tcPr>
            <w:tcW w:w="2809" w:type="dxa"/>
          </w:tcPr>
          <w:p w14:paraId="1C6C655D" w14:textId="77777777" w:rsidR="00E722D3" w:rsidRPr="00FB6481" w:rsidRDefault="00E722D3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3010" w:type="dxa"/>
          </w:tcPr>
          <w:p w14:paraId="057962E0" w14:textId="77777777" w:rsidR="00E722D3" w:rsidRPr="00FB6481" w:rsidRDefault="00E722D3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E722D3" w:rsidRPr="00FB6481" w14:paraId="76FF21C9" w14:textId="77777777" w:rsidTr="00E722D3">
        <w:trPr>
          <w:trHeight w:val="293"/>
        </w:trPr>
        <w:tc>
          <w:tcPr>
            <w:tcW w:w="3197" w:type="dxa"/>
          </w:tcPr>
          <w:p w14:paraId="61ECD528" w14:textId="77777777" w:rsidR="00E722D3" w:rsidRPr="00FB6481" w:rsidRDefault="00E722D3" w:rsidP="00E722D3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Wrist</w:t>
            </w:r>
          </w:p>
        </w:tc>
        <w:tc>
          <w:tcPr>
            <w:tcW w:w="2809" w:type="dxa"/>
          </w:tcPr>
          <w:p w14:paraId="55BA5072" w14:textId="77777777" w:rsidR="00E722D3" w:rsidRPr="00FB6481" w:rsidRDefault="00E722D3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3010" w:type="dxa"/>
          </w:tcPr>
          <w:p w14:paraId="67AD1B59" w14:textId="77777777" w:rsidR="00E722D3" w:rsidRPr="00FB6481" w:rsidRDefault="00E722D3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E722D3" w:rsidRPr="00FB6481" w14:paraId="70F20218" w14:textId="77777777" w:rsidTr="00E32B25">
        <w:trPr>
          <w:trHeight w:val="388"/>
        </w:trPr>
        <w:tc>
          <w:tcPr>
            <w:tcW w:w="3197" w:type="dxa"/>
          </w:tcPr>
          <w:p w14:paraId="34C010E9" w14:textId="77777777" w:rsidR="00E722D3" w:rsidRPr="00FB6481" w:rsidRDefault="00E722D3" w:rsidP="00E722D3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MTP</w:t>
            </w:r>
          </w:p>
        </w:tc>
        <w:tc>
          <w:tcPr>
            <w:tcW w:w="2809" w:type="dxa"/>
          </w:tcPr>
          <w:p w14:paraId="47557BE8" w14:textId="77777777" w:rsidR="00E722D3" w:rsidRPr="00FB6481" w:rsidRDefault="00E722D3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3010" w:type="dxa"/>
          </w:tcPr>
          <w:p w14:paraId="357F5523" w14:textId="44C6CF2B" w:rsidR="00E32B25" w:rsidRPr="00FB6481" w:rsidRDefault="00E722D3" w:rsidP="00E32B2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E32B25" w:rsidRPr="00FB6481" w14:paraId="46FB5BC6" w14:textId="77777777" w:rsidTr="00E32B25">
        <w:trPr>
          <w:trHeight w:val="366"/>
        </w:trPr>
        <w:tc>
          <w:tcPr>
            <w:tcW w:w="3197" w:type="dxa"/>
          </w:tcPr>
          <w:p w14:paraId="7324FC4F" w14:textId="5EC55F69" w:rsidR="00E32B25" w:rsidRPr="00FB6481" w:rsidRDefault="00E32B25" w:rsidP="00E722D3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Ankle anterior</w:t>
            </w:r>
          </w:p>
        </w:tc>
        <w:tc>
          <w:tcPr>
            <w:tcW w:w="2809" w:type="dxa"/>
          </w:tcPr>
          <w:p w14:paraId="6CF04C92" w14:textId="41B8E959" w:rsidR="00E32B25" w:rsidRDefault="00E32B25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3010" w:type="dxa"/>
          </w:tcPr>
          <w:p w14:paraId="59B67034" w14:textId="3A929EFA" w:rsidR="00E32B25" w:rsidRDefault="00E32B25" w:rsidP="00E32B2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6</w:t>
            </w:r>
          </w:p>
        </w:tc>
      </w:tr>
      <w:tr w:rsidR="00E32B25" w:rsidRPr="00FB6481" w14:paraId="66463F7C" w14:textId="77777777" w:rsidTr="00E32B25">
        <w:trPr>
          <w:trHeight w:val="485"/>
        </w:trPr>
        <w:tc>
          <w:tcPr>
            <w:tcW w:w="3197" w:type="dxa"/>
          </w:tcPr>
          <w:p w14:paraId="77B35D5E" w14:textId="2F3EE790" w:rsidR="00E32B25" w:rsidRPr="00FB6481" w:rsidRDefault="00E32B25" w:rsidP="00E722D3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Ankle posteromedial</w:t>
            </w:r>
          </w:p>
        </w:tc>
        <w:tc>
          <w:tcPr>
            <w:tcW w:w="2809" w:type="dxa"/>
          </w:tcPr>
          <w:p w14:paraId="3711D3BD" w14:textId="77C9CDCD" w:rsidR="00E32B25" w:rsidRPr="00FB6481" w:rsidRDefault="00E32B25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3010" w:type="dxa"/>
          </w:tcPr>
          <w:p w14:paraId="41F4C56A" w14:textId="4AAFFE3D" w:rsidR="00E32B25" w:rsidRPr="00FB6481" w:rsidRDefault="00E32B25" w:rsidP="00E32B2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E32B25" w:rsidRPr="00FB6481" w14:paraId="5360F0FC" w14:textId="77777777" w:rsidTr="00E32B25">
        <w:trPr>
          <w:trHeight w:val="407"/>
        </w:trPr>
        <w:tc>
          <w:tcPr>
            <w:tcW w:w="3197" w:type="dxa"/>
          </w:tcPr>
          <w:p w14:paraId="30CE0403" w14:textId="281B4524" w:rsidR="00E32B25" w:rsidRPr="00FB6481" w:rsidRDefault="00E32B25" w:rsidP="00E722D3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Ankle peroneal</w:t>
            </w:r>
          </w:p>
        </w:tc>
        <w:tc>
          <w:tcPr>
            <w:tcW w:w="2809" w:type="dxa"/>
          </w:tcPr>
          <w:p w14:paraId="6A7CB3BD" w14:textId="2FE124E9" w:rsidR="00E32B25" w:rsidRPr="00FB6481" w:rsidRDefault="00E32B25" w:rsidP="00E722D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3010" w:type="dxa"/>
          </w:tcPr>
          <w:p w14:paraId="4D0852E5" w14:textId="6C6DF41A" w:rsidR="00E32B25" w:rsidRPr="00FB6481" w:rsidRDefault="00E32B25" w:rsidP="00E32B2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FB6481">
              <w:rPr>
                <w:rFonts w:cstheme="minorHAnsi"/>
                <w:sz w:val="24"/>
                <w:szCs w:val="24"/>
              </w:rPr>
              <w:t>0.88</w:t>
            </w:r>
          </w:p>
        </w:tc>
      </w:tr>
    </w:tbl>
    <w:p w14:paraId="58A48337" w14:textId="5FB84F3B" w:rsidR="009A159D" w:rsidRPr="00E32B25" w:rsidRDefault="00E722D3" w:rsidP="00E722D3">
      <w:pPr>
        <w:pStyle w:val="Caption"/>
        <w:keepNext/>
        <w:rPr>
          <w:b w:val="0"/>
          <w:lang w:val="en" w:eastAsia="en-GB"/>
        </w:rPr>
      </w:pPr>
      <w:r w:rsidRPr="00E32B25">
        <w:rPr>
          <w:b w:val="0"/>
          <w:lang w:val="en" w:eastAsia="en-GB"/>
        </w:rPr>
        <w:t xml:space="preserve">A kappa value of 0-0.2 was considered poor, 0.21-0.40 fair, 0.41-0.6 moderate, 0.61-0.8 good, and 0.81 to 1 excellent.  </w:t>
      </w:r>
    </w:p>
    <w:p w14:paraId="397FC887" w14:textId="453DB1D2" w:rsidR="006C1EF1" w:rsidRDefault="006C1EF1" w:rsidP="006C1EF1">
      <w:pPr>
        <w:pStyle w:val="Heading1"/>
        <w:spacing w:line="276" w:lineRule="auto"/>
      </w:pPr>
      <w:bookmarkStart w:id="8" w:name="_Toc96286713"/>
      <w:r>
        <w:t>Supplementary table S</w:t>
      </w:r>
      <w:fldSimple w:instr=" SEQ Supplementary_table \* ARABIC ">
        <w:r w:rsidR="006E1CD0">
          <w:rPr>
            <w:noProof/>
          </w:rPr>
          <w:t>6</w:t>
        </w:r>
      </w:fldSimple>
      <w:r w:rsidRPr="006C1EF1">
        <w:rPr>
          <w:lang w:val="en" w:eastAsia="en-GB"/>
        </w:rPr>
        <w:t xml:space="preserve"> </w:t>
      </w:r>
      <w:r>
        <w:rPr>
          <w:lang w:val="en" w:eastAsia="en-GB"/>
        </w:rPr>
        <w:t>Classification of variables for the logistic regression analysis</w:t>
      </w:r>
      <w:bookmarkEnd w:id="8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1"/>
        <w:gridCol w:w="4385"/>
      </w:tblGrid>
      <w:tr w:rsidR="009A159D" w:rsidRPr="00710201" w14:paraId="1BAF8269" w14:textId="77777777" w:rsidTr="006C2BDB">
        <w:tc>
          <w:tcPr>
            <w:tcW w:w="4631" w:type="dxa"/>
            <w:shd w:val="clear" w:color="auto" w:fill="D9D9D9" w:themeFill="background1" w:themeFillShade="D9"/>
          </w:tcPr>
          <w:p w14:paraId="5D4364A3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Variables</w:t>
            </w:r>
          </w:p>
        </w:tc>
        <w:tc>
          <w:tcPr>
            <w:tcW w:w="4385" w:type="dxa"/>
            <w:shd w:val="clear" w:color="auto" w:fill="D9D9D9" w:themeFill="background1" w:themeFillShade="D9"/>
          </w:tcPr>
          <w:p w14:paraId="7D78BB1F" w14:textId="77777777" w:rsidR="009A159D" w:rsidRPr="00710201" w:rsidRDefault="009A159D" w:rsidP="006C2BDB">
            <w:pPr>
              <w:spacing w:before="120" w:after="120" w:line="276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 xml:space="preserve">   Category</w:t>
            </w:r>
          </w:p>
        </w:tc>
      </w:tr>
      <w:tr w:rsidR="009A159D" w:rsidRPr="00710201" w14:paraId="40626CD7" w14:textId="77777777" w:rsidTr="006C2BDB">
        <w:tc>
          <w:tcPr>
            <w:tcW w:w="4631" w:type="dxa"/>
            <w:shd w:val="clear" w:color="auto" w:fill="auto"/>
          </w:tcPr>
          <w:p w14:paraId="372AAA38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4385" w:type="dxa"/>
            <w:shd w:val="clear" w:color="auto" w:fill="auto"/>
          </w:tcPr>
          <w:p w14:paraId="7AD10965" w14:textId="77777777" w:rsidR="009A159D" w:rsidRPr="00710201" w:rsidRDefault="009A159D" w:rsidP="006C2BDB">
            <w:pPr>
              <w:spacing w:before="120" w:after="120" w:line="276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ale*/female</w:t>
            </w:r>
          </w:p>
        </w:tc>
      </w:tr>
      <w:tr w:rsidR="009A159D" w:rsidRPr="00710201" w14:paraId="1EF64259" w14:textId="77777777" w:rsidTr="006C2BDB">
        <w:tc>
          <w:tcPr>
            <w:tcW w:w="4631" w:type="dxa"/>
            <w:shd w:val="clear" w:color="auto" w:fill="auto"/>
          </w:tcPr>
          <w:p w14:paraId="1AF64568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4385" w:type="dxa"/>
            <w:shd w:val="clear" w:color="auto" w:fill="auto"/>
          </w:tcPr>
          <w:p w14:paraId="74D15D53" w14:textId="77777777" w:rsidR="009A159D" w:rsidRPr="00710201" w:rsidRDefault="009A159D" w:rsidP="006C2BDB">
            <w:pPr>
              <w:spacing w:before="120" w:after="120" w:line="276" w:lineRule="auto"/>
              <w:ind w:left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&lt; 60 years*/ ≥60 years</w:t>
            </w:r>
          </w:p>
        </w:tc>
      </w:tr>
      <w:tr w:rsidR="009A159D" w:rsidRPr="00710201" w14:paraId="51D87499" w14:textId="77777777" w:rsidTr="006C2BDB">
        <w:tc>
          <w:tcPr>
            <w:tcW w:w="4631" w:type="dxa"/>
            <w:shd w:val="clear" w:color="auto" w:fill="auto"/>
          </w:tcPr>
          <w:p w14:paraId="685C1A49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ESR</w:t>
            </w:r>
          </w:p>
        </w:tc>
        <w:tc>
          <w:tcPr>
            <w:tcW w:w="4385" w:type="dxa"/>
            <w:shd w:val="clear" w:color="auto" w:fill="auto"/>
          </w:tcPr>
          <w:p w14:paraId="30694713" w14:textId="77777777" w:rsidR="009A159D" w:rsidRPr="00710201" w:rsidRDefault="009A159D" w:rsidP="006C2BDB">
            <w:pPr>
              <w:spacing w:before="120" w:after="120" w:line="276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ormal*/abnormal (by local standards)</w:t>
            </w:r>
          </w:p>
        </w:tc>
      </w:tr>
      <w:tr w:rsidR="009A159D" w:rsidRPr="00710201" w14:paraId="0ADFE7A7" w14:textId="77777777" w:rsidTr="006C2BDB">
        <w:tc>
          <w:tcPr>
            <w:tcW w:w="4631" w:type="dxa"/>
            <w:shd w:val="clear" w:color="auto" w:fill="auto"/>
          </w:tcPr>
          <w:p w14:paraId="77FE0378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CRP</w:t>
            </w:r>
          </w:p>
        </w:tc>
        <w:tc>
          <w:tcPr>
            <w:tcW w:w="4385" w:type="dxa"/>
            <w:shd w:val="clear" w:color="auto" w:fill="auto"/>
          </w:tcPr>
          <w:p w14:paraId="66D81664" w14:textId="77777777" w:rsidR="009A159D" w:rsidRPr="00710201" w:rsidRDefault="009A159D" w:rsidP="006C2BDB">
            <w:pPr>
              <w:spacing w:before="120" w:after="120" w:line="276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ormal*/abnormal (by local standards)</w:t>
            </w:r>
          </w:p>
        </w:tc>
      </w:tr>
      <w:tr w:rsidR="009A159D" w:rsidRPr="00710201" w14:paraId="27406D29" w14:textId="77777777" w:rsidTr="006C2BDB">
        <w:tc>
          <w:tcPr>
            <w:tcW w:w="4631" w:type="dxa"/>
            <w:shd w:val="clear" w:color="auto" w:fill="auto"/>
          </w:tcPr>
          <w:p w14:paraId="4AC6A5AB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Tender joint count-68</w:t>
            </w:r>
          </w:p>
        </w:tc>
        <w:tc>
          <w:tcPr>
            <w:tcW w:w="4385" w:type="dxa"/>
            <w:shd w:val="clear" w:color="auto" w:fill="auto"/>
          </w:tcPr>
          <w:p w14:paraId="41CE6D35" w14:textId="77777777" w:rsidR="009A159D" w:rsidRPr="00710201" w:rsidRDefault="009A159D" w:rsidP="006C2BDB">
            <w:pPr>
              <w:spacing w:before="120" w:after="120" w:line="276" w:lineRule="auto"/>
              <w:ind w:firstLine="175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-</w:t>
            </w:r>
            <w:r w:rsidRPr="00710201">
              <w:rPr>
                <w:rFonts w:cstheme="minorHAnsi"/>
                <w:sz w:val="24"/>
                <w:szCs w:val="24"/>
              </w:rPr>
              <w:t>1*, 2–5, 6–68</w:t>
            </w:r>
          </w:p>
        </w:tc>
      </w:tr>
      <w:tr w:rsidR="009A159D" w:rsidRPr="00710201" w14:paraId="177BD8C2" w14:textId="77777777" w:rsidTr="006C2BDB">
        <w:tc>
          <w:tcPr>
            <w:tcW w:w="4631" w:type="dxa"/>
            <w:shd w:val="clear" w:color="auto" w:fill="auto"/>
          </w:tcPr>
          <w:p w14:paraId="6DA88EBD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Swollen joint count-66</w:t>
            </w:r>
          </w:p>
        </w:tc>
        <w:tc>
          <w:tcPr>
            <w:tcW w:w="4385" w:type="dxa"/>
            <w:shd w:val="clear" w:color="auto" w:fill="auto"/>
          </w:tcPr>
          <w:p w14:paraId="7678E87C" w14:textId="77777777" w:rsidR="009A159D" w:rsidRPr="00710201" w:rsidRDefault="009A159D" w:rsidP="006C2BDB">
            <w:pPr>
              <w:spacing w:before="120" w:after="120" w:line="276" w:lineRule="auto"/>
              <w:ind w:firstLine="175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-</w:t>
            </w:r>
            <w:r w:rsidRPr="00710201">
              <w:rPr>
                <w:rFonts w:cstheme="minorHAnsi"/>
                <w:sz w:val="24"/>
                <w:szCs w:val="24"/>
              </w:rPr>
              <w:t>1*, 2–5, 6–66</w:t>
            </w:r>
          </w:p>
        </w:tc>
      </w:tr>
      <w:tr w:rsidR="009A159D" w:rsidRPr="00710201" w14:paraId="14962B94" w14:textId="77777777" w:rsidTr="006C2BDB">
        <w:tc>
          <w:tcPr>
            <w:tcW w:w="4631" w:type="dxa"/>
            <w:shd w:val="clear" w:color="auto" w:fill="auto"/>
          </w:tcPr>
          <w:p w14:paraId="053739C3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Early morning stiffness</w:t>
            </w:r>
          </w:p>
        </w:tc>
        <w:tc>
          <w:tcPr>
            <w:tcW w:w="4385" w:type="dxa"/>
            <w:shd w:val="clear" w:color="auto" w:fill="auto"/>
          </w:tcPr>
          <w:p w14:paraId="32AF928E" w14:textId="77777777" w:rsidR="009A159D" w:rsidRPr="00710201" w:rsidRDefault="009A159D" w:rsidP="006C2BDB">
            <w:pPr>
              <w:spacing w:before="120" w:after="120" w:line="276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&lt;60 minutes* / ≥60 minutes</w:t>
            </w:r>
          </w:p>
        </w:tc>
      </w:tr>
      <w:tr w:rsidR="009A159D" w:rsidRPr="00710201" w14:paraId="7C78DD22" w14:textId="77777777" w:rsidTr="006C2BDB">
        <w:tc>
          <w:tcPr>
            <w:tcW w:w="4631" w:type="dxa"/>
            <w:shd w:val="clear" w:color="auto" w:fill="auto"/>
          </w:tcPr>
          <w:p w14:paraId="60128602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Rheumatoid factor (RF)</w:t>
            </w:r>
          </w:p>
        </w:tc>
        <w:tc>
          <w:tcPr>
            <w:tcW w:w="4385" w:type="dxa"/>
            <w:shd w:val="clear" w:color="auto" w:fill="auto"/>
          </w:tcPr>
          <w:p w14:paraId="41ABF23D" w14:textId="77777777" w:rsidR="009A159D" w:rsidRPr="009B35DD" w:rsidRDefault="009A159D" w:rsidP="006C2BDB">
            <w:pPr>
              <w:spacing w:before="120" w:after="120" w:line="276" w:lineRule="auto"/>
              <w:rPr>
                <w:rFonts w:cstheme="minorHAnsi"/>
                <w:sz w:val="24"/>
                <w:szCs w:val="24"/>
              </w:rPr>
            </w:pPr>
            <w:r w:rsidRPr="009B35DD">
              <w:rPr>
                <w:rFonts w:cstheme="minorHAnsi"/>
                <w:sz w:val="24"/>
                <w:szCs w:val="24"/>
              </w:rPr>
              <w:t xml:space="preserve">    Normal* / low-</w:t>
            </w:r>
            <w:proofErr w:type="spellStart"/>
            <w:r w:rsidRPr="009B35DD">
              <w:rPr>
                <w:rFonts w:cstheme="minorHAnsi"/>
                <w:sz w:val="24"/>
                <w:szCs w:val="24"/>
              </w:rPr>
              <w:t>positive</w:t>
            </w:r>
            <w:r w:rsidRPr="009B35DD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cstheme="minorHAnsi"/>
                <w:sz w:val="24"/>
                <w:szCs w:val="24"/>
              </w:rPr>
              <w:t>/</w:t>
            </w:r>
            <w:r w:rsidRPr="009B35DD">
              <w:rPr>
                <w:rFonts w:cstheme="minorHAnsi"/>
                <w:sz w:val="24"/>
                <w:szCs w:val="24"/>
              </w:rPr>
              <w:t>high-</w:t>
            </w:r>
            <w:proofErr w:type="spellStart"/>
            <w:r w:rsidRPr="009B35DD">
              <w:rPr>
                <w:rFonts w:cstheme="minorHAnsi"/>
                <w:sz w:val="24"/>
                <w:szCs w:val="24"/>
              </w:rPr>
              <w:t>positive</w:t>
            </w:r>
            <w:r w:rsidRPr="009B35DD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A159D" w:rsidRPr="00710201" w14:paraId="13933613" w14:textId="77777777" w:rsidTr="006C2BDB">
        <w:tc>
          <w:tcPr>
            <w:tcW w:w="4631" w:type="dxa"/>
            <w:shd w:val="clear" w:color="auto" w:fill="auto"/>
          </w:tcPr>
          <w:p w14:paraId="43C84C6D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nti-cyclic citrullinated peptide (ACPA)</w:t>
            </w:r>
          </w:p>
        </w:tc>
        <w:tc>
          <w:tcPr>
            <w:tcW w:w="4385" w:type="dxa"/>
            <w:shd w:val="clear" w:color="auto" w:fill="auto"/>
          </w:tcPr>
          <w:p w14:paraId="7628BACD" w14:textId="77777777" w:rsidR="009A159D" w:rsidRPr="009B35DD" w:rsidRDefault="009A159D" w:rsidP="006C2BDB">
            <w:pPr>
              <w:spacing w:before="120" w:after="120" w:line="276" w:lineRule="auto"/>
              <w:rPr>
                <w:rFonts w:cstheme="minorHAnsi"/>
                <w:sz w:val="24"/>
                <w:szCs w:val="24"/>
              </w:rPr>
            </w:pPr>
            <w:r w:rsidRPr="009B35DD">
              <w:rPr>
                <w:rFonts w:cstheme="minorHAnsi"/>
                <w:sz w:val="24"/>
                <w:szCs w:val="24"/>
              </w:rPr>
              <w:t xml:space="preserve">    Normal* / low-</w:t>
            </w:r>
            <w:proofErr w:type="spellStart"/>
            <w:r w:rsidRPr="009B35DD">
              <w:rPr>
                <w:rFonts w:cstheme="minorHAnsi"/>
                <w:sz w:val="24"/>
                <w:szCs w:val="24"/>
              </w:rPr>
              <w:t>positive</w:t>
            </w:r>
            <w:r w:rsidRPr="009B35DD">
              <w:rPr>
                <w:rFonts w:cstheme="minorHAnsi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cstheme="minorHAnsi"/>
                <w:sz w:val="24"/>
                <w:szCs w:val="24"/>
              </w:rPr>
              <w:t>/</w:t>
            </w:r>
            <w:r w:rsidRPr="009B35DD">
              <w:rPr>
                <w:rFonts w:cstheme="minorHAnsi"/>
                <w:sz w:val="24"/>
                <w:szCs w:val="24"/>
              </w:rPr>
              <w:t>high-</w:t>
            </w:r>
            <w:proofErr w:type="spellStart"/>
            <w:r w:rsidRPr="009B35DD">
              <w:rPr>
                <w:rFonts w:cstheme="minorHAnsi"/>
                <w:sz w:val="24"/>
                <w:szCs w:val="24"/>
              </w:rPr>
              <w:t>positive</w:t>
            </w:r>
            <w:r w:rsidRPr="009B35DD">
              <w:rPr>
                <w:rFonts w:cstheme="minorHAns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9A159D" w:rsidRPr="00710201" w14:paraId="6801B137" w14:textId="77777777" w:rsidTr="006C2BDB">
        <w:tc>
          <w:tcPr>
            <w:tcW w:w="4631" w:type="dxa"/>
            <w:shd w:val="clear" w:color="auto" w:fill="auto"/>
          </w:tcPr>
          <w:p w14:paraId="118E2416" w14:textId="77777777" w:rsidR="009A159D" w:rsidRPr="00710201" w:rsidRDefault="009A159D" w:rsidP="006C2BDB">
            <w:pPr>
              <w:spacing w:before="120" w:after="120" w:line="276" w:lineRule="auto"/>
              <w:ind w:firstLine="284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de of onset </w:t>
            </w:r>
          </w:p>
        </w:tc>
        <w:tc>
          <w:tcPr>
            <w:tcW w:w="4385" w:type="dxa"/>
            <w:shd w:val="clear" w:color="auto" w:fill="auto"/>
          </w:tcPr>
          <w:p w14:paraId="150B27C7" w14:textId="77777777" w:rsidR="009A159D" w:rsidRPr="009B35DD" w:rsidRDefault="009A159D" w:rsidP="006C2BDB">
            <w:pPr>
              <w:spacing w:before="120" w:after="120"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Acute*/Insidious </w:t>
            </w:r>
          </w:p>
        </w:tc>
      </w:tr>
    </w:tbl>
    <w:p w14:paraId="3A168900" w14:textId="77777777" w:rsidR="009A159D" w:rsidRPr="00F46517" w:rsidRDefault="009A159D" w:rsidP="009A159D">
      <w:pPr>
        <w:rPr>
          <w:rFonts w:cstheme="minorHAnsi"/>
          <w:sz w:val="24"/>
          <w:szCs w:val="24"/>
          <w:lang w:val="en-US"/>
        </w:rPr>
      </w:pPr>
      <w:r w:rsidRPr="00710201">
        <w:rPr>
          <w:rFonts w:cstheme="minorHAnsi"/>
          <w:sz w:val="24"/>
          <w:szCs w:val="24"/>
        </w:rPr>
        <w:t xml:space="preserve">*Reference category.  </w:t>
      </w:r>
      <w:r w:rsidRPr="00F46517">
        <w:rPr>
          <w:rFonts w:cstheme="minorHAnsi"/>
          <w:sz w:val="24"/>
          <w:szCs w:val="24"/>
          <w:vertAlign w:val="superscript"/>
          <w:lang w:val="en-US"/>
        </w:rPr>
        <w:t xml:space="preserve">a </w:t>
      </w:r>
      <w:r w:rsidRPr="00F46517">
        <w:rPr>
          <w:rFonts w:cstheme="minorHAnsi"/>
          <w:sz w:val="24"/>
          <w:szCs w:val="24"/>
          <w:lang w:val="en-US"/>
        </w:rPr>
        <w:t xml:space="preserve">RF &gt; 20 IU/mL, </w:t>
      </w:r>
      <w:r w:rsidRPr="00F46517">
        <w:rPr>
          <w:rFonts w:cstheme="minorHAnsi"/>
          <w:sz w:val="24"/>
          <w:szCs w:val="24"/>
          <w:vertAlign w:val="superscript"/>
          <w:lang w:val="en-US"/>
        </w:rPr>
        <w:t xml:space="preserve">b </w:t>
      </w:r>
      <w:r w:rsidRPr="00F46517">
        <w:rPr>
          <w:rFonts w:cstheme="minorHAnsi"/>
          <w:sz w:val="24"/>
          <w:szCs w:val="24"/>
          <w:lang w:val="en-US"/>
        </w:rPr>
        <w:t>RF &gt; 60 IU/</w:t>
      </w:r>
      <w:proofErr w:type="gramStart"/>
      <w:r w:rsidRPr="00F46517">
        <w:rPr>
          <w:rFonts w:cstheme="minorHAnsi"/>
          <w:sz w:val="24"/>
          <w:szCs w:val="24"/>
          <w:lang w:val="en-US"/>
        </w:rPr>
        <w:t xml:space="preserve">mL,   </w:t>
      </w:r>
      <w:proofErr w:type="spellStart"/>
      <w:proofErr w:type="gramEnd"/>
      <w:r w:rsidRPr="00F46517">
        <w:rPr>
          <w:rFonts w:cstheme="minorHAnsi"/>
          <w:sz w:val="24"/>
          <w:szCs w:val="24"/>
          <w:vertAlign w:val="superscript"/>
          <w:lang w:val="en-US"/>
        </w:rPr>
        <w:t>c</w:t>
      </w:r>
      <w:r w:rsidRPr="00F46517">
        <w:rPr>
          <w:rFonts w:cstheme="minorHAnsi"/>
          <w:sz w:val="24"/>
          <w:szCs w:val="24"/>
          <w:lang w:val="en-US"/>
        </w:rPr>
        <w:t>ACPA</w:t>
      </w:r>
      <w:proofErr w:type="spellEnd"/>
      <w:r w:rsidRPr="00F46517">
        <w:rPr>
          <w:rFonts w:cstheme="minorHAnsi"/>
          <w:sz w:val="24"/>
          <w:szCs w:val="24"/>
          <w:lang w:val="en-US"/>
        </w:rPr>
        <w:t xml:space="preserve"> &gt;7 EU/ml, </w:t>
      </w:r>
      <w:proofErr w:type="spellStart"/>
      <w:r w:rsidRPr="00F46517">
        <w:rPr>
          <w:rFonts w:cstheme="minorHAnsi"/>
          <w:sz w:val="24"/>
          <w:szCs w:val="24"/>
          <w:vertAlign w:val="superscript"/>
          <w:lang w:val="en-US"/>
        </w:rPr>
        <w:t>d</w:t>
      </w:r>
      <w:r w:rsidRPr="00F46517">
        <w:rPr>
          <w:rFonts w:cstheme="minorHAnsi"/>
          <w:sz w:val="24"/>
          <w:szCs w:val="24"/>
          <w:lang w:val="en-US"/>
        </w:rPr>
        <w:t>ACPA</w:t>
      </w:r>
      <w:proofErr w:type="spellEnd"/>
      <w:r w:rsidRPr="00F46517">
        <w:rPr>
          <w:rFonts w:cstheme="minorHAnsi"/>
          <w:sz w:val="24"/>
          <w:szCs w:val="24"/>
          <w:lang w:val="en-US"/>
        </w:rPr>
        <w:t xml:space="preserve"> &gt;21</w:t>
      </w:r>
      <w:r w:rsidRPr="00F46517">
        <w:rPr>
          <w:rFonts w:cstheme="minorHAnsi"/>
          <w:lang w:val="en-US"/>
        </w:rPr>
        <w:t xml:space="preserve"> </w:t>
      </w:r>
      <w:r w:rsidRPr="00F46517">
        <w:rPr>
          <w:rFonts w:cstheme="minorHAnsi"/>
          <w:sz w:val="24"/>
          <w:szCs w:val="24"/>
          <w:lang w:val="en-US"/>
        </w:rPr>
        <w:t>EU/ml.</w:t>
      </w:r>
    </w:p>
    <w:p w14:paraId="45D1D723" w14:textId="03864C14" w:rsidR="00E15AD4" w:rsidRDefault="00E15AD4" w:rsidP="00A4764F">
      <w:pPr>
        <w:pStyle w:val="Heading1"/>
        <w:spacing w:line="276" w:lineRule="auto"/>
      </w:pPr>
      <w:bookmarkStart w:id="9" w:name="_Toc96286714"/>
      <w:bookmarkEnd w:id="1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7</w:t>
        </w:r>
      </w:fldSimple>
      <w:r w:rsidRPr="00E15AD4">
        <w:t xml:space="preserve"> </w:t>
      </w:r>
      <w:r w:rsidRPr="00C37C9E">
        <w:t xml:space="preserve">Baseline characteristics according to outcome group for </w:t>
      </w:r>
      <w:r w:rsidRPr="00FB6481">
        <w:t>seronegative patients (n=98)</w:t>
      </w:r>
      <w:bookmarkEnd w:id="9"/>
    </w:p>
    <w:tbl>
      <w:tblPr>
        <w:tblStyle w:val="GridTable1Light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127"/>
        <w:gridCol w:w="1701"/>
      </w:tblGrid>
      <w:tr w:rsidR="003E3658" w:rsidRPr="00CE33D5" w14:paraId="3352B32C" w14:textId="77777777" w:rsidTr="004F2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0CECE" w:themeFill="background2" w:themeFillShade="E6"/>
            <w:vAlign w:val="center"/>
          </w:tcPr>
          <w:p w14:paraId="203E6487" w14:textId="77777777" w:rsidR="003E3658" w:rsidRPr="00C37C9E" w:rsidRDefault="003E3658" w:rsidP="00F31E6F">
            <w:pPr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C37C9E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 </w:t>
            </w:r>
          </w:p>
        </w:tc>
        <w:tc>
          <w:tcPr>
            <w:tcW w:w="1842" w:type="dxa"/>
            <w:shd w:val="clear" w:color="auto" w:fill="D0CECE" w:themeFill="background2" w:themeFillShade="E6"/>
            <w:vAlign w:val="center"/>
          </w:tcPr>
          <w:p w14:paraId="14A34CA3" w14:textId="77777777" w:rsidR="003E3658" w:rsidRPr="00C37C9E" w:rsidRDefault="003E3658" w:rsidP="00F31E6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  <w:p w14:paraId="57BFC887" w14:textId="77777777" w:rsidR="003E3658" w:rsidRPr="00C37C9E" w:rsidRDefault="003E3658" w:rsidP="00F31E6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7C9E">
              <w:rPr>
                <w:rFonts w:cstheme="minorHAnsi"/>
                <w:sz w:val="20"/>
              </w:rPr>
              <w:t>Resolving Inflammatory Arthritis</w:t>
            </w:r>
          </w:p>
        </w:tc>
        <w:tc>
          <w:tcPr>
            <w:tcW w:w="2127" w:type="dxa"/>
            <w:shd w:val="clear" w:color="auto" w:fill="D0CECE" w:themeFill="background2" w:themeFillShade="E6"/>
            <w:vAlign w:val="center"/>
          </w:tcPr>
          <w:p w14:paraId="737CCF89" w14:textId="77777777" w:rsidR="003E3658" w:rsidRPr="00C37C9E" w:rsidRDefault="003E3658" w:rsidP="00F31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vertAlign w:val="superscript"/>
                <w:lang w:eastAsia="en-GB"/>
              </w:rPr>
            </w:pPr>
            <w:r w:rsidRPr="00C37C9E">
              <w:rPr>
                <w:rFonts w:eastAsia="Times New Roman" w:cstheme="minorHAnsi"/>
                <w:color w:val="000000"/>
                <w:sz w:val="20"/>
                <w:lang w:eastAsia="en-GB"/>
              </w:rPr>
              <w:t>Persistent Inflammatory Arthritis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1632BB93" w14:textId="77777777" w:rsidR="003E3658" w:rsidRPr="00C37C9E" w:rsidRDefault="003E3658" w:rsidP="00F31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37C9E">
              <w:rPr>
                <w:rFonts w:cstheme="minorHAnsi"/>
                <w:sz w:val="20"/>
              </w:rPr>
              <w:t>p</w:t>
            </w:r>
          </w:p>
        </w:tc>
      </w:tr>
      <w:tr w:rsidR="003E3658" w:rsidRPr="00CE33D5" w14:paraId="3F1ADEB4" w14:textId="77777777" w:rsidTr="001E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6B05E61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N</w:t>
            </w:r>
          </w:p>
        </w:tc>
        <w:tc>
          <w:tcPr>
            <w:tcW w:w="1842" w:type="dxa"/>
            <w:shd w:val="clear" w:color="auto" w:fill="auto"/>
          </w:tcPr>
          <w:p w14:paraId="372155FA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14:paraId="14EC2E24" w14:textId="77777777" w:rsidR="003E3658" w:rsidRPr="00CE33D5" w:rsidRDefault="00D404FB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1701" w:type="dxa"/>
            <w:shd w:val="clear" w:color="auto" w:fill="auto"/>
          </w:tcPr>
          <w:p w14:paraId="43B2D825" w14:textId="77777777" w:rsidR="003E3658" w:rsidRPr="00CE33D5" w:rsidRDefault="003E3658" w:rsidP="00F31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E3658" w:rsidRPr="00CE33D5" w14:paraId="1242A7E3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4DE8260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Age, years</w:t>
            </w:r>
          </w:p>
        </w:tc>
        <w:tc>
          <w:tcPr>
            <w:tcW w:w="1842" w:type="dxa"/>
            <w:shd w:val="clear" w:color="auto" w:fill="auto"/>
          </w:tcPr>
          <w:p w14:paraId="673C4E53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44 (34-58)</w:t>
            </w:r>
          </w:p>
        </w:tc>
        <w:tc>
          <w:tcPr>
            <w:tcW w:w="2127" w:type="dxa"/>
            <w:shd w:val="clear" w:color="auto" w:fill="auto"/>
          </w:tcPr>
          <w:p w14:paraId="0F95C1DD" w14:textId="77777777" w:rsidR="003E3658" w:rsidRPr="00CE33D5" w:rsidRDefault="0044101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6 (39-69</w:t>
            </w:r>
            <w:r w:rsidR="003E3658" w:rsidRPr="00CE33D5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3AEA7D" w14:textId="3A35B6B3" w:rsidR="003E3658" w:rsidRPr="00CE33D5" w:rsidRDefault="00441018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060</w:t>
            </w:r>
            <w:r w:rsidR="003E3658"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08E3D7DB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22F674A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Female, n (%)</w:t>
            </w:r>
          </w:p>
        </w:tc>
        <w:tc>
          <w:tcPr>
            <w:tcW w:w="1842" w:type="dxa"/>
            <w:shd w:val="clear" w:color="auto" w:fill="auto"/>
          </w:tcPr>
          <w:p w14:paraId="0F9A41BA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26 (59.1)</w:t>
            </w:r>
          </w:p>
        </w:tc>
        <w:tc>
          <w:tcPr>
            <w:tcW w:w="2127" w:type="dxa"/>
            <w:shd w:val="clear" w:color="auto" w:fill="auto"/>
          </w:tcPr>
          <w:p w14:paraId="2BD826C2" w14:textId="77777777" w:rsidR="003E3658" w:rsidRPr="00CE33D5" w:rsidRDefault="004F67E1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 (53</w:t>
            </w:r>
            <w:r w:rsidR="003E3658" w:rsidRPr="00CE33D5">
              <w:rPr>
                <w:rFonts w:cstheme="minorHAnsi"/>
              </w:rPr>
              <w:t>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39E12" w14:textId="596E590F" w:rsidR="003E3658" w:rsidRPr="00CE33D5" w:rsidRDefault="004F67E1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684</w:t>
            </w:r>
            <w:r w:rsidR="003E3658" w:rsidRPr="00CE33D5">
              <w:rPr>
                <w:rFonts w:cstheme="minorHAnsi"/>
                <w:vertAlign w:val="superscript"/>
              </w:rPr>
              <w:t>a</w:t>
            </w:r>
          </w:p>
        </w:tc>
      </w:tr>
      <w:tr w:rsidR="003E3658" w:rsidRPr="00CE33D5" w14:paraId="3FE80FED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7DCB2B1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Symptom duration, weeks</w:t>
            </w:r>
          </w:p>
        </w:tc>
        <w:tc>
          <w:tcPr>
            <w:tcW w:w="1842" w:type="dxa"/>
            <w:shd w:val="clear" w:color="auto" w:fill="auto"/>
          </w:tcPr>
          <w:p w14:paraId="58C00ABD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5 (3-8)</w:t>
            </w:r>
          </w:p>
        </w:tc>
        <w:tc>
          <w:tcPr>
            <w:tcW w:w="2127" w:type="dxa"/>
            <w:shd w:val="clear" w:color="auto" w:fill="auto"/>
          </w:tcPr>
          <w:p w14:paraId="5A68D7B7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7 (5-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286645" w14:textId="77777777" w:rsidR="003E3658" w:rsidRPr="00CE33D5" w:rsidRDefault="003E3658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0.004</w:t>
            </w:r>
            <w:r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614EE1B2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4B7CD0B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Early morning stiffness*, minutes</w:t>
            </w:r>
          </w:p>
        </w:tc>
        <w:tc>
          <w:tcPr>
            <w:tcW w:w="1842" w:type="dxa"/>
            <w:shd w:val="clear" w:color="auto" w:fill="auto"/>
          </w:tcPr>
          <w:p w14:paraId="5A41F696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30 (6-83)</w:t>
            </w:r>
          </w:p>
        </w:tc>
        <w:tc>
          <w:tcPr>
            <w:tcW w:w="2127" w:type="dxa"/>
            <w:shd w:val="clear" w:color="auto" w:fill="auto"/>
          </w:tcPr>
          <w:p w14:paraId="2F9DBF4C" w14:textId="77777777" w:rsidR="003E3658" w:rsidRPr="00CE33D5" w:rsidRDefault="0044101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 (30-240</w:t>
            </w:r>
            <w:r w:rsidR="003E3658" w:rsidRPr="00CE33D5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C0822D" w14:textId="77777777" w:rsidR="003E3658" w:rsidRPr="00CE33D5" w:rsidRDefault="003E3658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0.001</w:t>
            </w:r>
            <w:r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41D13D56" w14:textId="77777777" w:rsidTr="00015586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A355257" w14:textId="77777777" w:rsidR="003E3658" w:rsidRPr="00CE33D5" w:rsidRDefault="003E3658" w:rsidP="00F31E6F">
            <w:pPr>
              <w:contextualSpacing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ACPA, n (%) </w:t>
            </w:r>
          </w:p>
          <w:p w14:paraId="5AA4A3ED" w14:textId="77777777" w:rsidR="003E3658" w:rsidRPr="00CE33D5" w:rsidRDefault="003E3658" w:rsidP="00F31E6F">
            <w:pPr>
              <w:ind w:firstLine="167"/>
              <w:contextualSpacing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Negative </w:t>
            </w:r>
          </w:p>
        </w:tc>
        <w:tc>
          <w:tcPr>
            <w:tcW w:w="1842" w:type="dxa"/>
            <w:shd w:val="clear" w:color="auto" w:fill="auto"/>
          </w:tcPr>
          <w:p w14:paraId="7931B082" w14:textId="77777777" w:rsidR="003E3658" w:rsidRPr="00CE33D5" w:rsidRDefault="003E3658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  </w:t>
            </w:r>
          </w:p>
          <w:p w14:paraId="024D5D46" w14:textId="77777777" w:rsidR="003E3658" w:rsidRPr="00CE33D5" w:rsidRDefault="003E3658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44 (100.0) </w:t>
            </w:r>
          </w:p>
        </w:tc>
        <w:tc>
          <w:tcPr>
            <w:tcW w:w="2127" w:type="dxa"/>
            <w:shd w:val="clear" w:color="auto" w:fill="auto"/>
          </w:tcPr>
          <w:p w14:paraId="6CFFE539" w14:textId="77777777" w:rsidR="003E3658" w:rsidRPr="00CE33D5" w:rsidRDefault="003E3658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009AEA7" w14:textId="77777777" w:rsidR="003E3658" w:rsidRPr="00CE33D5" w:rsidRDefault="00D404FB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="003E3658" w:rsidRPr="00CE33D5">
              <w:rPr>
                <w:rFonts w:cstheme="minorHAnsi"/>
              </w:rPr>
              <w:t xml:space="preserve"> (100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E7DF948" w14:textId="77777777" w:rsidR="003E3658" w:rsidRPr="00CE33D5" w:rsidRDefault="003E3658" w:rsidP="00015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CE33D5">
              <w:rPr>
                <w:rFonts w:cstheme="minorHAnsi"/>
                <w:sz w:val="28"/>
                <w:vertAlign w:val="superscript"/>
              </w:rPr>
              <w:t>NA</w:t>
            </w:r>
          </w:p>
        </w:tc>
      </w:tr>
      <w:tr w:rsidR="003E3658" w:rsidRPr="00CE33D5" w14:paraId="7FE9D81C" w14:textId="77777777" w:rsidTr="00015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32AE197" w14:textId="77777777" w:rsidR="003E3658" w:rsidRPr="00CE33D5" w:rsidRDefault="003E3658" w:rsidP="00F31E6F">
            <w:pPr>
              <w:contextualSpacing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RF, n (%) </w:t>
            </w:r>
          </w:p>
          <w:p w14:paraId="6F1D0D0F" w14:textId="77777777" w:rsidR="003E3658" w:rsidRPr="00CE33D5" w:rsidRDefault="003E3658" w:rsidP="00F31E6F">
            <w:pPr>
              <w:ind w:firstLine="167"/>
              <w:contextualSpacing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Negative </w:t>
            </w:r>
          </w:p>
        </w:tc>
        <w:tc>
          <w:tcPr>
            <w:tcW w:w="1842" w:type="dxa"/>
            <w:shd w:val="clear" w:color="auto" w:fill="auto"/>
          </w:tcPr>
          <w:p w14:paraId="488AE2EC" w14:textId="77777777" w:rsidR="003E3658" w:rsidRPr="00CE33D5" w:rsidRDefault="003E3658" w:rsidP="00F31E6F">
            <w:pPr>
              <w:autoSpaceDE w:val="0"/>
              <w:autoSpaceDN w:val="0"/>
              <w:adjustRightIn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33055EC" w14:textId="77777777" w:rsidR="003E3658" w:rsidRPr="00CE33D5" w:rsidRDefault="003E3658" w:rsidP="00F31E6F">
            <w:pPr>
              <w:autoSpaceDE w:val="0"/>
              <w:autoSpaceDN w:val="0"/>
              <w:adjustRightIn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44 (100.0)</w:t>
            </w:r>
          </w:p>
        </w:tc>
        <w:tc>
          <w:tcPr>
            <w:tcW w:w="2127" w:type="dxa"/>
            <w:shd w:val="clear" w:color="auto" w:fill="auto"/>
          </w:tcPr>
          <w:p w14:paraId="405CFE93" w14:textId="77777777" w:rsidR="003E3658" w:rsidRPr="00CE33D5" w:rsidRDefault="003E3658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A9F1DF3" w14:textId="77777777" w:rsidR="003E3658" w:rsidRPr="00CE33D5" w:rsidRDefault="00D404FB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="003E3658" w:rsidRPr="00CE33D5">
              <w:rPr>
                <w:rFonts w:cstheme="minorHAnsi"/>
              </w:rPr>
              <w:t xml:space="preserve"> (100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4CD73B" w14:textId="77777777" w:rsidR="003E3658" w:rsidRPr="00CE33D5" w:rsidRDefault="003E3658" w:rsidP="000155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CE33D5">
              <w:rPr>
                <w:rFonts w:cstheme="minorHAnsi"/>
                <w:sz w:val="28"/>
                <w:vertAlign w:val="superscript"/>
              </w:rPr>
              <w:t>NA</w:t>
            </w:r>
          </w:p>
        </w:tc>
      </w:tr>
      <w:tr w:rsidR="003E3658" w:rsidRPr="00CE33D5" w14:paraId="29D7F786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91496AB" w14:textId="3CA7F969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Mode of </w:t>
            </w:r>
            <w:proofErr w:type="spellStart"/>
            <w:r w:rsidRPr="00CE33D5">
              <w:rPr>
                <w:rFonts w:cstheme="minorHAnsi"/>
              </w:rPr>
              <w:t>onset</w:t>
            </w:r>
            <w:r w:rsidRPr="00CE33D5">
              <w:rPr>
                <w:rFonts w:cstheme="minorHAnsi"/>
                <w:sz w:val="28"/>
                <w:vertAlign w:val="superscript"/>
              </w:rPr>
              <w:t>φ</w:t>
            </w:r>
            <w:proofErr w:type="spellEnd"/>
            <w:r w:rsidRPr="00CE33D5">
              <w:rPr>
                <w:rFonts w:cstheme="minorHAnsi"/>
              </w:rPr>
              <w:t>, n (%)</w:t>
            </w:r>
          </w:p>
          <w:p w14:paraId="35E4F88F" w14:textId="77777777" w:rsidR="003E3658" w:rsidRPr="00CE33D5" w:rsidRDefault="003E3658" w:rsidP="00F31E6F">
            <w:pPr>
              <w:ind w:firstLine="164"/>
              <w:rPr>
                <w:rFonts w:cstheme="minorHAnsi"/>
              </w:rPr>
            </w:pPr>
            <w:r w:rsidRPr="00CE33D5">
              <w:rPr>
                <w:rFonts w:cstheme="minorHAnsi"/>
              </w:rPr>
              <w:t>Acute</w:t>
            </w:r>
          </w:p>
          <w:p w14:paraId="2C206902" w14:textId="77777777" w:rsidR="003E3658" w:rsidRPr="00CE33D5" w:rsidRDefault="003E3658" w:rsidP="00F31E6F">
            <w:pPr>
              <w:ind w:firstLine="164"/>
              <w:rPr>
                <w:rFonts w:cstheme="minorHAnsi"/>
              </w:rPr>
            </w:pPr>
            <w:r w:rsidRPr="00CE33D5">
              <w:rPr>
                <w:rFonts w:cstheme="minorHAnsi"/>
              </w:rPr>
              <w:t>Insidious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2692A25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782C507" w14:textId="77777777" w:rsidR="003E3658" w:rsidRPr="00CE33D5" w:rsidRDefault="001F7762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 (82.5</w:t>
            </w:r>
            <w:r w:rsidR="003E3658" w:rsidRPr="00CE33D5">
              <w:rPr>
                <w:rFonts w:cstheme="minorHAnsi"/>
              </w:rPr>
              <w:t>)</w:t>
            </w:r>
          </w:p>
          <w:p w14:paraId="7ECD737B" w14:textId="131802BF" w:rsidR="003E3658" w:rsidRPr="00CE33D5" w:rsidRDefault="001F7762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 (17.5</w:t>
            </w:r>
            <w:r w:rsidR="003E3658" w:rsidRPr="00CE33D5">
              <w:rPr>
                <w:rFonts w:cstheme="minorHAnsi"/>
              </w:rPr>
              <w:t>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AD44300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C1B20A8" w14:textId="77777777" w:rsidR="003E3658" w:rsidRPr="00CE33D5" w:rsidRDefault="009E45D1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  <w:r w:rsidR="001F7762">
              <w:rPr>
                <w:rFonts w:cstheme="minorHAnsi"/>
              </w:rPr>
              <w:t xml:space="preserve"> (70.6</w:t>
            </w:r>
            <w:r w:rsidR="003E3658" w:rsidRPr="00CE33D5">
              <w:rPr>
                <w:rFonts w:cstheme="minorHAnsi"/>
              </w:rPr>
              <w:t>)</w:t>
            </w:r>
          </w:p>
          <w:p w14:paraId="27C095B7" w14:textId="77777777" w:rsidR="003E3658" w:rsidRPr="00CE33D5" w:rsidRDefault="001F7762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 (29.4</w:t>
            </w:r>
            <w:r w:rsidR="003E3658" w:rsidRPr="00CE33D5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3C484D" w14:textId="77777777" w:rsidR="001F7762" w:rsidRDefault="001F7762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DAE7C00" w14:textId="77777777" w:rsidR="003E3658" w:rsidRPr="00CE33D5" w:rsidRDefault="001F7762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</w:rPr>
            </w:pPr>
            <w:r>
              <w:rPr>
                <w:rFonts w:cstheme="minorHAnsi"/>
              </w:rPr>
              <w:t>0.224</w:t>
            </w:r>
            <w:r w:rsidR="003E3658" w:rsidRPr="00CE33D5">
              <w:rPr>
                <w:rFonts w:cstheme="minorHAnsi"/>
                <w:sz w:val="28"/>
                <w:vertAlign w:val="superscript"/>
              </w:rPr>
              <w:t>a</w:t>
            </w:r>
          </w:p>
        </w:tc>
      </w:tr>
      <w:tr w:rsidR="003E3658" w:rsidRPr="00CE33D5" w14:paraId="3B110635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D3F9C54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NSAID use, n (%)</w:t>
            </w:r>
          </w:p>
        </w:tc>
        <w:tc>
          <w:tcPr>
            <w:tcW w:w="1842" w:type="dxa"/>
            <w:shd w:val="clear" w:color="auto" w:fill="auto"/>
          </w:tcPr>
          <w:p w14:paraId="6C5D3BBF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27 (61.4)</w:t>
            </w:r>
          </w:p>
        </w:tc>
        <w:tc>
          <w:tcPr>
            <w:tcW w:w="2127" w:type="dxa"/>
            <w:shd w:val="clear" w:color="auto" w:fill="auto"/>
          </w:tcPr>
          <w:p w14:paraId="4FCA0A8B" w14:textId="77777777" w:rsidR="003E3658" w:rsidRPr="00CE33D5" w:rsidRDefault="009E45D1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 (57.4</w:t>
            </w:r>
            <w:r w:rsidR="003E3658" w:rsidRPr="00CE33D5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034F97" w14:textId="77777777" w:rsidR="003E3658" w:rsidRPr="00CE33D5" w:rsidRDefault="003E3658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0.837</w:t>
            </w:r>
            <w:r w:rsidRPr="00CE33D5">
              <w:rPr>
                <w:rFonts w:cstheme="minorHAnsi"/>
                <w:sz w:val="24"/>
                <w:vertAlign w:val="superscript"/>
              </w:rPr>
              <w:t>a</w:t>
            </w:r>
          </w:p>
        </w:tc>
      </w:tr>
      <w:tr w:rsidR="003E3658" w:rsidRPr="00CE33D5" w14:paraId="604D1EF8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727FB7E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CRP, mg/l</w:t>
            </w:r>
          </w:p>
        </w:tc>
        <w:tc>
          <w:tcPr>
            <w:tcW w:w="1842" w:type="dxa"/>
            <w:shd w:val="clear" w:color="auto" w:fill="auto"/>
          </w:tcPr>
          <w:p w14:paraId="73E7DB40" w14:textId="77777777" w:rsidR="003E3658" w:rsidRPr="00CE33D5" w:rsidRDefault="0030672D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 (2- 28</w:t>
            </w:r>
            <w:r w:rsidR="003E3658" w:rsidRPr="00CE33D5">
              <w:rPr>
                <w:rFonts w:cstheme="minorHAnsi"/>
              </w:rPr>
              <w:t xml:space="preserve">) </w:t>
            </w:r>
          </w:p>
        </w:tc>
        <w:tc>
          <w:tcPr>
            <w:tcW w:w="2127" w:type="dxa"/>
            <w:shd w:val="clear" w:color="auto" w:fill="auto"/>
          </w:tcPr>
          <w:p w14:paraId="20D31539" w14:textId="77777777" w:rsidR="003E3658" w:rsidRPr="00CE33D5" w:rsidRDefault="0030672D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 (3</w:t>
            </w:r>
            <w:r w:rsidR="003E3658" w:rsidRPr="00CE33D5">
              <w:rPr>
                <w:rFonts w:cstheme="minorHAnsi"/>
              </w:rPr>
              <w:t>-3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E1DFA2" w14:textId="77777777" w:rsidR="003E3658" w:rsidRPr="00CE33D5" w:rsidRDefault="00507CCB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56</w:t>
            </w:r>
            <w:r w:rsidR="003E3658"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0D1F84C4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9A9F720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ESR*, mm/h</w:t>
            </w:r>
          </w:p>
        </w:tc>
        <w:tc>
          <w:tcPr>
            <w:tcW w:w="1842" w:type="dxa"/>
            <w:shd w:val="clear" w:color="auto" w:fill="auto"/>
          </w:tcPr>
          <w:p w14:paraId="587A30BC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18 (5-36)</w:t>
            </w:r>
          </w:p>
        </w:tc>
        <w:tc>
          <w:tcPr>
            <w:tcW w:w="2127" w:type="dxa"/>
            <w:shd w:val="clear" w:color="auto" w:fill="auto"/>
          </w:tcPr>
          <w:p w14:paraId="62AC7948" w14:textId="77777777" w:rsidR="003E3658" w:rsidRPr="00CE33D5" w:rsidRDefault="0044101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0 (10</w:t>
            </w:r>
            <w:r w:rsidR="003E3658" w:rsidRPr="00CE33D5">
              <w:rPr>
                <w:rFonts w:cstheme="minorHAnsi"/>
              </w:rPr>
              <w:t xml:space="preserve"> – 4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B5A8F5" w14:textId="77777777" w:rsidR="003E3658" w:rsidRPr="00CE33D5" w:rsidRDefault="00836A3B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84</w:t>
            </w:r>
            <w:r w:rsidR="003E3658"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279D0A20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D350ACE" w14:textId="77777777" w:rsidR="003E3658" w:rsidRPr="00CE33D5" w:rsidRDefault="003E3658" w:rsidP="00F31E6F">
            <w:pPr>
              <w:contextualSpacing/>
              <w:rPr>
                <w:rFonts w:cstheme="minorHAnsi"/>
              </w:rPr>
            </w:pPr>
            <w:r w:rsidRPr="00CE33D5">
              <w:rPr>
                <w:rFonts w:cstheme="minorHAnsi"/>
              </w:rPr>
              <w:t>Tender joint count of 68**</w:t>
            </w:r>
          </w:p>
        </w:tc>
        <w:tc>
          <w:tcPr>
            <w:tcW w:w="1842" w:type="dxa"/>
            <w:shd w:val="clear" w:color="auto" w:fill="auto"/>
          </w:tcPr>
          <w:p w14:paraId="46EC2BC5" w14:textId="77777777" w:rsidR="003E3658" w:rsidRPr="00CE33D5" w:rsidRDefault="002A45BA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-8</w:t>
            </w:r>
            <w:r w:rsidR="003E3658" w:rsidRPr="00CE33D5">
              <w:t>)</w:t>
            </w:r>
          </w:p>
        </w:tc>
        <w:tc>
          <w:tcPr>
            <w:tcW w:w="2127" w:type="dxa"/>
            <w:shd w:val="clear" w:color="auto" w:fill="auto"/>
          </w:tcPr>
          <w:p w14:paraId="6D58017A" w14:textId="77777777" w:rsidR="003E3658" w:rsidRPr="00CE33D5" w:rsidRDefault="002A45BA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-17</w:t>
            </w:r>
            <w:r w:rsidR="003E3658" w:rsidRPr="00CE33D5"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3D8826" w14:textId="77777777" w:rsidR="003E3658" w:rsidRPr="00CE33D5" w:rsidRDefault="006166CA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  <w:r w:rsidR="003E3658"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239318B1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E9A2BD1" w14:textId="77777777" w:rsidR="003E3658" w:rsidRPr="00CE33D5" w:rsidRDefault="003E3658" w:rsidP="00F31E6F">
            <w:pPr>
              <w:contextualSpacing/>
              <w:rPr>
                <w:rFonts w:cstheme="minorHAnsi"/>
              </w:rPr>
            </w:pPr>
            <w:r w:rsidRPr="00CE33D5">
              <w:rPr>
                <w:rFonts w:cstheme="minorHAnsi"/>
              </w:rPr>
              <w:t>Swollen joint count of 66</w:t>
            </w:r>
          </w:p>
        </w:tc>
        <w:tc>
          <w:tcPr>
            <w:tcW w:w="1842" w:type="dxa"/>
            <w:shd w:val="clear" w:color="auto" w:fill="auto"/>
          </w:tcPr>
          <w:p w14:paraId="0B8FC1A1" w14:textId="77777777" w:rsidR="003E3658" w:rsidRPr="00CE33D5" w:rsidRDefault="002A45BA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</w:t>
            </w:r>
            <w:r w:rsidR="003E3658" w:rsidRPr="00CE33D5">
              <w:t>-6)</w:t>
            </w:r>
          </w:p>
        </w:tc>
        <w:tc>
          <w:tcPr>
            <w:tcW w:w="2127" w:type="dxa"/>
            <w:shd w:val="clear" w:color="auto" w:fill="auto"/>
          </w:tcPr>
          <w:p w14:paraId="2503E2A8" w14:textId="77777777" w:rsidR="003E3658" w:rsidRPr="00CE33D5" w:rsidRDefault="002A45BA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-12</w:t>
            </w:r>
            <w:r w:rsidR="003E3658" w:rsidRPr="00CE33D5">
              <w:t xml:space="preserve">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1AFE1B" w14:textId="77777777" w:rsidR="003E3658" w:rsidRPr="00CE33D5" w:rsidRDefault="006166CA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  <w:r w:rsidR="003E3658"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246D265C" w14:textId="77777777" w:rsidTr="002017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D2711B2" w14:textId="77777777" w:rsidR="003E3658" w:rsidRPr="00CE33D5" w:rsidRDefault="003E3658" w:rsidP="00F31E6F">
            <w:pPr>
              <w:contextualSpacing/>
            </w:pPr>
            <w:r w:rsidRPr="00CE33D5">
              <w:t>Tender joint count of 28</w:t>
            </w:r>
          </w:p>
        </w:tc>
        <w:tc>
          <w:tcPr>
            <w:tcW w:w="1842" w:type="dxa"/>
            <w:shd w:val="clear" w:color="auto" w:fill="auto"/>
          </w:tcPr>
          <w:p w14:paraId="3EDEB9DF" w14:textId="77777777" w:rsidR="003E3658" w:rsidRPr="00CE33D5" w:rsidRDefault="003E3658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3D5">
              <w:t>2 (1-5)</w:t>
            </w:r>
          </w:p>
        </w:tc>
        <w:tc>
          <w:tcPr>
            <w:tcW w:w="2127" w:type="dxa"/>
            <w:shd w:val="clear" w:color="auto" w:fill="auto"/>
          </w:tcPr>
          <w:p w14:paraId="018D828C" w14:textId="77777777" w:rsidR="003E3658" w:rsidRPr="00CE33D5" w:rsidRDefault="003D61C3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-13</w:t>
            </w:r>
            <w:r w:rsidR="003E3658" w:rsidRPr="00CE33D5"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D5E2DE" w14:textId="77777777" w:rsidR="003E3658" w:rsidRPr="00CE33D5" w:rsidRDefault="003E3658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0.001</w:t>
            </w:r>
            <w:r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76B26071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A654FE2" w14:textId="77777777" w:rsidR="003E3658" w:rsidRPr="00CE33D5" w:rsidRDefault="003E3658" w:rsidP="00F31E6F">
            <w:pPr>
              <w:contextualSpacing/>
            </w:pPr>
            <w:r w:rsidRPr="00CE33D5">
              <w:t>Swollen joint count of 28</w:t>
            </w:r>
          </w:p>
        </w:tc>
        <w:tc>
          <w:tcPr>
            <w:tcW w:w="1842" w:type="dxa"/>
            <w:shd w:val="clear" w:color="auto" w:fill="auto"/>
          </w:tcPr>
          <w:p w14:paraId="6BB652A0" w14:textId="77777777" w:rsidR="003E3658" w:rsidRPr="00CE33D5" w:rsidRDefault="003E3658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3D5">
              <w:t xml:space="preserve">2 (1-4) </w:t>
            </w:r>
          </w:p>
        </w:tc>
        <w:tc>
          <w:tcPr>
            <w:tcW w:w="2127" w:type="dxa"/>
            <w:shd w:val="clear" w:color="auto" w:fill="auto"/>
          </w:tcPr>
          <w:p w14:paraId="4C8CAB30" w14:textId="77777777" w:rsidR="003E3658" w:rsidRPr="00CE33D5" w:rsidRDefault="003E3658" w:rsidP="00F31E6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3D5">
              <w:t xml:space="preserve">5 (1-11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90379D" w14:textId="77777777" w:rsidR="003E3658" w:rsidRPr="00CE33D5" w:rsidRDefault="003E3658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>&lt;0.001</w:t>
            </w:r>
            <w:r w:rsidRPr="00CE33D5">
              <w:rPr>
                <w:rFonts w:cstheme="minorHAnsi"/>
                <w:vertAlign w:val="superscript"/>
              </w:rPr>
              <w:t>b</w:t>
            </w:r>
          </w:p>
        </w:tc>
      </w:tr>
      <w:tr w:rsidR="003E3658" w:rsidRPr="00CE33D5" w14:paraId="51DDC4E0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42ACA29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DAS-28 CRP</w:t>
            </w:r>
          </w:p>
        </w:tc>
        <w:tc>
          <w:tcPr>
            <w:tcW w:w="1842" w:type="dxa"/>
            <w:shd w:val="clear" w:color="auto" w:fill="auto"/>
          </w:tcPr>
          <w:p w14:paraId="689A4B27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3.45 (2.99 -4.58)           </w:t>
            </w:r>
          </w:p>
        </w:tc>
        <w:tc>
          <w:tcPr>
            <w:tcW w:w="2127" w:type="dxa"/>
            <w:shd w:val="clear" w:color="auto" w:fill="auto"/>
          </w:tcPr>
          <w:p w14:paraId="02420338" w14:textId="77777777" w:rsidR="003E3658" w:rsidRPr="00CE33D5" w:rsidRDefault="007026D7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70 (3.48 – 5.50</w:t>
            </w:r>
            <w:r w:rsidR="003E3658" w:rsidRPr="00CE33D5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822BF9" w14:textId="77777777" w:rsidR="003E3658" w:rsidRPr="00CE33D5" w:rsidRDefault="007233C3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24"/>
              </w:rPr>
              <w:t>0.001</w:t>
            </w:r>
            <w:r w:rsidR="003E3658" w:rsidRPr="00CE33D5">
              <w:rPr>
                <w:rFonts w:cstheme="minorHAnsi"/>
                <w:sz w:val="24"/>
                <w:vertAlign w:val="superscript"/>
              </w:rPr>
              <w:t>b</w:t>
            </w:r>
          </w:p>
        </w:tc>
      </w:tr>
      <w:tr w:rsidR="003E3658" w:rsidRPr="00CE33D5" w14:paraId="687BFB2A" w14:textId="77777777" w:rsidTr="0020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3D6B8EA" w14:textId="77777777" w:rsidR="003E3658" w:rsidRPr="00CE33D5" w:rsidRDefault="003E3658" w:rsidP="00F31E6F">
            <w:pPr>
              <w:rPr>
                <w:rFonts w:cstheme="minorHAnsi"/>
              </w:rPr>
            </w:pPr>
            <w:r w:rsidRPr="00CE33D5">
              <w:rPr>
                <w:rFonts w:cstheme="minorHAnsi"/>
              </w:rPr>
              <w:t>DAS-28 ESR</w:t>
            </w:r>
            <w:r w:rsidR="007026D7">
              <w:rPr>
                <w:rFonts w:cstheme="minorHAnsi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1F80C64C" w14:textId="77777777" w:rsidR="003E3658" w:rsidRPr="00CE33D5" w:rsidRDefault="003E3658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33D5">
              <w:rPr>
                <w:rFonts w:cstheme="minorHAnsi"/>
              </w:rPr>
              <w:t xml:space="preserve">3.84 (3.01 – 4.47) </w:t>
            </w:r>
          </w:p>
        </w:tc>
        <w:tc>
          <w:tcPr>
            <w:tcW w:w="2127" w:type="dxa"/>
            <w:shd w:val="clear" w:color="auto" w:fill="auto"/>
          </w:tcPr>
          <w:p w14:paraId="2A440A8E" w14:textId="77777777" w:rsidR="003E3658" w:rsidRPr="00CE33D5" w:rsidRDefault="007026D7" w:rsidP="00F31E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81 (3.69-6.06</w:t>
            </w:r>
            <w:r w:rsidR="003E3658" w:rsidRPr="00CE33D5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55C53A" w14:textId="77777777" w:rsidR="003E3658" w:rsidRPr="00CE33D5" w:rsidRDefault="007233C3" w:rsidP="00201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24"/>
              </w:rPr>
              <w:t>0.001</w:t>
            </w:r>
            <w:r w:rsidR="003E3658" w:rsidRPr="00CE33D5">
              <w:rPr>
                <w:rFonts w:cstheme="minorHAnsi"/>
                <w:sz w:val="24"/>
                <w:vertAlign w:val="superscript"/>
              </w:rPr>
              <w:t>b</w:t>
            </w:r>
          </w:p>
        </w:tc>
      </w:tr>
    </w:tbl>
    <w:p w14:paraId="775F63D4" w14:textId="77777777" w:rsidR="003E3658" w:rsidRPr="00CE33D5" w:rsidRDefault="003E3658" w:rsidP="003E3658">
      <w:pPr>
        <w:spacing w:line="240" w:lineRule="auto"/>
        <w:rPr>
          <w:rFonts w:cstheme="minorHAnsi"/>
        </w:rPr>
      </w:pPr>
      <w:r w:rsidRPr="00CE33D5">
        <w:rPr>
          <w:rFonts w:cstheme="minorHAnsi"/>
        </w:rPr>
        <w:t>All variables are shown as median (IQR) unless otherwise specified.</w:t>
      </w:r>
      <w:r w:rsidRPr="00CE33D5">
        <w:rPr>
          <w:rFonts w:cstheme="minorHAnsi"/>
          <w:vertAlign w:val="superscript"/>
        </w:rPr>
        <w:t xml:space="preserve">  </w:t>
      </w:r>
      <w:r w:rsidRPr="00CE33D5">
        <w:rPr>
          <w:rFonts w:cstheme="minorHAnsi"/>
          <w:sz w:val="24"/>
          <w:vertAlign w:val="superscript"/>
        </w:rPr>
        <w:t>a</w:t>
      </w:r>
      <w:r w:rsidRPr="00CE33D5">
        <w:rPr>
          <w:rFonts w:cstheme="minorHAnsi"/>
          <w:vertAlign w:val="superscript"/>
        </w:rPr>
        <w:t xml:space="preserve"> </w:t>
      </w:r>
      <w:r w:rsidRPr="00CE33D5">
        <w:rPr>
          <w:rFonts w:cstheme="minorHAnsi"/>
        </w:rPr>
        <w:t xml:space="preserve">Fisher’s exact test, </w:t>
      </w:r>
      <w:r w:rsidRPr="00CE33D5">
        <w:rPr>
          <w:rFonts w:cstheme="minorHAnsi"/>
          <w:sz w:val="24"/>
          <w:vertAlign w:val="superscript"/>
        </w:rPr>
        <w:t>b</w:t>
      </w:r>
      <w:r w:rsidRPr="00CE33D5">
        <w:rPr>
          <w:rFonts w:cstheme="minorHAnsi"/>
          <w:vertAlign w:val="superscript"/>
        </w:rPr>
        <w:t xml:space="preserve"> </w:t>
      </w:r>
      <w:r w:rsidR="00441018">
        <w:rPr>
          <w:rFonts w:cstheme="minorHAnsi"/>
        </w:rPr>
        <w:t xml:space="preserve">Mann-Whitney </w:t>
      </w:r>
      <w:proofErr w:type="gramStart"/>
      <w:r w:rsidR="00441018">
        <w:rPr>
          <w:rFonts w:cstheme="minorHAnsi"/>
        </w:rPr>
        <w:t>test,  *</w:t>
      </w:r>
      <w:proofErr w:type="gramEnd"/>
      <w:r w:rsidR="00441018">
        <w:rPr>
          <w:rFonts w:cstheme="minorHAnsi"/>
        </w:rPr>
        <w:t>n= 97</w:t>
      </w:r>
      <w:r w:rsidR="009B417B">
        <w:rPr>
          <w:rFonts w:cstheme="minorHAnsi"/>
        </w:rPr>
        <w:t>, **n=95</w:t>
      </w:r>
      <w:r w:rsidRPr="00CE33D5">
        <w:rPr>
          <w:rFonts w:cstheme="minorHAnsi"/>
        </w:rPr>
        <w:t xml:space="preserve">, </w:t>
      </w:r>
      <w:proofErr w:type="spellStart"/>
      <w:r w:rsidRPr="00CE33D5">
        <w:rPr>
          <w:rFonts w:cstheme="minorHAnsi"/>
          <w:sz w:val="24"/>
          <w:vertAlign w:val="superscript"/>
        </w:rPr>
        <w:t>φ</w:t>
      </w:r>
      <w:r w:rsidR="00AE40E6">
        <w:rPr>
          <w:rFonts w:cstheme="minorHAnsi"/>
        </w:rPr>
        <w:t>n</w:t>
      </w:r>
      <w:proofErr w:type="spellEnd"/>
      <w:r w:rsidR="00AE40E6">
        <w:rPr>
          <w:rFonts w:cstheme="minorHAnsi"/>
        </w:rPr>
        <w:t xml:space="preserve">=91, </w:t>
      </w:r>
      <w:r w:rsidRPr="00CE33D5">
        <w:rPr>
          <w:rFonts w:cstheme="minorHAnsi"/>
        </w:rPr>
        <w:t xml:space="preserve"> ,  ACPA, anti-cyclic citrullinated peptide antibody; CRP, C-reactive protein;  DAS28, disease activity score in 28 joints; ESR, erythrocyte sedimentation rate NSAID, non-steroidal anti-inflammatory drug; RF, rheumatoid factor.</w:t>
      </w:r>
    </w:p>
    <w:p w14:paraId="2185B999" w14:textId="77777777" w:rsidR="003E3658" w:rsidRDefault="003E3658" w:rsidP="003E3658">
      <w:pPr>
        <w:rPr>
          <w:color w:val="000000" w:themeColor="text1"/>
          <w:szCs w:val="18"/>
        </w:rPr>
      </w:pPr>
      <w:r>
        <w:br w:type="page"/>
      </w:r>
    </w:p>
    <w:p w14:paraId="2A7C2336" w14:textId="200A8B2D" w:rsidR="00F70F80" w:rsidRDefault="00F70F80" w:rsidP="00A4764F">
      <w:pPr>
        <w:pStyle w:val="Heading1"/>
        <w:spacing w:line="276" w:lineRule="auto"/>
      </w:pPr>
      <w:bookmarkStart w:id="10" w:name="_Toc96286715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8</w:t>
        </w:r>
      </w:fldSimple>
      <w:r>
        <w:t>A</w:t>
      </w:r>
      <w:r w:rsidRPr="00F70F80">
        <w:t xml:space="preserve"> </w:t>
      </w:r>
      <w:r w:rsidRPr="00F931FB">
        <w:t>Final diagnoses according to outcome groups for all patients</w:t>
      </w:r>
      <w:bookmarkEnd w:id="10"/>
    </w:p>
    <w:tbl>
      <w:tblPr>
        <w:tblStyle w:val="GridTable1Light"/>
        <w:tblW w:w="9493" w:type="dxa"/>
        <w:tblLook w:val="04A0" w:firstRow="1" w:lastRow="0" w:firstColumn="1" w:lastColumn="0" w:noHBand="0" w:noVBand="1"/>
      </w:tblPr>
      <w:tblGrid>
        <w:gridCol w:w="3539"/>
        <w:gridCol w:w="2552"/>
        <w:gridCol w:w="2126"/>
        <w:gridCol w:w="1276"/>
      </w:tblGrid>
      <w:tr w:rsidR="00154DDA" w:rsidRPr="00C85260" w14:paraId="7B617A96" w14:textId="77777777" w:rsidTr="00154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D0CECE" w:themeFill="background2" w:themeFillShade="E6"/>
            <w:vAlign w:val="center"/>
          </w:tcPr>
          <w:p w14:paraId="55F232AB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Diagnosis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478EB199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 xml:space="preserve">Resolving Inflammatory </w:t>
            </w:r>
          </w:p>
          <w:p w14:paraId="48400E80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Arthritis,</w:t>
            </w:r>
          </w:p>
          <w:p w14:paraId="5C792F1F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center"/>
          </w:tcPr>
          <w:p w14:paraId="3011A44F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Persistent Inflammatory Arthritis,</w:t>
            </w:r>
          </w:p>
          <w:p w14:paraId="2FD941B1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3CB9F8B8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ind w:hanging="246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Total,</w:t>
            </w:r>
          </w:p>
          <w:p w14:paraId="45878761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n</w:t>
            </w:r>
          </w:p>
        </w:tc>
      </w:tr>
      <w:tr w:rsidR="00154DDA" w:rsidRPr="00C85260" w14:paraId="46FF8319" w14:textId="77777777" w:rsidTr="00154DD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5A8D157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Rheumatoid Arthritis</w:t>
            </w:r>
          </w:p>
        </w:tc>
        <w:tc>
          <w:tcPr>
            <w:tcW w:w="2552" w:type="dxa"/>
          </w:tcPr>
          <w:p w14:paraId="1873D265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23.5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E5B33BA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73 (73</w:t>
            </w:r>
            <w:r>
              <w:rPr>
                <w:rFonts w:cstheme="minorHAnsi"/>
                <w:sz w:val="24"/>
                <w:szCs w:val="24"/>
              </w:rPr>
              <w:t>.7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BDC2189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154DDA" w:rsidRPr="00C85260" w14:paraId="5314119A" w14:textId="77777777" w:rsidTr="00154DD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3553983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Psoriatic Arthritis</w:t>
            </w:r>
          </w:p>
        </w:tc>
        <w:tc>
          <w:tcPr>
            <w:tcW w:w="2552" w:type="dxa"/>
          </w:tcPr>
          <w:p w14:paraId="078C31DB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9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8615B2D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2** (12</w:t>
            </w:r>
            <w:r>
              <w:rPr>
                <w:rFonts w:cstheme="minorHAnsi"/>
                <w:sz w:val="24"/>
                <w:szCs w:val="24"/>
              </w:rPr>
              <w:t>.1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9F3A52A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154DDA" w:rsidRPr="00C85260" w14:paraId="6D3517C3" w14:textId="77777777" w:rsidTr="00154DD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3F41683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Unclassified Arthritis</w:t>
            </w:r>
          </w:p>
        </w:tc>
        <w:tc>
          <w:tcPr>
            <w:tcW w:w="2552" w:type="dxa"/>
          </w:tcPr>
          <w:p w14:paraId="06108A11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45.1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38D65EC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7 (7</w:t>
            </w:r>
            <w:r>
              <w:rPr>
                <w:rFonts w:cstheme="minorHAnsi"/>
                <w:sz w:val="24"/>
                <w:szCs w:val="24"/>
              </w:rPr>
              <w:t>.1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28BEDF8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30</w:t>
            </w:r>
          </w:p>
        </w:tc>
      </w:tr>
      <w:tr w:rsidR="00154DDA" w:rsidRPr="00C85260" w14:paraId="51F589ED" w14:textId="77777777" w:rsidTr="00154DD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8DD776C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SLE</w:t>
            </w:r>
          </w:p>
        </w:tc>
        <w:tc>
          <w:tcPr>
            <w:tcW w:w="2552" w:type="dxa"/>
          </w:tcPr>
          <w:p w14:paraId="533B2D25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4846">
              <w:rPr>
                <w:sz w:val="24"/>
                <w:szCs w:val="24"/>
              </w:rPr>
              <w:t>0 (0)</w:t>
            </w:r>
          </w:p>
        </w:tc>
        <w:tc>
          <w:tcPr>
            <w:tcW w:w="2126" w:type="dxa"/>
          </w:tcPr>
          <w:p w14:paraId="203FC626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3 (3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9A17440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154DDA" w:rsidRPr="00C85260" w14:paraId="2053CE1C" w14:textId="77777777" w:rsidTr="00154DD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3B9184C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Sarcoidosis</w:t>
            </w:r>
          </w:p>
        </w:tc>
        <w:tc>
          <w:tcPr>
            <w:tcW w:w="2552" w:type="dxa"/>
          </w:tcPr>
          <w:p w14:paraId="7EE5F538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4846">
              <w:rPr>
                <w:sz w:val="24"/>
                <w:szCs w:val="24"/>
              </w:rPr>
              <w:t>0 (0)</w:t>
            </w:r>
          </w:p>
        </w:tc>
        <w:tc>
          <w:tcPr>
            <w:tcW w:w="2126" w:type="dxa"/>
          </w:tcPr>
          <w:p w14:paraId="56FD6ED6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2 (2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391ED92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4DDA" w:rsidRPr="00C85260" w14:paraId="37BC3883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A16DA5E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Palindromic Arthritis</w:t>
            </w:r>
          </w:p>
        </w:tc>
        <w:tc>
          <w:tcPr>
            <w:tcW w:w="2552" w:type="dxa"/>
          </w:tcPr>
          <w:p w14:paraId="69C42BF3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2.0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5D70762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54308FA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54DDA" w:rsidRPr="00C85260" w14:paraId="0B49FFA7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AD0BD53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Ankylosing Spondylitis</w:t>
            </w:r>
          </w:p>
        </w:tc>
        <w:tc>
          <w:tcPr>
            <w:tcW w:w="2552" w:type="dxa"/>
          </w:tcPr>
          <w:p w14:paraId="44FBFAC9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4846">
              <w:rPr>
                <w:sz w:val="24"/>
                <w:szCs w:val="24"/>
              </w:rPr>
              <w:t>0 (0)</w:t>
            </w:r>
          </w:p>
        </w:tc>
        <w:tc>
          <w:tcPr>
            <w:tcW w:w="2126" w:type="dxa"/>
          </w:tcPr>
          <w:p w14:paraId="11D0BE80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 (1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028E0F0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54DDA" w:rsidRPr="00C85260" w14:paraId="07904125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0E16071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Peripheral SpA</w:t>
            </w:r>
          </w:p>
        </w:tc>
        <w:tc>
          <w:tcPr>
            <w:tcW w:w="2552" w:type="dxa"/>
          </w:tcPr>
          <w:p w14:paraId="513DA06C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4846">
              <w:rPr>
                <w:sz w:val="24"/>
                <w:szCs w:val="24"/>
              </w:rPr>
              <w:t>0 (0)</w:t>
            </w:r>
          </w:p>
        </w:tc>
        <w:tc>
          <w:tcPr>
            <w:tcW w:w="2126" w:type="dxa"/>
          </w:tcPr>
          <w:p w14:paraId="4440331D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 (1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C852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DF5BE3E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54DDA" w:rsidRPr="00C85260" w14:paraId="2535C408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41FDC38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Reactive Arthritis</w:t>
            </w:r>
          </w:p>
        </w:tc>
        <w:tc>
          <w:tcPr>
            <w:tcW w:w="2552" w:type="dxa"/>
          </w:tcPr>
          <w:p w14:paraId="15501787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4846">
              <w:rPr>
                <w:sz w:val="24"/>
                <w:szCs w:val="24"/>
              </w:rPr>
              <w:t>2 (4</w:t>
            </w:r>
            <w:r w:rsidR="002719A9">
              <w:rPr>
                <w:sz w:val="24"/>
                <w:szCs w:val="24"/>
              </w:rPr>
              <w:t>.0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CA35EF3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14:paraId="627E6000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4DDA" w:rsidRPr="00C85260" w14:paraId="22087053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AAE2D31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Parvovirus Arthritis</w:t>
            </w:r>
          </w:p>
        </w:tc>
        <w:tc>
          <w:tcPr>
            <w:tcW w:w="2552" w:type="dxa"/>
          </w:tcPr>
          <w:p w14:paraId="270872D1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* (9.8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A297061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14:paraId="72C8F268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54DDA" w:rsidRPr="00C85260" w14:paraId="08449099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8C9F366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Gout</w:t>
            </w:r>
          </w:p>
        </w:tc>
        <w:tc>
          <w:tcPr>
            <w:tcW w:w="2552" w:type="dxa"/>
          </w:tcPr>
          <w:p w14:paraId="368B6254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5.9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C47F4ED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14:paraId="0F8BFBB9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154DDA" w:rsidRPr="00C85260" w14:paraId="4C07EBDD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96BED63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Pseudo-gout</w:t>
            </w:r>
          </w:p>
        </w:tc>
        <w:tc>
          <w:tcPr>
            <w:tcW w:w="2552" w:type="dxa"/>
          </w:tcPr>
          <w:p w14:paraId="4C7EC475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9</w:t>
            </w:r>
            <w:r w:rsidRPr="002A4846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643A002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14:paraId="5B5E4EF5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4DDA" w:rsidRPr="00C85260" w14:paraId="3FC6CDB5" w14:textId="77777777" w:rsidTr="00154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6F05579" w14:textId="77777777" w:rsidR="00154DDA" w:rsidRPr="00C85260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Septic Arthritis</w:t>
            </w:r>
          </w:p>
        </w:tc>
        <w:tc>
          <w:tcPr>
            <w:tcW w:w="2552" w:type="dxa"/>
          </w:tcPr>
          <w:p w14:paraId="2D0BFB25" w14:textId="77777777" w:rsidR="00154DDA" w:rsidRPr="002A4846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A4846">
              <w:rPr>
                <w:sz w:val="24"/>
                <w:szCs w:val="24"/>
              </w:rPr>
              <w:t>1 (2)</w:t>
            </w:r>
          </w:p>
        </w:tc>
        <w:tc>
          <w:tcPr>
            <w:tcW w:w="2126" w:type="dxa"/>
          </w:tcPr>
          <w:p w14:paraId="3FAE7B68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14:paraId="23C10AC4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85260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54DDA" w:rsidRPr="00C85260" w14:paraId="46B04CD7" w14:textId="77777777" w:rsidTr="00154DD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8CE5DB0" w14:textId="77777777" w:rsidR="00154DDA" w:rsidRPr="00C85260" w:rsidRDefault="00154DDA" w:rsidP="00154D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FED06F9" w14:textId="77777777" w:rsidR="00154DDA" w:rsidRPr="00FF7085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1</w:t>
            </w:r>
            <w:r w:rsidRPr="00FF7085">
              <w:rPr>
                <w:b/>
                <w:sz w:val="24"/>
                <w:szCs w:val="24"/>
              </w:rPr>
              <w:t xml:space="preserve"> (100)</w:t>
            </w:r>
          </w:p>
        </w:tc>
        <w:tc>
          <w:tcPr>
            <w:tcW w:w="2126" w:type="dxa"/>
          </w:tcPr>
          <w:p w14:paraId="333156B9" w14:textId="77777777" w:rsidR="00154DDA" w:rsidRPr="00C85260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99 </w:t>
            </w:r>
            <w:r w:rsidRPr="00C85260">
              <w:rPr>
                <w:rFonts w:cstheme="minorHAnsi"/>
                <w:b/>
                <w:sz w:val="24"/>
                <w:szCs w:val="24"/>
              </w:rPr>
              <w:t>(100)</w:t>
            </w:r>
          </w:p>
        </w:tc>
        <w:tc>
          <w:tcPr>
            <w:tcW w:w="1276" w:type="dxa"/>
          </w:tcPr>
          <w:p w14:paraId="06D8D000" w14:textId="77777777" w:rsidR="00154DDA" w:rsidRPr="00C85260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C85260">
              <w:rPr>
                <w:rFonts w:cstheme="minorHAnsi"/>
                <w:b/>
                <w:sz w:val="24"/>
                <w:szCs w:val="24"/>
              </w:rPr>
              <w:t>150</w:t>
            </w:r>
          </w:p>
        </w:tc>
      </w:tr>
      <w:tr w:rsidR="00154DDA" w:rsidRPr="00C85260" w14:paraId="0A724E00" w14:textId="77777777" w:rsidTr="009C42A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  <w:shd w:val="clear" w:color="auto" w:fill="auto"/>
          </w:tcPr>
          <w:p w14:paraId="7480C0D3" w14:textId="68D344F2" w:rsidR="00154DDA" w:rsidRPr="004F67EA" w:rsidRDefault="00A4764F" w:rsidP="009A159D">
            <w:pPr>
              <w:pStyle w:val="Heading1"/>
              <w:spacing w:before="0" w:line="276" w:lineRule="auto"/>
              <w:outlineLvl w:val="0"/>
              <w:rPr>
                <w:rFonts w:cstheme="minorHAnsi"/>
                <w:b w:val="0"/>
                <w:sz w:val="24"/>
                <w:szCs w:val="24"/>
              </w:rPr>
            </w:pPr>
            <w:bookmarkStart w:id="11" w:name="_Toc94112831"/>
            <w:bookmarkStart w:id="12" w:name="_Toc96286716"/>
            <w:r w:rsidRPr="004F67EA">
              <w:rPr>
                <w:b w:val="0"/>
              </w:rPr>
              <w:t>Supplementary t</w:t>
            </w:r>
            <w:r w:rsidR="00BF5840" w:rsidRPr="004F67EA">
              <w:rPr>
                <w:b w:val="0"/>
              </w:rPr>
              <w:t>able S8</w:t>
            </w:r>
            <w:r w:rsidR="00021903" w:rsidRPr="004F67EA">
              <w:rPr>
                <w:b w:val="0"/>
              </w:rPr>
              <w:t>B</w:t>
            </w:r>
            <w:r w:rsidR="00154DDA" w:rsidRPr="004F67EA">
              <w:rPr>
                <w:b w:val="0"/>
              </w:rPr>
              <w:t xml:space="preserve"> Final diagnoses according to outcome group for seronegative patients</w:t>
            </w:r>
            <w:bookmarkEnd w:id="11"/>
            <w:bookmarkEnd w:id="12"/>
          </w:p>
        </w:tc>
      </w:tr>
      <w:tr w:rsidR="00154DDA" w:rsidRPr="00412FDC" w14:paraId="577CC23D" w14:textId="77777777" w:rsidTr="000219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BFBFBF" w:themeFill="background1" w:themeFillShade="BF"/>
          </w:tcPr>
          <w:p w14:paraId="5E27067A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cstheme="minorHAnsi"/>
                <w:b w:val="0"/>
                <w:sz w:val="24"/>
                <w:szCs w:val="24"/>
              </w:rPr>
            </w:pPr>
            <w:r w:rsidRPr="00F04A99">
              <w:rPr>
                <w:rFonts w:cstheme="minorHAnsi"/>
                <w:sz w:val="24"/>
                <w:szCs w:val="24"/>
              </w:rPr>
              <w:t>Diagnosis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1A30642B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04A99">
              <w:rPr>
                <w:rFonts w:cstheme="minorHAnsi"/>
                <w:b/>
                <w:sz w:val="24"/>
                <w:szCs w:val="24"/>
              </w:rPr>
              <w:t xml:space="preserve">Resolving Inflammatory </w:t>
            </w:r>
          </w:p>
          <w:p w14:paraId="4D7F8409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04A99">
              <w:rPr>
                <w:rFonts w:cstheme="minorHAnsi"/>
                <w:b/>
                <w:sz w:val="24"/>
                <w:szCs w:val="24"/>
              </w:rPr>
              <w:t>Arthritis,</w:t>
            </w:r>
          </w:p>
          <w:p w14:paraId="2FF932E0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04A99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6217A8B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04A99">
              <w:rPr>
                <w:rFonts w:cstheme="minorHAnsi"/>
                <w:b/>
                <w:sz w:val="24"/>
                <w:szCs w:val="24"/>
              </w:rPr>
              <w:t>Persistent Inflammatory Arthritis,</w:t>
            </w:r>
          </w:p>
          <w:p w14:paraId="4D66DEB1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04A99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E7A0EFA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04A99">
              <w:rPr>
                <w:rFonts w:cstheme="minorHAnsi"/>
                <w:b/>
                <w:sz w:val="24"/>
                <w:szCs w:val="24"/>
              </w:rPr>
              <w:t>Total,</w:t>
            </w:r>
          </w:p>
          <w:p w14:paraId="2B9D957E" w14:textId="77777777" w:rsidR="00154DDA" w:rsidRPr="00F04A99" w:rsidRDefault="00154DDA" w:rsidP="00154DD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04A99">
              <w:rPr>
                <w:rFonts w:cstheme="minorHAnsi"/>
                <w:b/>
                <w:sz w:val="24"/>
                <w:szCs w:val="24"/>
              </w:rPr>
              <w:t>n</w:t>
            </w:r>
          </w:p>
        </w:tc>
      </w:tr>
      <w:tr w:rsidR="00154DDA" w:rsidRPr="00412FDC" w14:paraId="51117F49" w14:textId="77777777" w:rsidTr="009C42A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834723A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Rheumatoid Arthritis</w:t>
            </w:r>
          </w:p>
        </w:tc>
        <w:tc>
          <w:tcPr>
            <w:tcW w:w="2552" w:type="dxa"/>
            <w:shd w:val="clear" w:color="auto" w:fill="auto"/>
          </w:tcPr>
          <w:p w14:paraId="3F0F13A1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20.5)</w:t>
            </w:r>
          </w:p>
        </w:tc>
        <w:tc>
          <w:tcPr>
            <w:tcW w:w="2126" w:type="dxa"/>
            <w:shd w:val="clear" w:color="auto" w:fill="auto"/>
          </w:tcPr>
          <w:p w14:paraId="4070EB4B" w14:textId="77777777" w:rsidR="00154DDA" w:rsidRPr="00412FDC" w:rsidRDefault="009C42A7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 (61.1</w:t>
            </w:r>
            <w:r w:rsidR="00154DD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6FF73FD" w14:textId="77777777" w:rsidR="00154DDA" w:rsidRPr="00412FDC" w:rsidRDefault="009C42A7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</w:t>
            </w:r>
          </w:p>
        </w:tc>
      </w:tr>
      <w:tr w:rsidR="00154DDA" w:rsidRPr="00412FDC" w14:paraId="15E06C12" w14:textId="77777777" w:rsidTr="009C42A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274CED36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Psoriatic Arthritis</w:t>
            </w:r>
          </w:p>
        </w:tc>
        <w:tc>
          <w:tcPr>
            <w:tcW w:w="2552" w:type="dxa"/>
            <w:shd w:val="clear" w:color="auto" w:fill="auto"/>
          </w:tcPr>
          <w:p w14:paraId="4D34F45A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.5)</w:t>
            </w:r>
          </w:p>
        </w:tc>
        <w:tc>
          <w:tcPr>
            <w:tcW w:w="2126" w:type="dxa"/>
            <w:shd w:val="clear" w:color="auto" w:fill="auto"/>
          </w:tcPr>
          <w:p w14:paraId="038F0255" w14:textId="77777777" w:rsidR="00154DDA" w:rsidRPr="00412FDC" w:rsidRDefault="009C42A7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6.7</w:t>
            </w:r>
            <w:r w:rsidR="00154DD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0591DFE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</w:tr>
      <w:tr w:rsidR="00154DDA" w:rsidRPr="00412FDC" w14:paraId="77D941A5" w14:textId="77777777" w:rsidTr="009C42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5D9EBD5D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Unclassified Arthritis</w:t>
            </w:r>
          </w:p>
        </w:tc>
        <w:tc>
          <w:tcPr>
            <w:tcW w:w="2552" w:type="dxa"/>
            <w:shd w:val="clear" w:color="auto" w:fill="auto"/>
          </w:tcPr>
          <w:p w14:paraId="2DD375EC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 (47.7)</w:t>
            </w:r>
          </w:p>
        </w:tc>
        <w:tc>
          <w:tcPr>
            <w:tcW w:w="2126" w:type="dxa"/>
            <w:shd w:val="clear" w:color="auto" w:fill="auto"/>
          </w:tcPr>
          <w:p w14:paraId="245FB01C" w14:textId="77777777" w:rsidR="00154DDA" w:rsidRPr="00412FDC" w:rsidRDefault="009C42A7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1.1</w:t>
            </w:r>
            <w:r w:rsidR="00154DD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5F3DFB1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154DDA" w:rsidRPr="00412FDC" w14:paraId="15A0AA5C" w14:textId="77777777" w:rsidTr="009C42A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4B8478F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SLE</w:t>
            </w:r>
          </w:p>
        </w:tc>
        <w:tc>
          <w:tcPr>
            <w:tcW w:w="2552" w:type="dxa"/>
            <w:shd w:val="clear" w:color="auto" w:fill="auto"/>
          </w:tcPr>
          <w:p w14:paraId="0C9E1317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126" w:type="dxa"/>
            <w:shd w:val="clear" w:color="auto" w:fill="auto"/>
          </w:tcPr>
          <w:p w14:paraId="274F208A" w14:textId="77777777" w:rsidR="00154DDA" w:rsidRPr="00412FDC" w:rsidRDefault="009C42A7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5.6</w:t>
            </w:r>
            <w:r w:rsidR="00154DD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1A0170A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154DDA" w:rsidRPr="00412FDC" w14:paraId="1CFC9CA8" w14:textId="77777777" w:rsidTr="009C42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4FB44916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Sarcoidosis</w:t>
            </w:r>
          </w:p>
        </w:tc>
        <w:tc>
          <w:tcPr>
            <w:tcW w:w="2552" w:type="dxa"/>
            <w:shd w:val="clear" w:color="auto" w:fill="auto"/>
          </w:tcPr>
          <w:p w14:paraId="5264BDA3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 (0) </w:t>
            </w:r>
          </w:p>
        </w:tc>
        <w:tc>
          <w:tcPr>
            <w:tcW w:w="2126" w:type="dxa"/>
            <w:shd w:val="clear" w:color="auto" w:fill="auto"/>
          </w:tcPr>
          <w:p w14:paraId="7DCBFE96" w14:textId="77777777" w:rsidR="00154DDA" w:rsidRPr="00412FDC" w:rsidRDefault="009C42A7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3.7</w:t>
            </w:r>
            <w:r w:rsidR="00154DD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5F2C1AC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4DDA" w:rsidRPr="00412FDC" w14:paraId="41A03BA3" w14:textId="77777777" w:rsidTr="009C4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2212A336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Ankylosing Spondylitis</w:t>
            </w:r>
          </w:p>
        </w:tc>
        <w:tc>
          <w:tcPr>
            <w:tcW w:w="2552" w:type="dxa"/>
            <w:shd w:val="clear" w:color="auto" w:fill="auto"/>
          </w:tcPr>
          <w:p w14:paraId="400C21B7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126" w:type="dxa"/>
            <w:shd w:val="clear" w:color="auto" w:fill="auto"/>
          </w:tcPr>
          <w:p w14:paraId="2C762DD1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1.9)</w:t>
            </w:r>
          </w:p>
        </w:tc>
        <w:tc>
          <w:tcPr>
            <w:tcW w:w="1276" w:type="dxa"/>
            <w:shd w:val="clear" w:color="auto" w:fill="auto"/>
          </w:tcPr>
          <w:p w14:paraId="4CC87794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54DDA" w:rsidRPr="00412FDC" w14:paraId="22D72434" w14:textId="77777777" w:rsidTr="009C4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B1CB202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Reactive Arthritis</w:t>
            </w:r>
          </w:p>
        </w:tc>
        <w:tc>
          <w:tcPr>
            <w:tcW w:w="2552" w:type="dxa"/>
            <w:shd w:val="clear" w:color="auto" w:fill="auto"/>
          </w:tcPr>
          <w:p w14:paraId="56E5CFBE" w14:textId="77777777" w:rsidR="00154DDA" w:rsidRPr="00412FDC" w:rsidRDefault="009C42A7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.5</w:t>
            </w:r>
            <w:r w:rsidR="00154DD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95F7DC5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6F68CEEC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4DDA" w:rsidRPr="00412FDC" w14:paraId="08993F5D" w14:textId="77777777" w:rsidTr="009C4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294AB18" w14:textId="77777777" w:rsidR="00154DDA" w:rsidRPr="00412FDC" w:rsidRDefault="00154DDA" w:rsidP="00154D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Parvovirus Arthritis</w:t>
            </w:r>
          </w:p>
        </w:tc>
        <w:tc>
          <w:tcPr>
            <w:tcW w:w="2552" w:type="dxa"/>
            <w:shd w:val="clear" w:color="auto" w:fill="auto"/>
          </w:tcPr>
          <w:p w14:paraId="0C748725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1.4)</w:t>
            </w:r>
          </w:p>
        </w:tc>
        <w:tc>
          <w:tcPr>
            <w:tcW w:w="2126" w:type="dxa"/>
            <w:shd w:val="clear" w:color="auto" w:fill="auto"/>
          </w:tcPr>
          <w:p w14:paraId="6D715E98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3146EA5A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54DDA" w:rsidRPr="00412FDC" w14:paraId="4E84212A" w14:textId="77777777" w:rsidTr="009C4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7A207CE4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Gout</w:t>
            </w:r>
          </w:p>
        </w:tc>
        <w:tc>
          <w:tcPr>
            <w:tcW w:w="2552" w:type="dxa"/>
            <w:shd w:val="clear" w:color="auto" w:fill="auto"/>
          </w:tcPr>
          <w:p w14:paraId="4B643A2D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.5)</w:t>
            </w:r>
          </w:p>
        </w:tc>
        <w:tc>
          <w:tcPr>
            <w:tcW w:w="2126" w:type="dxa"/>
            <w:shd w:val="clear" w:color="auto" w:fill="auto"/>
          </w:tcPr>
          <w:p w14:paraId="5F18BA38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52ACE96F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4DDA" w:rsidRPr="00412FDC" w14:paraId="4A9580E3" w14:textId="77777777" w:rsidTr="009C4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DF919EE" w14:textId="77777777" w:rsidR="00154DDA" w:rsidRPr="00412FDC" w:rsidRDefault="00154DDA" w:rsidP="00154D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Pseudo-gout</w:t>
            </w:r>
          </w:p>
        </w:tc>
        <w:tc>
          <w:tcPr>
            <w:tcW w:w="2552" w:type="dxa"/>
            <w:shd w:val="clear" w:color="auto" w:fill="auto"/>
          </w:tcPr>
          <w:p w14:paraId="186498DA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4.5)</w:t>
            </w:r>
          </w:p>
        </w:tc>
        <w:tc>
          <w:tcPr>
            <w:tcW w:w="2126" w:type="dxa"/>
            <w:shd w:val="clear" w:color="auto" w:fill="auto"/>
          </w:tcPr>
          <w:p w14:paraId="6648B16B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0DCB47FE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4DDA" w:rsidRPr="00412FDC" w14:paraId="333FC310" w14:textId="77777777" w:rsidTr="009C4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647E6558" w14:textId="77777777" w:rsidR="00154DDA" w:rsidRPr="00412FDC" w:rsidRDefault="00154DDA" w:rsidP="00154DD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412FDC">
              <w:rPr>
                <w:rFonts w:cstheme="minorHAnsi"/>
                <w:sz w:val="24"/>
                <w:szCs w:val="24"/>
              </w:rPr>
              <w:t>Septic Arthritis</w:t>
            </w:r>
          </w:p>
        </w:tc>
        <w:tc>
          <w:tcPr>
            <w:tcW w:w="2552" w:type="dxa"/>
            <w:shd w:val="clear" w:color="auto" w:fill="auto"/>
          </w:tcPr>
          <w:p w14:paraId="6002DBD9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2.3)</w:t>
            </w:r>
          </w:p>
        </w:tc>
        <w:tc>
          <w:tcPr>
            <w:tcW w:w="2126" w:type="dxa"/>
            <w:shd w:val="clear" w:color="auto" w:fill="auto"/>
          </w:tcPr>
          <w:p w14:paraId="68B90FD6" w14:textId="77777777" w:rsidR="00154DDA" w:rsidRPr="00412FDC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1EA17630" w14:textId="77777777" w:rsidR="00154DDA" w:rsidRPr="00412FDC" w:rsidRDefault="00154DDA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54DDA" w:rsidRPr="00412FDC" w14:paraId="185FD0EB" w14:textId="77777777" w:rsidTr="009C42A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14:paraId="302B1C6C" w14:textId="77777777" w:rsidR="00154DDA" w:rsidRPr="00412FDC" w:rsidRDefault="00154DDA" w:rsidP="00154D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otal, n </w:t>
            </w:r>
          </w:p>
        </w:tc>
        <w:tc>
          <w:tcPr>
            <w:tcW w:w="2552" w:type="dxa"/>
            <w:shd w:val="clear" w:color="auto" w:fill="auto"/>
          </w:tcPr>
          <w:p w14:paraId="00EE2C63" w14:textId="77777777" w:rsidR="00154DDA" w:rsidRPr="001D004A" w:rsidRDefault="00154DDA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1D004A">
              <w:rPr>
                <w:rFonts w:cstheme="minorHAnsi"/>
                <w:b/>
                <w:sz w:val="24"/>
                <w:szCs w:val="24"/>
              </w:rPr>
              <w:t>44</w:t>
            </w:r>
          </w:p>
        </w:tc>
        <w:tc>
          <w:tcPr>
            <w:tcW w:w="2126" w:type="dxa"/>
            <w:shd w:val="clear" w:color="auto" w:fill="auto"/>
          </w:tcPr>
          <w:p w14:paraId="4C297A93" w14:textId="77777777" w:rsidR="00154DDA" w:rsidRPr="001D004A" w:rsidRDefault="009C42A7" w:rsidP="00154DD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1D004A">
              <w:rPr>
                <w:rFonts w:cstheme="minorHAnsi"/>
                <w:b/>
                <w:sz w:val="24"/>
                <w:szCs w:val="24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14:paraId="6E504479" w14:textId="77777777" w:rsidR="00154DDA" w:rsidRPr="001D004A" w:rsidRDefault="009C42A7" w:rsidP="00154D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1D004A">
              <w:rPr>
                <w:rFonts w:cstheme="minorHAnsi"/>
                <w:b/>
                <w:sz w:val="24"/>
                <w:szCs w:val="24"/>
              </w:rPr>
              <w:t>98</w:t>
            </w:r>
          </w:p>
        </w:tc>
      </w:tr>
    </w:tbl>
    <w:p w14:paraId="2EDE7DB2" w14:textId="77777777" w:rsidR="00154DDA" w:rsidRPr="00C85260" w:rsidRDefault="00154DDA" w:rsidP="007F1B0D">
      <w:pPr>
        <w:spacing w:after="0" w:line="240" w:lineRule="auto"/>
        <w:jc w:val="both"/>
        <w:rPr>
          <w:rFonts w:cstheme="minorHAnsi"/>
        </w:rPr>
      </w:pPr>
      <w:r w:rsidRPr="00C85260">
        <w:rPr>
          <w:rFonts w:cstheme="minorHAnsi"/>
        </w:rPr>
        <w:t xml:space="preserve">*One patient with parvovirus arthritis was on MTX for a different indication at final follow-up. </w:t>
      </w:r>
    </w:p>
    <w:p w14:paraId="2888E397" w14:textId="77777777" w:rsidR="00154DDA" w:rsidRPr="00C85260" w:rsidRDefault="00154DDA" w:rsidP="007F1B0D">
      <w:pPr>
        <w:spacing w:after="0" w:line="240" w:lineRule="auto"/>
        <w:jc w:val="both"/>
        <w:rPr>
          <w:rFonts w:cstheme="minorHAnsi"/>
        </w:rPr>
      </w:pPr>
      <w:r w:rsidRPr="00C85260">
        <w:rPr>
          <w:rFonts w:cstheme="minorHAnsi"/>
        </w:rPr>
        <w:t xml:space="preserve">**One patient with PsA had an initial diagnosis of reactive arthritis secondary to campylobacter at baseline. </w:t>
      </w:r>
    </w:p>
    <w:p w14:paraId="7AAE118A" w14:textId="5D6681D0" w:rsidR="00F94730" w:rsidRPr="00F94730" w:rsidRDefault="004F67EA" w:rsidP="00E722D3">
      <w:pPr>
        <w:pStyle w:val="Heading1"/>
      </w:pPr>
      <w:bookmarkStart w:id="13" w:name="_Toc63884532"/>
      <w:bookmarkStart w:id="14" w:name="_Toc94112832"/>
      <w:bookmarkStart w:id="15" w:name="_Toc96286717"/>
      <w:bookmarkStart w:id="16" w:name="_Toc63884524"/>
      <w:r>
        <w:lastRenderedPageBreak/>
        <w:t>Supplementary f</w:t>
      </w:r>
      <w:r w:rsidR="002A0C95" w:rsidRPr="002A0C95">
        <w:t>igure S</w:t>
      </w:r>
      <w:fldSimple w:instr=" SEQ Supplementary_Figure_S \* ARABIC ">
        <w:r w:rsidR="00BA1F8A">
          <w:rPr>
            <w:noProof/>
          </w:rPr>
          <w:t>1</w:t>
        </w:r>
      </w:fldSimple>
      <w:r w:rsidR="002A0C95" w:rsidRPr="002A0C95">
        <w:t xml:space="preserve"> Distribution of joint ultrasound pathology</w:t>
      </w:r>
      <w:r w:rsidR="00F94730">
        <w:t xml:space="preserve"> for seronegative patients, n=98</w:t>
      </w:r>
      <w:r w:rsidR="002A0C95" w:rsidRPr="002A0C95">
        <w:t xml:space="preserve"> (GS and PD).</w:t>
      </w:r>
      <w:bookmarkEnd w:id="13"/>
      <w:bookmarkEnd w:id="14"/>
      <w:bookmarkEnd w:id="15"/>
      <w:r w:rsidR="0063261B">
        <w:t xml:space="preserve"> </w:t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9074"/>
      </w:tblGrid>
      <w:tr w:rsidR="002A0C95" w14:paraId="7B36FA6A" w14:textId="77777777" w:rsidTr="000768FE">
        <w:trPr>
          <w:trHeight w:val="5327"/>
        </w:trPr>
        <w:tc>
          <w:tcPr>
            <w:tcW w:w="9058" w:type="dxa"/>
          </w:tcPr>
          <w:p w14:paraId="02E3E0E2" w14:textId="77777777" w:rsidR="00F94730" w:rsidRPr="002D7FD6" w:rsidRDefault="00681FBA" w:rsidP="002D7FD6">
            <w:pPr>
              <w:rPr>
                <w:noProof/>
                <w:sz w:val="2"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34F1C73" wp14:editId="2D032200">
                  <wp:extent cx="5561045" cy="3480319"/>
                  <wp:effectExtent l="0" t="0" r="1905" b="635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2A0C95" w14:paraId="1A336441" w14:textId="77777777" w:rsidTr="000768FE">
        <w:trPr>
          <w:trHeight w:val="5512"/>
        </w:trPr>
        <w:tc>
          <w:tcPr>
            <w:tcW w:w="9058" w:type="dxa"/>
          </w:tcPr>
          <w:p w14:paraId="0731BD2F" w14:textId="77777777" w:rsidR="00857EE3" w:rsidRDefault="00857EE3" w:rsidP="00857EE3">
            <w:pPr>
              <w:tabs>
                <w:tab w:val="left" w:pos="3738"/>
              </w:tabs>
            </w:pPr>
            <w:r>
              <w:rPr>
                <w:noProof/>
                <w:lang w:eastAsia="en-GB"/>
              </w:rPr>
              <w:drawing>
                <wp:inline distT="0" distB="0" distL="0" distR="0" wp14:anchorId="6C3C12A5" wp14:editId="57A42A11">
                  <wp:extent cx="5624945" cy="3426690"/>
                  <wp:effectExtent l="0" t="0" r="0" b="254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2A0C95" w14:paraId="6ABCC064" w14:textId="77777777" w:rsidTr="000768FE">
        <w:trPr>
          <w:trHeight w:val="1634"/>
        </w:trPr>
        <w:tc>
          <w:tcPr>
            <w:tcW w:w="9058" w:type="dxa"/>
          </w:tcPr>
          <w:p w14:paraId="4099E396" w14:textId="0957CBA4" w:rsidR="002A0C95" w:rsidRPr="00523C47" w:rsidRDefault="002A0C95" w:rsidP="00AB28B3">
            <w:pPr>
              <w:spacing w:line="276" w:lineRule="auto"/>
              <w:rPr>
                <w:rFonts w:cstheme="minorHAnsi"/>
              </w:rPr>
            </w:pPr>
            <w:r>
              <w:t>*p</w:t>
            </w:r>
            <w:r>
              <w:rPr>
                <w:rFonts w:cstheme="minorHAnsi"/>
              </w:rPr>
              <w:t>≤0.05, **</w:t>
            </w:r>
            <w:r>
              <w:t xml:space="preserve"> </w:t>
            </w:r>
            <w:r>
              <w:rPr>
                <w:rFonts w:cstheme="minorHAnsi"/>
              </w:rPr>
              <w:t xml:space="preserve">p≤0.01, </w:t>
            </w:r>
            <w:r w:rsidRPr="00121B38">
              <w:rPr>
                <w:rFonts w:cstheme="minorHAnsi"/>
              </w:rPr>
              <w:t>**</w:t>
            </w:r>
            <w:r>
              <w:rPr>
                <w:rFonts w:cstheme="minorHAnsi"/>
              </w:rPr>
              <w:t>* p≤0.001</w:t>
            </w:r>
            <w:r w:rsidR="004854FC">
              <w:rPr>
                <w:rFonts w:cstheme="minorHAnsi"/>
              </w:rPr>
              <w:t xml:space="preserve"> (Fisher’s exact test)</w:t>
            </w:r>
            <w:r>
              <w:rPr>
                <w:rFonts w:cstheme="minorHAnsi"/>
              </w:rPr>
              <w:t>. Each bar represents th</w:t>
            </w:r>
            <w:r w:rsidR="001D004A">
              <w:rPr>
                <w:rFonts w:cstheme="minorHAnsi"/>
              </w:rPr>
              <w:t>e proportion of patients with ultrasound</w:t>
            </w:r>
            <w:r>
              <w:rPr>
                <w:rFonts w:cstheme="minorHAnsi"/>
              </w:rPr>
              <w:t xml:space="preserve">-defined synovitis involvement according to outcome groups. </w:t>
            </w:r>
            <w:r w:rsidR="00523C47">
              <w:rPr>
                <w:rFonts w:cstheme="minorHAnsi"/>
              </w:rPr>
              <w:t>Data available for GS, n=97</w:t>
            </w:r>
            <w:r w:rsidR="00857EE3">
              <w:rPr>
                <w:rFonts w:cstheme="minorHAnsi"/>
              </w:rPr>
              <w:t xml:space="preserve"> for MCP2-3</w:t>
            </w:r>
            <w:r>
              <w:rPr>
                <w:rFonts w:cstheme="minorHAnsi"/>
              </w:rPr>
              <w:t>, PIP1-5, MTP2-</w:t>
            </w:r>
            <w:proofErr w:type="gramStart"/>
            <w:r>
              <w:rPr>
                <w:rFonts w:cstheme="minorHAnsi"/>
              </w:rPr>
              <w:t>3</w:t>
            </w:r>
            <w:proofErr w:type="gramEnd"/>
            <w:r w:rsidR="00523C47">
              <w:rPr>
                <w:rFonts w:cstheme="minorHAnsi"/>
              </w:rPr>
              <w:t xml:space="preserve"> and wrist; n=96 for MTP4-5; n=75</w:t>
            </w:r>
            <w:r>
              <w:rPr>
                <w:rFonts w:cstheme="minorHAnsi"/>
              </w:rPr>
              <w:t xml:space="preserve"> for elbow, shoulder, ankle an</w:t>
            </w:r>
            <w:r w:rsidR="00523C47">
              <w:rPr>
                <w:rFonts w:cstheme="minorHAnsi"/>
              </w:rPr>
              <w:t xml:space="preserve">d knee. </w:t>
            </w:r>
            <w:r w:rsidR="00AB28B3" w:rsidRPr="00AB28B3">
              <w:rPr>
                <w:rFonts w:cstheme="minorHAnsi"/>
              </w:rPr>
              <w:t xml:space="preserve">Data available </w:t>
            </w:r>
            <w:r w:rsidR="00523C47">
              <w:rPr>
                <w:rFonts w:cstheme="minorHAnsi"/>
              </w:rPr>
              <w:t>for PD, n=97</w:t>
            </w:r>
            <w:r>
              <w:rPr>
                <w:rFonts w:cstheme="minorHAnsi"/>
              </w:rPr>
              <w:t xml:space="preserve"> for MCP 3-4, PIP 1-5, MTP 2-3</w:t>
            </w:r>
            <w:r w:rsidR="00523C47">
              <w:rPr>
                <w:rFonts w:cstheme="minorHAnsi"/>
              </w:rPr>
              <w:t xml:space="preserve"> and wrist; n=95 for MTP4-5, n=75</w:t>
            </w:r>
            <w:r>
              <w:rPr>
                <w:rFonts w:cstheme="minorHAnsi"/>
              </w:rPr>
              <w:t xml:space="preserve"> for elbow, shoulder, </w:t>
            </w:r>
            <w:proofErr w:type="gramStart"/>
            <w:r>
              <w:rPr>
                <w:rFonts w:cstheme="minorHAnsi"/>
              </w:rPr>
              <w:t>ankle</w:t>
            </w:r>
            <w:proofErr w:type="gramEnd"/>
            <w:r>
              <w:rPr>
                <w:rFonts w:cstheme="minorHAnsi"/>
              </w:rPr>
              <w:t xml:space="preserve"> and knee. </w:t>
            </w:r>
          </w:p>
        </w:tc>
      </w:tr>
    </w:tbl>
    <w:p w14:paraId="662DA06E" w14:textId="1931379F" w:rsidR="002A0C95" w:rsidRDefault="002A0C95" w:rsidP="002A0C95"/>
    <w:p w14:paraId="2FFBA019" w14:textId="01E87EEA" w:rsidR="00BA1F8A" w:rsidRPr="00BA1F8A" w:rsidRDefault="00BA1F8A" w:rsidP="004F67EA">
      <w:pPr>
        <w:pStyle w:val="Heading1"/>
        <w:spacing w:line="276" w:lineRule="auto"/>
      </w:pPr>
      <w:bookmarkStart w:id="17" w:name="_Toc96286718"/>
      <w:r>
        <w:lastRenderedPageBreak/>
        <w:t xml:space="preserve">Supplementary table </w:t>
      </w:r>
      <w:r w:rsidR="004F67EA">
        <w:t>S</w:t>
      </w:r>
      <w:fldSimple w:instr=" SEQ Supplementary_table \* ARABIC ">
        <w:r w:rsidR="006E1CD0">
          <w:rPr>
            <w:noProof/>
          </w:rPr>
          <w:t>9</w:t>
        </w:r>
      </w:fldSimple>
      <w:r>
        <w:t xml:space="preserve"> </w:t>
      </w:r>
      <w:r w:rsidRPr="00F30127">
        <w:t xml:space="preserve">Univariate analysis of joint </w:t>
      </w:r>
      <w:r>
        <w:t xml:space="preserve">GS </w:t>
      </w:r>
      <w:r w:rsidRPr="00F30127">
        <w:t>US variables at baseline in the pre</w:t>
      </w:r>
      <w:r>
        <w:t>diction of persistent arthritis for seronegative patients (n=98)</w:t>
      </w:r>
      <w:bookmarkEnd w:id="17"/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977"/>
        <w:gridCol w:w="1026"/>
        <w:gridCol w:w="1446"/>
        <w:gridCol w:w="1350"/>
        <w:gridCol w:w="993"/>
        <w:gridCol w:w="1422"/>
      </w:tblGrid>
      <w:tr w:rsidR="005E4DBB" w:rsidRPr="00A12321" w14:paraId="026D6AC7" w14:textId="77777777" w:rsidTr="00E722D3"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3DB595A1" w14:textId="178DFEE4" w:rsidR="005E4DBB" w:rsidRPr="00BD6F7A" w:rsidRDefault="005E4DBB" w:rsidP="00E722D3">
            <w:pPr>
              <w:pStyle w:val="NoSpacing"/>
              <w:spacing w:before="240" w:after="240"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6F7A">
              <w:rPr>
                <w:rFonts w:cstheme="minorHAnsi"/>
                <w:b/>
                <w:sz w:val="24"/>
                <w:szCs w:val="24"/>
              </w:rPr>
              <w:t>Joint US variables (GS)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7A3A24C4" w14:textId="77777777" w:rsidR="005E4DBB" w:rsidRPr="00BD6F7A" w:rsidRDefault="005E4DBB" w:rsidP="00E722D3">
            <w:pPr>
              <w:pStyle w:val="NoSpacing"/>
              <w:spacing w:before="240" w:after="240"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6F7A"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3A166E5" w14:textId="77777777" w:rsidR="005E4DBB" w:rsidRPr="00BD6F7A" w:rsidRDefault="005E4DBB" w:rsidP="00E722D3">
            <w:pPr>
              <w:pStyle w:val="NoSpacing"/>
              <w:spacing w:before="240" w:after="240"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6F7A">
              <w:rPr>
                <w:rFonts w:cstheme="minorHAnsi"/>
                <w:b/>
                <w:sz w:val="24"/>
                <w:szCs w:val="24"/>
              </w:rPr>
              <w:t>Odds Ratio</w:t>
            </w:r>
          </w:p>
        </w:tc>
        <w:tc>
          <w:tcPr>
            <w:tcW w:w="2343" w:type="dxa"/>
            <w:gridSpan w:val="2"/>
            <w:shd w:val="clear" w:color="auto" w:fill="D9D9D9" w:themeFill="background1" w:themeFillShade="D9"/>
            <w:vAlign w:val="center"/>
          </w:tcPr>
          <w:p w14:paraId="01F5240E" w14:textId="77777777" w:rsidR="005E4DBB" w:rsidRPr="00BD6F7A" w:rsidRDefault="005E4DBB" w:rsidP="00E722D3">
            <w:pPr>
              <w:pStyle w:val="NoSpacing"/>
              <w:spacing w:before="240" w:after="240"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6F7A">
              <w:rPr>
                <w:rFonts w:cstheme="minorHAnsi"/>
                <w:b/>
                <w:sz w:val="24"/>
                <w:szCs w:val="24"/>
              </w:rPr>
              <w:t>95% CI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474DDCA" w14:textId="3D783670" w:rsidR="005E4DBB" w:rsidRPr="00BD6F7A" w:rsidRDefault="005E4DBB" w:rsidP="00E722D3">
            <w:pPr>
              <w:pStyle w:val="NoSpacing"/>
              <w:spacing w:before="240" w:after="240"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ata available,</w:t>
            </w:r>
            <w:r w:rsidRPr="00BD6F7A">
              <w:rPr>
                <w:rFonts w:cstheme="minorHAnsi"/>
                <w:b/>
                <w:sz w:val="24"/>
                <w:szCs w:val="24"/>
              </w:rPr>
              <w:t xml:space="preserve"> n</w:t>
            </w:r>
          </w:p>
        </w:tc>
      </w:tr>
      <w:tr w:rsidR="005E4DBB" w:rsidRPr="00A12321" w14:paraId="1272BDE9" w14:textId="77777777" w:rsidTr="00E722D3">
        <w:tc>
          <w:tcPr>
            <w:tcW w:w="2977" w:type="dxa"/>
          </w:tcPr>
          <w:p w14:paraId="3AA5F6FC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CP 1 GS*</w:t>
            </w:r>
          </w:p>
        </w:tc>
        <w:tc>
          <w:tcPr>
            <w:tcW w:w="1026" w:type="dxa"/>
          </w:tcPr>
          <w:p w14:paraId="0C00FF37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28</w:t>
            </w:r>
          </w:p>
        </w:tc>
        <w:tc>
          <w:tcPr>
            <w:tcW w:w="1446" w:type="dxa"/>
          </w:tcPr>
          <w:p w14:paraId="1D4B870C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568</w:t>
            </w:r>
          </w:p>
        </w:tc>
        <w:tc>
          <w:tcPr>
            <w:tcW w:w="1350" w:type="dxa"/>
          </w:tcPr>
          <w:p w14:paraId="75889552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109</w:t>
            </w:r>
          </w:p>
        </w:tc>
        <w:tc>
          <w:tcPr>
            <w:tcW w:w="993" w:type="dxa"/>
          </w:tcPr>
          <w:p w14:paraId="13D57350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5.944</w:t>
            </w:r>
          </w:p>
        </w:tc>
        <w:tc>
          <w:tcPr>
            <w:tcW w:w="1422" w:type="dxa"/>
          </w:tcPr>
          <w:p w14:paraId="7EB575BD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5E4DBB" w:rsidRPr="00A12321" w14:paraId="2D78373F" w14:textId="77777777" w:rsidTr="00E722D3">
        <w:tc>
          <w:tcPr>
            <w:tcW w:w="2977" w:type="dxa"/>
          </w:tcPr>
          <w:p w14:paraId="56EC5D00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CP 2 GS*</w:t>
            </w:r>
          </w:p>
        </w:tc>
        <w:tc>
          <w:tcPr>
            <w:tcW w:w="1026" w:type="dxa"/>
          </w:tcPr>
          <w:p w14:paraId="44B89C2C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02</w:t>
            </w:r>
          </w:p>
        </w:tc>
        <w:tc>
          <w:tcPr>
            <w:tcW w:w="1446" w:type="dxa"/>
          </w:tcPr>
          <w:p w14:paraId="794C0F49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835</w:t>
            </w:r>
          </w:p>
        </w:tc>
        <w:tc>
          <w:tcPr>
            <w:tcW w:w="1350" w:type="dxa"/>
          </w:tcPr>
          <w:p w14:paraId="75F35269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644</w:t>
            </w:r>
          </w:p>
        </w:tc>
        <w:tc>
          <w:tcPr>
            <w:tcW w:w="993" w:type="dxa"/>
          </w:tcPr>
          <w:p w14:paraId="12AD7FC2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8.946</w:t>
            </w:r>
          </w:p>
        </w:tc>
        <w:tc>
          <w:tcPr>
            <w:tcW w:w="1422" w:type="dxa"/>
          </w:tcPr>
          <w:p w14:paraId="250AE176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72FF6217" w14:textId="77777777" w:rsidTr="00E722D3">
        <w:tc>
          <w:tcPr>
            <w:tcW w:w="2977" w:type="dxa"/>
          </w:tcPr>
          <w:p w14:paraId="77EC3B62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CP 3 GS*</w:t>
            </w:r>
          </w:p>
        </w:tc>
        <w:tc>
          <w:tcPr>
            <w:tcW w:w="1026" w:type="dxa"/>
          </w:tcPr>
          <w:p w14:paraId="3CAF1417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22</w:t>
            </w:r>
          </w:p>
        </w:tc>
        <w:tc>
          <w:tcPr>
            <w:tcW w:w="1446" w:type="dxa"/>
          </w:tcPr>
          <w:p w14:paraId="23A28901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621</w:t>
            </w:r>
          </w:p>
        </w:tc>
        <w:tc>
          <w:tcPr>
            <w:tcW w:w="1350" w:type="dxa"/>
          </w:tcPr>
          <w:p w14:paraId="2D6EAC41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151</w:t>
            </w:r>
          </w:p>
        </w:tc>
        <w:tc>
          <w:tcPr>
            <w:tcW w:w="993" w:type="dxa"/>
          </w:tcPr>
          <w:p w14:paraId="09D2F8A2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5.966</w:t>
            </w:r>
          </w:p>
        </w:tc>
        <w:tc>
          <w:tcPr>
            <w:tcW w:w="1422" w:type="dxa"/>
          </w:tcPr>
          <w:p w14:paraId="7D99091C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2CD2C52F" w14:textId="77777777" w:rsidTr="00E722D3">
        <w:tc>
          <w:tcPr>
            <w:tcW w:w="2977" w:type="dxa"/>
          </w:tcPr>
          <w:p w14:paraId="4A63145A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CP 4 GS*</w:t>
            </w:r>
          </w:p>
        </w:tc>
        <w:tc>
          <w:tcPr>
            <w:tcW w:w="1026" w:type="dxa"/>
          </w:tcPr>
          <w:p w14:paraId="56108E3F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04</w:t>
            </w:r>
          </w:p>
        </w:tc>
        <w:tc>
          <w:tcPr>
            <w:tcW w:w="1446" w:type="dxa"/>
          </w:tcPr>
          <w:p w14:paraId="542DE0A6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745</w:t>
            </w:r>
          </w:p>
        </w:tc>
        <w:tc>
          <w:tcPr>
            <w:tcW w:w="1350" w:type="dxa"/>
          </w:tcPr>
          <w:p w14:paraId="7F10315E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509</w:t>
            </w:r>
          </w:p>
        </w:tc>
        <w:tc>
          <w:tcPr>
            <w:tcW w:w="993" w:type="dxa"/>
          </w:tcPr>
          <w:p w14:paraId="2B42E706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9.296</w:t>
            </w:r>
          </w:p>
        </w:tc>
        <w:tc>
          <w:tcPr>
            <w:tcW w:w="1422" w:type="dxa"/>
          </w:tcPr>
          <w:p w14:paraId="40A59F08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3434EAEB" w14:textId="77777777" w:rsidTr="00E722D3">
        <w:tc>
          <w:tcPr>
            <w:tcW w:w="2977" w:type="dxa"/>
            <w:shd w:val="clear" w:color="auto" w:fill="auto"/>
          </w:tcPr>
          <w:p w14:paraId="2CE3564C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CP 5 GS*</w:t>
            </w:r>
          </w:p>
        </w:tc>
        <w:tc>
          <w:tcPr>
            <w:tcW w:w="1026" w:type="dxa"/>
          </w:tcPr>
          <w:p w14:paraId="28725A42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01</w:t>
            </w:r>
          </w:p>
        </w:tc>
        <w:tc>
          <w:tcPr>
            <w:tcW w:w="1446" w:type="dxa"/>
          </w:tcPr>
          <w:p w14:paraId="45FD55BE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5.241</w:t>
            </w:r>
          </w:p>
        </w:tc>
        <w:tc>
          <w:tcPr>
            <w:tcW w:w="1350" w:type="dxa"/>
          </w:tcPr>
          <w:p w14:paraId="22CF239B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896</w:t>
            </w:r>
          </w:p>
        </w:tc>
        <w:tc>
          <w:tcPr>
            <w:tcW w:w="993" w:type="dxa"/>
          </w:tcPr>
          <w:p w14:paraId="7F95B304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4.489</w:t>
            </w:r>
          </w:p>
        </w:tc>
        <w:tc>
          <w:tcPr>
            <w:tcW w:w="1422" w:type="dxa"/>
          </w:tcPr>
          <w:p w14:paraId="2D01AC1F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642CBC84" w14:textId="77777777" w:rsidTr="00E722D3">
        <w:tc>
          <w:tcPr>
            <w:tcW w:w="2977" w:type="dxa"/>
          </w:tcPr>
          <w:p w14:paraId="6D25020D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PIP 1 GS*</w:t>
            </w:r>
          </w:p>
        </w:tc>
        <w:tc>
          <w:tcPr>
            <w:tcW w:w="1026" w:type="dxa"/>
          </w:tcPr>
          <w:p w14:paraId="3FCC8DE8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22</w:t>
            </w:r>
          </w:p>
        </w:tc>
        <w:tc>
          <w:tcPr>
            <w:tcW w:w="1446" w:type="dxa"/>
          </w:tcPr>
          <w:p w14:paraId="256CC763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4.667</w:t>
            </w:r>
          </w:p>
        </w:tc>
        <w:tc>
          <w:tcPr>
            <w:tcW w:w="1350" w:type="dxa"/>
          </w:tcPr>
          <w:p w14:paraId="5929ED17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244</w:t>
            </w:r>
          </w:p>
        </w:tc>
        <w:tc>
          <w:tcPr>
            <w:tcW w:w="993" w:type="dxa"/>
          </w:tcPr>
          <w:p w14:paraId="38797A2D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7.499</w:t>
            </w:r>
          </w:p>
        </w:tc>
        <w:tc>
          <w:tcPr>
            <w:tcW w:w="1422" w:type="dxa"/>
          </w:tcPr>
          <w:p w14:paraId="2750DCA0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5CCE7D18" w14:textId="77777777" w:rsidTr="00E722D3">
        <w:tc>
          <w:tcPr>
            <w:tcW w:w="2977" w:type="dxa"/>
          </w:tcPr>
          <w:p w14:paraId="2348FE5A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PIP 2 GS*</w:t>
            </w:r>
          </w:p>
        </w:tc>
        <w:tc>
          <w:tcPr>
            <w:tcW w:w="1026" w:type="dxa"/>
          </w:tcPr>
          <w:p w14:paraId="425299D6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05</w:t>
            </w:r>
          </w:p>
        </w:tc>
        <w:tc>
          <w:tcPr>
            <w:tcW w:w="1446" w:type="dxa"/>
          </w:tcPr>
          <w:p w14:paraId="75E48A18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5.293</w:t>
            </w:r>
          </w:p>
        </w:tc>
        <w:tc>
          <w:tcPr>
            <w:tcW w:w="1350" w:type="dxa"/>
          </w:tcPr>
          <w:p w14:paraId="5B92B560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641</w:t>
            </w:r>
          </w:p>
        </w:tc>
        <w:tc>
          <w:tcPr>
            <w:tcW w:w="993" w:type="dxa"/>
          </w:tcPr>
          <w:p w14:paraId="26450B0E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7.067</w:t>
            </w:r>
          </w:p>
        </w:tc>
        <w:tc>
          <w:tcPr>
            <w:tcW w:w="1422" w:type="dxa"/>
          </w:tcPr>
          <w:p w14:paraId="41C5D022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3C51333A" w14:textId="77777777" w:rsidTr="00E722D3">
        <w:tc>
          <w:tcPr>
            <w:tcW w:w="2977" w:type="dxa"/>
          </w:tcPr>
          <w:p w14:paraId="78A1EC43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PIP 3 GS*</w:t>
            </w:r>
          </w:p>
        </w:tc>
        <w:tc>
          <w:tcPr>
            <w:tcW w:w="1026" w:type="dxa"/>
          </w:tcPr>
          <w:p w14:paraId="76F1D1C7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33</w:t>
            </w:r>
          </w:p>
        </w:tc>
        <w:tc>
          <w:tcPr>
            <w:tcW w:w="1446" w:type="dxa"/>
          </w:tcPr>
          <w:p w14:paraId="3609C0D8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784</w:t>
            </w:r>
          </w:p>
        </w:tc>
        <w:tc>
          <w:tcPr>
            <w:tcW w:w="1350" w:type="dxa"/>
          </w:tcPr>
          <w:p w14:paraId="2F37FA8F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084</w:t>
            </w:r>
          </w:p>
        </w:tc>
        <w:tc>
          <w:tcPr>
            <w:tcW w:w="993" w:type="dxa"/>
          </w:tcPr>
          <w:p w14:paraId="1193FC7F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7.149</w:t>
            </w:r>
          </w:p>
        </w:tc>
        <w:tc>
          <w:tcPr>
            <w:tcW w:w="1422" w:type="dxa"/>
          </w:tcPr>
          <w:p w14:paraId="754A3E9E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56B88765" w14:textId="77777777" w:rsidTr="00E722D3">
        <w:tc>
          <w:tcPr>
            <w:tcW w:w="2977" w:type="dxa"/>
          </w:tcPr>
          <w:p w14:paraId="12270D6B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PIP 4 GS</w:t>
            </w:r>
          </w:p>
        </w:tc>
        <w:tc>
          <w:tcPr>
            <w:tcW w:w="1026" w:type="dxa"/>
          </w:tcPr>
          <w:p w14:paraId="7F3A7113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143</w:t>
            </w:r>
          </w:p>
        </w:tc>
        <w:tc>
          <w:tcPr>
            <w:tcW w:w="1446" w:type="dxa"/>
          </w:tcPr>
          <w:p w14:paraId="0010D061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494</w:t>
            </w:r>
          </w:p>
        </w:tc>
        <w:tc>
          <w:tcPr>
            <w:tcW w:w="1350" w:type="dxa"/>
          </w:tcPr>
          <w:p w14:paraId="2016D110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738</w:t>
            </w:r>
          </w:p>
        </w:tc>
        <w:tc>
          <w:tcPr>
            <w:tcW w:w="993" w:type="dxa"/>
          </w:tcPr>
          <w:p w14:paraId="265F12A8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8.480</w:t>
            </w:r>
          </w:p>
        </w:tc>
        <w:tc>
          <w:tcPr>
            <w:tcW w:w="1422" w:type="dxa"/>
          </w:tcPr>
          <w:p w14:paraId="285B6EDB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34E0A763" w14:textId="77777777" w:rsidTr="00E722D3">
        <w:tc>
          <w:tcPr>
            <w:tcW w:w="2977" w:type="dxa"/>
            <w:shd w:val="clear" w:color="auto" w:fill="FFFFFF" w:themeFill="background1"/>
          </w:tcPr>
          <w:p w14:paraId="002F249B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23C47">
              <w:rPr>
                <w:rFonts w:cstheme="minorHAnsi"/>
                <w:color w:val="000000" w:themeColor="text1"/>
                <w:sz w:val="24"/>
                <w:szCs w:val="24"/>
              </w:rPr>
              <w:t xml:space="preserve">PIP </w:t>
            </w:r>
            <w:r w:rsidRPr="00523C47">
              <w:rPr>
                <w:sz w:val="24"/>
                <w:szCs w:val="24"/>
              </w:rPr>
              <w:t>5 GS</w:t>
            </w:r>
          </w:p>
        </w:tc>
        <w:tc>
          <w:tcPr>
            <w:tcW w:w="1026" w:type="dxa"/>
            <w:shd w:val="clear" w:color="auto" w:fill="FFFFFF" w:themeFill="background1"/>
          </w:tcPr>
          <w:p w14:paraId="2B9C0BE7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82</w:t>
            </w:r>
          </w:p>
        </w:tc>
        <w:tc>
          <w:tcPr>
            <w:tcW w:w="1446" w:type="dxa"/>
          </w:tcPr>
          <w:p w14:paraId="1C815C3D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4.100</w:t>
            </w:r>
          </w:p>
        </w:tc>
        <w:tc>
          <w:tcPr>
            <w:tcW w:w="1350" w:type="dxa"/>
          </w:tcPr>
          <w:p w14:paraId="29BC3E51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836</w:t>
            </w:r>
          </w:p>
        </w:tc>
        <w:tc>
          <w:tcPr>
            <w:tcW w:w="993" w:type="dxa"/>
          </w:tcPr>
          <w:p w14:paraId="35AF7F12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0.096</w:t>
            </w:r>
          </w:p>
        </w:tc>
        <w:tc>
          <w:tcPr>
            <w:tcW w:w="1422" w:type="dxa"/>
          </w:tcPr>
          <w:p w14:paraId="28AAA09E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7D991241" w14:textId="77777777" w:rsidTr="00E722D3">
        <w:tc>
          <w:tcPr>
            <w:tcW w:w="2977" w:type="dxa"/>
          </w:tcPr>
          <w:p w14:paraId="29826093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TP 2 GS</w:t>
            </w:r>
          </w:p>
        </w:tc>
        <w:tc>
          <w:tcPr>
            <w:tcW w:w="1026" w:type="dxa"/>
          </w:tcPr>
          <w:p w14:paraId="09BFB88E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97</w:t>
            </w:r>
          </w:p>
        </w:tc>
        <w:tc>
          <w:tcPr>
            <w:tcW w:w="1446" w:type="dxa"/>
          </w:tcPr>
          <w:p w14:paraId="1B17C833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010</w:t>
            </w:r>
          </w:p>
        </w:tc>
        <w:tc>
          <w:tcPr>
            <w:tcW w:w="1350" w:type="dxa"/>
          </w:tcPr>
          <w:p w14:paraId="7A68113C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882</w:t>
            </w:r>
          </w:p>
        </w:tc>
        <w:tc>
          <w:tcPr>
            <w:tcW w:w="993" w:type="dxa"/>
          </w:tcPr>
          <w:p w14:paraId="056A1A4B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4.581</w:t>
            </w:r>
          </w:p>
        </w:tc>
        <w:tc>
          <w:tcPr>
            <w:tcW w:w="1422" w:type="dxa"/>
          </w:tcPr>
          <w:p w14:paraId="527F6D83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09C65E15" w14:textId="77777777" w:rsidTr="00E722D3">
        <w:tc>
          <w:tcPr>
            <w:tcW w:w="2977" w:type="dxa"/>
            <w:tcBorders>
              <w:bottom w:val="single" w:sz="4" w:space="0" w:color="auto"/>
            </w:tcBorders>
          </w:tcPr>
          <w:p w14:paraId="745E3561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TP 3 GS*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D32CE7C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09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1285BD1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9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572291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4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D5CCA7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0.899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E18D594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354DCE43" w14:textId="77777777" w:rsidTr="00E722D3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A13F627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TP 4 G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AD6FFF0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448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75255A23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4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FFDEE6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56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16E842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577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4D9097D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 w:rsidR="005E4DBB" w:rsidRPr="00A12321" w14:paraId="35E0C0F6" w14:textId="77777777" w:rsidTr="00E722D3">
        <w:tc>
          <w:tcPr>
            <w:tcW w:w="2977" w:type="dxa"/>
            <w:tcBorders>
              <w:top w:val="single" w:sz="4" w:space="0" w:color="auto"/>
            </w:tcBorders>
          </w:tcPr>
          <w:p w14:paraId="04EEAF9E" w14:textId="77777777" w:rsidR="005E4DBB" w:rsidRPr="00523C47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523C47">
              <w:rPr>
                <w:rFonts w:cstheme="minorHAnsi"/>
                <w:sz w:val="24"/>
                <w:szCs w:val="24"/>
              </w:rPr>
              <w:t>MTP 5 GS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3D3FA9E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133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6425E69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55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2CA1E9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7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4C313A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8.68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8093FC9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 w:rsidR="005E4DBB" w:rsidRPr="00A12321" w14:paraId="103F9B10" w14:textId="77777777" w:rsidTr="00E722D3">
        <w:tc>
          <w:tcPr>
            <w:tcW w:w="2977" w:type="dxa"/>
          </w:tcPr>
          <w:p w14:paraId="0A576706" w14:textId="77777777" w:rsidR="005E4DBB" w:rsidRPr="00523C47" w:rsidRDefault="005E4DBB" w:rsidP="00E722D3">
            <w:pPr>
              <w:rPr>
                <w:b/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Wrist GS*</w:t>
            </w:r>
          </w:p>
        </w:tc>
        <w:tc>
          <w:tcPr>
            <w:tcW w:w="1026" w:type="dxa"/>
          </w:tcPr>
          <w:p w14:paraId="561819DC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09</w:t>
            </w:r>
          </w:p>
        </w:tc>
        <w:tc>
          <w:tcPr>
            <w:tcW w:w="1446" w:type="dxa"/>
          </w:tcPr>
          <w:p w14:paraId="75A4EE1A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023</w:t>
            </w:r>
          </w:p>
        </w:tc>
        <w:tc>
          <w:tcPr>
            <w:tcW w:w="1350" w:type="dxa"/>
          </w:tcPr>
          <w:p w14:paraId="534F4BD6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312</w:t>
            </w:r>
          </w:p>
        </w:tc>
        <w:tc>
          <w:tcPr>
            <w:tcW w:w="993" w:type="dxa"/>
          </w:tcPr>
          <w:p w14:paraId="241D3C44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6.966</w:t>
            </w:r>
          </w:p>
        </w:tc>
        <w:tc>
          <w:tcPr>
            <w:tcW w:w="1422" w:type="dxa"/>
          </w:tcPr>
          <w:p w14:paraId="109DC948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5E4DBB" w:rsidRPr="00A12321" w14:paraId="280CEEFF" w14:textId="77777777" w:rsidTr="00E722D3">
        <w:tc>
          <w:tcPr>
            <w:tcW w:w="2977" w:type="dxa"/>
          </w:tcPr>
          <w:p w14:paraId="732C685C" w14:textId="77777777" w:rsidR="005E4DBB" w:rsidRPr="00523C47" w:rsidRDefault="005E4DBB" w:rsidP="00E722D3">
            <w:pPr>
              <w:rPr>
                <w:b/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Shoulder GS</w:t>
            </w:r>
          </w:p>
        </w:tc>
        <w:tc>
          <w:tcPr>
            <w:tcW w:w="1026" w:type="dxa"/>
          </w:tcPr>
          <w:p w14:paraId="09AC906E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775</w:t>
            </w:r>
          </w:p>
        </w:tc>
        <w:tc>
          <w:tcPr>
            <w:tcW w:w="1446" w:type="dxa"/>
          </w:tcPr>
          <w:p w14:paraId="3C2D7AF1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795</w:t>
            </w:r>
          </w:p>
        </w:tc>
        <w:tc>
          <w:tcPr>
            <w:tcW w:w="1350" w:type="dxa"/>
          </w:tcPr>
          <w:p w14:paraId="37D2451F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165</w:t>
            </w:r>
          </w:p>
        </w:tc>
        <w:tc>
          <w:tcPr>
            <w:tcW w:w="993" w:type="dxa"/>
          </w:tcPr>
          <w:p w14:paraId="18B27A60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826</w:t>
            </w:r>
          </w:p>
        </w:tc>
        <w:tc>
          <w:tcPr>
            <w:tcW w:w="1422" w:type="dxa"/>
          </w:tcPr>
          <w:p w14:paraId="120D6CA0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  <w:tr w:rsidR="005E4DBB" w:rsidRPr="00A12321" w14:paraId="327E7F81" w14:textId="77777777" w:rsidTr="00E722D3">
        <w:tc>
          <w:tcPr>
            <w:tcW w:w="2977" w:type="dxa"/>
          </w:tcPr>
          <w:p w14:paraId="1339814F" w14:textId="77777777" w:rsidR="005E4DBB" w:rsidRPr="00523C47" w:rsidRDefault="005E4DBB" w:rsidP="00E722D3">
            <w:pPr>
              <w:rPr>
                <w:b/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Elbow GS*</w:t>
            </w:r>
          </w:p>
        </w:tc>
        <w:tc>
          <w:tcPr>
            <w:tcW w:w="1026" w:type="dxa"/>
          </w:tcPr>
          <w:p w14:paraId="202270EB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32</w:t>
            </w:r>
          </w:p>
        </w:tc>
        <w:tc>
          <w:tcPr>
            <w:tcW w:w="1446" w:type="dxa"/>
          </w:tcPr>
          <w:p w14:paraId="6452AA35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900</w:t>
            </w:r>
          </w:p>
        </w:tc>
        <w:tc>
          <w:tcPr>
            <w:tcW w:w="1350" w:type="dxa"/>
          </w:tcPr>
          <w:p w14:paraId="52588DFE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098</w:t>
            </w:r>
          </w:p>
        </w:tc>
        <w:tc>
          <w:tcPr>
            <w:tcW w:w="993" w:type="dxa"/>
          </w:tcPr>
          <w:p w14:paraId="2A4C21D7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7.660</w:t>
            </w:r>
          </w:p>
        </w:tc>
        <w:tc>
          <w:tcPr>
            <w:tcW w:w="1422" w:type="dxa"/>
          </w:tcPr>
          <w:p w14:paraId="45BB0368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  <w:tr w:rsidR="005E4DBB" w:rsidRPr="00A12321" w14:paraId="758B1DC0" w14:textId="77777777" w:rsidTr="00E722D3">
        <w:tc>
          <w:tcPr>
            <w:tcW w:w="2977" w:type="dxa"/>
          </w:tcPr>
          <w:p w14:paraId="39EE3FB8" w14:textId="77777777" w:rsidR="005E4DBB" w:rsidRPr="00523C47" w:rsidRDefault="005E4DBB" w:rsidP="00E722D3">
            <w:pPr>
              <w:rPr>
                <w:b/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Ankle GS</w:t>
            </w:r>
          </w:p>
        </w:tc>
        <w:tc>
          <w:tcPr>
            <w:tcW w:w="1026" w:type="dxa"/>
          </w:tcPr>
          <w:p w14:paraId="040F571B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316</w:t>
            </w:r>
          </w:p>
        </w:tc>
        <w:tc>
          <w:tcPr>
            <w:tcW w:w="1446" w:type="dxa"/>
          </w:tcPr>
          <w:p w14:paraId="5B8D5171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625</w:t>
            </w:r>
          </w:p>
        </w:tc>
        <w:tc>
          <w:tcPr>
            <w:tcW w:w="1350" w:type="dxa"/>
          </w:tcPr>
          <w:p w14:paraId="577A4373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250</w:t>
            </w:r>
          </w:p>
        </w:tc>
        <w:tc>
          <w:tcPr>
            <w:tcW w:w="993" w:type="dxa"/>
          </w:tcPr>
          <w:p w14:paraId="087A8618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565</w:t>
            </w:r>
          </w:p>
        </w:tc>
        <w:tc>
          <w:tcPr>
            <w:tcW w:w="1422" w:type="dxa"/>
          </w:tcPr>
          <w:p w14:paraId="5F770F19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  <w:tr w:rsidR="005E4DBB" w:rsidRPr="00A12321" w14:paraId="783996D4" w14:textId="77777777" w:rsidTr="00E722D3">
        <w:tc>
          <w:tcPr>
            <w:tcW w:w="2977" w:type="dxa"/>
          </w:tcPr>
          <w:p w14:paraId="75014FA0" w14:textId="77777777" w:rsidR="005E4DBB" w:rsidRPr="00523C47" w:rsidRDefault="005E4DBB" w:rsidP="00E722D3">
            <w:pPr>
              <w:rPr>
                <w:b/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Knee GS</w:t>
            </w:r>
          </w:p>
        </w:tc>
        <w:tc>
          <w:tcPr>
            <w:tcW w:w="1026" w:type="dxa"/>
          </w:tcPr>
          <w:p w14:paraId="4E589726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552</w:t>
            </w:r>
          </w:p>
        </w:tc>
        <w:tc>
          <w:tcPr>
            <w:tcW w:w="1446" w:type="dxa"/>
          </w:tcPr>
          <w:p w14:paraId="37AB678B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375</w:t>
            </w:r>
          </w:p>
        </w:tc>
        <w:tc>
          <w:tcPr>
            <w:tcW w:w="1350" w:type="dxa"/>
          </w:tcPr>
          <w:p w14:paraId="45B01810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481</w:t>
            </w:r>
          </w:p>
        </w:tc>
        <w:tc>
          <w:tcPr>
            <w:tcW w:w="993" w:type="dxa"/>
          </w:tcPr>
          <w:p w14:paraId="0F97EC1E" w14:textId="77777777" w:rsidR="005E4DBB" w:rsidRPr="00523C47" w:rsidRDefault="005E4DBB" w:rsidP="00E722D3">
            <w:pPr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932</w:t>
            </w:r>
          </w:p>
        </w:tc>
        <w:tc>
          <w:tcPr>
            <w:tcW w:w="1422" w:type="dxa"/>
          </w:tcPr>
          <w:p w14:paraId="5249E741" w14:textId="77777777" w:rsidR="005E4DBB" w:rsidRPr="00523C47" w:rsidRDefault="005E4DBB" w:rsidP="00E722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</w:tbl>
    <w:p w14:paraId="545C4AA3" w14:textId="77777777" w:rsidR="005E4DBB" w:rsidRDefault="005E4DBB" w:rsidP="005E4DBB">
      <w:r>
        <w:t xml:space="preserve">GS: Grey scale. </w:t>
      </w:r>
      <w:r w:rsidRPr="00BD6F7A">
        <w:t xml:space="preserve"> * </w:t>
      </w:r>
      <w:proofErr w:type="gramStart"/>
      <w:r w:rsidRPr="00BD6F7A">
        <w:t>denotes</w:t>
      </w:r>
      <w:proofErr w:type="gramEnd"/>
      <w:r w:rsidRPr="00BD6F7A">
        <w:t xml:space="preserve"> statistical significance at 0.05 level.</w:t>
      </w:r>
    </w:p>
    <w:p w14:paraId="5C1D8F2B" w14:textId="1F9D4DE5" w:rsidR="005E4DBB" w:rsidRDefault="005E4DBB">
      <w:pPr>
        <w:spacing w:line="259" w:lineRule="auto"/>
      </w:pPr>
    </w:p>
    <w:p w14:paraId="70C1FF63" w14:textId="77777777" w:rsidR="004F67EA" w:rsidRDefault="004F67EA">
      <w:pPr>
        <w:spacing w:line="259" w:lineRule="auto"/>
      </w:pPr>
    </w:p>
    <w:p w14:paraId="1D07028D" w14:textId="77777777" w:rsidR="004F67EA" w:rsidRPr="004F67EA" w:rsidRDefault="004F67EA" w:rsidP="004F67EA"/>
    <w:p w14:paraId="62960330" w14:textId="1D205C9E" w:rsidR="004F67EA" w:rsidRDefault="004F67EA" w:rsidP="004F67EA">
      <w:pPr>
        <w:pStyle w:val="Heading1"/>
        <w:spacing w:line="240" w:lineRule="auto"/>
      </w:pPr>
      <w:bookmarkStart w:id="18" w:name="_Toc96286719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0</w:t>
        </w:r>
      </w:fldSimple>
      <w:r>
        <w:t xml:space="preserve"> </w:t>
      </w:r>
      <w:r w:rsidRPr="004F67EA">
        <w:t>Univariate analysis of joint PD US variables at baseline in the prediction of persistent arthritis for seronegative patients (n=98)</w:t>
      </w:r>
      <w:bookmarkEnd w:id="18"/>
    </w:p>
    <w:p w14:paraId="0248A264" w14:textId="77777777" w:rsidR="004F67EA" w:rsidRPr="004F67EA" w:rsidRDefault="004F67EA" w:rsidP="004F67EA"/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977"/>
        <w:gridCol w:w="1026"/>
        <w:gridCol w:w="1446"/>
        <w:gridCol w:w="1350"/>
        <w:gridCol w:w="1281"/>
        <w:gridCol w:w="1134"/>
      </w:tblGrid>
      <w:tr w:rsidR="005E4DBB" w:rsidRPr="006573D6" w14:paraId="06C7DBD6" w14:textId="77777777" w:rsidTr="00E722D3">
        <w:tc>
          <w:tcPr>
            <w:tcW w:w="2977" w:type="dxa"/>
            <w:shd w:val="clear" w:color="auto" w:fill="D9D9D9" w:themeFill="background1" w:themeFillShade="D9"/>
          </w:tcPr>
          <w:p w14:paraId="7E450E0A" w14:textId="77777777" w:rsidR="005E4DBB" w:rsidRPr="00BD6F7A" w:rsidRDefault="005E4DBB" w:rsidP="00E722D3">
            <w:pPr>
              <w:pStyle w:val="NoSpacing"/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6F7A">
              <w:rPr>
                <w:rFonts w:cstheme="minorHAnsi"/>
                <w:b/>
                <w:sz w:val="24"/>
                <w:szCs w:val="24"/>
              </w:rPr>
              <w:t>Joint US variables (PD)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3A38940A" w14:textId="77777777" w:rsidR="005E4DBB" w:rsidRPr="00BD6F7A" w:rsidRDefault="005E4DBB" w:rsidP="00E722D3">
            <w:pPr>
              <w:jc w:val="center"/>
              <w:rPr>
                <w:b/>
              </w:rPr>
            </w:pPr>
            <w:r w:rsidRPr="00BD6F7A">
              <w:rPr>
                <w:b/>
              </w:rPr>
              <w:t>p-value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27940798" w14:textId="77777777" w:rsidR="005E4DBB" w:rsidRPr="00BD6F7A" w:rsidRDefault="005E4DBB" w:rsidP="00E722D3">
            <w:pPr>
              <w:jc w:val="center"/>
              <w:rPr>
                <w:b/>
              </w:rPr>
            </w:pPr>
            <w:r w:rsidRPr="00BD6F7A">
              <w:rPr>
                <w:b/>
              </w:rPr>
              <w:t>Odds Ratio</w:t>
            </w:r>
          </w:p>
        </w:tc>
        <w:tc>
          <w:tcPr>
            <w:tcW w:w="2631" w:type="dxa"/>
            <w:gridSpan w:val="2"/>
            <w:shd w:val="clear" w:color="auto" w:fill="D9D9D9" w:themeFill="background1" w:themeFillShade="D9"/>
          </w:tcPr>
          <w:p w14:paraId="74F42264" w14:textId="77777777" w:rsidR="005E4DBB" w:rsidRPr="00BD6F7A" w:rsidRDefault="005E4DBB" w:rsidP="00E722D3">
            <w:pPr>
              <w:jc w:val="center"/>
              <w:rPr>
                <w:b/>
              </w:rPr>
            </w:pPr>
            <w:r w:rsidRPr="00BD6F7A">
              <w:rPr>
                <w:b/>
              </w:rPr>
              <w:t>95% C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D83DCE" w14:textId="77777777" w:rsidR="005E4DBB" w:rsidRPr="00BD6F7A" w:rsidRDefault="005E4DBB" w:rsidP="00E722D3">
            <w:pPr>
              <w:contextualSpacing/>
              <w:jc w:val="center"/>
              <w:rPr>
                <w:b/>
              </w:rPr>
            </w:pPr>
            <w:r w:rsidRPr="00347689">
              <w:rPr>
                <w:b/>
              </w:rPr>
              <w:t>Available data, n</w:t>
            </w:r>
          </w:p>
        </w:tc>
      </w:tr>
      <w:tr w:rsidR="005E4DBB" w:rsidRPr="00A12321" w14:paraId="43B36398" w14:textId="77777777" w:rsidTr="00E722D3">
        <w:tc>
          <w:tcPr>
            <w:tcW w:w="2977" w:type="dxa"/>
          </w:tcPr>
          <w:p w14:paraId="3C49459C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 1 PD*</w:t>
            </w:r>
          </w:p>
        </w:tc>
        <w:tc>
          <w:tcPr>
            <w:tcW w:w="1026" w:type="dxa"/>
          </w:tcPr>
          <w:p w14:paraId="6200333B" w14:textId="77777777" w:rsidR="005E4DBB" w:rsidRPr="009A340E" w:rsidRDefault="005E4DBB" w:rsidP="00E722D3">
            <w:pPr>
              <w:jc w:val="center"/>
            </w:pPr>
            <w:r>
              <w:t>.027</w:t>
            </w:r>
          </w:p>
        </w:tc>
        <w:tc>
          <w:tcPr>
            <w:tcW w:w="1446" w:type="dxa"/>
          </w:tcPr>
          <w:p w14:paraId="3CBA5C2A" w14:textId="77777777" w:rsidR="005E4DBB" w:rsidRPr="009A340E" w:rsidRDefault="005E4DBB" w:rsidP="00E722D3">
            <w:pPr>
              <w:jc w:val="center"/>
            </w:pPr>
            <w:r>
              <w:t>2.720</w:t>
            </w:r>
          </w:p>
        </w:tc>
        <w:tc>
          <w:tcPr>
            <w:tcW w:w="1350" w:type="dxa"/>
          </w:tcPr>
          <w:p w14:paraId="546E8927" w14:textId="77777777" w:rsidR="005E4DBB" w:rsidRPr="009A340E" w:rsidRDefault="005E4DBB" w:rsidP="00E722D3">
            <w:pPr>
              <w:jc w:val="center"/>
            </w:pPr>
            <w:r>
              <w:t>1.121</w:t>
            </w:r>
          </w:p>
        </w:tc>
        <w:tc>
          <w:tcPr>
            <w:tcW w:w="1281" w:type="dxa"/>
          </w:tcPr>
          <w:p w14:paraId="2F908B77" w14:textId="77777777" w:rsidR="005E4DBB" w:rsidRDefault="005E4DBB" w:rsidP="00E722D3">
            <w:pPr>
              <w:jc w:val="center"/>
            </w:pPr>
            <w:r>
              <w:t>6.598</w:t>
            </w:r>
          </w:p>
        </w:tc>
        <w:tc>
          <w:tcPr>
            <w:tcW w:w="1134" w:type="dxa"/>
          </w:tcPr>
          <w:p w14:paraId="57431617" w14:textId="77777777" w:rsidR="005E4DBB" w:rsidRPr="00A12321" w:rsidRDefault="005E4DBB" w:rsidP="00E722D3">
            <w:pPr>
              <w:jc w:val="center"/>
            </w:pPr>
            <w:r>
              <w:t>98</w:t>
            </w:r>
          </w:p>
        </w:tc>
      </w:tr>
      <w:tr w:rsidR="005E4DBB" w:rsidRPr="00A12321" w14:paraId="3C4CAE71" w14:textId="77777777" w:rsidTr="00E722D3">
        <w:tc>
          <w:tcPr>
            <w:tcW w:w="2977" w:type="dxa"/>
          </w:tcPr>
          <w:p w14:paraId="5400A5FE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 2 PD*</w:t>
            </w:r>
          </w:p>
        </w:tc>
        <w:tc>
          <w:tcPr>
            <w:tcW w:w="1026" w:type="dxa"/>
          </w:tcPr>
          <w:p w14:paraId="37ECF111" w14:textId="77777777" w:rsidR="005E4DBB" w:rsidRPr="009340BD" w:rsidRDefault="005E4DBB" w:rsidP="00E722D3">
            <w:pPr>
              <w:jc w:val="center"/>
            </w:pPr>
            <w:r>
              <w:t>.009</w:t>
            </w:r>
          </w:p>
        </w:tc>
        <w:tc>
          <w:tcPr>
            <w:tcW w:w="1446" w:type="dxa"/>
          </w:tcPr>
          <w:p w14:paraId="17E8F351" w14:textId="77777777" w:rsidR="005E4DBB" w:rsidRPr="009340BD" w:rsidRDefault="005E4DBB" w:rsidP="00E722D3">
            <w:pPr>
              <w:jc w:val="center"/>
            </w:pPr>
            <w:r>
              <w:t>3.038</w:t>
            </w:r>
          </w:p>
        </w:tc>
        <w:tc>
          <w:tcPr>
            <w:tcW w:w="1350" w:type="dxa"/>
          </w:tcPr>
          <w:p w14:paraId="5ECB319B" w14:textId="77777777" w:rsidR="005E4DBB" w:rsidRPr="009340BD" w:rsidRDefault="005E4DBB" w:rsidP="00E722D3">
            <w:pPr>
              <w:jc w:val="center"/>
            </w:pPr>
            <w:r>
              <w:t>1.326</w:t>
            </w:r>
          </w:p>
        </w:tc>
        <w:tc>
          <w:tcPr>
            <w:tcW w:w="1281" w:type="dxa"/>
          </w:tcPr>
          <w:p w14:paraId="343AF694" w14:textId="77777777" w:rsidR="005E4DBB" w:rsidRDefault="005E4DBB" w:rsidP="00E722D3">
            <w:pPr>
              <w:jc w:val="center"/>
            </w:pPr>
            <w:r>
              <w:t>6.963</w:t>
            </w:r>
          </w:p>
        </w:tc>
        <w:tc>
          <w:tcPr>
            <w:tcW w:w="1134" w:type="dxa"/>
          </w:tcPr>
          <w:p w14:paraId="55125B7D" w14:textId="77777777" w:rsidR="005E4DBB" w:rsidRPr="00A12321" w:rsidRDefault="005E4DBB" w:rsidP="00E722D3">
            <w:pPr>
              <w:jc w:val="center"/>
            </w:pPr>
            <w:r>
              <w:t>98</w:t>
            </w:r>
          </w:p>
        </w:tc>
      </w:tr>
      <w:tr w:rsidR="005E4DBB" w:rsidRPr="00A12321" w14:paraId="333D4433" w14:textId="77777777" w:rsidTr="00E722D3">
        <w:tc>
          <w:tcPr>
            <w:tcW w:w="2977" w:type="dxa"/>
          </w:tcPr>
          <w:p w14:paraId="64CCEB55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 3 PD*</w:t>
            </w:r>
          </w:p>
        </w:tc>
        <w:tc>
          <w:tcPr>
            <w:tcW w:w="1026" w:type="dxa"/>
          </w:tcPr>
          <w:p w14:paraId="246D0442" w14:textId="77777777" w:rsidR="005E4DBB" w:rsidRPr="00702D4B" w:rsidRDefault="005E4DBB" w:rsidP="00E722D3">
            <w:pPr>
              <w:jc w:val="center"/>
            </w:pPr>
            <w:r>
              <w:t>.001</w:t>
            </w:r>
          </w:p>
        </w:tc>
        <w:tc>
          <w:tcPr>
            <w:tcW w:w="1446" w:type="dxa"/>
          </w:tcPr>
          <w:p w14:paraId="05490C6E" w14:textId="77777777" w:rsidR="005E4DBB" w:rsidRPr="00702D4B" w:rsidRDefault="005E4DBB" w:rsidP="00E722D3">
            <w:pPr>
              <w:jc w:val="center"/>
            </w:pPr>
            <w:r>
              <w:t>4.227</w:t>
            </w:r>
          </w:p>
        </w:tc>
        <w:tc>
          <w:tcPr>
            <w:tcW w:w="1350" w:type="dxa"/>
          </w:tcPr>
          <w:p w14:paraId="5E6E9121" w14:textId="77777777" w:rsidR="005E4DBB" w:rsidRPr="00702D4B" w:rsidRDefault="005E4DBB" w:rsidP="00E722D3">
            <w:pPr>
              <w:jc w:val="center"/>
            </w:pPr>
            <w:r>
              <w:t>1.764</w:t>
            </w:r>
          </w:p>
        </w:tc>
        <w:tc>
          <w:tcPr>
            <w:tcW w:w="1281" w:type="dxa"/>
          </w:tcPr>
          <w:p w14:paraId="52C28F88" w14:textId="77777777" w:rsidR="005E4DBB" w:rsidRDefault="005E4DBB" w:rsidP="00E722D3">
            <w:pPr>
              <w:jc w:val="center"/>
            </w:pPr>
            <w:r>
              <w:t>10.132</w:t>
            </w:r>
          </w:p>
        </w:tc>
        <w:tc>
          <w:tcPr>
            <w:tcW w:w="1134" w:type="dxa"/>
          </w:tcPr>
          <w:p w14:paraId="0D092781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A12321" w14:paraId="0414383F" w14:textId="77777777" w:rsidTr="00E722D3">
        <w:tc>
          <w:tcPr>
            <w:tcW w:w="2977" w:type="dxa"/>
          </w:tcPr>
          <w:p w14:paraId="506E252E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 4 PD*</w:t>
            </w:r>
          </w:p>
        </w:tc>
        <w:tc>
          <w:tcPr>
            <w:tcW w:w="1026" w:type="dxa"/>
          </w:tcPr>
          <w:p w14:paraId="2C952895" w14:textId="77777777" w:rsidR="005E4DBB" w:rsidRPr="00C05744" w:rsidRDefault="005E4DBB" w:rsidP="00E722D3">
            <w:pPr>
              <w:jc w:val="center"/>
            </w:pPr>
            <w:r>
              <w:t>.013</w:t>
            </w:r>
          </w:p>
        </w:tc>
        <w:tc>
          <w:tcPr>
            <w:tcW w:w="1446" w:type="dxa"/>
          </w:tcPr>
          <w:p w14:paraId="7142B1EB" w14:textId="77777777" w:rsidR="005E4DBB" w:rsidRPr="00C05744" w:rsidRDefault="005E4DBB" w:rsidP="00E722D3">
            <w:pPr>
              <w:jc w:val="center"/>
            </w:pPr>
            <w:r>
              <w:t>3.469</w:t>
            </w:r>
          </w:p>
        </w:tc>
        <w:tc>
          <w:tcPr>
            <w:tcW w:w="1350" w:type="dxa"/>
          </w:tcPr>
          <w:p w14:paraId="26B083C0" w14:textId="77777777" w:rsidR="005E4DBB" w:rsidRPr="00C05744" w:rsidRDefault="005E4DBB" w:rsidP="00E722D3">
            <w:pPr>
              <w:jc w:val="center"/>
            </w:pPr>
            <w:r>
              <w:t>1.305</w:t>
            </w:r>
          </w:p>
        </w:tc>
        <w:tc>
          <w:tcPr>
            <w:tcW w:w="1281" w:type="dxa"/>
          </w:tcPr>
          <w:p w14:paraId="5CBB2E7F" w14:textId="77777777" w:rsidR="005E4DBB" w:rsidRDefault="005E4DBB" w:rsidP="00E722D3">
            <w:pPr>
              <w:jc w:val="center"/>
            </w:pPr>
            <w:r>
              <w:t>9.220</w:t>
            </w:r>
          </w:p>
        </w:tc>
        <w:tc>
          <w:tcPr>
            <w:tcW w:w="1134" w:type="dxa"/>
          </w:tcPr>
          <w:p w14:paraId="13F39E7F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A12321" w14:paraId="65F4610F" w14:textId="77777777" w:rsidTr="00E722D3">
        <w:tc>
          <w:tcPr>
            <w:tcW w:w="2977" w:type="dxa"/>
          </w:tcPr>
          <w:p w14:paraId="16BE6EA7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 5 PD</w:t>
            </w:r>
          </w:p>
        </w:tc>
        <w:tc>
          <w:tcPr>
            <w:tcW w:w="1026" w:type="dxa"/>
          </w:tcPr>
          <w:p w14:paraId="22A7C520" w14:textId="77777777" w:rsidR="005E4DBB" w:rsidRPr="00EE6BE4" w:rsidRDefault="005E4DBB" w:rsidP="00E722D3">
            <w:pPr>
              <w:jc w:val="center"/>
            </w:pPr>
            <w:r>
              <w:t>.102</w:t>
            </w:r>
          </w:p>
        </w:tc>
        <w:tc>
          <w:tcPr>
            <w:tcW w:w="1446" w:type="dxa"/>
          </w:tcPr>
          <w:p w14:paraId="194228E8" w14:textId="77777777" w:rsidR="005E4DBB" w:rsidRPr="00EE6BE4" w:rsidRDefault="005E4DBB" w:rsidP="00E722D3">
            <w:pPr>
              <w:jc w:val="center"/>
            </w:pPr>
            <w:r>
              <w:t>3.106</w:t>
            </w:r>
          </w:p>
        </w:tc>
        <w:tc>
          <w:tcPr>
            <w:tcW w:w="1350" w:type="dxa"/>
          </w:tcPr>
          <w:p w14:paraId="1A27FC50" w14:textId="77777777" w:rsidR="005E4DBB" w:rsidRPr="00EE6BE4" w:rsidRDefault="005E4DBB" w:rsidP="00E722D3">
            <w:pPr>
              <w:jc w:val="center"/>
            </w:pPr>
            <w:r>
              <w:t>.798</w:t>
            </w:r>
          </w:p>
        </w:tc>
        <w:tc>
          <w:tcPr>
            <w:tcW w:w="1281" w:type="dxa"/>
          </w:tcPr>
          <w:p w14:paraId="0B074D1A" w14:textId="77777777" w:rsidR="005E4DBB" w:rsidRDefault="005E4DBB" w:rsidP="00E722D3">
            <w:pPr>
              <w:jc w:val="center"/>
            </w:pPr>
            <w:r>
              <w:t>12.084</w:t>
            </w:r>
          </w:p>
        </w:tc>
        <w:tc>
          <w:tcPr>
            <w:tcW w:w="1134" w:type="dxa"/>
          </w:tcPr>
          <w:p w14:paraId="32258F3A" w14:textId="77777777" w:rsidR="005E4DBB" w:rsidRPr="00A12321" w:rsidRDefault="005E4DBB" w:rsidP="00E722D3">
            <w:pPr>
              <w:jc w:val="center"/>
            </w:pPr>
            <w:r>
              <w:t>98</w:t>
            </w:r>
          </w:p>
        </w:tc>
      </w:tr>
      <w:tr w:rsidR="005E4DBB" w:rsidRPr="00A12321" w14:paraId="0CC65921" w14:textId="77777777" w:rsidTr="00E722D3">
        <w:tc>
          <w:tcPr>
            <w:tcW w:w="2977" w:type="dxa"/>
          </w:tcPr>
          <w:p w14:paraId="6B3C771B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 1 PD*</w:t>
            </w:r>
          </w:p>
        </w:tc>
        <w:tc>
          <w:tcPr>
            <w:tcW w:w="1026" w:type="dxa"/>
          </w:tcPr>
          <w:p w14:paraId="09B22DEA" w14:textId="77777777" w:rsidR="005E4DBB" w:rsidRPr="00F5616D" w:rsidRDefault="005E4DBB" w:rsidP="00E722D3">
            <w:pPr>
              <w:jc w:val="center"/>
            </w:pPr>
            <w:r>
              <w:t>.033</w:t>
            </w:r>
          </w:p>
        </w:tc>
        <w:tc>
          <w:tcPr>
            <w:tcW w:w="1446" w:type="dxa"/>
          </w:tcPr>
          <w:p w14:paraId="13981B17" w14:textId="77777777" w:rsidR="005E4DBB" w:rsidRPr="00F5616D" w:rsidRDefault="005E4DBB" w:rsidP="00E722D3">
            <w:pPr>
              <w:jc w:val="center"/>
            </w:pPr>
            <w:r>
              <w:t>4.228</w:t>
            </w:r>
          </w:p>
        </w:tc>
        <w:tc>
          <w:tcPr>
            <w:tcW w:w="1350" w:type="dxa"/>
          </w:tcPr>
          <w:p w14:paraId="4D53F3DB" w14:textId="77777777" w:rsidR="005E4DBB" w:rsidRPr="00F5616D" w:rsidRDefault="005E4DBB" w:rsidP="00E722D3">
            <w:pPr>
              <w:jc w:val="center"/>
            </w:pPr>
            <w:r w:rsidRPr="00F5616D">
              <w:t>1.</w:t>
            </w:r>
            <w:r>
              <w:t>119</w:t>
            </w:r>
          </w:p>
        </w:tc>
        <w:tc>
          <w:tcPr>
            <w:tcW w:w="1281" w:type="dxa"/>
          </w:tcPr>
          <w:p w14:paraId="28BF02BC" w14:textId="77777777" w:rsidR="005E4DBB" w:rsidRDefault="005E4DBB" w:rsidP="00E722D3">
            <w:pPr>
              <w:jc w:val="center"/>
            </w:pPr>
            <w:r>
              <w:t>15.966</w:t>
            </w:r>
          </w:p>
        </w:tc>
        <w:tc>
          <w:tcPr>
            <w:tcW w:w="1134" w:type="dxa"/>
          </w:tcPr>
          <w:p w14:paraId="42D8A889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A12321" w14:paraId="6955601E" w14:textId="77777777" w:rsidTr="00E722D3">
        <w:tc>
          <w:tcPr>
            <w:tcW w:w="2977" w:type="dxa"/>
          </w:tcPr>
          <w:p w14:paraId="3055F3CC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 2 PD*</w:t>
            </w:r>
          </w:p>
        </w:tc>
        <w:tc>
          <w:tcPr>
            <w:tcW w:w="1026" w:type="dxa"/>
          </w:tcPr>
          <w:p w14:paraId="6C76A469" w14:textId="77777777" w:rsidR="005E4DBB" w:rsidRPr="002076E8" w:rsidRDefault="005E4DBB" w:rsidP="00E722D3">
            <w:pPr>
              <w:jc w:val="center"/>
            </w:pPr>
            <w:r>
              <w:t>.013</w:t>
            </w:r>
          </w:p>
        </w:tc>
        <w:tc>
          <w:tcPr>
            <w:tcW w:w="1446" w:type="dxa"/>
          </w:tcPr>
          <w:p w14:paraId="1E8E3F0A" w14:textId="77777777" w:rsidR="005E4DBB" w:rsidRPr="002076E8" w:rsidRDefault="005E4DBB" w:rsidP="00E722D3">
            <w:pPr>
              <w:jc w:val="center"/>
            </w:pPr>
            <w:r>
              <w:t>4.480</w:t>
            </w:r>
          </w:p>
        </w:tc>
        <w:tc>
          <w:tcPr>
            <w:tcW w:w="1350" w:type="dxa"/>
          </w:tcPr>
          <w:p w14:paraId="521535E1" w14:textId="77777777" w:rsidR="005E4DBB" w:rsidRPr="002076E8" w:rsidRDefault="005E4DBB" w:rsidP="00E722D3">
            <w:pPr>
              <w:jc w:val="center"/>
            </w:pPr>
            <w:r>
              <w:t>1.379</w:t>
            </w:r>
          </w:p>
        </w:tc>
        <w:tc>
          <w:tcPr>
            <w:tcW w:w="1281" w:type="dxa"/>
          </w:tcPr>
          <w:p w14:paraId="12C0CB03" w14:textId="77777777" w:rsidR="005E4DBB" w:rsidRDefault="005E4DBB" w:rsidP="00E722D3">
            <w:pPr>
              <w:jc w:val="center"/>
            </w:pPr>
            <w:r>
              <w:t>14.556</w:t>
            </w:r>
          </w:p>
        </w:tc>
        <w:tc>
          <w:tcPr>
            <w:tcW w:w="1134" w:type="dxa"/>
          </w:tcPr>
          <w:p w14:paraId="0938F681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A12321" w14:paraId="1CF43ACC" w14:textId="77777777" w:rsidTr="00E722D3">
        <w:tc>
          <w:tcPr>
            <w:tcW w:w="2977" w:type="dxa"/>
          </w:tcPr>
          <w:p w14:paraId="0B555404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 3 PD</w:t>
            </w:r>
          </w:p>
        </w:tc>
        <w:tc>
          <w:tcPr>
            <w:tcW w:w="1026" w:type="dxa"/>
          </w:tcPr>
          <w:p w14:paraId="6384CD41" w14:textId="77777777" w:rsidR="005E4DBB" w:rsidRPr="00E225BE" w:rsidRDefault="005E4DBB" w:rsidP="00E722D3">
            <w:pPr>
              <w:jc w:val="center"/>
            </w:pPr>
            <w:r>
              <w:t>.049</w:t>
            </w:r>
          </w:p>
        </w:tc>
        <w:tc>
          <w:tcPr>
            <w:tcW w:w="1446" w:type="dxa"/>
          </w:tcPr>
          <w:p w14:paraId="78C33277" w14:textId="77777777" w:rsidR="005E4DBB" w:rsidRPr="00E225BE" w:rsidRDefault="005E4DBB" w:rsidP="00E722D3">
            <w:pPr>
              <w:jc w:val="center"/>
            </w:pPr>
            <w:r>
              <w:t>2.833</w:t>
            </w:r>
          </w:p>
        </w:tc>
        <w:tc>
          <w:tcPr>
            <w:tcW w:w="1350" w:type="dxa"/>
          </w:tcPr>
          <w:p w14:paraId="73740919" w14:textId="77777777" w:rsidR="005E4DBB" w:rsidRPr="00E225BE" w:rsidRDefault="005E4DBB" w:rsidP="00E722D3">
            <w:pPr>
              <w:jc w:val="center"/>
            </w:pPr>
            <w:r>
              <w:t>1.005</w:t>
            </w:r>
          </w:p>
        </w:tc>
        <w:tc>
          <w:tcPr>
            <w:tcW w:w="1281" w:type="dxa"/>
          </w:tcPr>
          <w:p w14:paraId="458DE650" w14:textId="77777777" w:rsidR="005E4DBB" w:rsidRDefault="005E4DBB" w:rsidP="00E722D3">
            <w:pPr>
              <w:jc w:val="center"/>
            </w:pPr>
            <w:r w:rsidRPr="00E225BE">
              <w:t>7.</w:t>
            </w:r>
            <w:r>
              <w:t>986</w:t>
            </w:r>
          </w:p>
        </w:tc>
        <w:tc>
          <w:tcPr>
            <w:tcW w:w="1134" w:type="dxa"/>
          </w:tcPr>
          <w:p w14:paraId="6FC969FE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A12321" w14:paraId="24FBAC6A" w14:textId="77777777" w:rsidTr="00E722D3">
        <w:tc>
          <w:tcPr>
            <w:tcW w:w="2977" w:type="dxa"/>
          </w:tcPr>
          <w:p w14:paraId="608071F5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 4 PD</w:t>
            </w:r>
          </w:p>
        </w:tc>
        <w:tc>
          <w:tcPr>
            <w:tcW w:w="1026" w:type="dxa"/>
          </w:tcPr>
          <w:p w14:paraId="3AA0B9A4" w14:textId="77777777" w:rsidR="005E4DBB" w:rsidRPr="00746D74" w:rsidRDefault="005E4DBB" w:rsidP="00E722D3">
            <w:pPr>
              <w:jc w:val="center"/>
            </w:pPr>
            <w:r>
              <w:t>.162</w:t>
            </w:r>
          </w:p>
        </w:tc>
        <w:tc>
          <w:tcPr>
            <w:tcW w:w="1446" w:type="dxa"/>
          </w:tcPr>
          <w:p w14:paraId="42FEA929" w14:textId="77777777" w:rsidR="005E4DBB" w:rsidRPr="00746D74" w:rsidRDefault="005E4DBB" w:rsidP="00E722D3">
            <w:pPr>
              <w:jc w:val="center"/>
            </w:pPr>
            <w:r>
              <w:t>2.667</w:t>
            </w:r>
          </w:p>
        </w:tc>
        <w:tc>
          <w:tcPr>
            <w:tcW w:w="1350" w:type="dxa"/>
          </w:tcPr>
          <w:p w14:paraId="3EAC68E7" w14:textId="77777777" w:rsidR="005E4DBB" w:rsidRPr="00746D74" w:rsidRDefault="005E4DBB" w:rsidP="00E722D3">
            <w:pPr>
              <w:jc w:val="center"/>
            </w:pPr>
            <w:r>
              <w:t>.675</w:t>
            </w:r>
          </w:p>
        </w:tc>
        <w:tc>
          <w:tcPr>
            <w:tcW w:w="1281" w:type="dxa"/>
          </w:tcPr>
          <w:p w14:paraId="77414C0B" w14:textId="77777777" w:rsidR="005E4DBB" w:rsidRDefault="005E4DBB" w:rsidP="00E722D3">
            <w:pPr>
              <w:jc w:val="center"/>
            </w:pPr>
            <w:r>
              <w:t>10.540</w:t>
            </w:r>
          </w:p>
        </w:tc>
        <w:tc>
          <w:tcPr>
            <w:tcW w:w="1134" w:type="dxa"/>
          </w:tcPr>
          <w:p w14:paraId="1F0F31F1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A12321" w14:paraId="769FBDF4" w14:textId="77777777" w:rsidTr="00E722D3">
        <w:tc>
          <w:tcPr>
            <w:tcW w:w="2977" w:type="dxa"/>
          </w:tcPr>
          <w:p w14:paraId="66122B62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 5 PD</w:t>
            </w:r>
          </w:p>
        </w:tc>
        <w:tc>
          <w:tcPr>
            <w:tcW w:w="1026" w:type="dxa"/>
          </w:tcPr>
          <w:p w14:paraId="62173660" w14:textId="77777777" w:rsidR="005E4DBB" w:rsidRPr="00937C89" w:rsidRDefault="005E4DBB" w:rsidP="00E722D3">
            <w:pPr>
              <w:jc w:val="center"/>
            </w:pPr>
            <w:r>
              <w:t>.121</w:t>
            </w:r>
          </w:p>
        </w:tc>
        <w:tc>
          <w:tcPr>
            <w:tcW w:w="1446" w:type="dxa"/>
          </w:tcPr>
          <w:p w14:paraId="2F8DF0AB" w14:textId="77777777" w:rsidR="005E4DBB" w:rsidRPr="00937C89" w:rsidRDefault="005E4DBB" w:rsidP="00E722D3">
            <w:pPr>
              <w:jc w:val="center"/>
            </w:pPr>
            <w:r>
              <w:t>3.565</w:t>
            </w:r>
          </w:p>
        </w:tc>
        <w:tc>
          <w:tcPr>
            <w:tcW w:w="1350" w:type="dxa"/>
          </w:tcPr>
          <w:p w14:paraId="7356AA42" w14:textId="77777777" w:rsidR="005E4DBB" w:rsidRPr="00937C89" w:rsidRDefault="005E4DBB" w:rsidP="00E722D3">
            <w:pPr>
              <w:jc w:val="center"/>
            </w:pPr>
            <w:r>
              <w:t>.716</w:t>
            </w:r>
          </w:p>
        </w:tc>
        <w:tc>
          <w:tcPr>
            <w:tcW w:w="1281" w:type="dxa"/>
          </w:tcPr>
          <w:p w14:paraId="5ECE9385" w14:textId="77777777" w:rsidR="005E4DBB" w:rsidRDefault="005E4DBB" w:rsidP="00E722D3">
            <w:pPr>
              <w:jc w:val="center"/>
            </w:pPr>
            <w:r>
              <w:t>17.759</w:t>
            </w:r>
          </w:p>
        </w:tc>
        <w:tc>
          <w:tcPr>
            <w:tcW w:w="1134" w:type="dxa"/>
          </w:tcPr>
          <w:p w14:paraId="35FE44BC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0848EE" w14:paraId="4880F543" w14:textId="77777777" w:rsidTr="00E722D3">
        <w:tc>
          <w:tcPr>
            <w:tcW w:w="2977" w:type="dxa"/>
          </w:tcPr>
          <w:p w14:paraId="69473BCA" w14:textId="77777777" w:rsidR="005E4DBB" w:rsidRPr="00BD67F9" w:rsidRDefault="005E4DBB" w:rsidP="00E722D3">
            <w:pPr>
              <w:rPr>
                <w:b/>
                <w:sz w:val="24"/>
                <w:szCs w:val="24"/>
              </w:rPr>
            </w:pPr>
            <w:r w:rsidRPr="00BD67F9">
              <w:rPr>
                <w:sz w:val="24"/>
                <w:szCs w:val="24"/>
              </w:rPr>
              <w:t>MTP 2 PD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026" w:type="dxa"/>
          </w:tcPr>
          <w:p w14:paraId="6CCDA1DA" w14:textId="77777777" w:rsidR="005E4DBB" w:rsidRPr="000848EE" w:rsidRDefault="005E4DBB" w:rsidP="00E722D3">
            <w:pPr>
              <w:jc w:val="center"/>
            </w:pPr>
            <w:r>
              <w:t>.026</w:t>
            </w:r>
          </w:p>
        </w:tc>
        <w:tc>
          <w:tcPr>
            <w:tcW w:w="1446" w:type="dxa"/>
          </w:tcPr>
          <w:p w14:paraId="27C7107F" w14:textId="77777777" w:rsidR="005E4DBB" w:rsidRPr="000848EE" w:rsidRDefault="005E4DBB" w:rsidP="00E722D3">
            <w:pPr>
              <w:jc w:val="center"/>
            </w:pPr>
            <w:r>
              <w:t>10.744</w:t>
            </w:r>
          </w:p>
        </w:tc>
        <w:tc>
          <w:tcPr>
            <w:tcW w:w="1350" w:type="dxa"/>
          </w:tcPr>
          <w:p w14:paraId="1AD0ABFC" w14:textId="77777777" w:rsidR="005E4DBB" w:rsidRPr="000848EE" w:rsidRDefault="005E4DBB" w:rsidP="00E722D3">
            <w:pPr>
              <w:jc w:val="center"/>
            </w:pPr>
            <w:r>
              <w:t>1.328</w:t>
            </w:r>
          </w:p>
        </w:tc>
        <w:tc>
          <w:tcPr>
            <w:tcW w:w="1281" w:type="dxa"/>
          </w:tcPr>
          <w:p w14:paraId="52629FD6" w14:textId="77777777" w:rsidR="005E4DBB" w:rsidRPr="000848EE" w:rsidRDefault="005E4DBB" w:rsidP="00E722D3">
            <w:pPr>
              <w:jc w:val="center"/>
            </w:pPr>
            <w:r>
              <w:t>86.936</w:t>
            </w:r>
          </w:p>
        </w:tc>
        <w:tc>
          <w:tcPr>
            <w:tcW w:w="1134" w:type="dxa"/>
          </w:tcPr>
          <w:p w14:paraId="2C9AC4E9" w14:textId="77777777" w:rsidR="005E4DBB" w:rsidRPr="000848EE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0848EE" w14:paraId="1790C7E3" w14:textId="77777777" w:rsidTr="00E722D3">
        <w:tc>
          <w:tcPr>
            <w:tcW w:w="2977" w:type="dxa"/>
          </w:tcPr>
          <w:p w14:paraId="164DE448" w14:textId="77777777" w:rsidR="005E4DBB" w:rsidRPr="00BD67F9" w:rsidRDefault="005E4DBB" w:rsidP="00E722D3">
            <w:pPr>
              <w:rPr>
                <w:b/>
                <w:sz w:val="24"/>
                <w:szCs w:val="24"/>
              </w:rPr>
            </w:pPr>
            <w:r w:rsidRPr="00BD67F9">
              <w:rPr>
                <w:sz w:val="24"/>
                <w:szCs w:val="24"/>
              </w:rPr>
              <w:t>MTP 3 PD</w:t>
            </w:r>
          </w:p>
        </w:tc>
        <w:tc>
          <w:tcPr>
            <w:tcW w:w="1026" w:type="dxa"/>
          </w:tcPr>
          <w:p w14:paraId="453B68EF" w14:textId="77777777" w:rsidR="005E4DBB" w:rsidRPr="000848EE" w:rsidRDefault="005E4DBB" w:rsidP="00E722D3">
            <w:pPr>
              <w:jc w:val="center"/>
            </w:pPr>
            <w:r>
              <w:t>.192</w:t>
            </w:r>
          </w:p>
        </w:tc>
        <w:tc>
          <w:tcPr>
            <w:tcW w:w="1446" w:type="dxa"/>
          </w:tcPr>
          <w:p w14:paraId="13357D4E" w14:textId="77777777" w:rsidR="005E4DBB" w:rsidRPr="000848EE" w:rsidRDefault="005E4DBB" w:rsidP="00E722D3">
            <w:pPr>
              <w:jc w:val="center"/>
            </w:pPr>
            <w:r>
              <w:t>4.286</w:t>
            </w:r>
          </w:p>
        </w:tc>
        <w:tc>
          <w:tcPr>
            <w:tcW w:w="1350" w:type="dxa"/>
          </w:tcPr>
          <w:p w14:paraId="0614E312" w14:textId="77777777" w:rsidR="005E4DBB" w:rsidRPr="000848EE" w:rsidRDefault="005E4DBB" w:rsidP="00E722D3">
            <w:pPr>
              <w:jc w:val="center"/>
            </w:pPr>
            <w:r>
              <w:t>.481</w:t>
            </w:r>
          </w:p>
        </w:tc>
        <w:tc>
          <w:tcPr>
            <w:tcW w:w="1281" w:type="dxa"/>
          </w:tcPr>
          <w:p w14:paraId="6A57D2D3" w14:textId="77777777" w:rsidR="005E4DBB" w:rsidRPr="000848EE" w:rsidRDefault="005E4DBB" w:rsidP="00E722D3">
            <w:pPr>
              <w:jc w:val="center"/>
            </w:pPr>
            <w:r w:rsidRPr="000848EE">
              <w:t>38.</w:t>
            </w:r>
            <w:r>
              <w:t>150</w:t>
            </w:r>
          </w:p>
        </w:tc>
        <w:tc>
          <w:tcPr>
            <w:tcW w:w="1134" w:type="dxa"/>
          </w:tcPr>
          <w:p w14:paraId="463FC5B7" w14:textId="77777777" w:rsidR="005E4DBB" w:rsidRPr="000848EE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0848EE" w14:paraId="5FA6FF0C" w14:textId="77777777" w:rsidTr="00E722D3">
        <w:tc>
          <w:tcPr>
            <w:tcW w:w="2977" w:type="dxa"/>
          </w:tcPr>
          <w:p w14:paraId="2851111B" w14:textId="77777777" w:rsidR="005E4DBB" w:rsidRPr="00BD67F9" w:rsidRDefault="005E4DBB" w:rsidP="00E722D3">
            <w:pPr>
              <w:rPr>
                <w:b/>
                <w:sz w:val="24"/>
                <w:szCs w:val="24"/>
              </w:rPr>
            </w:pPr>
            <w:r w:rsidRPr="00BD67F9">
              <w:rPr>
                <w:sz w:val="24"/>
                <w:szCs w:val="24"/>
              </w:rPr>
              <w:t>MTP 4 PD</w:t>
            </w:r>
          </w:p>
        </w:tc>
        <w:tc>
          <w:tcPr>
            <w:tcW w:w="1026" w:type="dxa"/>
          </w:tcPr>
          <w:p w14:paraId="4909F0C8" w14:textId="77777777" w:rsidR="005E4DBB" w:rsidRPr="000848EE" w:rsidRDefault="005E4DBB" w:rsidP="00E722D3">
            <w:pPr>
              <w:jc w:val="center"/>
            </w:pPr>
            <w:r>
              <w:t>.153</w:t>
            </w:r>
          </w:p>
        </w:tc>
        <w:tc>
          <w:tcPr>
            <w:tcW w:w="1446" w:type="dxa"/>
          </w:tcPr>
          <w:p w14:paraId="1D66F66F" w14:textId="77777777" w:rsidR="005E4DBB" w:rsidRPr="000848EE" w:rsidRDefault="005E4DBB" w:rsidP="00E722D3">
            <w:pPr>
              <w:jc w:val="center"/>
            </w:pPr>
            <w:r>
              <w:t>2.727</w:t>
            </w:r>
          </w:p>
        </w:tc>
        <w:tc>
          <w:tcPr>
            <w:tcW w:w="1350" w:type="dxa"/>
          </w:tcPr>
          <w:p w14:paraId="1208C8A2" w14:textId="77777777" w:rsidR="005E4DBB" w:rsidRPr="000848EE" w:rsidRDefault="005E4DBB" w:rsidP="00E722D3">
            <w:pPr>
              <w:jc w:val="center"/>
            </w:pPr>
            <w:r>
              <w:t>.690</w:t>
            </w:r>
          </w:p>
        </w:tc>
        <w:tc>
          <w:tcPr>
            <w:tcW w:w="1281" w:type="dxa"/>
          </w:tcPr>
          <w:p w14:paraId="7605AD30" w14:textId="77777777" w:rsidR="005E4DBB" w:rsidRPr="000848EE" w:rsidRDefault="005E4DBB" w:rsidP="00E722D3">
            <w:pPr>
              <w:jc w:val="center"/>
            </w:pPr>
            <w:r>
              <w:t>10.787</w:t>
            </w:r>
          </w:p>
        </w:tc>
        <w:tc>
          <w:tcPr>
            <w:tcW w:w="1134" w:type="dxa"/>
          </w:tcPr>
          <w:p w14:paraId="52D20F6F" w14:textId="77777777" w:rsidR="005E4DBB" w:rsidRPr="000848EE" w:rsidRDefault="005E4DBB" w:rsidP="00E722D3">
            <w:pPr>
              <w:jc w:val="center"/>
            </w:pPr>
            <w:r>
              <w:t>96</w:t>
            </w:r>
          </w:p>
        </w:tc>
      </w:tr>
      <w:tr w:rsidR="005E4DBB" w14:paraId="1CB15F71" w14:textId="77777777" w:rsidTr="00E722D3">
        <w:tc>
          <w:tcPr>
            <w:tcW w:w="2977" w:type="dxa"/>
          </w:tcPr>
          <w:p w14:paraId="24935484" w14:textId="77777777" w:rsidR="005E4DBB" w:rsidRPr="00BD67F9" w:rsidRDefault="005E4DBB" w:rsidP="00E722D3">
            <w:pPr>
              <w:rPr>
                <w:b/>
                <w:sz w:val="24"/>
                <w:szCs w:val="24"/>
              </w:rPr>
            </w:pPr>
            <w:r w:rsidRPr="00BD67F9">
              <w:rPr>
                <w:sz w:val="24"/>
                <w:szCs w:val="24"/>
              </w:rPr>
              <w:t>MTP 5 PD</w:t>
            </w:r>
          </w:p>
        </w:tc>
        <w:tc>
          <w:tcPr>
            <w:tcW w:w="1026" w:type="dxa"/>
          </w:tcPr>
          <w:p w14:paraId="431E07AC" w14:textId="77777777" w:rsidR="005E4DBB" w:rsidRPr="000848EE" w:rsidRDefault="005E4DBB" w:rsidP="00E722D3">
            <w:pPr>
              <w:jc w:val="center"/>
            </w:pPr>
            <w:r>
              <w:t>.195</w:t>
            </w:r>
          </w:p>
        </w:tc>
        <w:tc>
          <w:tcPr>
            <w:tcW w:w="1446" w:type="dxa"/>
          </w:tcPr>
          <w:p w14:paraId="72192267" w14:textId="77777777" w:rsidR="005E4DBB" w:rsidRPr="000848EE" w:rsidRDefault="005E4DBB" w:rsidP="00E722D3">
            <w:pPr>
              <w:jc w:val="center"/>
            </w:pPr>
            <w:r w:rsidRPr="000848EE">
              <w:t>2.</w:t>
            </w:r>
            <w:r>
              <w:t>267</w:t>
            </w:r>
          </w:p>
        </w:tc>
        <w:tc>
          <w:tcPr>
            <w:tcW w:w="1350" w:type="dxa"/>
          </w:tcPr>
          <w:p w14:paraId="4949D037" w14:textId="77777777" w:rsidR="005E4DBB" w:rsidRPr="000848EE" w:rsidRDefault="005E4DBB" w:rsidP="00E722D3">
            <w:pPr>
              <w:jc w:val="center"/>
            </w:pPr>
            <w:r w:rsidRPr="000848EE">
              <w:t>.6</w:t>
            </w:r>
            <w:r>
              <w:t>58</w:t>
            </w:r>
          </w:p>
        </w:tc>
        <w:tc>
          <w:tcPr>
            <w:tcW w:w="1281" w:type="dxa"/>
          </w:tcPr>
          <w:p w14:paraId="2FC59F21" w14:textId="77777777" w:rsidR="005E4DBB" w:rsidRPr="000848EE" w:rsidRDefault="005E4DBB" w:rsidP="00E722D3">
            <w:pPr>
              <w:jc w:val="center"/>
            </w:pPr>
            <w:r>
              <w:t>7.819</w:t>
            </w:r>
          </w:p>
        </w:tc>
        <w:tc>
          <w:tcPr>
            <w:tcW w:w="1134" w:type="dxa"/>
          </w:tcPr>
          <w:p w14:paraId="4B7683F6" w14:textId="77777777" w:rsidR="005E4DBB" w:rsidRDefault="005E4DBB" w:rsidP="00E722D3">
            <w:pPr>
              <w:jc w:val="center"/>
            </w:pPr>
            <w:r>
              <w:t>96</w:t>
            </w:r>
          </w:p>
        </w:tc>
      </w:tr>
      <w:tr w:rsidR="005E4DBB" w:rsidRPr="00A12321" w14:paraId="73334F11" w14:textId="77777777" w:rsidTr="00E722D3">
        <w:tc>
          <w:tcPr>
            <w:tcW w:w="2977" w:type="dxa"/>
          </w:tcPr>
          <w:p w14:paraId="5BA73B2E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rist PD*</w:t>
            </w:r>
          </w:p>
        </w:tc>
        <w:tc>
          <w:tcPr>
            <w:tcW w:w="1026" w:type="dxa"/>
          </w:tcPr>
          <w:p w14:paraId="39963857" w14:textId="77777777" w:rsidR="005E4DBB" w:rsidRPr="00250C6D" w:rsidRDefault="005E4DBB" w:rsidP="00E722D3">
            <w:pPr>
              <w:jc w:val="center"/>
            </w:pPr>
            <w:r>
              <w:t>.009</w:t>
            </w:r>
          </w:p>
        </w:tc>
        <w:tc>
          <w:tcPr>
            <w:tcW w:w="1446" w:type="dxa"/>
          </w:tcPr>
          <w:p w14:paraId="52FC3945" w14:textId="77777777" w:rsidR="005E4DBB" w:rsidRPr="00250C6D" w:rsidRDefault="005E4DBB" w:rsidP="00E722D3">
            <w:pPr>
              <w:jc w:val="center"/>
            </w:pPr>
            <w:r>
              <w:t>3.023</w:t>
            </w:r>
          </w:p>
        </w:tc>
        <w:tc>
          <w:tcPr>
            <w:tcW w:w="1350" w:type="dxa"/>
          </w:tcPr>
          <w:p w14:paraId="312DF9D6" w14:textId="77777777" w:rsidR="005E4DBB" w:rsidRPr="00250C6D" w:rsidRDefault="005E4DBB" w:rsidP="00E722D3">
            <w:pPr>
              <w:jc w:val="center"/>
            </w:pPr>
            <w:r>
              <w:t>1.312</w:t>
            </w:r>
          </w:p>
        </w:tc>
        <w:tc>
          <w:tcPr>
            <w:tcW w:w="1281" w:type="dxa"/>
          </w:tcPr>
          <w:p w14:paraId="4BD6648D" w14:textId="77777777" w:rsidR="005E4DBB" w:rsidRDefault="005E4DBB" w:rsidP="00E722D3">
            <w:pPr>
              <w:jc w:val="center"/>
            </w:pPr>
            <w:r>
              <w:t>6.966</w:t>
            </w:r>
          </w:p>
        </w:tc>
        <w:tc>
          <w:tcPr>
            <w:tcW w:w="1134" w:type="dxa"/>
          </w:tcPr>
          <w:p w14:paraId="7ADC5EF1" w14:textId="77777777" w:rsidR="005E4DBB" w:rsidRPr="00A12321" w:rsidRDefault="005E4DBB" w:rsidP="00E722D3">
            <w:pPr>
              <w:jc w:val="center"/>
            </w:pPr>
            <w:r>
              <w:t>97</w:t>
            </w:r>
          </w:p>
        </w:tc>
      </w:tr>
      <w:tr w:rsidR="005E4DBB" w:rsidRPr="00A12321" w14:paraId="73F4AE52" w14:textId="77777777" w:rsidTr="00E722D3">
        <w:tc>
          <w:tcPr>
            <w:tcW w:w="2977" w:type="dxa"/>
          </w:tcPr>
          <w:p w14:paraId="126D2169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A12321">
              <w:rPr>
                <w:rFonts w:cstheme="minorHAnsi"/>
                <w:sz w:val="24"/>
                <w:szCs w:val="24"/>
              </w:rPr>
              <w:t>Shoulder PD</w:t>
            </w:r>
          </w:p>
        </w:tc>
        <w:tc>
          <w:tcPr>
            <w:tcW w:w="1026" w:type="dxa"/>
          </w:tcPr>
          <w:p w14:paraId="7FA771B6" w14:textId="77777777" w:rsidR="005E4DBB" w:rsidRPr="00A12321" w:rsidRDefault="005E4DBB" w:rsidP="00E722D3">
            <w:pPr>
              <w:jc w:val="center"/>
            </w:pPr>
            <w:r>
              <w:t>NA</w:t>
            </w:r>
          </w:p>
        </w:tc>
        <w:tc>
          <w:tcPr>
            <w:tcW w:w="1446" w:type="dxa"/>
          </w:tcPr>
          <w:p w14:paraId="55C258A3" w14:textId="77777777" w:rsidR="005E4DBB" w:rsidRPr="00A12321" w:rsidRDefault="005E4DBB" w:rsidP="00E722D3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1BCF596E" w14:textId="77777777" w:rsidR="005E4DBB" w:rsidRPr="00A12321" w:rsidRDefault="005E4DBB" w:rsidP="00E722D3">
            <w:pPr>
              <w:jc w:val="center"/>
            </w:pPr>
            <w:r>
              <w:t>NA</w:t>
            </w:r>
          </w:p>
        </w:tc>
        <w:tc>
          <w:tcPr>
            <w:tcW w:w="1281" w:type="dxa"/>
          </w:tcPr>
          <w:p w14:paraId="7CA6A03B" w14:textId="77777777" w:rsidR="005E4DBB" w:rsidRPr="00A12321" w:rsidRDefault="005E4DBB" w:rsidP="00E722D3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14:paraId="1F5DFE62" w14:textId="77777777" w:rsidR="005E4DBB" w:rsidRPr="00A12321" w:rsidRDefault="005E4DBB" w:rsidP="00E722D3">
            <w:pPr>
              <w:jc w:val="center"/>
            </w:pPr>
            <w:r>
              <w:t>NA</w:t>
            </w:r>
          </w:p>
        </w:tc>
      </w:tr>
      <w:tr w:rsidR="005E4DBB" w:rsidRPr="00A12321" w14:paraId="0FBEEA8F" w14:textId="77777777" w:rsidTr="00E722D3">
        <w:tc>
          <w:tcPr>
            <w:tcW w:w="2977" w:type="dxa"/>
          </w:tcPr>
          <w:p w14:paraId="0CD06CE3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lbow PD*</w:t>
            </w:r>
          </w:p>
        </w:tc>
        <w:tc>
          <w:tcPr>
            <w:tcW w:w="1026" w:type="dxa"/>
          </w:tcPr>
          <w:p w14:paraId="32EE05ED" w14:textId="77777777" w:rsidR="005E4DBB" w:rsidRPr="005A31F0" w:rsidRDefault="005E4DBB" w:rsidP="00E722D3">
            <w:pPr>
              <w:jc w:val="center"/>
            </w:pPr>
            <w:r w:rsidRPr="005A31F0">
              <w:t>.025</w:t>
            </w:r>
          </w:p>
        </w:tc>
        <w:tc>
          <w:tcPr>
            <w:tcW w:w="1446" w:type="dxa"/>
          </w:tcPr>
          <w:p w14:paraId="7066172F" w14:textId="77777777" w:rsidR="005E4DBB" w:rsidRPr="005A31F0" w:rsidRDefault="005E4DBB" w:rsidP="00E722D3">
            <w:pPr>
              <w:jc w:val="center"/>
            </w:pPr>
            <w:r w:rsidRPr="005A31F0">
              <w:t>3.500</w:t>
            </w:r>
          </w:p>
        </w:tc>
        <w:tc>
          <w:tcPr>
            <w:tcW w:w="1350" w:type="dxa"/>
          </w:tcPr>
          <w:p w14:paraId="179447DC" w14:textId="77777777" w:rsidR="005E4DBB" w:rsidRPr="005A31F0" w:rsidRDefault="005E4DBB" w:rsidP="00E722D3">
            <w:pPr>
              <w:jc w:val="center"/>
            </w:pPr>
            <w:r w:rsidRPr="005A31F0">
              <w:t>1.167</w:t>
            </w:r>
          </w:p>
        </w:tc>
        <w:tc>
          <w:tcPr>
            <w:tcW w:w="1281" w:type="dxa"/>
          </w:tcPr>
          <w:p w14:paraId="2E95780C" w14:textId="77777777" w:rsidR="005E4DBB" w:rsidRDefault="005E4DBB" w:rsidP="00E722D3">
            <w:pPr>
              <w:jc w:val="center"/>
            </w:pPr>
            <w:r w:rsidRPr="005A31F0">
              <w:t>10.494</w:t>
            </w:r>
          </w:p>
        </w:tc>
        <w:tc>
          <w:tcPr>
            <w:tcW w:w="1134" w:type="dxa"/>
          </w:tcPr>
          <w:p w14:paraId="372B35E2" w14:textId="77777777" w:rsidR="005E4DBB" w:rsidRPr="00A12321" w:rsidRDefault="005E4DBB" w:rsidP="00E722D3">
            <w:pPr>
              <w:jc w:val="center"/>
            </w:pPr>
            <w:r>
              <w:t>75</w:t>
            </w:r>
          </w:p>
        </w:tc>
      </w:tr>
      <w:tr w:rsidR="005E4DBB" w:rsidRPr="00A12321" w14:paraId="592B46F0" w14:textId="77777777" w:rsidTr="00E722D3">
        <w:tc>
          <w:tcPr>
            <w:tcW w:w="2977" w:type="dxa"/>
          </w:tcPr>
          <w:p w14:paraId="2A39200E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A12321">
              <w:rPr>
                <w:rFonts w:cstheme="minorHAnsi"/>
                <w:sz w:val="24"/>
                <w:szCs w:val="24"/>
              </w:rPr>
              <w:t>Ankle PD</w:t>
            </w:r>
          </w:p>
        </w:tc>
        <w:tc>
          <w:tcPr>
            <w:tcW w:w="1026" w:type="dxa"/>
          </w:tcPr>
          <w:p w14:paraId="6C8F8416" w14:textId="77777777" w:rsidR="005E4DBB" w:rsidRPr="0003264E" w:rsidRDefault="005E4DBB" w:rsidP="00E722D3">
            <w:pPr>
              <w:jc w:val="center"/>
            </w:pPr>
            <w:r w:rsidRPr="0003264E">
              <w:t>.347</w:t>
            </w:r>
          </w:p>
        </w:tc>
        <w:tc>
          <w:tcPr>
            <w:tcW w:w="1446" w:type="dxa"/>
          </w:tcPr>
          <w:p w14:paraId="58CB3960" w14:textId="77777777" w:rsidR="005E4DBB" w:rsidRPr="0003264E" w:rsidRDefault="005E4DBB" w:rsidP="00E722D3">
            <w:pPr>
              <w:jc w:val="center"/>
            </w:pPr>
            <w:r w:rsidRPr="0003264E">
              <w:t>.633</w:t>
            </w:r>
          </w:p>
        </w:tc>
        <w:tc>
          <w:tcPr>
            <w:tcW w:w="1350" w:type="dxa"/>
          </w:tcPr>
          <w:p w14:paraId="0764FB9C" w14:textId="77777777" w:rsidR="005E4DBB" w:rsidRPr="0003264E" w:rsidRDefault="005E4DBB" w:rsidP="00E722D3">
            <w:pPr>
              <w:jc w:val="center"/>
            </w:pPr>
            <w:r w:rsidRPr="0003264E">
              <w:t>.244</w:t>
            </w:r>
          </w:p>
        </w:tc>
        <w:tc>
          <w:tcPr>
            <w:tcW w:w="1281" w:type="dxa"/>
          </w:tcPr>
          <w:p w14:paraId="48153A15" w14:textId="77777777" w:rsidR="005E4DBB" w:rsidRDefault="005E4DBB" w:rsidP="00E722D3">
            <w:pPr>
              <w:jc w:val="center"/>
            </w:pPr>
            <w:r w:rsidRPr="0003264E">
              <w:t>1.642</w:t>
            </w:r>
          </w:p>
        </w:tc>
        <w:tc>
          <w:tcPr>
            <w:tcW w:w="1134" w:type="dxa"/>
          </w:tcPr>
          <w:p w14:paraId="71620A1F" w14:textId="77777777" w:rsidR="005E4DBB" w:rsidRPr="00A12321" w:rsidRDefault="005E4DBB" w:rsidP="00E722D3">
            <w:pPr>
              <w:jc w:val="center"/>
            </w:pPr>
            <w:r>
              <w:t>75</w:t>
            </w:r>
          </w:p>
        </w:tc>
      </w:tr>
      <w:tr w:rsidR="005E4DBB" w:rsidRPr="00A12321" w14:paraId="5330C763" w14:textId="77777777" w:rsidTr="00E722D3">
        <w:tc>
          <w:tcPr>
            <w:tcW w:w="2977" w:type="dxa"/>
          </w:tcPr>
          <w:p w14:paraId="6C4D52CE" w14:textId="77777777" w:rsidR="005E4DBB" w:rsidRPr="00A12321" w:rsidRDefault="005E4DBB" w:rsidP="00E722D3">
            <w:pPr>
              <w:pStyle w:val="NoSpacing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A12321">
              <w:rPr>
                <w:rFonts w:cstheme="minorHAnsi"/>
                <w:sz w:val="24"/>
                <w:szCs w:val="24"/>
              </w:rPr>
              <w:t>Knee PD</w:t>
            </w:r>
          </w:p>
        </w:tc>
        <w:tc>
          <w:tcPr>
            <w:tcW w:w="1026" w:type="dxa"/>
          </w:tcPr>
          <w:p w14:paraId="6D6E9F12" w14:textId="77777777" w:rsidR="005E4DBB" w:rsidRPr="001840CA" w:rsidRDefault="005E4DBB" w:rsidP="00E722D3">
            <w:pPr>
              <w:jc w:val="center"/>
            </w:pPr>
            <w:r w:rsidRPr="001840CA">
              <w:t>.283</w:t>
            </w:r>
          </w:p>
        </w:tc>
        <w:tc>
          <w:tcPr>
            <w:tcW w:w="1446" w:type="dxa"/>
          </w:tcPr>
          <w:p w14:paraId="47D967A8" w14:textId="77777777" w:rsidR="005E4DBB" w:rsidRPr="001840CA" w:rsidRDefault="005E4DBB" w:rsidP="00E722D3">
            <w:pPr>
              <w:jc w:val="center"/>
            </w:pPr>
            <w:r w:rsidRPr="001840CA">
              <w:t>.605</w:t>
            </w:r>
          </w:p>
        </w:tc>
        <w:tc>
          <w:tcPr>
            <w:tcW w:w="1350" w:type="dxa"/>
          </w:tcPr>
          <w:p w14:paraId="7A6A6415" w14:textId="77777777" w:rsidR="005E4DBB" w:rsidRPr="001840CA" w:rsidRDefault="005E4DBB" w:rsidP="00E722D3">
            <w:pPr>
              <w:jc w:val="center"/>
            </w:pPr>
            <w:r w:rsidRPr="001840CA">
              <w:t>.241</w:t>
            </w:r>
          </w:p>
        </w:tc>
        <w:tc>
          <w:tcPr>
            <w:tcW w:w="1281" w:type="dxa"/>
          </w:tcPr>
          <w:p w14:paraId="5E8E617A" w14:textId="77777777" w:rsidR="005E4DBB" w:rsidRDefault="005E4DBB" w:rsidP="00E722D3">
            <w:pPr>
              <w:jc w:val="center"/>
            </w:pPr>
            <w:r w:rsidRPr="001840CA">
              <w:t>1.514</w:t>
            </w:r>
          </w:p>
        </w:tc>
        <w:tc>
          <w:tcPr>
            <w:tcW w:w="1134" w:type="dxa"/>
          </w:tcPr>
          <w:p w14:paraId="173E7C3C" w14:textId="77777777" w:rsidR="005E4DBB" w:rsidRPr="00A12321" w:rsidRDefault="005E4DBB" w:rsidP="00E722D3">
            <w:pPr>
              <w:jc w:val="center"/>
            </w:pPr>
            <w:r>
              <w:t>75</w:t>
            </w:r>
          </w:p>
        </w:tc>
      </w:tr>
    </w:tbl>
    <w:p w14:paraId="115E06A5" w14:textId="77777777" w:rsidR="005E4DBB" w:rsidRDefault="005E4DBB" w:rsidP="005E4DBB">
      <w:r w:rsidRPr="00BD6F7A">
        <w:t>PD: Power Doppler; * denotes statistical significance at 0.05 level.</w:t>
      </w:r>
    </w:p>
    <w:p w14:paraId="605E603B" w14:textId="3C59CD16" w:rsidR="005E4DBB" w:rsidRDefault="005E4DBB">
      <w:pPr>
        <w:spacing w:line="259" w:lineRule="auto"/>
      </w:pPr>
      <w:r>
        <w:br w:type="page"/>
      </w:r>
    </w:p>
    <w:p w14:paraId="7F708F92" w14:textId="265FD130" w:rsidR="002A0C95" w:rsidRDefault="002A0C95" w:rsidP="009A159D">
      <w:pPr>
        <w:pStyle w:val="Heading1"/>
      </w:pPr>
      <w:bookmarkStart w:id="19" w:name="_Toc63884533"/>
      <w:bookmarkStart w:id="20" w:name="_Toc94112833"/>
      <w:bookmarkStart w:id="21" w:name="_Toc96286720"/>
      <w:r>
        <w:lastRenderedPageBreak/>
        <w:t>Sup</w:t>
      </w:r>
      <w:r w:rsidR="004F67EA">
        <w:t>plementary f</w:t>
      </w:r>
      <w:r>
        <w:t>igure S</w:t>
      </w:r>
      <w:fldSimple w:instr=" SEQ Supplementary_Figure_S \* ARABIC ">
        <w:r w:rsidR="004F67EA">
          <w:rPr>
            <w:noProof/>
          </w:rPr>
          <w:t>2</w:t>
        </w:r>
      </w:fldSimple>
      <w:r w:rsidRPr="00F04CF3">
        <w:t xml:space="preserve"> Distribution of tendon compartment ultrasound pathology</w:t>
      </w:r>
      <w:r w:rsidR="00E51ECD">
        <w:t xml:space="preserve"> for seronegative patients, n=98</w:t>
      </w:r>
      <w:r w:rsidRPr="00F04CF3">
        <w:t xml:space="preserve"> (GS and PD).</w:t>
      </w:r>
      <w:bookmarkEnd w:id="19"/>
      <w:bookmarkEnd w:id="20"/>
      <w:bookmarkEnd w:id="21"/>
      <w:r w:rsidRPr="00480959">
        <w:t xml:space="preserve"> 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A0C95" w14:paraId="7FAAAE5E" w14:textId="77777777" w:rsidTr="00C00340">
        <w:trPr>
          <w:trHeight w:val="5670"/>
        </w:trPr>
        <w:tc>
          <w:tcPr>
            <w:tcW w:w="9016" w:type="dxa"/>
          </w:tcPr>
          <w:p w14:paraId="1C40DEA9" w14:textId="77777777" w:rsidR="00751FA9" w:rsidRDefault="00751FA9" w:rsidP="00D3062F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FEEBE31" wp14:editId="15034CD9">
                  <wp:extent cx="5578475" cy="3629891"/>
                  <wp:effectExtent l="0" t="0" r="3175" b="889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2A0C95" w14:paraId="075830EE" w14:textId="77777777" w:rsidTr="00751FA9">
        <w:tc>
          <w:tcPr>
            <w:tcW w:w="9016" w:type="dxa"/>
          </w:tcPr>
          <w:p w14:paraId="51F03619" w14:textId="77777777" w:rsidR="00751FA9" w:rsidRDefault="00751FA9" w:rsidP="00D3062F">
            <w:r>
              <w:rPr>
                <w:noProof/>
                <w:lang w:eastAsia="en-GB"/>
              </w:rPr>
              <w:drawing>
                <wp:inline distT="0" distB="0" distL="0" distR="0" wp14:anchorId="3AA7DBA7" wp14:editId="54A25FB2">
                  <wp:extent cx="5578764" cy="3360420"/>
                  <wp:effectExtent l="0" t="0" r="3175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2A0C95" w14:paraId="5AB6D0EB" w14:textId="77777777" w:rsidTr="00D3062F">
        <w:tc>
          <w:tcPr>
            <w:tcW w:w="9016" w:type="dxa"/>
          </w:tcPr>
          <w:p w14:paraId="5D59D7C0" w14:textId="3846F014" w:rsidR="002A0C95" w:rsidRDefault="002A0C95" w:rsidP="00523C47">
            <w:pPr>
              <w:spacing w:line="276" w:lineRule="auto"/>
            </w:pPr>
            <w:r w:rsidRPr="001F0BF3">
              <w:t>*p≤0.05, ** p≤0.01, *** p≤0.001</w:t>
            </w:r>
            <w:r w:rsidR="004854FC">
              <w:t xml:space="preserve"> (</w:t>
            </w:r>
            <w:r w:rsidR="004854FC" w:rsidRPr="004854FC">
              <w:t>Fisher’s exact test</w:t>
            </w:r>
            <w:r w:rsidR="004854FC">
              <w:t>)</w:t>
            </w:r>
            <w:r w:rsidRPr="001F0BF3">
              <w:t>. Each bar represents th</w:t>
            </w:r>
            <w:r w:rsidR="001D004A">
              <w:t>e proportion of patients with ultrasound</w:t>
            </w:r>
            <w:r w:rsidRPr="001F0BF3">
              <w:t xml:space="preserve">-defined </w:t>
            </w:r>
            <w:r>
              <w:t>teno</w:t>
            </w:r>
            <w:r w:rsidRPr="001F0BF3">
              <w:t xml:space="preserve">synovitis involvement according to outcome groups. </w:t>
            </w:r>
            <w:r w:rsidR="00523C47">
              <w:t>Data available</w:t>
            </w:r>
            <w:r w:rsidRPr="001F0BF3">
              <w:t xml:space="preserve"> for GS</w:t>
            </w:r>
            <w:r w:rsidR="00523C47">
              <w:t xml:space="preserve"> and PD, n=78</w:t>
            </w:r>
            <w:r>
              <w:t xml:space="preserve"> for wrist</w:t>
            </w:r>
            <w:r w:rsidR="00523C47">
              <w:t xml:space="preserve"> extensor and digit flexor; n=75</w:t>
            </w:r>
            <w:r>
              <w:t xml:space="preserve"> for shoulder biceps, ankle extensor, ankle peroneal, ankle posterior tibial and wrist flexor. </w:t>
            </w:r>
          </w:p>
        </w:tc>
      </w:tr>
    </w:tbl>
    <w:p w14:paraId="21F7C10D" w14:textId="77777777" w:rsidR="004F67EA" w:rsidRPr="004F67EA" w:rsidRDefault="004F67EA" w:rsidP="004F67EA"/>
    <w:p w14:paraId="71DD757E" w14:textId="669CF317" w:rsidR="004F67EA" w:rsidRDefault="004F67EA" w:rsidP="004F67EA">
      <w:pPr>
        <w:pStyle w:val="Heading1"/>
        <w:spacing w:line="276" w:lineRule="auto"/>
      </w:pPr>
      <w:bookmarkStart w:id="22" w:name="_Toc96286721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1</w:t>
        </w:r>
      </w:fldSimple>
      <w:r>
        <w:t xml:space="preserve"> </w:t>
      </w:r>
      <w:r w:rsidRPr="004F67EA">
        <w:t>Univariate analysis of tendon compartment GS tenosynovitis at baseline in the prediction of persistent arthritis for seronegative patients (n=98)</w:t>
      </w:r>
      <w:bookmarkEnd w:id="22"/>
    </w:p>
    <w:tbl>
      <w:tblPr>
        <w:tblStyle w:val="LightShading4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937"/>
        <w:gridCol w:w="1422"/>
        <w:gridCol w:w="1038"/>
        <w:gridCol w:w="1038"/>
        <w:gridCol w:w="1038"/>
      </w:tblGrid>
      <w:tr w:rsidR="005E4DBB" w:rsidRPr="00710201" w14:paraId="34849CA9" w14:textId="77777777" w:rsidTr="00E72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3E694007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710201">
              <w:rPr>
                <w:rFonts w:cstheme="minorHAnsi"/>
                <w:lang w:eastAsia="en-GB"/>
              </w:rPr>
              <w:t>Tendon Compartment</w:t>
            </w:r>
            <w:r>
              <w:rPr>
                <w:rFonts w:cstheme="minorHAnsi"/>
                <w:lang w:eastAsia="en-GB"/>
              </w:rPr>
              <w:t xml:space="preserve"> (GS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66CA19CB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14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724C64FF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R</w:t>
            </w:r>
          </w:p>
        </w:tc>
        <w:tc>
          <w:tcPr>
            <w:tcW w:w="207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77CB8C2F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95% CI</w:t>
            </w:r>
          </w:p>
        </w:tc>
        <w:tc>
          <w:tcPr>
            <w:tcW w:w="10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56CDE986" w14:textId="77777777" w:rsidR="005E4DBB" w:rsidRPr="00710201" w:rsidRDefault="005E4DBB" w:rsidP="00E722D3">
            <w:pPr>
              <w:pStyle w:val="NoSpacing"/>
              <w:spacing w:line="276" w:lineRule="auto"/>
              <w:ind w:right="-1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59FC">
              <w:rPr>
                <w:rFonts w:cstheme="minorHAnsi"/>
              </w:rPr>
              <w:t>Available data</w:t>
            </w:r>
            <w:r>
              <w:rPr>
                <w:rFonts w:cstheme="minorHAnsi"/>
              </w:rPr>
              <w:t>, n</w:t>
            </w:r>
          </w:p>
        </w:tc>
      </w:tr>
      <w:tr w:rsidR="005E4DBB" w:rsidRPr="00710201" w14:paraId="674EBAEF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E7AD735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Shoulder Biceps GS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9F07F6" w14:textId="77777777" w:rsidR="005E4DBB" w:rsidRPr="00591DD9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DD9">
              <w:t>.090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13DEF" w14:textId="77777777" w:rsidR="005E4DBB" w:rsidRPr="00591DD9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DD9">
              <w:t>2.320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1E44D" w14:textId="77777777" w:rsidR="005E4DBB" w:rsidRPr="00591DD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DD9">
              <w:t>.876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9015B8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1DD9">
              <w:t>6.14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9E1314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45F788CC" w14:textId="77777777" w:rsidTr="00E722D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52664667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 xml:space="preserve">Ankle Extensor GS </w:t>
            </w:r>
          </w:p>
        </w:tc>
        <w:tc>
          <w:tcPr>
            <w:tcW w:w="937" w:type="dxa"/>
            <w:shd w:val="clear" w:color="auto" w:fill="auto"/>
          </w:tcPr>
          <w:p w14:paraId="38A7C69E" w14:textId="77777777" w:rsidR="005E4DBB" w:rsidRPr="002F7760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760">
              <w:t>.355</w:t>
            </w:r>
          </w:p>
        </w:tc>
        <w:tc>
          <w:tcPr>
            <w:tcW w:w="1422" w:type="dxa"/>
            <w:shd w:val="clear" w:color="auto" w:fill="auto"/>
          </w:tcPr>
          <w:p w14:paraId="177B7624" w14:textId="77777777" w:rsidR="005E4DBB" w:rsidRPr="002F7760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760">
              <w:t>.500</w:t>
            </w:r>
          </w:p>
        </w:tc>
        <w:tc>
          <w:tcPr>
            <w:tcW w:w="1038" w:type="dxa"/>
            <w:shd w:val="clear" w:color="auto" w:fill="auto"/>
          </w:tcPr>
          <w:p w14:paraId="766FF547" w14:textId="77777777" w:rsidR="005E4DBB" w:rsidRPr="002F7760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760">
              <w:t>.115</w:t>
            </w:r>
          </w:p>
        </w:tc>
        <w:tc>
          <w:tcPr>
            <w:tcW w:w="1038" w:type="dxa"/>
            <w:shd w:val="clear" w:color="auto" w:fill="auto"/>
          </w:tcPr>
          <w:p w14:paraId="40219975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7760">
              <w:t>2.169</w:t>
            </w:r>
          </w:p>
        </w:tc>
        <w:tc>
          <w:tcPr>
            <w:tcW w:w="1038" w:type="dxa"/>
            <w:shd w:val="clear" w:color="auto" w:fill="auto"/>
          </w:tcPr>
          <w:p w14:paraId="6408F04C" w14:textId="77777777" w:rsidR="005E4DBB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1BDF11A5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447D73F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Ankle Peroneal GS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195D43" w14:textId="77777777" w:rsidR="005E4DBB" w:rsidRPr="00861104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1104">
              <w:t>.905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1B90DB" w14:textId="77777777" w:rsidR="005E4DBB" w:rsidRPr="00861104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1104">
              <w:t>1.09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910044" w14:textId="77777777" w:rsidR="005E4DBB" w:rsidRPr="00861104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1104">
              <w:t>.252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C42152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1104">
              <w:t>4.740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3F20EE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78B2B8DE" w14:textId="77777777" w:rsidTr="00E722D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57B4AFD8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 xml:space="preserve">Ankle Posterior Tibial GS </w:t>
            </w:r>
          </w:p>
        </w:tc>
        <w:tc>
          <w:tcPr>
            <w:tcW w:w="937" w:type="dxa"/>
            <w:shd w:val="clear" w:color="auto" w:fill="auto"/>
          </w:tcPr>
          <w:p w14:paraId="49CAE78E" w14:textId="77777777" w:rsidR="005E4DBB" w:rsidRPr="005A577A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77A">
              <w:t>.636</w:t>
            </w:r>
          </w:p>
        </w:tc>
        <w:tc>
          <w:tcPr>
            <w:tcW w:w="1422" w:type="dxa"/>
            <w:shd w:val="clear" w:color="auto" w:fill="auto"/>
          </w:tcPr>
          <w:p w14:paraId="0822169E" w14:textId="77777777" w:rsidR="005E4DBB" w:rsidRPr="005A577A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77A">
              <w:t>1.276</w:t>
            </w:r>
          </w:p>
        </w:tc>
        <w:tc>
          <w:tcPr>
            <w:tcW w:w="1038" w:type="dxa"/>
            <w:shd w:val="clear" w:color="auto" w:fill="auto"/>
          </w:tcPr>
          <w:p w14:paraId="1ECA71AF" w14:textId="77777777" w:rsidR="005E4DBB" w:rsidRPr="005A577A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77A">
              <w:t>.465</w:t>
            </w:r>
          </w:p>
        </w:tc>
        <w:tc>
          <w:tcPr>
            <w:tcW w:w="1038" w:type="dxa"/>
            <w:shd w:val="clear" w:color="auto" w:fill="auto"/>
          </w:tcPr>
          <w:p w14:paraId="57780896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77A">
              <w:t>3.502</w:t>
            </w:r>
          </w:p>
        </w:tc>
        <w:tc>
          <w:tcPr>
            <w:tcW w:w="1038" w:type="dxa"/>
            <w:shd w:val="clear" w:color="auto" w:fill="auto"/>
          </w:tcPr>
          <w:p w14:paraId="32EE3D4E" w14:textId="77777777" w:rsidR="005E4DBB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11787670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B6B0D30" w14:textId="77777777" w:rsidR="005E4DBB" w:rsidRPr="00E4757D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Wrist Flexor GS*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E5E40C" w14:textId="77777777" w:rsidR="005E4DBB" w:rsidRPr="00B33857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857">
              <w:t>.045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6A72B5" w14:textId="77777777" w:rsidR="005E4DBB" w:rsidRPr="00B33857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857">
              <w:t>5.286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BF5522" w14:textId="77777777" w:rsidR="005E4DBB" w:rsidRPr="00B33857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857">
              <w:t>1.040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31C8D9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3857">
              <w:t>26.85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F32252" w14:textId="77777777" w:rsidR="005E4DBB" w:rsidRPr="00E4757D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6B3C11BC" w14:textId="77777777" w:rsidTr="00E722D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55646793" w14:textId="77777777" w:rsidR="005E4DBB" w:rsidRPr="00E4757D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Wrist Extensor GS</w:t>
            </w:r>
          </w:p>
        </w:tc>
        <w:tc>
          <w:tcPr>
            <w:tcW w:w="937" w:type="dxa"/>
            <w:shd w:val="clear" w:color="auto" w:fill="auto"/>
          </w:tcPr>
          <w:p w14:paraId="07E657C9" w14:textId="77777777" w:rsidR="005E4DBB" w:rsidRPr="0010130E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82</w:t>
            </w:r>
          </w:p>
        </w:tc>
        <w:tc>
          <w:tcPr>
            <w:tcW w:w="1422" w:type="dxa"/>
            <w:shd w:val="clear" w:color="auto" w:fill="auto"/>
          </w:tcPr>
          <w:p w14:paraId="2AC26448" w14:textId="77777777" w:rsidR="005E4DBB" w:rsidRPr="0010130E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69</w:t>
            </w:r>
          </w:p>
        </w:tc>
        <w:tc>
          <w:tcPr>
            <w:tcW w:w="1038" w:type="dxa"/>
            <w:shd w:val="clear" w:color="auto" w:fill="auto"/>
          </w:tcPr>
          <w:p w14:paraId="7E8DE2B6" w14:textId="77777777" w:rsidR="005E4DBB" w:rsidRPr="0010130E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46</w:t>
            </w:r>
          </w:p>
        </w:tc>
        <w:tc>
          <w:tcPr>
            <w:tcW w:w="1038" w:type="dxa"/>
            <w:shd w:val="clear" w:color="auto" w:fill="auto"/>
          </w:tcPr>
          <w:p w14:paraId="243F680A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130E">
              <w:t>4.</w:t>
            </w:r>
            <w:r>
              <w:t>682</w:t>
            </w:r>
          </w:p>
        </w:tc>
        <w:tc>
          <w:tcPr>
            <w:tcW w:w="1038" w:type="dxa"/>
            <w:shd w:val="clear" w:color="auto" w:fill="auto"/>
          </w:tcPr>
          <w:p w14:paraId="2F870E4B" w14:textId="77777777" w:rsidR="005E4DBB" w:rsidRPr="00E4757D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5E4DBB" w:rsidRPr="00710201" w14:paraId="1277378E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A8145DD" w14:textId="77777777" w:rsidR="005E4DBB" w:rsidRPr="00E4757D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Digit Flexor GS*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623721" w14:textId="77777777" w:rsidR="005E4DBB" w:rsidRPr="0059288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59288B">
              <w:t>.001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E9D2F7" w14:textId="77777777" w:rsidR="005E4DBB" w:rsidRPr="0059288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78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4F2FBD" w14:textId="77777777" w:rsidR="005E4DBB" w:rsidRPr="0059288B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88B">
              <w:t>2</w:t>
            </w:r>
            <w:r>
              <w:t>.50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E72F9D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148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1A7E98" w14:textId="77777777" w:rsidR="005E4DBB" w:rsidRPr="00E4757D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5E4DBB" w:rsidRPr="00710201" w14:paraId="34BB2FA4" w14:textId="77777777" w:rsidTr="00E722D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029B0E1E" w14:textId="77777777" w:rsidR="005E4DBB" w:rsidRPr="00E4757D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ECU GS</w:t>
            </w:r>
          </w:p>
        </w:tc>
        <w:tc>
          <w:tcPr>
            <w:tcW w:w="937" w:type="dxa"/>
            <w:shd w:val="clear" w:color="auto" w:fill="auto"/>
          </w:tcPr>
          <w:p w14:paraId="11794BF9" w14:textId="77777777" w:rsidR="005E4DBB" w:rsidRPr="00561235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59</w:t>
            </w:r>
          </w:p>
        </w:tc>
        <w:tc>
          <w:tcPr>
            <w:tcW w:w="1422" w:type="dxa"/>
            <w:shd w:val="clear" w:color="auto" w:fill="auto"/>
          </w:tcPr>
          <w:p w14:paraId="75645657" w14:textId="77777777" w:rsidR="005E4DBB" w:rsidRPr="00561235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50</w:t>
            </w:r>
          </w:p>
        </w:tc>
        <w:tc>
          <w:tcPr>
            <w:tcW w:w="1038" w:type="dxa"/>
            <w:shd w:val="clear" w:color="auto" w:fill="auto"/>
          </w:tcPr>
          <w:p w14:paraId="25513201" w14:textId="77777777" w:rsidR="005E4DBB" w:rsidRPr="00561235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64</w:t>
            </w:r>
          </w:p>
        </w:tc>
        <w:tc>
          <w:tcPr>
            <w:tcW w:w="1038" w:type="dxa"/>
            <w:shd w:val="clear" w:color="auto" w:fill="auto"/>
          </w:tcPr>
          <w:p w14:paraId="36F82781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48</w:t>
            </w:r>
          </w:p>
        </w:tc>
        <w:tc>
          <w:tcPr>
            <w:tcW w:w="1038" w:type="dxa"/>
            <w:shd w:val="clear" w:color="auto" w:fill="auto"/>
          </w:tcPr>
          <w:p w14:paraId="69106337" w14:textId="77777777" w:rsidR="005E4DBB" w:rsidRPr="00E4757D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5E4DBB" w:rsidRPr="00710201" w14:paraId="5EAD0EF3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C1F6752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 xml:space="preserve">EDM GS 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CB65DE" w14:textId="77777777" w:rsidR="005E4DBB" w:rsidRPr="004F57D4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57D4">
              <w:t>.293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0FCE84" w14:textId="77777777" w:rsidR="005E4DBB" w:rsidRPr="004F57D4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57D4">
              <w:t>3.45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7261C4" w14:textId="77777777" w:rsidR="005E4DBB" w:rsidRPr="004F57D4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57D4">
              <w:t>.343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1D5E70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57D4">
              <w:t>34.828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BCDE67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2C05669A" w14:textId="77777777" w:rsidTr="00E722D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30237218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EDC/EIP</w:t>
            </w:r>
            <w:r>
              <w:rPr>
                <w:b w:val="0"/>
              </w:rPr>
              <w:t xml:space="preserve"> GS</w:t>
            </w:r>
          </w:p>
        </w:tc>
        <w:tc>
          <w:tcPr>
            <w:tcW w:w="937" w:type="dxa"/>
            <w:shd w:val="clear" w:color="auto" w:fill="auto"/>
          </w:tcPr>
          <w:p w14:paraId="5ADCD92F" w14:textId="77777777" w:rsidR="005E4DBB" w:rsidRPr="00FA481E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1E">
              <w:t>.702</w:t>
            </w:r>
          </w:p>
        </w:tc>
        <w:tc>
          <w:tcPr>
            <w:tcW w:w="1422" w:type="dxa"/>
            <w:shd w:val="clear" w:color="auto" w:fill="auto"/>
          </w:tcPr>
          <w:p w14:paraId="6584D170" w14:textId="77777777" w:rsidR="005E4DBB" w:rsidRPr="00FA481E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1E">
              <w:t>.805</w:t>
            </w:r>
          </w:p>
        </w:tc>
        <w:tc>
          <w:tcPr>
            <w:tcW w:w="1038" w:type="dxa"/>
            <w:shd w:val="clear" w:color="auto" w:fill="auto"/>
          </w:tcPr>
          <w:p w14:paraId="3363AF13" w14:textId="77777777" w:rsidR="005E4DBB" w:rsidRPr="00FA481E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1E">
              <w:t>.265</w:t>
            </w:r>
          </w:p>
        </w:tc>
        <w:tc>
          <w:tcPr>
            <w:tcW w:w="1038" w:type="dxa"/>
            <w:shd w:val="clear" w:color="auto" w:fill="auto"/>
          </w:tcPr>
          <w:p w14:paraId="12402946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81E">
              <w:t>2.446</w:t>
            </w:r>
          </w:p>
        </w:tc>
        <w:tc>
          <w:tcPr>
            <w:tcW w:w="1038" w:type="dxa"/>
            <w:shd w:val="clear" w:color="auto" w:fill="auto"/>
          </w:tcPr>
          <w:p w14:paraId="427C0CD7" w14:textId="77777777" w:rsidR="005E4DBB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28E84E33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63DFB42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EPL</w:t>
            </w:r>
            <w:r>
              <w:rPr>
                <w:b w:val="0"/>
              </w:rPr>
              <w:t xml:space="preserve"> GS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DD0098" w14:textId="77777777" w:rsidR="005E4DBB" w:rsidRPr="00541753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753">
              <w:t>.519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6CBD75" w14:textId="77777777" w:rsidR="005E4DBB" w:rsidRPr="00541753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753">
              <w:t>2.23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ACFD42" w14:textId="77777777" w:rsidR="005E4DBB" w:rsidRPr="00541753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753">
              <w:t>.19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7C98F5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1753">
              <w:t>25.76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04A987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322DCB84" w14:textId="77777777" w:rsidTr="00E722D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730CD02B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ECRL/ECRB</w:t>
            </w:r>
            <w:r>
              <w:rPr>
                <w:b w:val="0"/>
              </w:rPr>
              <w:t xml:space="preserve"> GS</w:t>
            </w:r>
          </w:p>
        </w:tc>
        <w:tc>
          <w:tcPr>
            <w:tcW w:w="937" w:type="dxa"/>
            <w:shd w:val="clear" w:color="auto" w:fill="auto"/>
          </w:tcPr>
          <w:p w14:paraId="4D9AF310" w14:textId="77777777" w:rsidR="005E4DBB" w:rsidRPr="004D5816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16">
              <w:t>.210</w:t>
            </w:r>
          </w:p>
        </w:tc>
        <w:tc>
          <w:tcPr>
            <w:tcW w:w="1422" w:type="dxa"/>
            <w:shd w:val="clear" w:color="auto" w:fill="auto"/>
          </w:tcPr>
          <w:p w14:paraId="4C6B86F3" w14:textId="77777777" w:rsidR="005E4DBB" w:rsidRPr="004D5816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16">
              <w:t>2.984</w:t>
            </w:r>
          </w:p>
        </w:tc>
        <w:tc>
          <w:tcPr>
            <w:tcW w:w="1038" w:type="dxa"/>
            <w:shd w:val="clear" w:color="auto" w:fill="auto"/>
          </w:tcPr>
          <w:p w14:paraId="542505D2" w14:textId="77777777" w:rsidR="005E4DBB" w:rsidRPr="004D5816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16">
              <w:t>.541</w:t>
            </w:r>
          </w:p>
        </w:tc>
        <w:tc>
          <w:tcPr>
            <w:tcW w:w="1038" w:type="dxa"/>
            <w:shd w:val="clear" w:color="auto" w:fill="auto"/>
          </w:tcPr>
          <w:p w14:paraId="2B5D388F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16">
              <w:t>16.462</w:t>
            </w:r>
          </w:p>
        </w:tc>
        <w:tc>
          <w:tcPr>
            <w:tcW w:w="1038" w:type="dxa"/>
            <w:shd w:val="clear" w:color="auto" w:fill="auto"/>
          </w:tcPr>
          <w:p w14:paraId="324F95AD" w14:textId="77777777" w:rsidR="005E4DBB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6B2D83C1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1E54D3D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APL/EPB</w:t>
            </w:r>
            <w:r>
              <w:rPr>
                <w:b w:val="0"/>
              </w:rPr>
              <w:t xml:space="preserve"> GS 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D0DF2B" w14:textId="77777777" w:rsidR="005E4DBB" w:rsidRPr="00121879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879">
              <w:t>.519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0E75CD" w14:textId="77777777" w:rsidR="005E4DBB" w:rsidRPr="00121879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879">
              <w:t>2.23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C9F2A5" w14:textId="77777777" w:rsidR="005E4DBB" w:rsidRPr="0012187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879">
              <w:t>.19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6E6E1E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879">
              <w:t>25.76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836E5C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</w:tbl>
    <w:p w14:paraId="4C247621" w14:textId="77777777" w:rsidR="005E4DBB" w:rsidRDefault="005E4DBB" w:rsidP="005E4DBB">
      <w:pPr>
        <w:rPr>
          <w:rFonts w:cstheme="minorHAnsi"/>
          <w:lang w:eastAsia="en-GB"/>
        </w:rPr>
      </w:pPr>
      <w:r w:rsidRPr="00BF2AC9">
        <w:t>GS</w:t>
      </w:r>
      <w:r>
        <w:t>:</w:t>
      </w:r>
      <w:r w:rsidRPr="00BF2AC9">
        <w:t xml:space="preserve"> Grey</w:t>
      </w:r>
      <w:r>
        <w:t xml:space="preserve"> scale; TS: t</w:t>
      </w:r>
      <w:r w:rsidRPr="00F46517">
        <w:t xml:space="preserve">enosynovitis.  </w:t>
      </w:r>
      <w:r>
        <w:t xml:space="preserve">* </w:t>
      </w:r>
      <w:proofErr w:type="gramStart"/>
      <w:r>
        <w:t>denotes</w:t>
      </w:r>
      <w:proofErr w:type="gramEnd"/>
      <w:r>
        <w:t xml:space="preserve"> statistical significance at 0.05 level. </w:t>
      </w:r>
    </w:p>
    <w:p w14:paraId="7E604228" w14:textId="2C5EBD6C" w:rsidR="00A4600A" w:rsidRDefault="00A4600A" w:rsidP="00A4600A">
      <w:pPr>
        <w:pStyle w:val="Heading1"/>
        <w:spacing w:before="0" w:line="276" w:lineRule="auto"/>
      </w:pPr>
      <w:bookmarkStart w:id="23" w:name="_Toc96286722"/>
      <w:r>
        <w:t>Supplementary table S</w:t>
      </w:r>
      <w:fldSimple w:instr=" SEQ Supplementary_table \* ARABIC ">
        <w:r w:rsidR="006E1CD0">
          <w:rPr>
            <w:noProof/>
          </w:rPr>
          <w:t>12</w:t>
        </w:r>
      </w:fldSimple>
      <w:r>
        <w:t xml:space="preserve"> </w:t>
      </w:r>
      <w:r w:rsidRPr="00B502BA">
        <w:t>Univariate analysis of tendon compartment PD tenosynovitis at baseline in the prediction of persistent arthritis for seronegative patients</w:t>
      </w:r>
      <w:r>
        <w:t xml:space="preserve"> (n=98)</w:t>
      </w:r>
      <w:bookmarkEnd w:id="23"/>
    </w:p>
    <w:tbl>
      <w:tblPr>
        <w:tblStyle w:val="LightShading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937"/>
        <w:gridCol w:w="1422"/>
        <w:gridCol w:w="1038"/>
        <w:gridCol w:w="1038"/>
        <w:gridCol w:w="1089"/>
      </w:tblGrid>
      <w:tr w:rsidR="005E4DBB" w:rsidRPr="00710201" w14:paraId="2565DD5B" w14:textId="77777777" w:rsidTr="00E72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1A515A17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710201">
              <w:rPr>
                <w:rFonts w:cstheme="minorHAnsi"/>
                <w:lang w:eastAsia="en-GB"/>
              </w:rPr>
              <w:t>Tendon Compartment</w:t>
            </w:r>
            <w:r>
              <w:rPr>
                <w:rFonts w:cstheme="minorHAnsi"/>
                <w:lang w:eastAsia="en-GB"/>
              </w:rPr>
              <w:t xml:space="preserve"> (PD)</w:t>
            </w:r>
          </w:p>
        </w:tc>
        <w:tc>
          <w:tcPr>
            <w:tcW w:w="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3DF9DAD4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14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354CD2E1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R</w:t>
            </w:r>
          </w:p>
        </w:tc>
        <w:tc>
          <w:tcPr>
            <w:tcW w:w="207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5F42CFBD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95% CI</w:t>
            </w:r>
          </w:p>
        </w:tc>
        <w:tc>
          <w:tcPr>
            <w:tcW w:w="10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212862E0" w14:textId="77777777" w:rsidR="005E4DBB" w:rsidRPr="00710201" w:rsidRDefault="005E4DBB" w:rsidP="00E722D3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59FC">
              <w:rPr>
                <w:rFonts w:cstheme="minorHAnsi"/>
              </w:rPr>
              <w:t>Available data</w:t>
            </w:r>
            <w:r>
              <w:rPr>
                <w:rFonts w:cstheme="minorHAnsi"/>
              </w:rPr>
              <w:t>, n</w:t>
            </w:r>
          </w:p>
        </w:tc>
      </w:tr>
      <w:tr w:rsidR="005E4DBB" w:rsidRPr="00710201" w14:paraId="54D738E7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FE9A574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Shoulder Biceps PD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7D3239" w14:textId="77777777" w:rsidR="005E4DBB" w:rsidRPr="005371B1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1B1">
              <w:t>.458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FCA1CD" w14:textId="77777777" w:rsidR="005E4DBB" w:rsidRPr="005371B1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1B1">
              <w:t>1.52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D8214B" w14:textId="77777777" w:rsidR="005E4DBB" w:rsidRPr="005371B1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1B1">
              <w:t>.501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8222B1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71B1">
              <w:t>4.636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79E871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0E1F34FC" w14:textId="77777777" w:rsidTr="00E722D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5FAEC783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Ankle Extensor PD</w:t>
            </w:r>
          </w:p>
        </w:tc>
        <w:tc>
          <w:tcPr>
            <w:tcW w:w="937" w:type="dxa"/>
            <w:shd w:val="clear" w:color="auto" w:fill="auto"/>
          </w:tcPr>
          <w:p w14:paraId="4F28E560" w14:textId="77777777" w:rsidR="005E4DBB" w:rsidRPr="00C67B13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7B13">
              <w:t>.355</w:t>
            </w:r>
          </w:p>
        </w:tc>
        <w:tc>
          <w:tcPr>
            <w:tcW w:w="1422" w:type="dxa"/>
            <w:shd w:val="clear" w:color="auto" w:fill="auto"/>
          </w:tcPr>
          <w:p w14:paraId="6EF46638" w14:textId="77777777" w:rsidR="005E4DBB" w:rsidRPr="00C67B13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7B13">
              <w:t>.500</w:t>
            </w:r>
          </w:p>
        </w:tc>
        <w:tc>
          <w:tcPr>
            <w:tcW w:w="1038" w:type="dxa"/>
            <w:shd w:val="clear" w:color="auto" w:fill="auto"/>
          </w:tcPr>
          <w:p w14:paraId="31026416" w14:textId="77777777" w:rsidR="005E4DBB" w:rsidRPr="00C67B13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7B13">
              <w:t>.115</w:t>
            </w:r>
          </w:p>
        </w:tc>
        <w:tc>
          <w:tcPr>
            <w:tcW w:w="1038" w:type="dxa"/>
            <w:shd w:val="clear" w:color="auto" w:fill="auto"/>
          </w:tcPr>
          <w:p w14:paraId="43C66FA4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7B13">
              <w:t>2.169</w:t>
            </w:r>
          </w:p>
        </w:tc>
        <w:tc>
          <w:tcPr>
            <w:tcW w:w="1089" w:type="dxa"/>
            <w:shd w:val="clear" w:color="auto" w:fill="auto"/>
          </w:tcPr>
          <w:p w14:paraId="2EB5C3A4" w14:textId="77777777" w:rsidR="005E4DBB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1A80A907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E40692F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Ankle Peroneal PD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00E68" w14:textId="77777777" w:rsidR="005E4DBB" w:rsidRPr="00393CC4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CC4">
              <w:t>.905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059FEB" w14:textId="77777777" w:rsidR="005E4DBB" w:rsidRPr="00393CC4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CC4">
              <w:t>1.09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D4E90B" w14:textId="77777777" w:rsidR="005E4DBB" w:rsidRPr="00393CC4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CC4">
              <w:t>.252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FD0956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CC4">
              <w:t>4.740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5C06E1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7E303EB0" w14:textId="77777777" w:rsidTr="00E722D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54E1295D" w14:textId="77777777" w:rsidR="005E4DBB" w:rsidRPr="00355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Ankle Posterior Tibial PD</w:t>
            </w:r>
          </w:p>
        </w:tc>
        <w:tc>
          <w:tcPr>
            <w:tcW w:w="937" w:type="dxa"/>
            <w:shd w:val="clear" w:color="auto" w:fill="auto"/>
          </w:tcPr>
          <w:p w14:paraId="5CFCBAFC" w14:textId="77777777" w:rsidR="005E4DBB" w:rsidRPr="00B84A77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4A77">
              <w:t>.313</w:t>
            </w:r>
          </w:p>
        </w:tc>
        <w:tc>
          <w:tcPr>
            <w:tcW w:w="1422" w:type="dxa"/>
            <w:shd w:val="clear" w:color="auto" w:fill="auto"/>
          </w:tcPr>
          <w:p w14:paraId="669E4C75" w14:textId="77777777" w:rsidR="005E4DBB" w:rsidRPr="00B84A77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4A77">
              <w:t>1.758</w:t>
            </w:r>
          </w:p>
        </w:tc>
        <w:tc>
          <w:tcPr>
            <w:tcW w:w="1038" w:type="dxa"/>
            <w:shd w:val="clear" w:color="auto" w:fill="auto"/>
          </w:tcPr>
          <w:p w14:paraId="61E80875" w14:textId="77777777" w:rsidR="005E4DBB" w:rsidRPr="00B84A77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4A77">
              <w:t>.588</w:t>
            </w:r>
          </w:p>
        </w:tc>
        <w:tc>
          <w:tcPr>
            <w:tcW w:w="1038" w:type="dxa"/>
            <w:shd w:val="clear" w:color="auto" w:fill="auto"/>
          </w:tcPr>
          <w:p w14:paraId="1D99562F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4A77">
              <w:t>5.260</w:t>
            </w:r>
          </w:p>
        </w:tc>
        <w:tc>
          <w:tcPr>
            <w:tcW w:w="1089" w:type="dxa"/>
            <w:shd w:val="clear" w:color="auto" w:fill="auto"/>
          </w:tcPr>
          <w:p w14:paraId="1E8C0F36" w14:textId="77777777" w:rsidR="005E4DBB" w:rsidRPr="003552FE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64589A92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BE1EF5C" w14:textId="77777777" w:rsidR="005E4DBB" w:rsidRPr="00355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Wrist Flexor PD*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A854FE" w14:textId="77777777" w:rsidR="005E4DBB" w:rsidRPr="005C3E08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E08">
              <w:t>.029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D1736E" w14:textId="77777777" w:rsidR="005E4DBB" w:rsidRPr="005C3E08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E08">
              <w:t>10.857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463707" w14:textId="77777777" w:rsidR="005E4DBB" w:rsidRPr="005C3E08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E08">
              <w:t>1.283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B9C8E2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E08">
              <w:t>91.856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5C488F" w14:textId="77777777" w:rsidR="005E4DBB" w:rsidRPr="003552FE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00D0E262" w14:textId="77777777" w:rsidTr="00E722D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362EC05C" w14:textId="77777777" w:rsidR="005E4DBB" w:rsidRPr="00355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Wrist Extensor PD</w:t>
            </w:r>
          </w:p>
        </w:tc>
        <w:tc>
          <w:tcPr>
            <w:tcW w:w="937" w:type="dxa"/>
            <w:shd w:val="clear" w:color="auto" w:fill="auto"/>
          </w:tcPr>
          <w:p w14:paraId="3A9663C9" w14:textId="77777777" w:rsidR="005E4DBB" w:rsidRPr="00542690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82</w:t>
            </w:r>
          </w:p>
        </w:tc>
        <w:tc>
          <w:tcPr>
            <w:tcW w:w="1422" w:type="dxa"/>
            <w:shd w:val="clear" w:color="auto" w:fill="auto"/>
          </w:tcPr>
          <w:p w14:paraId="367EF21B" w14:textId="77777777" w:rsidR="005E4DBB" w:rsidRPr="00542690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69</w:t>
            </w:r>
          </w:p>
        </w:tc>
        <w:tc>
          <w:tcPr>
            <w:tcW w:w="1038" w:type="dxa"/>
            <w:shd w:val="clear" w:color="auto" w:fill="auto"/>
          </w:tcPr>
          <w:p w14:paraId="3F1AD8B7" w14:textId="77777777" w:rsidR="005E4DBB" w:rsidRPr="00542690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46</w:t>
            </w:r>
          </w:p>
        </w:tc>
        <w:tc>
          <w:tcPr>
            <w:tcW w:w="1038" w:type="dxa"/>
            <w:shd w:val="clear" w:color="auto" w:fill="auto"/>
          </w:tcPr>
          <w:p w14:paraId="03F8B555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82</w:t>
            </w:r>
          </w:p>
        </w:tc>
        <w:tc>
          <w:tcPr>
            <w:tcW w:w="1089" w:type="dxa"/>
            <w:shd w:val="clear" w:color="auto" w:fill="auto"/>
          </w:tcPr>
          <w:p w14:paraId="775130FA" w14:textId="77777777" w:rsidR="005E4DBB" w:rsidRPr="003552FE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5E4DBB" w:rsidRPr="00710201" w14:paraId="1EC7915B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8896AF1" w14:textId="77777777" w:rsidR="005E4DBB" w:rsidRPr="00355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Digit Flexor PD*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D8993B" w14:textId="77777777" w:rsidR="005E4DBB" w:rsidRPr="00D5017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D50179">
              <w:t>.001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7B7780" w14:textId="77777777" w:rsidR="005E4DBB" w:rsidRPr="00D5017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00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A44823" w14:textId="77777777" w:rsidR="005E4DBB" w:rsidRPr="00D5017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179">
              <w:t>2.</w:t>
            </w:r>
            <w:r>
              <w:t>676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7029FF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273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08202F" w14:textId="77777777" w:rsidR="005E4DBB" w:rsidRPr="003552FE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5E4DBB" w:rsidRPr="00710201" w14:paraId="7BC2D5B9" w14:textId="77777777" w:rsidTr="00E722D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69200136" w14:textId="77777777" w:rsidR="005E4DBB" w:rsidRPr="003552FE" w:rsidRDefault="005E4DBB" w:rsidP="00E722D3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ECU PD</w:t>
            </w:r>
          </w:p>
        </w:tc>
        <w:tc>
          <w:tcPr>
            <w:tcW w:w="937" w:type="dxa"/>
            <w:shd w:val="clear" w:color="auto" w:fill="auto"/>
          </w:tcPr>
          <w:p w14:paraId="0BDB5474" w14:textId="77777777" w:rsidR="005E4DBB" w:rsidRPr="00584755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59</w:t>
            </w:r>
          </w:p>
        </w:tc>
        <w:tc>
          <w:tcPr>
            <w:tcW w:w="1422" w:type="dxa"/>
            <w:shd w:val="clear" w:color="auto" w:fill="auto"/>
          </w:tcPr>
          <w:p w14:paraId="7843A5D4" w14:textId="77777777" w:rsidR="005E4DBB" w:rsidRPr="00584755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755">
              <w:t>2.</w:t>
            </w:r>
            <w:r>
              <w:t>750</w:t>
            </w:r>
          </w:p>
        </w:tc>
        <w:tc>
          <w:tcPr>
            <w:tcW w:w="1038" w:type="dxa"/>
            <w:shd w:val="clear" w:color="auto" w:fill="auto"/>
          </w:tcPr>
          <w:p w14:paraId="563D9EFD" w14:textId="77777777" w:rsidR="005E4DBB" w:rsidRPr="00584755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755">
              <w:t>.</w:t>
            </w:r>
            <w:r>
              <w:t>964</w:t>
            </w:r>
          </w:p>
        </w:tc>
        <w:tc>
          <w:tcPr>
            <w:tcW w:w="1038" w:type="dxa"/>
            <w:shd w:val="clear" w:color="auto" w:fill="auto"/>
          </w:tcPr>
          <w:p w14:paraId="15093C2F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755">
              <w:t>7.</w:t>
            </w:r>
            <w:r>
              <w:t>848</w:t>
            </w:r>
          </w:p>
        </w:tc>
        <w:tc>
          <w:tcPr>
            <w:tcW w:w="1089" w:type="dxa"/>
            <w:shd w:val="clear" w:color="auto" w:fill="auto"/>
          </w:tcPr>
          <w:p w14:paraId="1E569C9C" w14:textId="77777777" w:rsidR="005E4DBB" w:rsidRPr="003552FE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5E4DBB" w:rsidRPr="00710201" w14:paraId="4F97A181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C8E1E3A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proofErr w:type="gramStart"/>
            <w:r>
              <w:rPr>
                <w:b w:val="0"/>
              </w:rPr>
              <w:t xml:space="preserve">EDM </w:t>
            </w:r>
            <w:r w:rsidRPr="00E732FE">
              <w:rPr>
                <w:b w:val="0"/>
              </w:rPr>
              <w:t xml:space="preserve"> </w:t>
            </w:r>
            <w:r>
              <w:rPr>
                <w:b w:val="0"/>
              </w:rPr>
              <w:t>PD</w:t>
            </w:r>
            <w:proofErr w:type="gramEnd"/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2A995E" w14:textId="77777777" w:rsidR="005E4DBB" w:rsidRPr="005206A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06A9">
              <w:t>.293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4AA68E" w14:textId="77777777" w:rsidR="005E4DBB" w:rsidRPr="005206A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06A9">
              <w:t>3.45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475B7" w14:textId="77777777" w:rsidR="005E4DBB" w:rsidRPr="005206A9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06A9">
              <w:t>.343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84EF69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06A9">
              <w:t>34.828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E1416D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5F6475A7" w14:textId="77777777" w:rsidTr="00E722D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071BA078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EDC/EIP</w:t>
            </w:r>
            <w:r>
              <w:rPr>
                <w:b w:val="0"/>
              </w:rPr>
              <w:t xml:space="preserve"> PD</w:t>
            </w:r>
          </w:p>
        </w:tc>
        <w:tc>
          <w:tcPr>
            <w:tcW w:w="937" w:type="dxa"/>
            <w:shd w:val="clear" w:color="auto" w:fill="auto"/>
          </w:tcPr>
          <w:p w14:paraId="49E7BD76" w14:textId="77777777" w:rsidR="005E4DBB" w:rsidRPr="00E1206F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06F">
              <w:t>.702</w:t>
            </w:r>
          </w:p>
        </w:tc>
        <w:tc>
          <w:tcPr>
            <w:tcW w:w="1422" w:type="dxa"/>
            <w:shd w:val="clear" w:color="auto" w:fill="auto"/>
          </w:tcPr>
          <w:p w14:paraId="5A5C359A" w14:textId="77777777" w:rsidR="005E4DBB" w:rsidRPr="00E1206F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06F">
              <w:t>.805</w:t>
            </w:r>
          </w:p>
        </w:tc>
        <w:tc>
          <w:tcPr>
            <w:tcW w:w="1038" w:type="dxa"/>
            <w:shd w:val="clear" w:color="auto" w:fill="auto"/>
          </w:tcPr>
          <w:p w14:paraId="1E8137B4" w14:textId="77777777" w:rsidR="005E4DBB" w:rsidRPr="00E1206F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06F">
              <w:t>.265</w:t>
            </w:r>
          </w:p>
        </w:tc>
        <w:tc>
          <w:tcPr>
            <w:tcW w:w="1038" w:type="dxa"/>
            <w:shd w:val="clear" w:color="auto" w:fill="auto"/>
          </w:tcPr>
          <w:p w14:paraId="5E42B74D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06F">
              <w:t>2.446</w:t>
            </w:r>
          </w:p>
        </w:tc>
        <w:tc>
          <w:tcPr>
            <w:tcW w:w="1089" w:type="dxa"/>
            <w:shd w:val="clear" w:color="auto" w:fill="auto"/>
          </w:tcPr>
          <w:p w14:paraId="407EE6AE" w14:textId="77777777" w:rsidR="005E4DBB" w:rsidRDefault="005E4DBB" w:rsidP="00E722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2E3EA603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C027CB5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EPL</w:t>
            </w:r>
            <w:r>
              <w:rPr>
                <w:b w:val="0"/>
              </w:rPr>
              <w:t xml:space="preserve"> PD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76FAF3" w14:textId="77777777" w:rsidR="005E4DBB" w:rsidRPr="008363D1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D1">
              <w:t>.519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863C41" w14:textId="77777777" w:rsidR="005E4DBB" w:rsidRPr="008363D1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D1">
              <w:t>2.23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C26CBF" w14:textId="77777777" w:rsidR="005E4DBB" w:rsidRPr="008363D1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D1">
              <w:t>.19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D29AC8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D1">
              <w:t>25.765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889165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3F844E2D" w14:textId="77777777" w:rsidTr="00E722D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34737E28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ECRL/ECRB</w:t>
            </w:r>
            <w:r>
              <w:rPr>
                <w:b w:val="0"/>
              </w:rPr>
              <w:t xml:space="preserve"> PD</w:t>
            </w:r>
          </w:p>
        </w:tc>
        <w:tc>
          <w:tcPr>
            <w:tcW w:w="937" w:type="dxa"/>
            <w:shd w:val="clear" w:color="auto" w:fill="auto"/>
          </w:tcPr>
          <w:p w14:paraId="4DBB9FCB" w14:textId="77777777" w:rsidR="005E4DBB" w:rsidRPr="002E0412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2">
              <w:t>.351</w:t>
            </w:r>
          </w:p>
        </w:tc>
        <w:tc>
          <w:tcPr>
            <w:tcW w:w="1422" w:type="dxa"/>
            <w:shd w:val="clear" w:color="auto" w:fill="auto"/>
          </w:tcPr>
          <w:p w14:paraId="31EE11BA" w14:textId="77777777" w:rsidR="005E4DBB" w:rsidRPr="002E0412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2">
              <w:t>2.312</w:t>
            </w:r>
          </w:p>
        </w:tc>
        <w:tc>
          <w:tcPr>
            <w:tcW w:w="1038" w:type="dxa"/>
            <w:shd w:val="clear" w:color="auto" w:fill="auto"/>
          </w:tcPr>
          <w:p w14:paraId="152AE464" w14:textId="77777777" w:rsidR="005E4DBB" w:rsidRPr="002E0412" w:rsidRDefault="005E4DBB" w:rsidP="00E722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2">
              <w:t>.397</w:t>
            </w:r>
          </w:p>
        </w:tc>
        <w:tc>
          <w:tcPr>
            <w:tcW w:w="1038" w:type="dxa"/>
            <w:shd w:val="clear" w:color="auto" w:fill="auto"/>
          </w:tcPr>
          <w:p w14:paraId="29887F4F" w14:textId="77777777" w:rsidR="005E4DBB" w:rsidRDefault="005E4DBB" w:rsidP="00E722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2">
              <w:t>13.469</w:t>
            </w:r>
          </w:p>
        </w:tc>
        <w:tc>
          <w:tcPr>
            <w:tcW w:w="1089" w:type="dxa"/>
            <w:shd w:val="clear" w:color="auto" w:fill="auto"/>
          </w:tcPr>
          <w:p w14:paraId="7488CF44" w14:textId="77777777" w:rsidR="005E4DBB" w:rsidRDefault="005E4DBB" w:rsidP="00E722D3">
            <w:pPr>
              <w:tabs>
                <w:tab w:val="left" w:pos="671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  <w:tr w:rsidR="005E4DBB" w:rsidRPr="00710201" w14:paraId="5683878B" w14:textId="77777777" w:rsidTr="00E7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1B7F288" w14:textId="77777777" w:rsidR="005E4DBB" w:rsidRPr="00E732FE" w:rsidRDefault="005E4DBB" w:rsidP="00E722D3">
            <w:pPr>
              <w:spacing w:line="276" w:lineRule="auto"/>
              <w:rPr>
                <w:b w:val="0"/>
              </w:rPr>
            </w:pPr>
            <w:r w:rsidRPr="00E732FE">
              <w:rPr>
                <w:b w:val="0"/>
              </w:rPr>
              <w:t>APL/EPB</w:t>
            </w:r>
            <w:r>
              <w:rPr>
                <w:b w:val="0"/>
              </w:rPr>
              <w:t xml:space="preserve"> PD</w:t>
            </w:r>
          </w:p>
        </w:tc>
        <w:tc>
          <w:tcPr>
            <w:tcW w:w="9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E0319C" w14:textId="77777777" w:rsidR="005E4DBB" w:rsidRPr="00B15A8B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A8B">
              <w:t>.519</w:t>
            </w:r>
          </w:p>
        </w:tc>
        <w:tc>
          <w:tcPr>
            <w:tcW w:w="14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DBFE38" w14:textId="77777777" w:rsidR="005E4DBB" w:rsidRPr="00B15A8B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A8B">
              <w:t>2.235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B48E4C" w14:textId="77777777" w:rsidR="005E4DBB" w:rsidRPr="00B15A8B" w:rsidRDefault="005E4DBB" w:rsidP="00E722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A8B">
              <w:t>.194</w:t>
            </w:r>
          </w:p>
        </w:tc>
        <w:tc>
          <w:tcPr>
            <w:tcW w:w="10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C3DF70" w14:textId="77777777" w:rsidR="005E4DBB" w:rsidRDefault="005E4DBB" w:rsidP="00E722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A8B">
              <w:t>25.765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5F9FD6" w14:textId="77777777" w:rsidR="005E4DBB" w:rsidRDefault="005E4DBB" w:rsidP="00E722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</w:tbl>
    <w:p w14:paraId="0EF3BF2F" w14:textId="77777777" w:rsidR="005E4DBB" w:rsidRDefault="005E4DBB" w:rsidP="005E4DBB">
      <w:r>
        <w:t>*Denotes statistical significance at 0.05 level.</w:t>
      </w:r>
    </w:p>
    <w:p w14:paraId="7EAECBD9" w14:textId="0CBD9B41" w:rsidR="002A0C95" w:rsidRDefault="004F67EA" w:rsidP="009A159D">
      <w:pPr>
        <w:pStyle w:val="Heading1"/>
      </w:pPr>
      <w:bookmarkStart w:id="24" w:name="_Toc63884534"/>
      <w:bookmarkStart w:id="25" w:name="_Toc94112834"/>
      <w:bookmarkStart w:id="26" w:name="_Toc96286723"/>
      <w:r>
        <w:lastRenderedPageBreak/>
        <w:t>Supplementary f</w:t>
      </w:r>
      <w:r w:rsidR="002A0C95" w:rsidRPr="00D70212">
        <w:t>igure S</w:t>
      </w:r>
      <w:fldSimple w:instr=" SEQ Supplementary_Figure_S \* ARABIC ">
        <w:r>
          <w:rPr>
            <w:noProof/>
          </w:rPr>
          <w:t>3</w:t>
        </w:r>
      </w:fldSimple>
      <w:r w:rsidR="002A0C95" w:rsidRPr="00D70212">
        <w:t xml:space="preserve"> Distribution of individual wrist tendon compartment</w:t>
      </w:r>
      <w:r w:rsidR="00D70212" w:rsidRPr="00D70212">
        <w:t xml:space="preserve"> US pathology, n=98</w:t>
      </w:r>
      <w:r w:rsidR="002A0C95" w:rsidRPr="00D70212">
        <w:t xml:space="preserve"> (GS and PD)</w:t>
      </w:r>
      <w:bookmarkEnd w:id="24"/>
      <w:bookmarkEnd w:id="25"/>
      <w:bookmarkEnd w:id="2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A0C95" w14:paraId="32301916" w14:textId="77777777" w:rsidTr="00D70212">
        <w:trPr>
          <w:trHeight w:val="5103"/>
        </w:trPr>
        <w:tc>
          <w:tcPr>
            <w:tcW w:w="9016" w:type="dxa"/>
          </w:tcPr>
          <w:p w14:paraId="12CF34FA" w14:textId="77777777" w:rsidR="00342016" w:rsidRDefault="00342016" w:rsidP="00342016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43E1B2F" wp14:editId="0DA5CD05">
                  <wp:extent cx="5606473" cy="3148965"/>
                  <wp:effectExtent l="0" t="0" r="0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2A0C95" w14:paraId="666D72CD" w14:textId="77777777" w:rsidTr="00D70212">
        <w:tc>
          <w:tcPr>
            <w:tcW w:w="9016" w:type="dxa"/>
          </w:tcPr>
          <w:p w14:paraId="7A3F38A8" w14:textId="77777777" w:rsidR="00342016" w:rsidRDefault="00D70212" w:rsidP="00D3062F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CB6DE82" wp14:editId="7E82E2B6">
                  <wp:extent cx="5551054" cy="2743200"/>
                  <wp:effectExtent l="0" t="0" r="0" b="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2A0C95" w14:paraId="394C93C0" w14:textId="77777777" w:rsidTr="00D3062F">
        <w:tc>
          <w:tcPr>
            <w:tcW w:w="9016" w:type="dxa"/>
          </w:tcPr>
          <w:p w14:paraId="0FDA005C" w14:textId="47A30CDB" w:rsidR="002A0C95" w:rsidRDefault="004854FC" w:rsidP="00523C47">
            <w:pPr>
              <w:spacing w:line="276" w:lineRule="auto"/>
            </w:pPr>
            <w:r w:rsidRPr="004854FC">
              <w:t xml:space="preserve">*p≤0.05, ** p≤0.01, *** p≤0.001 (Fisher’s exact test). </w:t>
            </w:r>
            <w:r w:rsidR="002A0C95" w:rsidRPr="0028176A">
              <w:t>Each bar represents th</w:t>
            </w:r>
            <w:r w:rsidR="001D004A">
              <w:t>e proportion of patients with ultrasound</w:t>
            </w:r>
            <w:r w:rsidR="002A0C95" w:rsidRPr="0028176A">
              <w:t>-defined tenosynovitis involvement</w:t>
            </w:r>
            <w:r w:rsidR="002A0C95">
              <w:t xml:space="preserve"> of wrist extensor tendon compartments</w:t>
            </w:r>
            <w:r w:rsidR="002A0C95" w:rsidRPr="0028176A">
              <w:t xml:space="preserve"> according to outcome groups.</w:t>
            </w:r>
            <w:r w:rsidR="002A0C95">
              <w:t xml:space="preserve"> APL: Abductor pollicis longus; EPB: extensor pollicis brevis; ECRL: extensor carpi radialis longus; ECRB: extensor carpi radialis brevis; EPL: extensor pollicis longus; EDC: extensor digitorum communis; EIP: extensor indicis propius; EDM: extensor digit minimi; ECU: extensor carpi ulnaris. </w:t>
            </w:r>
            <w:r w:rsidR="00523C47">
              <w:t>Data available</w:t>
            </w:r>
            <w:r w:rsidR="002A0C95">
              <w:t xml:space="preserve"> f</w:t>
            </w:r>
            <w:r w:rsidR="00523C47">
              <w:t>or GS and PD, n=78 for ECU; n=75</w:t>
            </w:r>
            <w:r w:rsidR="002A0C95">
              <w:t xml:space="preserve"> for EDM, EDC/EIP, EPL, ECRL/ECRB and APL/EPB. </w:t>
            </w:r>
          </w:p>
        </w:tc>
      </w:tr>
    </w:tbl>
    <w:p w14:paraId="49CD0DC8" w14:textId="77777777" w:rsidR="00755B8E" w:rsidRDefault="00755B8E" w:rsidP="007F1B0D">
      <w:pPr>
        <w:pStyle w:val="Caption"/>
        <w:keepNext/>
      </w:pPr>
    </w:p>
    <w:p w14:paraId="5A96941C" w14:textId="77777777" w:rsidR="00755B8E" w:rsidRDefault="00755B8E" w:rsidP="00755B8E">
      <w:pPr>
        <w:rPr>
          <w:color w:val="000000" w:themeColor="text1"/>
          <w:szCs w:val="18"/>
        </w:rPr>
      </w:pPr>
      <w:r>
        <w:br w:type="page"/>
      </w:r>
    </w:p>
    <w:p w14:paraId="7B90011F" w14:textId="72EA1FBD" w:rsidR="00BE4733" w:rsidRPr="00BE4733" w:rsidRDefault="00BE4733" w:rsidP="00BE4733">
      <w:pPr>
        <w:pStyle w:val="Heading1"/>
        <w:spacing w:line="276" w:lineRule="auto"/>
      </w:pPr>
      <w:bookmarkStart w:id="27" w:name="_Toc96286724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3</w:t>
        </w:r>
      </w:fldSimple>
      <w:r>
        <w:t xml:space="preserve"> </w:t>
      </w:r>
      <w:r w:rsidRPr="00BE4733">
        <w:t>Univariate analyses of clinical and serological variables at baseline in the prediction of persistent arthritis for seronegative patients (n=98)</w:t>
      </w:r>
      <w:bookmarkEnd w:id="27"/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724"/>
        <w:gridCol w:w="850"/>
        <w:gridCol w:w="969"/>
        <w:gridCol w:w="1134"/>
      </w:tblGrid>
      <w:tr w:rsidR="009D2AC0" w:rsidRPr="006A1CC0" w14:paraId="0AD9C009" w14:textId="77777777" w:rsidTr="00E722D3">
        <w:trPr>
          <w:trHeight w:val="222"/>
        </w:trPr>
        <w:tc>
          <w:tcPr>
            <w:tcW w:w="3402" w:type="dxa"/>
            <w:shd w:val="clear" w:color="auto" w:fill="D9D9D9" w:themeFill="background1" w:themeFillShade="D9"/>
          </w:tcPr>
          <w:p w14:paraId="225AB377" w14:textId="77777777" w:rsidR="009D2AC0" w:rsidRPr="006A1CC0" w:rsidRDefault="009D2AC0" w:rsidP="00E722D3">
            <w:pPr>
              <w:spacing w:line="276" w:lineRule="auto"/>
              <w:jc w:val="center"/>
              <w:rPr>
                <w:rFonts w:cstheme="minorHAnsi"/>
                <w:sz w:val="24"/>
              </w:rPr>
            </w:pPr>
            <w:r w:rsidRPr="006A1CC0">
              <w:rPr>
                <w:rFonts w:cstheme="minorHAnsi"/>
                <w:sz w:val="24"/>
              </w:rPr>
              <w:t>Clinical and serological variables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CA3AF8E" w14:textId="77777777" w:rsidR="009D2AC0" w:rsidRPr="006A1CC0" w:rsidRDefault="009D2AC0" w:rsidP="00E722D3">
            <w:pPr>
              <w:spacing w:line="276" w:lineRule="auto"/>
              <w:jc w:val="center"/>
              <w:rPr>
                <w:rFonts w:cstheme="minorHAnsi"/>
                <w:b/>
                <w:sz w:val="24"/>
              </w:rPr>
            </w:pPr>
            <w:r w:rsidRPr="006A1CC0">
              <w:rPr>
                <w:rFonts w:cstheme="minorHAnsi"/>
                <w:sz w:val="24"/>
              </w:rPr>
              <w:t xml:space="preserve">P value 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14:paraId="7E928D75" w14:textId="77777777" w:rsidR="009D2AC0" w:rsidRPr="006A1CC0" w:rsidRDefault="009D2AC0" w:rsidP="00E722D3">
            <w:pPr>
              <w:spacing w:line="276" w:lineRule="auto"/>
              <w:jc w:val="center"/>
              <w:rPr>
                <w:rFonts w:cstheme="minorHAnsi"/>
                <w:b/>
                <w:sz w:val="24"/>
              </w:rPr>
            </w:pPr>
            <w:r w:rsidRPr="006A1CC0">
              <w:rPr>
                <w:rFonts w:cstheme="minorHAnsi"/>
                <w:sz w:val="24"/>
              </w:rPr>
              <w:t>Odds Ratio</w:t>
            </w:r>
          </w:p>
        </w:tc>
        <w:tc>
          <w:tcPr>
            <w:tcW w:w="1819" w:type="dxa"/>
            <w:gridSpan w:val="2"/>
            <w:shd w:val="clear" w:color="auto" w:fill="D9D9D9" w:themeFill="background1" w:themeFillShade="D9"/>
          </w:tcPr>
          <w:p w14:paraId="5749CE85" w14:textId="77777777" w:rsidR="009D2AC0" w:rsidRPr="006A1CC0" w:rsidRDefault="009D2AC0" w:rsidP="00E722D3">
            <w:pPr>
              <w:spacing w:line="276" w:lineRule="auto"/>
              <w:jc w:val="center"/>
              <w:rPr>
                <w:rFonts w:cstheme="minorHAnsi"/>
                <w:b/>
                <w:sz w:val="24"/>
              </w:rPr>
            </w:pPr>
            <w:r w:rsidRPr="006A1CC0">
              <w:rPr>
                <w:rFonts w:cstheme="minorHAnsi"/>
                <w:sz w:val="24"/>
              </w:rPr>
              <w:t xml:space="preserve">95% CI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849876" w14:textId="77777777" w:rsidR="009D2AC0" w:rsidRPr="006A1CC0" w:rsidRDefault="009D2AC0" w:rsidP="00E722D3">
            <w:pPr>
              <w:spacing w:line="276" w:lineRule="auto"/>
              <w:jc w:val="center"/>
              <w:rPr>
                <w:rFonts w:cstheme="minorHAnsi"/>
                <w:b/>
                <w:sz w:val="24"/>
              </w:rPr>
            </w:pPr>
            <w:r>
              <w:rPr>
                <w:rFonts w:cstheme="minorHAnsi"/>
                <w:sz w:val="24"/>
              </w:rPr>
              <w:t>Data available</w:t>
            </w:r>
          </w:p>
        </w:tc>
      </w:tr>
      <w:tr w:rsidR="009D2AC0" w:rsidRPr="006A1CC0" w14:paraId="2437C2F3" w14:textId="77777777" w:rsidTr="00E722D3">
        <w:tc>
          <w:tcPr>
            <w:tcW w:w="3402" w:type="dxa"/>
            <w:shd w:val="clear" w:color="auto" w:fill="auto"/>
          </w:tcPr>
          <w:p w14:paraId="5EA8D297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color w:val="000000"/>
                <w:sz w:val="24"/>
                <w:szCs w:val="24"/>
              </w:rPr>
              <w:t>Age ≥ 60 years old*</w:t>
            </w:r>
          </w:p>
        </w:tc>
        <w:tc>
          <w:tcPr>
            <w:tcW w:w="993" w:type="dxa"/>
          </w:tcPr>
          <w:p w14:paraId="0DA3C2F9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22</w:t>
            </w:r>
          </w:p>
        </w:tc>
        <w:tc>
          <w:tcPr>
            <w:tcW w:w="1724" w:type="dxa"/>
          </w:tcPr>
          <w:p w14:paraId="5E7B954F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885</w:t>
            </w:r>
          </w:p>
        </w:tc>
        <w:tc>
          <w:tcPr>
            <w:tcW w:w="850" w:type="dxa"/>
          </w:tcPr>
          <w:p w14:paraId="461BE325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162</w:t>
            </w:r>
          </w:p>
        </w:tc>
        <w:tc>
          <w:tcPr>
            <w:tcW w:w="969" w:type="dxa"/>
          </w:tcPr>
          <w:p w14:paraId="36E5EE6A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7.166</w:t>
            </w:r>
          </w:p>
        </w:tc>
        <w:tc>
          <w:tcPr>
            <w:tcW w:w="1134" w:type="dxa"/>
          </w:tcPr>
          <w:p w14:paraId="2DF82888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9D2AC0" w:rsidRPr="006A1CC0" w14:paraId="004E38A6" w14:textId="77777777" w:rsidTr="00E722D3">
        <w:tc>
          <w:tcPr>
            <w:tcW w:w="3402" w:type="dxa"/>
            <w:shd w:val="clear" w:color="auto" w:fill="auto"/>
          </w:tcPr>
          <w:p w14:paraId="0A3E9A14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993" w:type="dxa"/>
          </w:tcPr>
          <w:p w14:paraId="1EA9B4C7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593</w:t>
            </w:r>
          </w:p>
        </w:tc>
        <w:tc>
          <w:tcPr>
            <w:tcW w:w="1724" w:type="dxa"/>
          </w:tcPr>
          <w:p w14:paraId="6F890304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803</w:t>
            </w:r>
          </w:p>
        </w:tc>
        <w:tc>
          <w:tcPr>
            <w:tcW w:w="850" w:type="dxa"/>
          </w:tcPr>
          <w:p w14:paraId="7645B0A7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359</w:t>
            </w:r>
          </w:p>
        </w:tc>
        <w:tc>
          <w:tcPr>
            <w:tcW w:w="969" w:type="dxa"/>
          </w:tcPr>
          <w:p w14:paraId="6A96EEC7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795</w:t>
            </w:r>
          </w:p>
        </w:tc>
        <w:tc>
          <w:tcPr>
            <w:tcW w:w="1134" w:type="dxa"/>
          </w:tcPr>
          <w:p w14:paraId="3B5328BA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9D2AC0" w:rsidRPr="006A1CC0" w14:paraId="7D365A65" w14:textId="77777777" w:rsidTr="00E722D3">
        <w:trPr>
          <w:trHeight w:val="1136"/>
        </w:trPr>
        <w:tc>
          <w:tcPr>
            <w:tcW w:w="3402" w:type="dxa"/>
            <w:shd w:val="clear" w:color="auto" w:fill="auto"/>
          </w:tcPr>
          <w:p w14:paraId="53DFD9F2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 xml:space="preserve">Tender joint count: 0-1 joint  </w:t>
            </w:r>
          </w:p>
          <w:p w14:paraId="4DB9081C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>Tender joint count: 2-5 joints</w:t>
            </w:r>
          </w:p>
          <w:p w14:paraId="4E78F150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>Tender joint count: ≥ 6 joints*</w:t>
            </w:r>
          </w:p>
        </w:tc>
        <w:tc>
          <w:tcPr>
            <w:tcW w:w="993" w:type="dxa"/>
            <w:shd w:val="clear" w:color="auto" w:fill="auto"/>
          </w:tcPr>
          <w:p w14:paraId="10CE6D6C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Ref</w:t>
            </w:r>
          </w:p>
          <w:p w14:paraId="5A48762A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87</w:t>
            </w:r>
          </w:p>
          <w:p w14:paraId="28EA105C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23</w:t>
            </w:r>
          </w:p>
        </w:tc>
        <w:tc>
          <w:tcPr>
            <w:tcW w:w="1724" w:type="dxa"/>
            <w:shd w:val="clear" w:color="auto" w:fill="auto"/>
          </w:tcPr>
          <w:p w14:paraId="368270DD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4530A726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3.333</w:t>
            </w:r>
          </w:p>
          <w:p w14:paraId="768946FA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4.474</w:t>
            </w:r>
          </w:p>
        </w:tc>
        <w:tc>
          <w:tcPr>
            <w:tcW w:w="850" w:type="dxa"/>
            <w:shd w:val="clear" w:color="auto" w:fill="auto"/>
          </w:tcPr>
          <w:p w14:paraId="0B74CD6C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1AF97197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838</w:t>
            </w:r>
          </w:p>
          <w:p w14:paraId="6E878106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234</w:t>
            </w:r>
          </w:p>
        </w:tc>
        <w:tc>
          <w:tcPr>
            <w:tcW w:w="969" w:type="dxa"/>
            <w:shd w:val="clear" w:color="auto" w:fill="auto"/>
          </w:tcPr>
          <w:p w14:paraId="5F6DB4D8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0EBFB171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3.251</w:t>
            </w:r>
          </w:p>
          <w:p w14:paraId="6B06EFE6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6.224</w:t>
            </w:r>
          </w:p>
        </w:tc>
        <w:tc>
          <w:tcPr>
            <w:tcW w:w="1134" w:type="dxa"/>
            <w:shd w:val="clear" w:color="auto" w:fill="auto"/>
          </w:tcPr>
          <w:p w14:paraId="042E3F12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 w:rsidR="009D2AC0" w:rsidRPr="006A1CC0" w14:paraId="020C48A4" w14:textId="77777777" w:rsidTr="00E722D3">
        <w:trPr>
          <w:trHeight w:val="1109"/>
        </w:trPr>
        <w:tc>
          <w:tcPr>
            <w:tcW w:w="3402" w:type="dxa"/>
            <w:shd w:val="clear" w:color="auto" w:fill="auto"/>
          </w:tcPr>
          <w:p w14:paraId="2936D220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 xml:space="preserve">Swollen joint count: </w:t>
            </w:r>
            <w:r>
              <w:rPr>
                <w:rFonts w:cstheme="minorHAnsi"/>
                <w:sz w:val="24"/>
                <w:szCs w:val="24"/>
              </w:rPr>
              <w:t>0-</w:t>
            </w:r>
            <w:r w:rsidRPr="006A1CC0">
              <w:rPr>
                <w:rFonts w:cstheme="minorHAnsi"/>
                <w:sz w:val="24"/>
                <w:szCs w:val="24"/>
              </w:rPr>
              <w:t xml:space="preserve">1 joint  </w:t>
            </w:r>
          </w:p>
          <w:p w14:paraId="3727CBCD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>Swollen joint count: 2-5 joints</w:t>
            </w:r>
          </w:p>
          <w:p w14:paraId="0CC23777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>Swollen joint count:  ≥ 6 joints</w:t>
            </w:r>
          </w:p>
        </w:tc>
        <w:tc>
          <w:tcPr>
            <w:tcW w:w="993" w:type="dxa"/>
          </w:tcPr>
          <w:p w14:paraId="11D6885B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Ref</w:t>
            </w:r>
          </w:p>
          <w:p w14:paraId="6E39C068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865</w:t>
            </w:r>
          </w:p>
          <w:p w14:paraId="38973C36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111</w:t>
            </w:r>
          </w:p>
        </w:tc>
        <w:tc>
          <w:tcPr>
            <w:tcW w:w="1724" w:type="dxa"/>
          </w:tcPr>
          <w:p w14:paraId="1CEDA2C9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638AB137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909</w:t>
            </w:r>
          </w:p>
          <w:p w14:paraId="5ABD6DA9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500</w:t>
            </w:r>
          </w:p>
        </w:tc>
        <w:tc>
          <w:tcPr>
            <w:tcW w:w="850" w:type="dxa"/>
          </w:tcPr>
          <w:p w14:paraId="3024CEB4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  <w:p w14:paraId="0F1A8EDC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304</w:t>
            </w:r>
          </w:p>
          <w:p w14:paraId="08E73BA2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809</w:t>
            </w:r>
          </w:p>
        </w:tc>
        <w:tc>
          <w:tcPr>
            <w:tcW w:w="969" w:type="dxa"/>
          </w:tcPr>
          <w:p w14:paraId="29E761B0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2C9B5A61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717</w:t>
            </w:r>
          </w:p>
          <w:p w14:paraId="5EE712FA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7.727</w:t>
            </w:r>
          </w:p>
        </w:tc>
        <w:tc>
          <w:tcPr>
            <w:tcW w:w="1134" w:type="dxa"/>
          </w:tcPr>
          <w:p w14:paraId="61CFF58F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9D2AC0" w:rsidRPr="006A1CC0" w14:paraId="535C5802" w14:textId="77777777" w:rsidTr="00E722D3">
        <w:tc>
          <w:tcPr>
            <w:tcW w:w="3402" w:type="dxa"/>
            <w:shd w:val="clear" w:color="auto" w:fill="auto"/>
          </w:tcPr>
          <w:p w14:paraId="2C4B7F51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 xml:space="preserve">Mode of onset </w:t>
            </w:r>
          </w:p>
          <w:p w14:paraId="676001B2" w14:textId="77777777" w:rsidR="009D2AC0" w:rsidRPr="006A1CC0" w:rsidRDefault="009D2AC0" w:rsidP="00E722D3">
            <w:pPr>
              <w:spacing w:line="276" w:lineRule="auto"/>
              <w:ind w:firstLine="306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>Acute</w:t>
            </w:r>
          </w:p>
          <w:p w14:paraId="692DEE24" w14:textId="77777777" w:rsidR="009D2AC0" w:rsidRPr="006A1CC0" w:rsidRDefault="009D2AC0" w:rsidP="00E722D3">
            <w:pPr>
              <w:spacing w:line="276" w:lineRule="auto"/>
              <w:ind w:firstLine="306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 xml:space="preserve">Insidious </w:t>
            </w:r>
          </w:p>
        </w:tc>
        <w:tc>
          <w:tcPr>
            <w:tcW w:w="993" w:type="dxa"/>
          </w:tcPr>
          <w:p w14:paraId="2215CB2C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392026A2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Ref</w:t>
            </w:r>
          </w:p>
          <w:p w14:paraId="2176F1EA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192</w:t>
            </w:r>
          </w:p>
        </w:tc>
        <w:tc>
          <w:tcPr>
            <w:tcW w:w="1724" w:type="dxa"/>
          </w:tcPr>
          <w:p w14:paraId="6B2B6869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7B516C24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7DAEA5C6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964</w:t>
            </w:r>
          </w:p>
        </w:tc>
        <w:tc>
          <w:tcPr>
            <w:tcW w:w="850" w:type="dxa"/>
          </w:tcPr>
          <w:p w14:paraId="301A9125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063F07CB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3B1AB7EF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713</w:t>
            </w:r>
          </w:p>
        </w:tc>
        <w:tc>
          <w:tcPr>
            <w:tcW w:w="969" w:type="dxa"/>
          </w:tcPr>
          <w:p w14:paraId="0B0F26B7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5F4CFA9E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27376BD2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5.414</w:t>
            </w:r>
          </w:p>
        </w:tc>
        <w:tc>
          <w:tcPr>
            <w:tcW w:w="1134" w:type="dxa"/>
          </w:tcPr>
          <w:p w14:paraId="14302AC3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16E53BA8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</w:p>
          <w:p w14:paraId="732E5413" w14:textId="77777777" w:rsidR="009D2AC0" w:rsidRPr="00523C47" w:rsidRDefault="009D2AC0" w:rsidP="00E722D3">
            <w:pPr>
              <w:spacing w:line="276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</w:tr>
      <w:tr w:rsidR="009D2AC0" w:rsidRPr="006A1CC0" w14:paraId="1CA9F702" w14:textId="77777777" w:rsidTr="00E722D3">
        <w:tc>
          <w:tcPr>
            <w:tcW w:w="3402" w:type="dxa"/>
            <w:shd w:val="clear" w:color="auto" w:fill="auto"/>
          </w:tcPr>
          <w:p w14:paraId="18A92F5A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>Symptom duration ≥ 6 weeks*</w:t>
            </w:r>
          </w:p>
        </w:tc>
        <w:tc>
          <w:tcPr>
            <w:tcW w:w="993" w:type="dxa"/>
          </w:tcPr>
          <w:p w14:paraId="2D8A5561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23</w:t>
            </w:r>
          </w:p>
        </w:tc>
        <w:tc>
          <w:tcPr>
            <w:tcW w:w="1724" w:type="dxa"/>
          </w:tcPr>
          <w:p w14:paraId="2EFA413B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612</w:t>
            </w:r>
          </w:p>
        </w:tc>
        <w:tc>
          <w:tcPr>
            <w:tcW w:w="850" w:type="dxa"/>
          </w:tcPr>
          <w:p w14:paraId="51A549DA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144</w:t>
            </w:r>
          </w:p>
        </w:tc>
        <w:tc>
          <w:tcPr>
            <w:tcW w:w="969" w:type="dxa"/>
          </w:tcPr>
          <w:p w14:paraId="4D0F0CBB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5.964</w:t>
            </w:r>
          </w:p>
        </w:tc>
        <w:tc>
          <w:tcPr>
            <w:tcW w:w="1134" w:type="dxa"/>
          </w:tcPr>
          <w:p w14:paraId="55684849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9D2AC0" w:rsidRPr="006A1CC0" w14:paraId="3D775430" w14:textId="77777777" w:rsidTr="00E722D3">
        <w:tc>
          <w:tcPr>
            <w:tcW w:w="3402" w:type="dxa"/>
            <w:shd w:val="clear" w:color="auto" w:fill="auto"/>
          </w:tcPr>
          <w:p w14:paraId="3F75BD13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A1CC0">
              <w:rPr>
                <w:rFonts w:cstheme="minorHAnsi"/>
                <w:sz w:val="24"/>
                <w:szCs w:val="24"/>
              </w:rPr>
              <w:t>Early morning stiffness duration ≥ 60 min*</w:t>
            </w:r>
          </w:p>
        </w:tc>
        <w:tc>
          <w:tcPr>
            <w:tcW w:w="993" w:type="dxa"/>
          </w:tcPr>
          <w:p w14:paraId="22E36855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013</w:t>
            </w:r>
          </w:p>
        </w:tc>
        <w:tc>
          <w:tcPr>
            <w:tcW w:w="1724" w:type="dxa"/>
          </w:tcPr>
          <w:p w14:paraId="092643F9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2.864</w:t>
            </w:r>
          </w:p>
        </w:tc>
        <w:tc>
          <w:tcPr>
            <w:tcW w:w="850" w:type="dxa"/>
          </w:tcPr>
          <w:p w14:paraId="1C0A58B0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251</w:t>
            </w:r>
          </w:p>
        </w:tc>
        <w:tc>
          <w:tcPr>
            <w:tcW w:w="969" w:type="dxa"/>
          </w:tcPr>
          <w:p w14:paraId="53F91860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6.555</w:t>
            </w:r>
          </w:p>
        </w:tc>
        <w:tc>
          <w:tcPr>
            <w:tcW w:w="1134" w:type="dxa"/>
          </w:tcPr>
          <w:p w14:paraId="1628FCCF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9D2AC0" w:rsidRPr="00772000" w14:paraId="736355E1" w14:textId="77777777" w:rsidTr="00E722D3">
        <w:trPr>
          <w:trHeight w:val="149"/>
        </w:trPr>
        <w:tc>
          <w:tcPr>
            <w:tcW w:w="3402" w:type="dxa"/>
            <w:shd w:val="clear" w:color="auto" w:fill="auto"/>
          </w:tcPr>
          <w:p w14:paraId="25E577C0" w14:textId="77777777" w:rsidR="009D2AC0" w:rsidRPr="006A1CC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A1CC0">
              <w:rPr>
                <w:rFonts w:cstheme="minorHAnsi"/>
                <w:sz w:val="24"/>
                <w:szCs w:val="24"/>
                <w:lang w:eastAsia="en-GB"/>
              </w:rPr>
              <w:t>Abnormal CRP</w:t>
            </w:r>
          </w:p>
        </w:tc>
        <w:tc>
          <w:tcPr>
            <w:tcW w:w="993" w:type="dxa"/>
          </w:tcPr>
          <w:p w14:paraId="6F2FD112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687</w:t>
            </w:r>
          </w:p>
        </w:tc>
        <w:tc>
          <w:tcPr>
            <w:tcW w:w="1724" w:type="dxa"/>
          </w:tcPr>
          <w:p w14:paraId="187494F4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998</w:t>
            </w:r>
          </w:p>
        </w:tc>
        <w:tc>
          <w:tcPr>
            <w:tcW w:w="850" w:type="dxa"/>
          </w:tcPr>
          <w:p w14:paraId="4B832065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988</w:t>
            </w:r>
          </w:p>
        </w:tc>
        <w:tc>
          <w:tcPr>
            <w:tcW w:w="969" w:type="dxa"/>
          </w:tcPr>
          <w:p w14:paraId="007E8EAC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008</w:t>
            </w:r>
          </w:p>
        </w:tc>
        <w:tc>
          <w:tcPr>
            <w:tcW w:w="1134" w:type="dxa"/>
          </w:tcPr>
          <w:p w14:paraId="12341702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 w:rsidR="009D2AC0" w:rsidRPr="00772000" w14:paraId="506D5B34" w14:textId="77777777" w:rsidTr="00E722D3">
        <w:tc>
          <w:tcPr>
            <w:tcW w:w="3402" w:type="dxa"/>
          </w:tcPr>
          <w:p w14:paraId="44E2A03F" w14:textId="77777777" w:rsidR="009D2AC0" w:rsidRPr="00772000" w:rsidRDefault="009D2AC0" w:rsidP="00E722D3">
            <w:pPr>
              <w:spacing w:line="276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772000">
              <w:rPr>
                <w:rFonts w:cstheme="minorHAnsi"/>
                <w:sz w:val="24"/>
                <w:szCs w:val="24"/>
                <w:lang w:eastAsia="en-GB"/>
              </w:rPr>
              <w:t>Abnormal ESR</w:t>
            </w:r>
          </w:p>
        </w:tc>
        <w:tc>
          <w:tcPr>
            <w:tcW w:w="993" w:type="dxa"/>
          </w:tcPr>
          <w:p w14:paraId="452A6ABA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571</w:t>
            </w:r>
          </w:p>
        </w:tc>
        <w:tc>
          <w:tcPr>
            <w:tcW w:w="1724" w:type="dxa"/>
          </w:tcPr>
          <w:p w14:paraId="074D333F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004</w:t>
            </w:r>
          </w:p>
        </w:tc>
        <w:tc>
          <w:tcPr>
            <w:tcW w:w="850" w:type="dxa"/>
          </w:tcPr>
          <w:p w14:paraId="37B3AAEA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.990</w:t>
            </w:r>
          </w:p>
        </w:tc>
        <w:tc>
          <w:tcPr>
            <w:tcW w:w="969" w:type="dxa"/>
          </w:tcPr>
          <w:p w14:paraId="02B0A13D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23C47">
              <w:rPr>
                <w:sz w:val="24"/>
                <w:szCs w:val="24"/>
              </w:rPr>
              <w:t>1.019</w:t>
            </w:r>
          </w:p>
        </w:tc>
        <w:tc>
          <w:tcPr>
            <w:tcW w:w="1134" w:type="dxa"/>
          </w:tcPr>
          <w:p w14:paraId="4D26468D" w14:textId="77777777" w:rsidR="009D2AC0" w:rsidRPr="00523C47" w:rsidRDefault="009D2AC0" w:rsidP="00E722D3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</w:tbl>
    <w:p w14:paraId="0E50AB6A" w14:textId="77777777" w:rsidR="009D2AC0" w:rsidRPr="00772000" w:rsidRDefault="009D2AC0" w:rsidP="009D2AC0">
      <w:r w:rsidRPr="00772000">
        <w:t xml:space="preserve">* Denotes statistical significance at 0.05 level. </w:t>
      </w:r>
    </w:p>
    <w:p w14:paraId="654ACFDB" w14:textId="77777777" w:rsidR="009D2AC0" w:rsidRPr="00772000" w:rsidRDefault="009D2AC0" w:rsidP="00883C94"/>
    <w:p w14:paraId="0952A38C" w14:textId="77777777" w:rsidR="00883C94" w:rsidRDefault="00883C94" w:rsidP="00883C94">
      <w:pPr>
        <w:pStyle w:val="Caption"/>
      </w:pPr>
    </w:p>
    <w:p w14:paraId="4258DE84" w14:textId="77777777" w:rsidR="00883C94" w:rsidRDefault="00883C94" w:rsidP="00883C94">
      <w:pPr>
        <w:pStyle w:val="Caption"/>
      </w:pPr>
    </w:p>
    <w:p w14:paraId="665D51AE" w14:textId="77777777" w:rsidR="00883C94" w:rsidRDefault="00883C94" w:rsidP="00883C94"/>
    <w:p w14:paraId="25137759" w14:textId="77777777" w:rsidR="00883C94" w:rsidRDefault="00883C94" w:rsidP="00883C94"/>
    <w:p w14:paraId="76D663D3" w14:textId="77777777" w:rsidR="00883C94" w:rsidRDefault="00883C94" w:rsidP="00883C94"/>
    <w:p w14:paraId="19C09555" w14:textId="77777777" w:rsidR="00883C94" w:rsidRDefault="00883C94" w:rsidP="00883C94"/>
    <w:p w14:paraId="0C2DA524" w14:textId="77777777" w:rsidR="00883C94" w:rsidRDefault="00883C94" w:rsidP="00883C94"/>
    <w:p w14:paraId="4E24FF96" w14:textId="77777777" w:rsidR="00883C94" w:rsidRDefault="00883C94" w:rsidP="00883C94"/>
    <w:p w14:paraId="7C6E0F74" w14:textId="77777777" w:rsidR="00883C94" w:rsidRDefault="00883C94" w:rsidP="00883C94"/>
    <w:p w14:paraId="65BE4B09" w14:textId="77777777" w:rsidR="00883C94" w:rsidRDefault="00883C94" w:rsidP="00883C94"/>
    <w:p w14:paraId="02346CBF" w14:textId="3DFC0D63" w:rsidR="00BE4733" w:rsidRDefault="00BE4733" w:rsidP="00BE4733">
      <w:pPr>
        <w:pStyle w:val="Heading1"/>
        <w:spacing w:line="276" w:lineRule="auto"/>
      </w:pPr>
      <w:bookmarkStart w:id="28" w:name="_Toc96286725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4</w:t>
        </w:r>
      </w:fldSimple>
      <w:r w:rsidRPr="00BE4733">
        <w:t xml:space="preserve"> </w:t>
      </w:r>
      <w:r w:rsidRPr="00B502BA">
        <w:t>Principal component analysis of clinical and serological variables for all patients</w:t>
      </w:r>
      <w:bookmarkEnd w:id="2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18"/>
        <w:gridCol w:w="1559"/>
        <w:gridCol w:w="1508"/>
      </w:tblGrid>
      <w:tr w:rsidR="00725CA8" w:rsidRPr="004851A6" w14:paraId="01D5D23F" w14:textId="77777777" w:rsidTr="00D62763">
        <w:trPr>
          <w:trHeight w:val="170"/>
        </w:trPr>
        <w:tc>
          <w:tcPr>
            <w:tcW w:w="4531" w:type="dxa"/>
            <w:vMerge w:val="restart"/>
            <w:shd w:val="clear" w:color="auto" w:fill="D9D9D9" w:themeFill="background1" w:themeFillShade="D9"/>
            <w:vAlign w:val="center"/>
          </w:tcPr>
          <w:p w14:paraId="3A987846" w14:textId="77777777" w:rsidR="00725CA8" w:rsidRPr="00873F88" w:rsidRDefault="00725CA8" w:rsidP="00D62763">
            <w:pPr>
              <w:spacing w:line="276" w:lineRule="auto"/>
              <w:jc w:val="center"/>
              <w:rPr>
                <w:b/>
              </w:rPr>
            </w:pPr>
            <w:r w:rsidRPr="00873F88">
              <w:rPr>
                <w:b/>
              </w:rPr>
              <w:t>Variables</w:t>
            </w:r>
          </w:p>
        </w:tc>
        <w:tc>
          <w:tcPr>
            <w:tcW w:w="4485" w:type="dxa"/>
            <w:gridSpan w:val="3"/>
            <w:shd w:val="clear" w:color="auto" w:fill="D9D9D9" w:themeFill="background1" w:themeFillShade="D9"/>
            <w:vAlign w:val="center"/>
          </w:tcPr>
          <w:p w14:paraId="064AE23C" w14:textId="77777777" w:rsidR="00725CA8" w:rsidRPr="00873F88" w:rsidRDefault="00725CA8" w:rsidP="00D62763">
            <w:pPr>
              <w:spacing w:line="276" w:lineRule="auto"/>
              <w:jc w:val="center"/>
              <w:rPr>
                <w:b/>
              </w:rPr>
            </w:pPr>
            <w:r w:rsidRPr="00873F88">
              <w:rPr>
                <w:b/>
              </w:rPr>
              <w:t>Component</w:t>
            </w:r>
          </w:p>
        </w:tc>
      </w:tr>
      <w:tr w:rsidR="00725CA8" w:rsidRPr="004851A6" w14:paraId="05D6E707" w14:textId="77777777" w:rsidTr="00D62763">
        <w:tc>
          <w:tcPr>
            <w:tcW w:w="4531" w:type="dxa"/>
            <w:vMerge/>
            <w:shd w:val="clear" w:color="auto" w:fill="auto"/>
            <w:vAlign w:val="center"/>
          </w:tcPr>
          <w:p w14:paraId="02EF6214" w14:textId="77777777" w:rsidR="00725CA8" w:rsidRPr="00873F88" w:rsidRDefault="00725CA8" w:rsidP="00D62763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4924CAB" w14:textId="77777777" w:rsidR="00725CA8" w:rsidRPr="00873F88" w:rsidRDefault="00725CA8" w:rsidP="00D62763">
            <w:pPr>
              <w:spacing w:line="276" w:lineRule="auto"/>
              <w:jc w:val="center"/>
              <w:rPr>
                <w:b/>
              </w:rPr>
            </w:pPr>
            <w:r w:rsidRPr="00873F88">
              <w:rPr>
                <w:b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B941DD2" w14:textId="77777777" w:rsidR="00725CA8" w:rsidRPr="00873F88" w:rsidRDefault="00725CA8" w:rsidP="00D62763">
            <w:pPr>
              <w:spacing w:line="276" w:lineRule="auto"/>
              <w:jc w:val="center"/>
              <w:rPr>
                <w:b/>
              </w:rPr>
            </w:pPr>
            <w:r w:rsidRPr="00873F88">
              <w:rPr>
                <w:b/>
              </w:rPr>
              <w:t>2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14:paraId="2C48F475" w14:textId="77777777" w:rsidR="00725CA8" w:rsidRPr="00873F88" w:rsidRDefault="00725CA8" w:rsidP="00D62763">
            <w:pPr>
              <w:spacing w:line="276" w:lineRule="auto"/>
              <w:jc w:val="center"/>
              <w:rPr>
                <w:b/>
              </w:rPr>
            </w:pPr>
            <w:r w:rsidRPr="00873F88">
              <w:rPr>
                <w:b/>
              </w:rPr>
              <w:t>3</w:t>
            </w:r>
          </w:p>
        </w:tc>
      </w:tr>
      <w:tr w:rsidR="00725CA8" w:rsidRPr="004851A6" w14:paraId="66D06646" w14:textId="77777777" w:rsidTr="004854FC">
        <w:tc>
          <w:tcPr>
            <w:tcW w:w="4531" w:type="dxa"/>
            <w:shd w:val="clear" w:color="auto" w:fill="auto"/>
          </w:tcPr>
          <w:p w14:paraId="2069A5B3" w14:textId="2DFD3A38" w:rsidR="00725CA8" w:rsidRPr="004851A6" w:rsidRDefault="001D004A" w:rsidP="001059FC">
            <w:pPr>
              <w:spacing w:line="240" w:lineRule="auto"/>
              <w:rPr>
                <w:b/>
              </w:rPr>
            </w:pPr>
            <w:r>
              <w:rPr>
                <w:b/>
              </w:rPr>
              <w:t>Swollen joint count-</w:t>
            </w:r>
            <w:r w:rsidR="00725CA8" w:rsidRPr="004851A6">
              <w:rPr>
                <w:b/>
              </w:rPr>
              <w:t>66</w:t>
            </w:r>
          </w:p>
          <w:p w14:paraId="100699AC" w14:textId="4AFA20E3" w:rsidR="00725CA8" w:rsidRPr="004851A6" w:rsidRDefault="00725CA8" w:rsidP="001059FC">
            <w:pPr>
              <w:spacing w:line="240" w:lineRule="auto"/>
            </w:pPr>
            <w:r w:rsidRPr="004851A6">
              <w:rPr>
                <w:b/>
              </w:rPr>
              <w:t>(</w:t>
            </w:r>
            <w:r>
              <w:rPr>
                <w:b/>
              </w:rPr>
              <w:t>0-1, 2-5,</w:t>
            </w:r>
            <w:r>
              <w:t xml:space="preserve"> </w:t>
            </w:r>
            <w:r w:rsidRPr="00682976">
              <w:rPr>
                <w:b/>
              </w:rPr>
              <w:t>≥ 6</w:t>
            </w:r>
            <w:r w:rsidRPr="004851A6">
              <w:rPr>
                <w:b/>
              </w:rPr>
              <w:t xml:space="preserve">) </w:t>
            </w:r>
            <w:r w:rsidRPr="004851A6"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42268F" w14:textId="77777777" w:rsidR="00725CA8" w:rsidRPr="004851A6" w:rsidRDefault="00725CA8" w:rsidP="004854FC">
            <w:pPr>
              <w:spacing w:line="276" w:lineRule="auto"/>
              <w:jc w:val="center"/>
            </w:pPr>
            <w:r>
              <w:t>.8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CE3C4D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1EEC3595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</w:tr>
      <w:tr w:rsidR="00725CA8" w:rsidRPr="004851A6" w14:paraId="11C84C8D" w14:textId="77777777" w:rsidTr="004854FC">
        <w:tc>
          <w:tcPr>
            <w:tcW w:w="4531" w:type="dxa"/>
            <w:shd w:val="clear" w:color="auto" w:fill="auto"/>
          </w:tcPr>
          <w:p w14:paraId="63F080C4" w14:textId="00388B47" w:rsidR="00725CA8" w:rsidRPr="004851A6" w:rsidRDefault="001D004A" w:rsidP="001059FC">
            <w:pPr>
              <w:spacing w:line="240" w:lineRule="auto"/>
            </w:pPr>
            <w:r>
              <w:t>Tender joint count-</w:t>
            </w:r>
            <w:r w:rsidR="00725CA8" w:rsidRPr="004851A6">
              <w:t>68</w:t>
            </w:r>
          </w:p>
          <w:p w14:paraId="1C88CA47" w14:textId="77777777" w:rsidR="00725CA8" w:rsidRPr="004851A6" w:rsidRDefault="00725CA8" w:rsidP="001059FC">
            <w:pPr>
              <w:spacing w:line="240" w:lineRule="auto"/>
            </w:pPr>
            <w:r w:rsidRPr="004851A6">
              <w:t>(0</w:t>
            </w:r>
            <w:r>
              <w:t>-1, 2</w:t>
            </w:r>
            <w:r w:rsidRPr="004851A6">
              <w:t xml:space="preserve">-5, </w:t>
            </w:r>
            <w:r w:rsidRPr="004851A6">
              <w:rPr>
                <w:rFonts w:cstheme="minorHAnsi"/>
              </w:rPr>
              <w:t>≥</w:t>
            </w:r>
            <w:r w:rsidRPr="004851A6">
              <w:t xml:space="preserve"> 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4CEEC" w14:textId="77777777" w:rsidR="00725CA8" w:rsidRPr="004851A6" w:rsidRDefault="00725CA8" w:rsidP="004854FC">
            <w:pPr>
              <w:spacing w:line="276" w:lineRule="auto"/>
              <w:jc w:val="center"/>
            </w:pPr>
            <w:r>
              <w:t>.8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43185E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340A7F74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</w:tr>
      <w:tr w:rsidR="00725CA8" w:rsidRPr="004851A6" w14:paraId="30F1EC64" w14:textId="77777777" w:rsidTr="004854FC">
        <w:tc>
          <w:tcPr>
            <w:tcW w:w="4531" w:type="dxa"/>
            <w:shd w:val="clear" w:color="auto" w:fill="auto"/>
          </w:tcPr>
          <w:p w14:paraId="4C2D74AB" w14:textId="77777777" w:rsidR="00725CA8" w:rsidRPr="004851A6" w:rsidRDefault="00725CA8" w:rsidP="001059FC">
            <w:pPr>
              <w:spacing w:line="240" w:lineRule="auto"/>
            </w:pPr>
            <w:r>
              <w:t>Early m</w:t>
            </w:r>
            <w:r w:rsidRPr="004851A6">
              <w:t xml:space="preserve">orning stiffness duration </w:t>
            </w:r>
            <w:r w:rsidRPr="004851A6">
              <w:rPr>
                <w:rFonts w:cstheme="minorHAnsi"/>
              </w:rPr>
              <w:t>≥</w:t>
            </w:r>
            <w:r w:rsidRPr="004851A6">
              <w:t xml:space="preserve"> 60 minu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E1ADD9" w14:textId="77777777" w:rsidR="00725CA8" w:rsidRPr="004851A6" w:rsidRDefault="00725CA8" w:rsidP="004854FC">
            <w:pPr>
              <w:spacing w:line="276" w:lineRule="auto"/>
              <w:jc w:val="center"/>
            </w:pPr>
            <w:r>
              <w:t>.6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D71CA0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4971E1D8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</w:tr>
      <w:tr w:rsidR="00725CA8" w:rsidRPr="004851A6" w14:paraId="3A29DA95" w14:textId="77777777" w:rsidTr="004854FC">
        <w:tc>
          <w:tcPr>
            <w:tcW w:w="4531" w:type="dxa"/>
            <w:shd w:val="clear" w:color="auto" w:fill="auto"/>
          </w:tcPr>
          <w:p w14:paraId="4C0698C3" w14:textId="77777777" w:rsidR="00725CA8" w:rsidRPr="004851A6" w:rsidRDefault="00725CA8" w:rsidP="001059FC">
            <w:pPr>
              <w:spacing w:line="240" w:lineRule="auto"/>
              <w:rPr>
                <w:b/>
              </w:rPr>
            </w:pPr>
            <w:r w:rsidRPr="004851A6">
              <w:rPr>
                <w:b/>
              </w:rPr>
              <w:t xml:space="preserve">Rheumatoid factor </w:t>
            </w:r>
          </w:p>
          <w:p w14:paraId="341F41EA" w14:textId="77777777" w:rsidR="00725CA8" w:rsidRPr="004851A6" w:rsidRDefault="00725CA8" w:rsidP="001059FC">
            <w:pPr>
              <w:spacing w:line="240" w:lineRule="auto"/>
            </w:pPr>
            <w:r w:rsidRPr="004851A6">
              <w:rPr>
                <w:b/>
              </w:rPr>
              <w:t>(</w:t>
            </w:r>
            <w:proofErr w:type="gramStart"/>
            <w:r w:rsidRPr="004851A6">
              <w:rPr>
                <w:b/>
              </w:rPr>
              <w:t>negative</w:t>
            </w:r>
            <w:proofErr w:type="gramEnd"/>
            <w:r w:rsidRPr="004851A6">
              <w:rPr>
                <w:b/>
              </w:rPr>
              <w:t>, low positive, high positive)</w:t>
            </w:r>
            <w:r w:rsidRPr="004851A6"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307604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2C4049" w14:textId="77777777" w:rsidR="00725CA8" w:rsidRPr="004851A6" w:rsidRDefault="00725CA8" w:rsidP="004854FC">
            <w:pPr>
              <w:spacing w:after="200" w:line="276" w:lineRule="auto"/>
              <w:jc w:val="center"/>
            </w:pPr>
            <w:r>
              <w:t>.934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0AAF947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</w:tr>
      <w:tr w:rsidR="00725CA8" w:rsidRPr="004851A6" w14:paraId="39A17038" w14:textId="77777777" w:rsidTr="004854FC">
        <w:tc>
          <w:tcPr>
            <w:tcW w:w="4531" w:type="dxa"/>
            <w:shd w:val="clear" w:color="auto" w:fill="auto"/>
          </w:tcPr>
          <w:p w14:paraId="72B34C09" w14:textId="77777777" w:rsidR="00725CA8" w:rsidRPr="004851A6" w:rsidRDefault="00725CA8" w:rsidP="001059FC">
            <w:pPr>
              <w:spacing w:line="240" w:lineRule="auto"/>
            </w:pPr>
            <w:r w:rsidRPr="004851A6">
              <w:t xml:space="preserve">ACPA </w:t>
            </w:r>
          </w:p>
          <w:p w14:paraId="6378ECA1" w14:textId="77777777" w:rsidR="00725CA8" w:rsidRPr="004851A6" w:rsidRDefault="00725CA8" w:rsidP="001059FC">
            <w:pPr>
              <w:spacing w:line="240" w:lineRule="auto"/>
            </w:pPr>
            <w:r w:rsidRPr="004851A6">
              <w:t>(</w:t>
            </w:r>
            <w:proofErr w:type="gramStart"/>
            <w:r w:rsidRPr="004851A6">
              <w:t>negative</w:t>
            </w:r>
            <w:proofErr w:type="gramEnd"/>
            <w:r w:rsidRPr="004851A6">
              <w:t xml:space="preserve">, low positive, high positive)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1AC3F7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DCAEA6" w14:textId="77777777" w:rsidR="00725CA8" w:rsidRPr="004851A6" w:rsidRDefault="00725CA8" w:rsidP="004854FC">
            <w:pPr>
              <w:spacing w:after="200" w:line="276" w:lineRule="auto"/>
              <w:jc w:val="center"/>
            </w:pPr>
            <w:r>
              <w:t>.929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F2500EE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</w:tr>
      <w:tr w:rsidR="00725CA8" w:rsidRPr="004851A6" w14:paraId="050D2D8E" w14:textId="77777777" w:rsidTr="004854FC">
        <w:trPr>
          <w:trHeight w:val="257"/>
        </w:trPr>
        <w:tc>
          <w:tcPr>
            <w:tcW w:w="4531" w:type="dxa"/>
            <w:shd w:val="clear" w:color="auto" w:fill="auto"/>
          </w:tcPr>
          <w:p w14:paraId="015AF24F" w14:textId="77777777" w:rsidR="00725CA8" w:rsidRPr="00061747" w:rsidRDefault="00725CA8" w:rsidP="001059FC">
            <w:pPr>
              <w:spacing w:line="240" w:lineRule="auto"/>
              <w:rPr>
                <w:b/>
              </w:rPr>
            </w:pPr>
            <w:r w:rsidRPr="00061747">
              <w:rPr>
                <w:b/>
              </w:rPr>
              <w:t>Symptom duration ≥ six week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0E6BA3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94402C3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212AE12D" w14:textId="77777777" w:rsidR="00725CA8" w:rsidRPr="004851A6" w:rsidRDefault="00725CA8" w:rsidP="004854FC">
            <w:pPr>
              <w:spacing w:after="200" w:line="276" w:lineRule="auto"/>
              <w:jc w:val="center"/>
            </w:pPr>
            <w:r>
              <w:t>.770</w:t>
            </w:r>
          </w:p>
        </w:tc>
      </w:tr>
      <w:tr w:rsidR="00725CA8" w:rsidRPr="004851A6" w14:paraId="5092D116" w14:textId="77777777" w:rsidTr="004854FC">
        <w:trPr>
          <w:trHeight w:val="307"/>
        </w:trPr>
        <w:tc>
          <w:tcPr>
            <w:tcW w:w="4531" w:type="dxa"/>
            <w:shd w:val="clear" w:color="auto" w:fill="auto"/>
          </w:tcPr>
          <w:p w14:paraId="65994885" w14:textId="77777777" w:rsidR="00725CA8" w:rsidRPr="00550574" w:rsidRDefault="00725CA8" w:rsidP="001059FC">
            <w:pPr>
              <w:spacing w:line="240" w:lineRule="auto"/>
            </w:pPr>
            <w:r w:rsidRPr="00061747">
              <w:t xml:space="preserve">Age ≥ 60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800F67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DBAA45" w14:textId="77777777" w:rsidR="00725CA8" w:rsidRPr="004851A6" w:rsidRDefault="00725CA8" w:rsidP="004854FC">
            <w:pPr>
              <w:spacing w:line="276" w:lineRule="auto"/>
              <w:jc w:val="center"/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292020B0" w14:textId="77777777" w:rsidR="00725CA8" w:rsidRPr="004851A6" w:rsidRDefault="00725CA8" w:rsidP="004854FC">
            <w:pPr>
              <w:spacing w:after="200" w:line="276" w:lineRule="auto"/>
              <w:jc w:val="center"/>
            </w:pPr>
            <w:r>
              <w:t>.768</w:t>
            </w:r>
          </w:p>
        </w:tc>
      </w:tr>
    </w:tbl>
    <w:p w14:paraId="2B6C07F8" w14:textId="77777777" w:rsidR="00725CA8" w:rsidRDefault="00725CA8" w:rsidP="00725CA8">
      <w:pPr>
        <w:spacing w:after="200" w:line="240" w:lineRule="auto"/>
      </w:pPr>
      <w:r w:rsidRPr="004851A6">
        <w:t xml:space="preserve">Rotation method: Varimax with Kaiser Normalization. Factor loadings of &lt;0.400 are suppressed to facilitate interpretation.  The variable with the highest loading factor from each component is highlighted in bold.  </w:t>
      </w:r>
      <w:proofErr w:type="spellStart"/>
      <w:r w:rsidRPr="004851A6">
        <w:t>aACPA</w:t>
      </w:r>
      <w:proofErr w:type="spellEnd"/>
      <w:r w:rsidRPr="004851A6">
        <w:t xml:space="preserve"> &gt;7 EU/ml, </w:t>
      </w:r>
      <w:proofErr w:type="spellStart"/>
      <w:r w:rsidRPr="004851A6">
        <w:t>bACPA</w:t>
      </w:r>
      <w:proofErr w:type="spellEnd"/>
      <w:r w:rsidRPr="004851A6">
        <w:t xml:space="preserve"> &gt;21 EU/ml, </w:t>
      </w:r>
      <w:proofErr w:type="spellStart"/>
      <w:r w:rsidRPr="004851A6">
        <w:t>cRF</w:t>
      </w:r>
      <w:proofErr w:type="spellEnd"/>
      <w:r w:rsidRPr="004851A6">
        <w:t xml:space="preserve"> &gt; 20 IU/mL, d RF &gt; 60 IU/</w:t>
      </w:r>
      <w:proofErr w:type="spellStart"/>
      <w:r w:rsidRPr="004851A6">
        <w:t>mL.</w:t>
      </w:r>
      <w:proofErr w:type="spellEnd"/>
    </w:p>
    <w:p w14:paraId="6A7A79CD" w14:textId="77777777" w:rsidR="00725CA8" w:rsidRDefault="00725CA8" w:rsidP="00725CA8">
      <w:pPr>
        <w:spacing w:after="200" w:line="240" w:lineRule="auto"/>
        <w:sectPr w:rsidR="00725CA8" w:rsidSect="00E722D3">
          <w:headerReference w:type="default" r:id="rId13"/>
          <w:footerReference w:type="default" r:id="rId14"/>
          <w:pgSz w:w="11906" w:h="16838"/>
          <w:pgMar w:top="851" w:right="1440" w:bottom="1440" w:left="1440" w:header="709" w:footer="709" w:gutter="0"/>
          <w:cols w:space="708"/>
          <w:docGrid w:linePitch="360"/>
        </w:sectPr>
      </w:pPr>
    </w:p>
    <w:p w14:paraId="77DA997B" w14:textId="0C291CEB" w:rsidR="00BE4733" w:rsidRDefault="00BE4733" w:rsidP="00BE4733">
      <w:pPr>
        <w:pStyle w:val="Heading1"/>
      </w:pPr>
      <w:bookmarkStart w:id="29" w:name="_Toc96286726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5</w:t>
        </w:r>
      </w:fldSimple>
      <w:r w:rsidRPr="00BE4733">
        <w:t xml:space="preserve"> </w:t>
      </w:r>
      <w:r w:rsidRPr="00061747">
        <w:t>Principal component analysis of US variables for all patients</w:t>
      </w:r>
      <w:bookmarkEnd w:id="29"/>
    </w:p>
    <w:tbl>
      <w:tblPr>
        <w:tblW w:w="12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823"/>
        <w:gridCol w:w="718"/>
        <w:gridCol w:w="718"/>
        <w:gridCol w:w="718"/>
        <w:gridCol w:w="1134"/>
        <w:gridCol w:w="992"/>
        <w:gridCol w:w="992"/>
        <w:gridCol w:w="993"/>
        <w:gridCol w:w="992"/>
        <w:gridCol w:w="1137"/>
      </w:tblGrid>
      <w:tr w:rsidR="00725CA8" w:rsidRPr="00061747" w14:paraId="0B29652B" w14:textId="77777777" w:rsidTr="00D62763">
        <w:trPr>
          <w:trHeight w:val="300"/>
        </w:trPr>
        <w:tc>
          <w:tcPr>
            <w:tcW w:w="12473" w:type="dxa"/>
            <w:gridSpan w:val="11"/>
            <w:shd w:val="clear" w:color="auto" w:fill="auto"/>
            <w:vAlign w:val="bottom"/>
          </w:tcPr>
          <w:p w14:paraId="4155945C" w14:textId="77777777" w:rsidR="00725CA8" w:rsidRPr="00873F88" w:rsidRDefault="00725CA8" w:rsidP="00D62763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 xml:space="preserve">Rotated Component Matrix </w:t>
            </w:r>
          </w:p>
        </w:tc>
      </w:tr>
      <w:tr w:rsidR="00725CA8" w:rsidRPr="00061747" w14:paraId="4A88D23B" w14:textId="77777777" w:rsidTr="00D62763">
        <w:trPr>
          <w:trHeight w:val="300"/>
        </w:trPr>
        <w:tc>
          <w:tcPr>
            <w:tcW w:w="3256" w:type="dxa"/>
            <w:shd w:val="clear" w:color="auto" w:fill="auto"/>
            <w:vAlign w:val="bottom"/>
            <w:hideMark/>
          </w:tcPr>
          <w:p w14:paraId="4E1ACAA2" w14:textId="77777777" w:rsidR="00725CA8" w:rsidRPr="00873F88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9217" w:type="dxa"/>
            <w:gridSpan w:val="10"/>
            <w:shd w:val="clear" w:color="auto" w:fill="auto"/>
            <w:vAlign w:val="bottom"/>
            <w:hideMark/>
          </w:tcPr>
          <w:p w14:paraId="74DC828A" w14:textId="77777777" w:rsidR="00725CA8" w:rsidRPr="00873F88" w:rsidRDefault="00725CA8" w:rsidP="00D62763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Component</w:t>
            </w:r>
          </w:p>
        </w:tc>
      </w:tr>
      <w:tr w:rsidR="00725CA8" w:rsidRPr="00061747" w14:paraId="4885B201" w14:textId="77777777" w:rsidTr="00D62763">
        <w:trPr>
          <w:trHeight w:val="315"/>
        </w:trPr>
        <w:tc>
          <w:tcPr>
            <w:tcW w:w="3256" w:type="dxa"/>
            <w:shd w:val="clear" w:color="auto" w:fill="auto"/>
            <w:vAlign w:val="bottom"/>
            <w:hideMark/>
          </w:tcPr>
          <w:p w14:paraId="7DF60310" w14:textId="77777777" w:rsidR="00725CA8" w:rsidRPr="00873F88" w:rsidRDefault="00725CA8" w:rsidP="00FC52D7">
            <w:pPr>
              <w:spacing w:before="120" w:after="12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 xml:space="preserve"> US variables 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1E070A6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A4E899C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0228CC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7E3EF28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A8B3A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9C04AB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6BCA5F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3F6577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486F5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35A413D" w14:textId="77777777" w:rsidR="00725CA8" w:rsidRPr="00873F88" w:rsidRDefault="00725CA8" w:rsidP="00FC52D7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73F88">
              <w:rPr>
                <w:rFonts w:eastAsia="Times New Roman" w:cstheme="minorHAnsi"/>
                <w:b/>
                <w:lang w:eastAsia="en-GB"/>
              </w:rPr>
              <w:t>10</w:t>
            </w:r>
          </w:p>
        </w:tc>
      </w:tr>
      <w:tr w:rsidR="00725CA8" w:rsidRPr="00061747" w14:paraId="44BC5143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4C0A98F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MCP3 GS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D9B3C4F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92</w:t>
            </w:r>
          </w:p>
        </w:tc>
        <w:tc>
          <w:tcPr>
            <w:tcW w:w="718" w:type="dxa"/>
            <w:shd w:val="clear" w:color="auto" w:fill="auto"/>
            <w:hideMark/>
          </w:tcPr>
          <w:p w14:paraId="576570D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9A71FF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B82B04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FB19AA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B8743C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F40D36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4FC197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66B049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329CCEF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5250919" w14:textId="77777777" w:rsidTr="00D62763">
        <w:trPr>
          <w:trHeight w:val="277"/>
        </w:trPr>
        <w:tc>
          <w:tcPr>
            <w:tcW w:w="3256" w:type="dxa"/>
            <w:shd w:val="clear" w:color="auto" w:fill="auto"/>
            <w:hideMark/>
          </w:tcPr>
          <w:p w14:paraId="0786636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3 PD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99FA3F5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75</w:t>
            </w:r>
          </w:p>
        </w:tc>
        <w:tc>
          <w:tcPr>
            <w:tcW w:w="718" w:type="dxa"/>
            <w:shd w:val="clear" w:color="auto" w:fill="auto"/>
            <w:hideMark/>
          </w:tcPr>
          <w:p w14:paraId="0C61C36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D92E2C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71285E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CA866D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37EBB4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FE32C7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92EC33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2045FA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3CD6BD3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4E4359F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48DAC71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2 PD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C13BFDB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72</w:t>
            </w:r>
          </w:p>
        </w:tc>
        <w:tc>
          <w:tcPr>
            <w:tcW w:w="718" w:type="dxa"/>
            <w:shd w:val="clear" w:color="auto" w:fill="auto"/>
            <w:hideMark/>
          </w:tcPr>
          <w:p w14:paraId="6CB3DE8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B6C635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82CD8E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B89E1E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3ABEF1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5FF806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5EE84E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A6C76D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3E1709E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47A1A25D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11E9BF8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1 GS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F662CD5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22</w:t>
            </w:r>
          </w:p>
        </w:tc>
        <w:tc>
          <w:tcPr>
            <w:tcW w:w="718" w:type="dxa"/>
            <w:shd w:val="clear" w:color="auto" w:fill="auto"/>
            <w:hideMark/>
          </w:tcPr>
          <w:p w14:paraId="1DD2D27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BE0754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CFFBCB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9F6D05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CA3144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74E125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9220A3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9EFAB5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5A8BFE2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3C9D336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1EDEAA3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2 GS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F34F76A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12</w:t>
            </w:r>
          </w:p>
        </w:tc>
        <w:tc>
          <w:tcPr>
            <w:tcW w:w="718" w:type="dxa"/>
            <w:shd w:val="clear" w:color="auto" w:fill="auto"/>
            <w:hideMark/>
          </w:tcPr>
          <w:p w14:paraId="0E048BE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5F76FF9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3374CC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B89EFE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5C5109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41B2A8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13A7E0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C02240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692D8EB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5805EE96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40B87D5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4 GS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0AD00FF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11</w:t>
            </w:r>
          </w:p>
        </w:tc>
        <w:tc>
          <w:tcPr>
            <w:tcW w:w="718" w:type="dxa"/>
            <w:shd w:val="clear" w:color="auto" w:fill="auto"/>
            <w:hideMark/>
          </w:tcPr>
          <w:p w14:paraId="080BE55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B69347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E0F592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DDBA56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E6431E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4DB8FE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62CB69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C65634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289E328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41A4B949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769EE68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1 PD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8FDBFED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698</w:t>
            </w:r>
          </w:p>
        </w:tc>
        <w:tc>
          <w:tcPr>
            <w:tcW w:w="718" w:type="dxa"/>
            <w:shd w:val="clear" w:color="auto" w:fill="auto"/>
            <w:hideMark/>
          </w:tcPr>
          <w:p w14:paraId="49B8B1A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D84233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148D79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28496E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39EC35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CB9824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3C7C05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12A048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43FC506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6F891ECC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67650A3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4 PD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A460B58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664</w:t>
            </w:r>
          </w:p>
        </w:tc>
        <w:tc>
          <w:tcPr>
            <w:tcW w:w="718" w:type="dxa"/>
            <w:shd w:val="clear" w:color="auto" w:fill="auto"/>
            <w:hideMark/>
          </w:tcPr>
          <w:p w14:paraId="5C2DF24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9B385C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720C95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FD7D29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5B78EA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DE775C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39F25F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B80758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3A29C57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48DA3285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7A6F7DA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PIP3 GS</w:t>
            </w:r>
          </w:p>
        </w:tc>
        <w:tc>
          <w:tcPr>
            <w:tcW w:w="823" w:type="dxa"/>
            <w:shd w:val="clear" w:color="auto" w:fill="auto"/>
            <w:hideMark/>
          </w:tcPr>
          <w:p w14:paraId="22337DB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6A31BE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43</w:t>
            </w:r>
          </w:p>
        </w:tc>
        <w:tc>
          <w:tcPr>
            <w:tcW w:w="718" w:type="dxa"/>
            <w:shd w:val="clear" w:color="auto" w:fill="auto"/>
            <w:hideMark/>
          </w:tcPr>
          <w:p w14:paraId="0103073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C387D8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E33A45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E357BB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4D920C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8CC778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713013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3F2350A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32E1FF13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75D0EAF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PIP3 PD</w:t>
            </w:r>
          </w:p>
        </w:tc>
        <w:tc>
          <w:tcPr>
            <w:tcW w:w="823" w:type="dxa"/>
            <w:shd w:val="clear" w:color="auto" w:fill="auto"/>
            <w:hideMark/>
          </w:tcPr>
          <w:p w14:paraId="6AD2C69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1A80ED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18</w:t>
            </w:r>
          </w:p>
        </w:tc>
        <w:tc>
          <w:tcPr>
            <w:tcW w:w="718" w:type="dxa"/>
            <w:shd w:val="clear" w:color="auto" w:fill="auto"/>
            <w:hideMark/>
          </w:tcPr>
          <w:p w14:paraId="1AD0E2B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5A97099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F57775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9891E4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C5AE74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7666663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16BBEB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2D806CF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24DC2DFD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23035B9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PIP2 GS</w:t>
            </w:r>
          </w:p>
        </w:tc>
        <w:tc>
          <w:tcPr>
            <w:tcW w:w="823" w:type="dxa"/>
            <w:shd w:val="clear" w:color="auto" w:fill="auto"/>
            <w:hideMark/>
          </w:tcPr>
          <w:p w14:paraId="52DD619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F66887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52</w:t>
            </w:r>
          </w:p>
        </w:tc>
        <w:tc>
          <w:tcPr>
            <w:tcW w:w="718" w:type="dxa"/>
            <w:shd w:val="clear" w:color="auto" w:fill="auto"/>
            <w:hideMark/>
          </w:tcPr>
          <w:p w14:paraId="3514C82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94E5F9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EB6409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0D953D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C7287F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00D8052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A4A4F9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0FDCCE1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444AB757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2DDD1BA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PIP2 PD</w:t>
            </w:r>
          </w:p>
        </w:tc>
        <w:tc>
          <w:tcPr>
            <w:tcW w:w="823" w:type="dxa"/>
            <w:shd w:val="clear" w:color="auto" w:fill="auto"/>
            <w:hideMark/>
          </w:tcPr>
          <w:p w14:paraId="1679A55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C9AB43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16</w:t>
            </w:r>
          </w:p>
        </w:tc>
        <w:tc>
          <w:tcPr>
            <w:tcW w:w="718" w:type="dxa"/>
            <w:shd w:val="clear" w:color="auto" w:fill="auto"/>
            <w:hideMark/>
          </w:tcPr>
          <w:p w14:paraId="7ABC184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CFD68E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0AEA72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74F94A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307A75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7AA623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E86634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149C1E7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7E4DD851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0168703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PIP5 GS</w:t>
            </w:r>
          </w:p>
        </w:tc>
        <w:tc>
          <w:tcPr>
            <w:tcW w:w="823" w:type="dxa"/>
            <w:shd w:val="clear" w:color="auto" w:fill="auto"/>
            <w:hideMark/>
          </w:tcPr>
          <w:p w14:paraId="1EA54E7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BEE678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646</w:t>
            </w:r>
          </w:p>
        </w:tc>
        <w:tc>
          <w:tcPr>
            <w:tcW w:w="718" w:type="dxa"/>
            <w:shd w:val="clear" w:color="auto" w:fill="auto"/>
            <w:hideMark/>
          </w:tcPr>
          <w:p w14:paraId="249C6F6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069E66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B8FB86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481</w:t>
            </w:r>
          </w:p>
        </w:tc>
        <w:tc>
          <w:tcPr>
            <w:tcW w:w="992" w:type="dxa"/>
            <w:shd w:val="clear" w:color="auto" w:fill="auto"/>
            <w:hideMark/>
          </w:tcPr>
          <w:p w14:paraId="6896120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03F7CC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7EA2A20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02EC82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5DC233E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7D4B2671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0B708C7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PIP5 PD</w:t>
            </w:r>
          </w:p>
        </w:tc>
        <w:tc>
          <w:tcPr>
            <w:tcW w:w="823" w:type="dxa"/>
            <w:shd w:val="clear" w:color="auto" w:fill="auto"/>
            <w:hideMark/>
          </w:tcPr>
          <w:p w14:paraId="77CA9B5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B6ED3E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627</w:t>
            </w:r>
          </w:p>
        </w:tc>
        <w:tc>
          <w:tcPr>
            <w:tcW w:w="718" w:type="dxa"/>
            <w:shd w:val="clear" w:color="auto" w:fill="auto"/>
            <w:hideMark/>
          </w:tcPr>
          <w:p w14:paraId="2EB82EA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AE383C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445153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484</w:t>
            </w:r>
          </w:p>
        </w:tc>
        <w:tc>
          <w:tcPr>
            <w:tcW w:w="992" w:type="dxa"/>
            <w:shd w:val="clear" w:color="auto" w:fill="auto"/>
            <w:hideMark/>
          </w:tcPr>
          <w:p w14:paraId="18F0AEC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46CCE2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D2E405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266C84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2C1D5B7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129E592" w14:textId="77777777" w:rsidTr="00D62763">
        <w:trPr>
          <w:trHeight w:val="341"/>
        </w:trPr>
        <w:tc>
          <w:tcPr>
            <w:tcW w:w="3256" w:type="dxa"/>
            <w:shd w:val="clear" w:color="auto" w:fill="auto"/>
            <w:hideMark/>
          </w:tcPr>
          <w:p w14:paraId="470EB60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Digit flexor tendon GS</w:t>
            </w:r>
          </w:p>
        </w:tc>
        <w:tc>
          <w:tcPr>
            <w:tcW w:w="823" w:type="dxa"/>
            <w:shd w:val="clear" w:color="auto" w:fill="auto"/>
            <w:hideMark/>
          </w:tcPr>
          <w:p w14:paraId="1A6B44C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03A4C4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8D0C4B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08</w:t>
            </w:r>
          </w:p>
        </w:tc>
        <w:tc>
          <w:tcPr>
            <w:tcW w:w="718" w:type="dxa"/>
            <w:shd w:val="clear" w:color="auto" w:fill="auto"/>
            <w:hideMark/>
          </w:tcPr>
          <w:p w14:paraId="791D848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C72A68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56B87B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9438A3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F1A6C6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3BD47A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4F7330F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48FD0593" w14:textId="77777777" w:rsidTr="00D62763">
        <w:trPr>
          <w:trHeight w:val="341"/>
        </w:trPr>
        <w:tc>
          <w:tcPr>
            <w:tcW w:w="3256" w:type="dxa"/>
            <w:shd w:val="clear" w:color="auto" w:fill="auto"/>
            <w:hideMark/>
          </w:tcPr>
          <w:p w14:paraId="0F58DF3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Digit flexor tendon PD</w:t>
            </w:r>
          </w:p>
        </w:tc>
        <w:tc>
          <w:tcPr>
            <w:tcW w:w="823" w:type="dxa"/>
            <w:shd w:val="clear" w:color="auto" w:fill="auto"/>
            <w:hideMark/>
          </w:tcPr>
          <w:p w14:paraId="5F781E4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E2DF60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43ACBA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01</w:t>
            </w:r>
          </w:p>
        </w:tc>
        <w:tc>
          <w:tcPr>
            <w:tcW w:w="718" w:type="dxa"/>
            <w:shd w:val="clear" w:color="auto" w:fill="auto"/>
            <w:hideMark/>
          </w:tcPr>
          <w:p w14:paraId="13463B0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853651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25B071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92CCDD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6E2411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0E8344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172A334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A725976" w14:textId="77777777" w:rsidTr="00D62763">
        <w:trPr>
          <w:trHeight w:val="260"/>
        </w:trPr>
        <w:tc>
          <w:tcPr>
            <w:tcW w:w="3256" w:type="dxa"/>
            <w:shd w:val="clear" w:color="auto" w:fill="auto"/>
            <w:hideMark/>
          </w:tcPr>
          <w:p w14:paraId="2DCBC4C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Wrist flexor tendon PD</w:t>
            </w:r>
          </w:p>
        </w:tc>
        <w:tc>
          <w:tcPr>
            <w:tcW w:w="823" w:type="dxa"/>
            <w:shd w:val="clear" w:color="auto" w:fill="auto"/>
            <w:hideMark/>
          </w:tcPr>
          <w:p w14:paraId="7D47C64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58D708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2388E5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63</w:t>
            </w:r>
          </w:p>
        </w:tc>
        <w:tc>
          <w:tcPr>
            <w:tcW w:w="718" w:type="dxa"/>
            <w:shd w:val="clear" w:color="auto" w:fill="auto"/>
            <w:hideMark/>
          </w:tcPr>
          <w:p w14:paraId="1447917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8A40E4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8C5367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0C6C67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14B9E57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AA5768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78C0E08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81A5346" w14:textId="77777777" w:rsidTr="00D62763">
        <w:trPr>
          <w:trHeight w:val="279"/>
        </w:trPr>
        <w:tc>
          <w:tcPr>
            <w:tcW w:w="3256" w:type="dxa"/>
            <w:shd w:val="clear" w:color="auto" w:fill="auto"/>
            <w:hideMark/>
          </w:tcPr>
          <w:p w14:paraId="2FDEC32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Wrist flexor tendon GS</w:t>
            </w:r>
          </w:p>
        </w:tc>
        <w:tc>
          <w:tcPr>
            <w:tcW w:w="823" w:type="dxa"/>
            <w:shd w:val="clear" w:color="auto" w:fill="auto"/>
            <w:hideMark/>
          </w:tcPr>
          <w:p w14:paraId="0FF2A83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B2BD3B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65105C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61</w:t>
            </w:r>
          </w:p>
        </w:tc>
        <w:tc>
          <w:tcPr>
            <w:tcW w:w="718" w:type="dxa"/>
            <w:shd w:val="clear" w:color="auto" w:fill="auto"/>
            <w:hideMark/>
          </w:tcPr>
          <w:p w14:paraId="3F3151F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2235C6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19DDC0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00EB9E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FFDD59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7F6DF1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54D8B16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66E0B01" w14:textId="77777777" w:rsidTr="00D62763">
        <w:trPr>
          <w:trHeight w:val="254"/>
        </w:trPr>
        <w:tc>
          <w:tcPr>
            <w:tcW w:w="3256" w:type="dxa"/>
            <w:shd w:val="clear" w:color="auto" w:fill="auto"/>
            <w:hideMark/>
          </w:tcPr>
          <w:p w14:paraId="44F9674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Ankle posterior tibial</w:t>
            </w:r>
            <w:r>
              <w:rPr>
                <w:rFonts w:eastAsia="Times New Roman" w:cstheme="minorHAnsi"/>
                <w:lang w:eastAsia="en-GB"/>
              </w:rPr>
              <w:t xml:space="preserve"> tendon PD</w:t>
            </w:r>
          </w:p>
        </w:tc>
        <w:tc>
          <w:tcPr>
            <w:tcW w:w="823" w:type="dxa"/>
            <w:shd w:val="clear" w:color="auto" w:fill="auto"/>
            <w:hideMark/>
          </w:tcPr>
          <w:p w14:paraId="2EFB767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FFBA59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40D6CB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20FE1D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6572A8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908475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DA52EC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4FFF97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B11D8B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06B2DA5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BA8C9CE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16A8D3F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MTP2 PD</w:t>
            </w:r>
          </w:p>
        </w:tc>
        <w:tc>
          <w:tcPr>
            <w:tcW w:w="823" w:type="dxa"/>
            <w:shd w:val="clear" w:color="auto" w:fill="auto"/>
            <w:hideMark/>
          </w:tcPr>
          <w:p w14:paraId="65D8AA2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405A5C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7B6129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F5283E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61</w:t>
            </w:r>
          </w:p>
        </w:tc>
        <w:tc>
          <w:tcPr>
            <w:tcW w:w="1134" w:type="dxa"/>
            <w:shd w:val="clear" w:color="auto" w:fill="auto"/>
            <w:hideMark/>
          </w:tcPr>
          <w:p w14:paraId="6E159B2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DED1B3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C39680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15932C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5FDF2C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6A56B69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050C76D7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3552A7B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TP3 PD</w:t>
            </w:r>
          </w:p>
        </w:tc>
        <w:tc>
          <w:tcPr>
            <w:tcW w:w="823" w:type="dxa"/>
            <w:shd w:val="clear" w:color="auto" w:fill="auto"/>
            <w:hideMark/>
          </w:tcPr>
          <w:p w14:paraId="3EF92D6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85000B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0394C9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13B44E6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54</w:t>
            </w:r>
          </w:p>
        </w:tc>
        <w:tc>
          <w:tcPr>
            <w:tcW w:w="1134" w:type="dxa"/>
            <w:shd w:val="clear" w:color="auto" w:fill="auto"/>
            <w:hideMark/>
          </w:tcPr>
          <w:p w14:paraId="79CEE67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16B9AC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81D856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F93BAB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16E4FA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2FF27F5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7A6CCC2D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4A37D31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TP2 GS</w:t>
            </w:r>
          </w:p>
        </w:tc>
        <w:tc>
          <w:tcPr>
            <w:tcW w:w="823" w:type="dxa"/>
            <w:shd w:val="clear" w:color="auto" w:fill="auto"/>
            <w:hideMark/>
          </w:tcPr>
          <w:p w14:paraId="5AAA3A6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F8E5BF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36B5D4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E5AC34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687</w:t>
            </w:r>
          </w:p>
        </w:tc>
        <w:tc>
          <w:tcPr>
            <w:tcW w:w="1134" w:type="dxa"/>
            <w:shd w:val="clear" w:color="auto" w:fill="auto"/>
            <w:hideMark/>
          </w:tcPr>
          <w:p w14:paraId="4E0C311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4C31B6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BFF7AD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319437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B3DAAC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67CE8FB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76B56DB2" w14:textId="77777777" w:rsidTr="00D62763">
        <w:trPr>
          <w:trHeight w:val="315"/>
        </w:trPr>
        <w:tc>
          <w:tcPr>
            <w:tcW w:w="3256" w:type="dxa"/>
            <w:shd w:val="clear" w:color="auto" w:fill="auto"/>
            <w:hideMark/>
          </w:tcPr>
          <w:p w14:paraId="3AE1D2F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TP3 GS</w:t>
            </w:r>
          </w:p>
        </w:tc>
        <w:tc>
          <w:tcPr>
            <w:tcW w:w="823" w:type="dxa"/>
            <w:shd w:val="clear" w:color="auto" w:fill="auto"/>
            <w:hideMark/>
          </w:tcPr>
          <w:p w14:paraId="0467D21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DF4375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CFCD7A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EA1EF3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664</w:t>
            </w:r>
          </w:p>
        </w:tc>
        <w:tc>
          <w:tcPr>
            <w:tcW w:w="1134" w:type="dxa"/>
            <w:shd w:val="clear" w:color="auto" w:fill="auto"/>
            <w:hideMark/>
          </w:tcPr>
          <w:p w14:paraId="12B21EB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651A63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562E50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0DF9DF5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5FAE31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44E7410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6F591AD6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293E378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MCP5 PD</w:t>
            </w:r>
          </w:p>
        </w:tc>
        <w:tc>
          <w:tcPr>
            <w:tcW w:w="823" w:type="dxa"/>
            <w:shd w:val="clear" w:color="auto" w:fill="auto"/>
            <w:hideMark/>
          </w:tcPr>
          <w:p w14:paraId="52E6200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1674D0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5304323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306FB7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E9C066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717</w:t>
            </w:r>
          </w:p>
        </w:tc>
        <w:tc>
          <w:tcPr>
            <w:tcW w:w="992" w:type="dxa"/>
            <w:shd w:val="clear" w:color="auto" w:fill="auto"/>
            <w:hideMark/>
          </w:tcPr>
          <w:p w14:paraId="2B86DD6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FE9664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80691A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F0EB34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520044B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6979EDC5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4867755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lastRenderedPageBreak/>
              <w:t>PIP4 PD</w:t>
            </w:r>
          </w:p>
        </w:tc>
        <w:tc>
          <w:tcPr>
            <w:tcW w:w="823" w:type="dxa"/>
            <w:shd w:val="clear" w:color="auto" w:fill="auto"/>
            <w:hideMark/>
          </w:tcPr>
          <w:p w14:paraId="440D25C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702734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466</w:t>
            </w:r>
          </w:p>
        </w:tc>
        <w:tc>
          <w:tcPr>
            <w:tcW w:w="718" w:type="dxa"/>
            <w:shd w:val="clear" w:color="auto" w:fill="auto"/>
            <w:hideMark/>
          </w:tcPr>
          <w:p w14:paraId="349CC7C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DA9584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ADDD49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615</w:t>
            </w:r>
          </w:p>
        </w:tc>
        <w:tc>
          <w:tcPr>
            <w:tcW w:w="992" w:type="dxa"/>
            <w:shd w:val="clear" w:color="auto" w:fill="auto"/>
            <w:hideMark/>
          </w:tcPr>
          <w:p w14:paraId="7D0F2CD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A37D61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B1E4F1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4CCC11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2E17FE0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75B5C4FC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05A38F7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PIP4 GS</w:t>
            </w:r>
          </w:p>
        </w:tc>
        <w:tc>
          <w:tcPr>
            <w:tcW w:w="823" w:type="dxa"/>
            <w:shd w:val="clear" w:color="auto" w:fill="auto"/>
            <w:hideMark/>
          </w:tcPr>
          <w:p w14:paraId="6EC4579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D6244D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DF8542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AC1713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20963B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571</w:t>
            </w:r>
          </w:p>
        </w:tc>
        <w:tc>
          <w:tcPr>
            <w:tcW w:w="992" w:type="dxa"/>
            <w:shd w:val="clear" w:color="auto" w:fill="auto"/>
            <w:hideMark/>
          </w:tcPr>
          <w:p w14:paraId="7F30341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74A59D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7A64D1F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8D8A4C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7A359C3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D38A063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5952F8F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CP5 GS</w:t>
            </w:r>
          </w:p>
        </w:tc>
        <w:tc>
          <w:tcPr>
            <w:tcW w:w="823" w:type="dxa"/>
            <w:shd w:val="clear" w:color="auto" w:fill="auto"/>
            <w:hideMark/>
          </w:tcPr>
          <w:p w14:paraId="5F25506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58B50B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CA57F7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418988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A157A1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529</w:t>
            </w:r>
          </w:p>
        </w:tc>
        <w:tc>
          <w:tcPr>
            <w:tcW w:w="992" w:type="dxa"/>
            <w:shd w:val="clear" w:color="auto" w:fill="auto"/>
            <w:hideMark/>
          </w:tcPr>
          <w:p w14:paraId="7EAB7F5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4424F1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EE09DF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A17DAB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202DEF0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2971AC98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206DC79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PIP1 PD</w:t>
            </w:r>
          </w:p>
        </w:tc>
        <w:tc>
          <w:tcPr>
            <w:tcW w:w="823" w:type="dxa"/>
            <w:shd w:val="clear" w:color="auto" w:fill="auto"/>
            <w:hideMark/>
          </w:tcPr>
          <w:p w14:paraId="2E8DB1B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0CE84BA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6AAC45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03A4D4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7B3DF0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7F225F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18</w:t>
            </w:r>
          </w:p>
        </w:tc>
        <w:tc>
          <w:tcPr>
            <w:tcW w:w="992" w:type="dxa"/>
            <w:shd w:val="clear" w:color="auto" w:fill="auto"/>
            <w:hideMark/>
          </w:tcPr>
          <w:p w14:paraId="0A567DD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326671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34DA9D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357A21D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36F3C82A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08F71B7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PIP1 GS</w:t>
            </w:r>
          </w:p>
        </w:tc>
        <w:tc>
          <w:tcPr>
            <w:tcW w:w="823" w:type="dxa"/>
            <w:shd w:val="clear" w:color="auto" w:fill="auto"/>
            <w:hideMark/>
          </w:tcPr>
          <w:p w14:paraId="0AE63CD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DB8C0F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3CEF0A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4F2663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247630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AE0B35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02</w:t>
            </w:r>
          </w:p>
        </w:tc>
        <w:tc>
          <w:tcPr>
            <w:tcW w:w="992" w:type="dxa"/>
            <w:shd w:val="clear" w:color="auto" w:fill="auto"/>
            <w:hideMark/>
          </w:tcPr>
          <w:p w14:paraId="7AF0D50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0429798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62755C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6E11ABA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4FFB3949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4152D5A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MTP5 PD</w:t>
            </w:r>
          </w:p>
        </w:tc>
        <w:tc>
          <w:tcPr>
            <w:tcW w:w="823" w:type="dxa"/>
            <w:shd w:val="clear" w:color="auto" w:fill="auto"/>
            <w:hideMark/>
          </w:tcPr>
          <w:p w14:paraId="21DABB0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5F45320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C9D7C3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0B2B72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329FC8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CCAD12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C72295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70</w:t>
            </w:r>
          </w:p>
        </w:tc>
        <w:tc>
          <w:tcPr>
            <w:tcW w:w="993" w:type="dxa"/>
            <w:shd w:val="clear" w:color="auto" w:fill="auto"/>
            <w:hideMark/>
          </w:tcPr>
          <w:p w14:paraId="11867E4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FA8377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23640AB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307ADBDF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73D1919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MTP5 GS</w:t>
            </w:r>
          </w:p>
        </w:tc>
        <w:tc>
          <w:tcPr>
            <w:tcW w:w="823" w:type="dxa"/>
            <w:shd w:val="clear" w:color="auto" w:fill="auto"/>
            <w:hideMark/>
          </w:tcPr>
          <w:p w14:paraId="49CA3EA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ED2FB9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F0B998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B0E255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8BC3FA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8E2754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BA2AE9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57</w:t>
            </w:r>
          </w:p>
        </w:tc>
        <w:tc>
          <w:tcPr>
            <w:tcW w:w="993" w:type="dxa"/>
            <w:shd w:val="clear" w:color="auto" w:fill="auto"/>
            <w:hideMark/>
          </w:tcPr>
          <w:p w14:paraId="6B0D3217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447898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7773CC8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11479B8B" w14:textId="77777777" w:rsidTr="00D62763">
        <w:trPr>
          <w:trHeight w:val="299"/>
        </w:trPr>
        <w:tc>
          <w:tcPr>
            <w:tcW w:w="3256" w:type="dxa"/>
            <w:shd w:val="clear" w:color="auto" w:fill="auto"/>
            <w:hideMark/>
          </w:tcPr>
          <w:p w14:paraId="7451B8B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Wrist ECU GS</w:t>
            </w:r>
          </w:p>
        </w:tc>
        <w:tc>
          <w:tcPr>
            <w:tcW w:w="823" w:type="dxa"/>
            <w:shd w:val="clear" w:color="auto" w:fill="auto"/>
            <w:hideMark/>
          </w:tcPr>
          <w:p w14:paraId="7E2892A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590189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40D458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C314E0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A8BDB7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26EDAD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1CF357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41EBC4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56</w:t>
            </w:r>
          </w:p>
        </w:tc>
        <w:tc>
          <w:tcPr>
            <w:tcW w:w="992" w:type="dxa"/>
            <w:shd w:val="clear" w:color="auto" w:fill="auto"/>
            <w:hideMark/>
          </w:tcPr>
          <w:p w14:paraId="2CFEB57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42855CD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251A6FA3" w14:textId="77777777" w:rsidTr="00D62763">
        <w:trPr>
          <w:trHeight w:val="355"/>
        </w:trPr>
        <w:tc>
          <w:tcPr>
            <w:tcW w:w="3256" w:type="dxa"/>
            <w:shd w:val="clear" w:color="auto" w:fill="auto"/>
            <w:hideMark/>
          </w:tcPr>
          <w:p w14:paraId="0326EB8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Wrist ECU PD</w:t>
            </w:r>
          </w:p>
        </w:tc>
        <w:tc>
          <w:tcPr>
            <w:tcW w:w="823" w:type="dxa"/>
            <w:shd w:val="clear" w:color="auto" w:fill="auto"/>
            <w:hideMark/>
          </w:tcPr>
          <w:p w14:paraId="07257CB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442D816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0CAE50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22C09E6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2888D2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B9B3D6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D8F490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F226C7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56</w:t>
            </w:r>
          </w:p>
        </w:tc>
        <w:tc>
          <w:tcPr>
            <w:tcW w:w="992" w:type="dxa"/>
            <w:shd w:val="clear" w:color="auto" w:fill="auto"/>
            <w:hideMark/>
          </w:tcPr>
          <w:p w14:paraId="60C67CD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hideMark/>
          </w:tcPr>
          <w:p w14:paraId="39AFB75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63E1D847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02397591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Wrist PD</w:t>
            </w:r>
          </w:p>
        </w:tc>
        <w:tc>
          <w:tcPr>
            <w:tcW w:w="823" w:type="dxa"/>
            <w:shd w:val="clear" w:color="auto" w:fill="auto"/>
            <w:hideMark/>
          </w:tcPr>
          <w:p w14:paraId="715FFBB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0A49671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D05B234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E92599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F83FADA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53B66D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2E54AC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71738E9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32E556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76</w:t>
            </w:r>
          </w:p>
        </w:tc>
        <w:tc>
          <w:tcPr>
            <w:tcW w:w="1137" w:type="dxa"/>
            <w:shd w:val="clear" w:color="auto" w:fill="auto"/>
            <w:hideMark/>
          </w:tcPr>
          <w:p w14:paraId="30951F6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6445D4AB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6A33084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Wrist GS</w:t>
            </w:r>
          </w:p>
        </w:tc>
        <w:tc>
          <w:tcPr>
            <w:tcW w:w="823" w:type="dxa"/>
            <w:shd w:val="clear" w:color="auto" w:fill="auto"/>
            <w:hideMark/>
          </w:tcPr>
          <w:p w14:paraId="42D1D95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078B01D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AD29A4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7C7480D5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C7F67B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EB98B9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F2D636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B4BDCD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64A75C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76</w:t>
            </w:r>
          </w:p>
        </w:tc>
        <w:tc>
          <w:tcPr>
            <w:tcW w:w="1137" w:type="dxa"/>
            <w:shd w:val="clear" w:color="auto" w:fill="auto"/>
            <w:hideMark/>
          </w:tcPr>
          <w:p w14:paraId="18753A2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725CA8" w:rsidRPr="00061747" w14:paraId="2BF6D62E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65FC9BC8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061747">
              <w:rPr>
                <w:rFonts w:eastAsia="Times New Roman" w:cstheme="minorHAnsi"/>
                <w:b/>
                <w:lang w:eastAsia="en-GB"/>
              </w:rPr>
              <w:t>Elbow GS</w:t>
            </w:r>
          </w:p>
        </w:tc>
        <w:tc>
          <w:tcPr>
            <w:tcW w:w="823" w:type="dxa"/>
            <w:shd w:val="clear" w:color="auto" w:fill="auto"/>
            <w:hideMark/>
          </w:tcPr>
          <w:p w14:paraId="26F1249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0C14B18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0EA921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11F3F366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6CD3E8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AE3F2BF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5E443F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1110CFA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CFBCB02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2A7D72D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94</w:t>
            </w:r>
          </w:p>
        </w:tc>
      </w:tr>
      <w:tr w:rsidR="00725CA8" w:rsidRPr="00061747" w14:paraId="3E584F8C" w14:textId="77777777" w:rsidTr="00D62763">
        <w:trPr>
          <w:trHeight w:val="300"/>
        </w:trPr>
        <w:tc>
          <w:tcPr>
            <w:tcW w:w="3256" w:type="dxa"/>
            <w:shd w:val="clear" w:color="auto" w:fill="auto"/>
            <w:hideMark/>
          </w:tcPr>
          <w:p w14:paraId="37836DD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Elbow PD</w:t>
            </w:r>
          </w:p>
        </w:tc>
        <w:tc>
          <w:tcPr>
            <w:tcW w:w="823" w:type="dxa"/>
            <w:shd w:val="clear" w:color="auto" w:fill="auto"/>
            <w:hideMark/>
          </w:tcPr>
          <w:p w14:paraId="481A983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3F4F5E03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62D66A9C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8" w:type="dxa"/>
            <w:shd w:val="clear" w:color="auto" w:fill="auto"/>
            <w:hideMark/>
          </w:tcPr>
          <w:p w14:paraId="56C4D47D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81895E0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23AA3BE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EA8830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01B820BB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FCC505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C331278" w14:textId="77777777" w:rsidR="00725CA8" w:rsidRPr="00061747" w:rsidRDefault="00725CA8" w:rsidP="00D62763">
            <w:pPr>
              <w:spacing w:before="100" w:beforeAutospacing="1"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61747">
              <w:rPr>
                <w:rFonts w:eastAsia="Times New Roman" w:cstheme="minorHAnsi"/>
                <w:lang w:eastAsia="en-GB"/>
              </w:rPr>
              <w:t>0.865</w:t>
            </w:r>
          </w:p>
        </w:tc>
      </w:tr>
      <w:tr w:rsidR="00725CA8" w:rsidRPr="00061747" w14:paraId="142DBD35" w14:textId="77777777" w:rsidTr="00D62763">
        <w:trPr>
          <w:trHeight w:val="275"/>
        </w:trPr>
        <w:tc>
          <w:tcPr>
            <w:tcW w:w="12473" w:type="dxa"/>
            <w:gridSpan w:val="11"/>
            <w:shd w:val="clear" w:color="auto" w:fill="auto"/>
            <w:hideMark/>
          </w:tcPr>
          <w:p w14:paraId="5CF09269" w14:textId="77777777" w:rsidR="00725CA8" w:rsidRPr="00061747" w:rsidRDefault="00725CA8" w:rsidP="00D62763">
            <w:pPr>
              <w:spacing w:before="100" w:beforeAutospacing="1" w:after="0" w:line="240" w:lineRule="auto"/>
              <w:rPr>
                <w:rFonts w:cstheme="minorHAnsi"/>
              </w:rPr>
            </w:pPr>
            <w:r w:rsidRPr="00061747">
              <w:rPr>
                <w:rFonts w:cstheme="minorHAnsi"/>
              </w:rPr>
              <w:t>Rotation method: Varimax with Kaiser Normalization. Factor loadings of &lt;0.400 are suppressed to facilitate interpretation. The variable with the highest loading factor from each component is highlighted in bold. ECU: Extensor carpi ulnaris; GS: Grey scale; PD: Power Doppler</w:t>
            </w:r>
          </w:p>
        </w:tc>
      </w:tr>
    </w:tbl>
    <w:p w14:paraId="39C065C8" w14:textId="77777777" w:rsidR="00725CA8" w:rsidRPr="00061747" w:rsidRDefault="00725CA8" w:rsidP="00725CA8">
      <w:pPr>
        <w:sectPr w:rsidR="00725CA8" w:rsidRPr="00061747" w:rsidSect="00061747">
          <w:pgSz w:w="16838" w:h="11906" w:orient="landscape"/>
          <w:pgMar w:top="426" w:right="1440" w:bottom="1440" w:left="1440" w:header="709" w:footer="709" w:gutter="0"/>
          <w:cols w:space="708"/>
          <w:docGrid w:linePitch="360"/>
        </w:sectPr>
      </w:pPr>
      <w:r w:rsidRPr="00061747">
        <w:br w:type="page"/>
      </w:r>
    </w:p>
    <w:p w14:paraId="50DDCB83" w14:textId="7860453A" w:rsidR="005B0F20" w:rsidRDefault="005B0F20" w:rsidP="00A40C54">
      <w:pPr>
        <w:pStyle w:val="Heading1"/>
        <w:spacing w:line="276" w:lineRule="auto"/>
      </w:pPr>
      <w:bookmarkStart w:id="30" w:name="_Toc96286727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6</w:t>
        </w:r>
      </w:fldSimple>
      <w:r w:rsidRPr="005B0F20">
        <w:t xml:space="preserve"> </w:t>
      </w:r>
      <w:r>
        <w:t>V</w:t>
      </w:r>
      <w:r w:rsidRPr="00622003">
        <w:t>ariables included in the logistic regression model for all patients</w:t>
      </w:r>
      <w:bookmarkEnd w:id="3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2"/>
        <w:gridCol w:w="4504"/>
      </w:tblGrid>
      <w:tr w:rsidR="00725CA8" w:rsidRPr="00622003" w14:paraId="12280ED1" w14:textId="77777777" w:rsidTr="00D62763">
        <w:tc>
          <w:tcPr>
            <w:tcW w:w="4512" w:type="dxa"/>
            <w:shd w:val="clear" w:color="auto" w:fill="D9D9D9" w:themeFill="background1" w:themeFillShade="D9"/>
          </w:tcPr>
          <w:p w14:paraId="13046A9B" w14:textId="77777777" w:rsidR="00725CA8" w:rsidRPr="00873F88" w:rsidRDefault="00725CA8" w:rsidP="00D62763">
            <w:pPr>
              <w:spacing w:before="240" w:after="20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73F88">
              <w:rPr>
                <w:rFonts w:cstheme="minorHAnsi"/>
                <w:b/>
                <w:sz w:val="24"/>
                <w:szCs w:val="24"/>
              </w:rPr>
              <w:t>Clinical and serological variables</w:t>
            </w:r>
          </w:p>
        </w:tc>
        <w:tc>
          <w:tcPr>
            <w:tcW w:w="4504" w:type="dxa"/>
            <w:shd w:val="clear" w:color="auto" w:fill="D9D9D9" w:themeFill="background1" w:themeFillShade="D9"/>
          </w:tcPr>
          <w:p w14:paraId="2B7A6958" w14:textId="285717BF" w:rsidR="00725CA8" w:rsidRPr="00873F88" w:rsidRDefault="001D004A" w:rsidP="00D62763">
            <w:pPr>
              <w:spacing w:before="240" w:after="20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Ultrasound</w:t>
            </w:r>
            <w:r w:rsidR="00725CA8" w:rsidRPr="00873F88">
              <w:rPr>
                <w:rFonts w:cstheme="minorHAnsi"/>
                <w:b/>
                <w:sz w:val="24"/>
                <w:szCs w:val="24"/>
              </w:rPr>
              <w:t xml:space="preserve"> variables</w:t>
            </w:r>
          </w:p>
        </w:tc>
      </w:tr>
      <w:tr w:rsidR="00725CA8" w:rsidRPr="00622003" w14:paraId="1C658CCB" w14:textId="77777777" w:rsidTr="00D62763">
        <w:trPr>
          <w:trHeight w:val="2636"/>
        </w:trPr>
        <w:tc>
          <w:tcPr>
            <w:tcW w:w="4512" w:type="dxa"/>
            <w:shd w:val="clear" w:color="auto" w:fill="auto"/>
          </w:tcPr>
          <w:p w14:paraId="25CD2418" w14:textId="77777777" w:rsidR="00725CA8" w:rsidRPr="00622003" w:rsidRDefault="00725CA8" w:rsidP="00D62763">
            <w:pPr>
              <w:spacing w:before="240" w:after="0" w:line="240" w:lineRule="auto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 xml:space="preserve">Swollen joint–66 (3 levels) </w:t>
            </w:r>
          </w:p>
          <w:p w14:paraId="49EE8116" w14:textId="77777777" w:rsidR="00725CA8" w:rsidRPr="00622003" w:rsidRDefault="00725CA8" w:rsidP="00D6276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 xml:space="preserve">Rheumatoid Factor (3 levels) </w:t>
            </w:r>
          </w:p>
          <w:p w14:paraId="5DDB170F" w14:textId="77777777" w:rsidR="00725CA8" w:rsidRPr="00622003" w:rsidRDefault="00725CA8" w:rsidP="00D6276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Symptom duration ≥ six weeks</w:t>
            </w:r>
          </w:p>
        </w:tc>
        <w:tc>
          <w:tcPr>
            <w:tcW w:w="4504" w:type="dxa"/>
            <w:shd w:val="clear" w:color="auto" w:fill="auto"/>
          </w:tcPr>
          <w:p w14:paraId="39109422" w14:textId="77777777" w:rsidR="00725CA8" w:rsidRPr="00622003" w:rsidRDefault="00725CA8" w:rsidP="00D62763">
            <w:pPr>
              <w:spacing w:before="240" w:after="0" w:line="240" w:lineRule="auto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Joint</w:t>
            </w:r>
          </w:p>
          <w:p w14:paraId="4C0FB597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MCP 3 GS</w:t>
            </w:r>
          </w:p>
          <w:p w14:paraId="11B64883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MCP 5 PD</w:t>
            </w:r>
          </w:p>
          <w:p w14:paraId="19087739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PIP 1 PD</w:t>
            </w:r>
          </w:p>
          <w:p w14:paraId="74D290EF" w14:textId="47CD36B6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PIP 3 GS</w:t>
            </w:r>
          </w:p>
          <w:p w14:paraId="4D0F08C0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MTP 2 PD</w:t>
            </w:r>
          </w:p>
          <w:p w14:paraId="54CF8531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MTP 5 PD</w:t>
            </w:r>
          </w:p>
          <w:p w14:paraId="383581AB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Wrist joint PD</w:t>
            </w:r>
          </w:p>
          <w:p w14:paraId="77BC40EE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Elbow GS</w:t>
            </w:r>
          </w:p>
          <w:p w14:paraId="0C13D310" w14:textId="77777777" w:rsidR="00725CA8" w:rsidRPr="00622003" w:rsidRDefault="00725CA8" w:rsidP="00D6276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6F94D62A" w14:textId="77777777" w:rsidR="00725CA8" w:rsidRPr="00622003" w:rsidRDefault="00725CA8" w:rsidP="00D6276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 xml:space="preserve">Tendon </w:t>
            </w:r>
          </w:p>
          <w:p w14:paraId="3BE902CB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Digit flexor tendon GS</w:t>
            </w:r>
          </w:p>
          <w:p w14:paraId="751CF132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  <w:r w:rsidRPr="00622003">
              <w:rPr>
                <w:rFonts w:cstheme="minorHAnsi"/>
                <w:sz w:val="24"/>
                <w:szCs w:val="24"/>
              </w:rPr>
              <w:t>Wrist ECU GS</w:t>
            </w:r>
          </w:p>
          <w:p w14:paraId="725E07FE" w14:textId="77777777" w:rsidR="00725CA8" w:rsidRPr="00622003" w:rsidRDefault="00725CA8" w:rsidP="00D62763">
            <w:pPr>
              <w:spacing w:after="0" w:line="240" w:lineRule="auto"/>
              <w:ind w:firstLine="187"/>
              <w:rPr>
                <w:rFonts w:cstheme="minorHAnsi"/>
                <w:sz w:val="24"/>
                <w:szCs w:val="24"/>
              </w:rPr>
            </w:pPr>
          </w:p>
        </w:tc>
      </w:tr>
    </w:tbl>
    <w:p w14:paraId="7ED70269" w14:textId="77777777" w:rsidR="00725CA8" w:rsidRDefault="00725CA8" w:rsidP="00725CA8">
      <w:pPr>
        <w:spacing w:after="200" w:line="240" w:lineRule="auto"/>
      </w:pPr>
    </w:p>
    <w:p w14:paraId="4FB9CDB8" w14:textId="3C22FD70" w:rsidR="00A40C54" w:rsidRDefault="00A40C54" w:rsidP="002D70A5">
      <w:pPr>
        <w:pStyle w:val="Heading1"/>
        <w:spacing w:line="276" w:lineRule="auto"/>
      </w:pPr>
      <w:bookmarkStart w:id="31" w:name="_Toc96286728"/>
      <w:r>
        <w:t xml:space="preserve">Supplementary table </w:t>
      </w:r>
      <w:fldSimple w:instr=" SEQ Supplementary_table \* ARABIC ">
        <w:r w:rsidR="006E1CD0">
          <w:rPr>
            <w:noProof/>
          </w:rPr>
          <w:t>17</w:t>
        </w:r>
      </w:fldSimple>
      <w:r w:rsidR="00E339D3">
        <w:t xml:space="preserve"> </w:t>
      </w:r>
      <w:r w:rsidR="00E339D3" w:rsidRPr="00E339D3">
        <w:t>Principal component analysis of clinical and serological variables for seronegative patients</w:t>
      </w:r>
      <w:bookmarkEnd w:id="31"/>
    </w:p>
    <w:tbl>
      <w:tblPr>
        <w:tblStyle w:val="TableGrid"/>
        <w:tblW w:w="7225" w:type="dxa"/>
        <w:tblLayout w:type="fixed"/>
        <w:tblLook w:val="0000" w:firstRow="0" w:lastRow="0" w:firstColumn="0" w:lastColumn="0" w:noHBand="0" w:noVBand="0"/>
      </w:tblPr>
      <w:tblGrid>
        <w:gridCol w:w="4106"/>
        <w:gridCol w:w="1559"/>
        <w:gridCol w:w="1560"/>
      </w:tblGrid>
      <w:tr w:rsidR="001D57C6" w:rsidRPr="00872FA6" w14:paraId="11901C33" w14:textId="77777777" w:rsidTr="00D91594">
        <w:tc>
          <w:tcPr>
            <w:tcW w:w="4106" w:type="dxa"/>
            <w:vMerge w:val="restart"/>
            <w:shd w:val="clear" w:color="auto" w:fill="D9D9D9" w:themeFill="background1" w:themeFillShade="D9"/>
            <w:vAlign w:val="center"/>
          </w:tcPr>
          <w:p w14:paraId="3D437EEC" w14:textId="77777777" w:rsidR="001D57C6" w:rsidRPr="00872FA6" w:rsidRDefault="001D57C6" w:rsidP="00D915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92072A">
              <w:rPr>
                <w:rFonts w:cstheme="minorHAnsi"/>
                <w:b/>
              </w:rPr>
              <w:t>Variables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14:paraId="6168EE70" w14:textId="77777777" w:rsidR="001D57C6" w:rsidRPr="00872FA6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872FA6">
              <w:rPr>
                <w:rFonts w:cstheme="minorHAnsi"/>
                <w:b/>
              </w:rPr>
              <w:t>Component</w:t>
            </w:r>
          </w:p>
        </w:tc>
      </w:tr>
      <w:tr w:rsidR="001D57C6" w:rsidRPr="00872FA6" w14:paraId="31FFDEFF" w14:textId="77777777" w:rsidTr="00D91594">
        <w:tc>
          <w:tcPr>
            <w:tcW w:w="4106" w:type="dxa"/>
            <w:vMerge/>
          </w:tcPr>
          <w:p w14:paraId="60969E60" w14:textId="77777777" w:rsidR="001D57C6" w:rsidRPr="00872FA6" w:rsidRDefault="001D57C6" w:rsidP="00D915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14:paraId="0D46BE84" w14:textId="77777777" w:rsidR="001D57C6" w:rsidRPr="00872FA6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872FA6">
              <w:rPr>
                <w:rFonts w:cstheme="minorHAnsi"/>
                <w:b/>
              </w:rPr>
              <w:t>1</w:t>
            </w:r>
          </w:p>
        </w:tc>
        <w:tc>
          <w:tcPr>
            <w:tcW w:w="1560" w:type="dxa"/>
          </w:tcPr>
          <w:p w14:paraId="6E07882C" w14:textId="77777777" w:rsidR="001D57C6" w:rsidRPr="00872FA6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872FA6">
              <w:rPr>
                <w:rFonts w:cstheme="minorHAnsi"/>
                <w:b/>
              </w:rPr>
              <w:t>2</w:t>
            </w:r>
          </w:p>
        </w:tc>
      </w:tr>
      <w:tr w:rsidR="001D57C6" w:rsidRPr="00872FA6" w14:paraId="1813156C" w14:textId="77777777" w:rsidTr="00D91594">
        <w:tc>
          <w:tcPr>
            <w:tcW w:w="4106" w:type="dxa"/>
          </w:tcPr>
          <w:p w14:paraId="401A9C67" w14:textId="77777777" w:rsidR="001D57C6" w:rsidRPr="00873F88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>Symptom duration ≥ six weeks</w:t>
            </w:r>
          </w:p>
        </w:tc>
        <w:tc>
          <w:tcPr>
            <w:tcW w:w="1559" w:type="dxa"/>
          </w:tcPr>
          <w:p w14:paraId="57EEE4FF" w14:textId="77777777" w:rsidR="001D57C6" w:rsidRPr="00873F88" w:rsidRDefault="001D57C6" w:rsidP="001059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>.805</w:t>
            </w:r>
          </w:p>
        </w:tc>
        <w:tc>
          <w:tcPr>
            <w:tcW w:w="1560" w:type="dxa"/>
          </w:tcPr>
          <w:p w14:paraId="02D3F2B7" w14:textId="77777777" w:rsidR="001D57C6" w:rsidRPr="00873F88" w:rsidRDefault="001D57C6" w:rsidP="00105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</w:rPr>
            </w:pPr>
          </w:p>
        </w:tc>
      </w:tr>
      <w:tr w:rsidR="001D57C6" w:rsidRPr="00872FA6" w14:paraId="5692B69B" w14:textId="77777777" w:rsidTr="00D91594">
        <w:tc>
          <w:tcPr>
            <w:tcW w:w="4106" w:type="dxa"/>
          </w:tcPr>
          <w:p w14:paraId="2F2999E5" w14:textId="77777777" w:rsidR="001D57C6" w:rsidRPr="00873F88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 xml:space="preserve">Age ≥ 60 years old </w:t>
            </w:r>
          </w:p>
        </w:tc>
        <w:tc>
          <w:tcPr>
            <w:tcW w:w="1559" w:type="dxa"/>
          </w:tcPr>
          <w:p w14:paraId="6A019F82" w14:textId="77777777" w:rsidR="001D57C6" w:rsidRPr="00873F88" w:rsidRDefault="001D57C6" w:rsidP="001059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>.630</w:t>
            </w:r>
          </w:p>
        </w:tc>
        <w:tc>
          <w:tcPr>
            <w:tcW w:w="1560" w:type="dxa"/>
          </w:tcPr>
          <w:p w14:paraId="5B513CB4" w14:textId="77777777" w:rsidR="001D57C6" w:rsidRPr="00873F88" w:rsidRDefault="001D57C6" w:rsidP="00105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</w:rPr>
            </w:pPr>
          </w:p>
        </w:tc>
      </w:tr>
      <w:tr w:rsidR="001D57C6" w:rsidRPr="00872FA6" w14:paraId="6CFF85FD" w14:textId="77777777" w:rsidTr="00D91594">
        <w:tc>
          <w:tcPr>
            <w:tcW w:w="4106" w:type="dxa"/>
          </w:tcPr>
          <w:p w14:paraId="557443C1" w14:textId="77777777" w:rsidR="001D57C6" w:rsidRPr="00873F88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>Early morning stiffness of ≥ 60 mins</w:t>
            </w:r>
          </w:p>
        </w:tc>
        <w:tc>
          <w:tcPr>
            <w:tcW w:w="1559" w:type="dxa"/>
          </w:tcPr>
          <w:p w14:paraId="68582F15" w14:textId="77777777" w:rsidR="001D57C6" w:rsidRPr="00873F88" w:rsidRDefault="001D57C6" w:rsidP="001059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1560" w:type="dxa"/>
          </w:tcPr>
          <w:p w14:paraId="1A132F05" w14:textId="77777777" w:rsidR="001D57C6" w:rsidRPr="00873F88" w:rsidRDefault="001D57C6" w:rsidP="001059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>.869</w:t>
            </w:r>
          </w:p>
        </w:tc>
      </w:tr>
      <w:tr w:rsidR="001D57C6" w:rsidRPr="00872FA6" w14:paraId="24E2953D" w14:textId="77777777" w:rsidTr="00D91594">
        <w:tc>
          <w:tcPr>
            <w:tcW w:w="4106" w:type="dxa"/>
          </w:tcPr>
          <w:p w14:paraId="21C43D70" w14:textId="46B95E25" w:rsidR="001D57C6" w:rsidRPr="00873F88" w:rsidRDefault="001D004A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ender joint c</w:t>
            </w:r>
            <w:r w:rsidR="001D57C6" w:rsidRPr="00873F88">
              <w:rPr>
                <w:rFonts w:cstheme="minorHAnsi"/>
                <w:sz w:val="24"/>
              </w:rPr>
              <w:t xml:space="preserve">ount of 68 (0, 1-5 ≥ 6) </w:t>
            </w:r>
          </w:p>
        </w:tc>
        <w:tc>
          <w:tcPr>
            <w:tcW w:w="1559" w:type="dxa"/>
          </w:tcPr>
          <w:p w14:paraId="0075B55A" w14:textId="77777777" w:rsidR="001D57C6" w:rsidRPr="00873F88" w:rsidRDefault="001D57C6" w:rsidP="001059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>.495</w:t>
            </w:r>
          </w:p>
        </w:tc>
        <w:tc>
          <w:tcPr>
            <w:tcW w:w="1560" w:type="dxa"/>
          </w:tcPr>
          <w:p w14:paraId="3EBAF1FF" w14:textId="77777777" w:rsidR="001D57C6" w:rsidRPr="00873F88" w:rsidRDefault="001D57C6" w:rsidP="001059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sz w:val="24"/>
              </w:rPr>
            </w:pPr>
            <w:r w:rsidRPr="00873F88">
              <w:rPr>
                <w:rFonts w:cstheme="minorHAnsi"/>
                <w:sz w:val="24"/>
              </w:rPr>
              <w:t>.585</w:t>
            </w:r>
          </w:p>
        </w:tc>
      </w:tr>
    </w:tbl>
    <w:p w14:paraId="2383FCAF" w14:textId="77777777" w:rsidR="00FC52D7" w:rsidRDefault="00FC52D7" w:rsidP="001D57C6">
      <w:pPr>
        <w:autoSpaceDE w:val="0"/>
        <w:autoSpaceDN w:val="0"/>
        <w:adjustRightInd w:val="0"/>
        <w:spacing w:after="0" w:line="276" w:lineRule="auto"/>
        <w:ind w:right="60"/>
        <w:rPr>
          <w:rFonts w:cstheme="minorHAnsi"/>
          <w:sz w:val="20"/>
        </w:rPr>
      </w:pPr>
    </w:p>
    <w:p w14:paraId="19818FE8" w14:textId="77777777" w:rsidR="001D57C6" w:rsidRPr="005F7108" w:rsidRDefault="001D57C6" w:rsidP="001D57C6">
      <w:pPr>
        <w:autoSpaceDE w:val="0"/>
        <w:autoSpaceDN w:val="0"/>
        <w:adjustRightInd w:val="0"/>
        <w:spacing w:after="0" w:line="276" w:lineRule="auto"/>
        <w:ind w:right="60"/>
        <w:rPr>
          <w:rFonts w:cstheme="minorHAnsi"/>
          <w:sz w:val="20"/>
        </w:rPr>
      </w:pPr>
      <w:r w:rsidRPr="005F7108">
        <w:rPr>
          <w:rFonts w:cstheme="minorHAnsi"/>
          <w:sz w:val="20"/>
        </w:rPr>
        <w:t xml:space="preserve">Rotation Method: Varimax with Kaiser Normalization. Factor loadings of &lt;0.400 are suppressed to facilitate interpretation. The variable with the highest loading factor from each component is highlighted in bold. </w:t>
      </w:r>
    </w:p>
    <w:p w14:paraId="1A7A71F4" w14:textId="77777777" w:rsidR="00755B8E" w:rsidRDefault="00755B8E" w:rsidP="00755B8E">
      <w:pPr>
        <w:rPr>
          <w:color w:val="000000" w:themeColor="text1"/>
          <w:szCs w:val="18"/>
        </w:rPr>
      </w:pPr>
    </w:p>
    <w:p w14:paraId="667259BB" w14:textId="77777777" w:rsidR="009603B5" w:rsidRDefault="009603B5" w:rsidP="00755B8E">
      <w:pPr>
        <w:rPr>
          <w:color w:val="000000" w:themeColor="text1"/>
          <w:szCs w:val="18"/>
        </w:rPr>
      </w:pPr>
    </w:p>
    <w:p w14:paraId="4BE94EB3" w14:textId="77777777" w:rsidR="009603B5" w:rsidRDefault="009603B5" w:rsidP="00755B8E">
      <w:pPr>
        <w:rPr>
          <w:color w:val="000000" w:themeColor="text1"/>
          <w:szCs w:val="18"/>
        </w:rPr>
      </w:pPr>
    </w:p>
    <w:p w14:paraId="507CF4DB" w14:textId="77777777" w:rsidR="009603B5" w:rsidRDefault="009603B5" w:rsidP="00755B8E">
      <w:pPr>
        <w:rPr>
          <w:color w:val="000000" w:themeColor="text1"/>
          <w:szCs w:val="18"/>
        </w:rPr>
      </w:pPr>
    </w:p>
    <w:p w14:paraId="64CA4881" w14:textId="77777777" w:rsidR="009603B5" w:rsidRDefault="009603B5" w:rsidP="00755B8E">
      <w:pPr>
        <w:rPr>
          <w:color w:val="000000" w:themeColor="text1"/>
          <w:szCs w:val="18"/>
        </w:rPr>
      </w:pPr>
    </w:p>
    <w:p w14:paraId="57B87230" w14:textId="449B47F7" w:rsidR="002D70A5" w:rsidRDefault="002D70A5" w:rsidP="002D70A5">
      <w:pPr>
        <w:pStyle w:val="Heading1"/>
        <w:spacing w:line="276" w:lineRule="auto"/>
      </w:pPr>
      <w:bookmarkStart w:id="32" w:name="_Toc96286729"/>
      <w:r>
        <w:lastRenderedPageBreak/>
        <w:t>Supplementary table S</w:t>
      </w:r>
      <w:fldSimple w:instr=" SEQ Supplementary_table \* ARABIC ">
        <w:r w:rsidR="006E1CD0">
          <w:rPr>
            <w:noProof/>
          </w:rPr>
          <w:t>18</w:t>
        </w:r>
      </w:fldSimple>
      <w:r w:rsidRPr="002D70A5">
        <w:t xml:space="preserve"> </w:t>
      </w:r>
      <w:r w:rsidRPr="003905DF">
        <w:t xml:space="preserve">Principal component analysis of </w:t>
      </w:r>
      <w:r>
        <w:t>ultrasound</w:t>
      </w:r>
      <w:r w:rsidRPr="003905DF">
        <w:t xml:space="preserve"> variables for seronegative patients</w:t>
      </w:r>
      <w:bookmarkEnd w:id="32"/>
    </w:p>
    <w:tbl>
      <w:tblPr>
        <w:tblStyle w:val="TableGrid"/>
        <w:tblW w:w="9746" w:type="dxa"/>
        <w:tblLayout w:type="fixed"/>
        <w:tblLook w:val="0000" w:firstRow="0" w:lastRow="0" w:firstColumn="0" w:lastColumn="0" w:noHBand="0" w:noVBand="0"/>
      </w:tblPr>
      <w:tblGrid>
        <w:gridCol w:w="2689"/>
        <w:gridCol w:w="829"/>
        <w:gridCol w:w="1038"/>
        <w:gridCol w:w="1038"/>
        <w:gridCol w:w="1038"/>
        <w:gridCol w:w="1038"/>
        <w:gridCol w:w="1038"/>
        <w:gridCol w:w="1038"/>
      </w:tblGrid>
      <w:tr w:rsidR="001D57C6" w:rsidRPr="003905DF" w14:paraId="1D63C507" w14:textId="77777777" w:rsidTr="00D91594">
        <w:tc>
          <w:tcPr>
            <w:tcW w:w="2689" w:type="dxa"/>
            <w:vMerge w:val="restart"/>
            <w:shd w:val="clear" w:color="auto" w:fill="D9D9D9" w:themeFill="background1" w:themeFillShade="D9"/>
            <w:vAlign w:val="center"/>
          </w:tcPr>
          <w:p w14:paraId="6F172404" w14:textId="473A1290" w:rsidR="001D57C6" w:rsidRPr="004F6AEE" w:rsidRDefault="001D004A" w:rsidP="00D9159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ltrasound v</w:t>
            </w:r>
            <w:r w:rsidR="001D57C6" w:rsidRPr="004F6AEE">
              <w:rPr>
                <w:rFonts w:cs="Times New Roman"/>
                <w:b/>
              </w:rPr>
              <w:t>ariables</w:t>
            </w:r>
          </w:p>
        </w:tc>
        <w:tc>
          <w:tcPr>
            <w:tcW w:w="7057" w:type="dxa"/>
            <w:gridSpan w:val="7"/>
            <w:shd w:val="clear" w:color="auto" w:fill="D9D9D9" w:themeFill="background1" w:themeFillShade="D9"/>
            <w:vAlign w:val="center"/>
          </w:tcPr>
          <w:p w14:paraId="65CDA5F0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Component</w:t>
            </w:r>
          </w:p>
        </w:tc>
      </w:tr>
      <w:tr w:rsidR="001D57C6" w:rsidRPr="003905DF" w14:paraId="47ED2D1C" w14:textId="77777777" w:rsidTr="00D91594">
        <w:tc>
          <w:tcPr>
            <w:tcW w:w="2689" w:type="dxa"/>
            <w:vMerge/>
            <w:vAlign w:val="center"/>
          </w:tcPr>
          <w:p w14:paraId="178A530B" w14:textId="77777777" w:rsidR="001D57C6" w:rsidRPr="004F6AEE" w:rsidRDefault="001D57C6" w:rsidP="00D91594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</w:rPr>
            </w:pPr>
          </w:p>
        </w:tc>
        <w:tc>
          <w:tcPr>
            <w:tcW w:w="829" w:type="dxa"/>
            <w:vAlign w:val="center"/>
          </w:tcPr>
          <w:p w14:paraId="30A09AFF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1</w:t>
            </w:r>
          </w:p>
        </w:tc>
        <w:tc>
          <w:tcPr>
            <w:tcW w:w="1038" w:type="dxa"/>
            <w:vAlign w:val="center"/>
          </w:tcPr>
          <w:p w14:paraId="1C6705DA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2</w:t>
            </w:r>
          </w:p>
        </w:tc>
        <w:tc>
          <w:tcPr>
            <w:tcW w:w="1038" w:type="dxa"/>
            <w:vAlign w:val="center"/>
          </w:tcPr>
          <w:p w14:paraId="37582E2C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3</w:t>
            </w:r>
          </w:p>
        </w:tc>
        <w:tc>
          <w:tcPr>
            <w:tcW w:w="1038" w:type="dxa"/>
            <w:vAlign w:val="center"/>
          </w:tcPr>
          <w:p w14:paraId="4CF02DBE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4</w:t>
            </w:r>
          </w:p>
        </w:tc>
        <w:tc>
          <w:tcPr>
            <w:tcW w:w="1038" w:type="dxa"/>
            <w:vAlign w:val="center"/>
          </w:tcPr>
          <w:p w14:paraId="3517B11C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5</w:t>
            </w:r>
          </w:p>
        </w:tc>
        <w:tc>
          <w:tcPr>
            <w:tcW w:w="1038" w:type="dxa"/>
            <w:vAlign w:val="center"/>
          </w:tcPr>
          <w:p w14:paraId="68F245E7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6</w:t>
            </w:r>
          </w:p>
        </w:tc>
        <w:tc>
          <w:tcPr>
            <w:tcW w:w="1038" w:type="dxa"/>
            <w:vAlign w:val="center"/>
          </w:tcPr>
          <w:p w14:paraId="31709ABE" w14:textId="77777777" w:rsidR="001D57C6" w:rsidRPr="004F6AEE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4F6AEE">
              <w:rPr>
                <w:rFonts w:cs="Arial"/>
                <w:b/>
              </w:rPr>
              <w:t>7</w:t>
            </w:r>
          </w:p>
        </w:tc>
      </w:tr>
      <w:tr w:rsidR="001D57C6" w:rsidRPr="003905DF" w14:paraId="16F1D9C1" w14:textId="77777777" w:rsidTr="00D91594">
        <w:tc>
          <w:tcPr>
            <w:tcW w:w="2689" w:type="dxa"/>
          </w:tcPr>
          <w:p w14:paraId="70E86CF3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1</w:t>
            </w:r>
            <w:r w:rsidR="00BE1E76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1FA8A80E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24</w:t>
            </w:r>
          </w:p>
        </w:tc>
        <w:tc>
          <w:tcPr>
            <w:tcW w:w="1038" w:type="dxa"/>
          </w:tcPr>
          <w:p w14:paraId="2443EBA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CB3C22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72C284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41160D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9BDE5E9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529FD93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2B68EA19" w14:textId="77777777" w:rsidTr="00D91594">
        <w:tc>
          <w:tcPr>
            <w:tcW w:w="2689" w:type="dxa"/>
          </w:tcPr>
          <w:p w14:paraId="573B836C" w14:textId="77777777" w:rsidR="001D57C6" w:rsidRPr="00FD7943" w:rsidRDefault="001D57C6" w:rsidP="00BE1E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3</w:t>
            </w:r>
            <w:r w:rsidR="00BE1E76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PD</w:t>
            </w:r>
          </w:p>
        </w:tc>
        <w:tc>
          <w:tcPr>
            <w:tcW w:w="829" w:type="dxa"/>
          </w:tcPr>
          <w:p w14:paraId="212DBCEC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13</w:t>
            </w:r>
          </w:p>
        </w:tc>
        <w:tc>
          <w:tcPr>
            <w:tcW w:w="1038" w:type="dxa"/>
          </w:tcPr>
          <w:p w14:paraId="72B578C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6E782B3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A8DD22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DC54803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4688D5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A03B5F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6AAA5155" w14:textId="77777777" w:rsidTr="00D91594">
        <w:tc>
          <w:tcPr>
            <w:tcW w:w="2689" w:type="dxa"/>
          </w:tcPr>
          <w:p w14:paraId="72E99659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3</w:t>
            </w:r>
            <w:r w:rsidR="00BE1E76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0639C94D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02</w:t>
            </w:r>
          </w:p>
        </w:tc>
        <w:tc>
          <w:tcPr>
            <w:tcW w:w="1038" w:type="dxa"/>
          </w:tcPr>
          <w:p w14:paraId="71EC30E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D1D65B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BD3D5C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8BC106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1CDF73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592C55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078489DB" w14:textId="77777777" w:rsidTr="00D91594">
        <w:tc>
          <w:tcPr>
            <w:tcW w:w="2689" w:type="dxa"/>
          </w:tcPr>
          <w:p w14:paraId="22FF0DD6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1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PD</w:t>
            </w:r>
          </w:p>
        </w:tc>
        <w:tc>
          <w:tcPr>
            <w:tcW w:w="829" w:type="dxa"/>
          </w:tcPr>
          <w:p w14:paraId="2DC28A0F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799</w:t>
            </w:r>
          </w:p>
        </w:tc>
        <w:tc>
          <w:tcPr>
            <w:tcW w:w="1038" w:type="dxa"/>
          </w:tcPr>
          <w:p w14:paraId="1B37279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DF6599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ED6F2B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72ACEB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0493A1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445741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58A1786F" w14:textId="77777777" w:rsidTr="00D91594">
        <w:tc>
          <w:tcPr>
            <w:tcW w:w="2689" w:type="dxa"/>
          </w:tcPr>
          <w:p w14:paraId="02A939B4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4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31176923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784</w:t>
            </w:r>
          </w:p>
        </w:tc>
        <w:tc>
          <w:tcPr>
            <w:tcW w:w="1038" w:type="dxa"/>
          </w:tcPr>
          <w:p w14:paraId="6A2926C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7C18093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56E70E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8EE1E2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2081FB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CB50C3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6EB7A6FE" w14:textId="77777777" w:rsidTr="00D91594">
        <w:tc>
          <w:tcPr>
            <w:tcW w:w="2689" w:type="dxa"/>
          </w:tcPr>
          <w:p w14:paraId="459622D9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2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PD</w:t>
            </w:r>
          </w:p>
        </w:tc>
        <w:tc>
          <w:tcPr>
            <w:tcW w:w="829" w:type="dxa"/>
          </w:tcPr>
          <w:p w14:paraId="2BC3C795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781</w:t>
            </w:r>
          </w:p>
        </w:tc>
        <w:tc>
          <w:tcPr>
            <w:tcW w:w="1038" w:type="dxa"/>
          </w:tcPr>
          <w:p w14:paraId="10CC766C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EE7D82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F5C8F4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CF2B18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5923EC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67EEF8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535AD9F8" w14:textId="77777777" w:rsidTr="00D91594">
        <w:tc>
          <w:tcPr>
            <w:tcW w:w="2689" w:type="dxa"/>
          </w:tcPr>
          <w:p w14:paraId="168E4AC6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4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PD</w:t>
            </w:r>
          </w:p>
        </w:tc>
        <w:tc>
          <w:tcPr>
            <w:tcW w:w="829" w:type="dxa"/>
          </w:tcPr>
          <w:p w14:paraId="6BD74201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754</w:t>
            </w:r>
          </w:p>
        </w:tc>
        <w:tc>
          <w:tcPr>
            <w:tcW w:w="1038" w:type="dxa"/>
          </w:tcPr>
          <w:p w14:paraId="3C0C036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3EBFEC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F9B03F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8F51B5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E269A0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9EF7B5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559F55A4" w14:textId="77777777" w:rsidTr="00D91594">
        <w:tc>
          <w:tcPr>
            <w:tcW w:w="2689" w:type="dxa"/>
          </w:tcPr>
          <w:p w14:paraId="5F68EF7C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2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57B85391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748</w:t>
            </w:r>
          </w:p>
        </w:tc>
        <w:tc>
          <w:tcPr>
            <w:tcW w:w="1038" w:type="dxa"/>
          </w:tcPr>
          <w:p w14:paraId="556AD49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E6B7D4C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CB2CCE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26AF91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CE3562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86CEBD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18647998" w14:textId="77777777" w:rsidTr="00D91594">
        <w:tc>
          <w:tcPr>
            <w:tcW w:w="2689" w:type="dxa"/>
          </w:tcPr>
          <w:p w14:paraId="5CA54E91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CP5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4CC3F049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518</w:t>
            </w:r>
          </w:p>
        </w:tc>
        <w:tc>
          <w:tcPr>
            <w:tcW w:w="1038" w:type="dxa"/>
          </w:tcPr>
          <w:p w14:paraId="13E5F1A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774FC1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DF80FC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082A7F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F7200D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39864E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1497285C" w14:textId="77777777" w:rsidTr="00D91594">
        <w:tc>
          <w:tcPr>
            <w:tcW w:w="2689" w:type="dxa"/>
          </w:tcPr>
          <w:p w14:paraId="6199771C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PIP1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PD</w:t>
            </w:r>
          </w:p>
        </w:tc>
        <w:tc>
          <w:tcPr>
            <w:tcW w:w="829" w:type="dxa"/>
          </w:tcPr>
          <w:p w14:paraId="577B648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3CC9CCF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905</w:t>
            </w:r>
          </w:p>
        </w:tc>
        <w:tc>
          <w:tcPr>
            <w:tcW w:w="1038" w:type="dxa"/>
          </w:tcPr>
          <w:p w14:paraId="4BA87E2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9FC668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2F6F489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70FDFE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70E2466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52B2DDB8" w14:textId="77777777" w:rsidTr="00D91594">
        <w:tc>
          <w:tcPr>
            <w:tcW w:w="2689" w:type="dxa"/>
          </w:tcPr>
          <w:p w14:paraId="05F419F5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PIP1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009478E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AEE6EBC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905</w:t>
            </w:r>
          </w:p>
        </w:tc>
        <w:tc>
          <w:tcPr>
            <w:tcW w:w="1038" w:type="dxa"/>
          </w:tcPr>
          <w:p w14:paraId="081B0D13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0D14AA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828A2D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9FC976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A484CB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6B2E893C" w14:textId="77777777" w:rsidTr="00D91594">
        <w:tc>
          <w:tcPr>
            <w:tcW w:w="2689" w:type="dxa"/>
          </w:tcPr>
          <w:p w14:paraId="32F0B742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TP3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57B3298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F4D15FC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610</w:t>
            </w:r>
          </w:p>
        </w:tc>
        <w:tc>
          <w:tcPr>
            <w:tcW w:w="1038" w:type="dxa"/>
          </w:tcPr>
          <w:p w14:paraId="1B51144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083B65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7F6290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991B995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6894525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727D3A7F" w14:textId="77777777" w:rsidTr="00D91594">
        <w:tc>
          <w:tcPr>
            <w:tcW w:w="2689" w:type="dxa"/>
          </w:tcPr>
          <w:p w14:paraId="7353B91B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MTP2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PD</w:t>
            </w:r>
          </w:p>
        </w:tc>
        <w:tc>
          <w:tcPr>
            <w:tcW w:w="829" w:type="dxa"/>
          </w:tcPr>
          <w:p w14:paraId="6DF139D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A43EE40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538</w:t>
            </w:r>
          </w:p>
        </w:tc>
        <w:tc>
          <w:tcPr>
            <w:tcW w:w="1038" w:type="dxa"/>
          </w:tcPr>
          <w:p w14:paraId="7B17F9A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1D20EF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2948DF7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462</w:t>
            </w:r>
          </w:p>
        </w:tc>
        <w:tc>
          <w:tcPr>
            <w:tcW w:w="1038" w:type="dxa"/>
          </w:tcPr>
          <w:p w14:paraId="2817291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B8FB0C5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526FAEBD" w14:textId="77777777" w:rsidTr="00D91594">
        <w:tc>
          <w:tcPr>
            <w:tcW w:w="2689" w:type="dxa"/>
          </w:tcPr>
          <w:p w14:paraId="493A1E89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PIP2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55B2461C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3387FE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990AC8C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914</w:t>
            </w:r>
          </w:p>
        </w:tc>
        <w:tc>
          <w:tcPr>
            <w:tcW w:w="1038" w:type="dxa"/>
          </w:tcPr>
          <w:p w14:paraId="5E383D9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E9FB5A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009964C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AD7C364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129830A9" w14:textId="77777777" w:rsidTr="00D91594">
        <w:tc>
          <w:tcPr>
            <w:tcW w:w="2689" w:type="dxa"/>
          </w:tcPr>
          <w:p w14:paraId="218F7994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PIP2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PD</w:t>
            </w:r>
          </w:p>
        </w:tc>
        <w:tc>
          <w:tcPr>
            <w:tcW w:w="829" w:type="dxa"/>
          </w:tcPr>
          <w:p w14:paraId="1837F25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558C9B3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A3EA68E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907</w:t>
            </w:r>
          </w:p>
        </w:tc>
        <w:tc>
          <w:tcPr>
            <w:tcW w:w="1038" w:type="dxa"/>
          </w:tcPr>
          <w:p w14:paraId="408856D9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978A4B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452D65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8F4CE3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3BF95C70" w14:textId="77777777" w:rsidTr="00D91594">
        <w:tc>
          <w:tcPr>
            <w:tcW w:w="2689" w:type="dxa"/>
          </w:tcPr>
          <w:p w14:paraId="738F6F99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PIP3</w:t>
            </w:r>
            <w:r w:rsidR="00706724">
              <w:rPr>
                <w:rFonts w:cs="Arial"/>
                <w:b/>
              </w:rPr>
              <w:t xml:space="preserve"> </w:t>
            </w:r>
            <w:r w:rsidRPr="00FD7943">
              <w:rPr>
                <w:rFonts w:cs="Arial"/>
                <w:b/>
              </w:rPr>
              <w:t>GS</w:t>
            </w:r>
          </w:p>
        </w:tc>
        <w:tc>
          <w:tcPr>
            <w:tcW w:w="829" w:type="dxa"/>
          </w:tcPr>
          <w:p w14:paraId="60B9473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EEE65A5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ABE4228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701</w:t>
            </w:r>
          </w:p>
        </w:tc>
        <w:tc>
          <w:tcPr>
            <w:tcW w:w="1038" w:type="dxa"/>
          </w:tcPr>
          <w:p w14:paraId="4FFCE2D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397BBBC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F09DC6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8597C1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088357CA" w14:textId="77777777" w:rsidTr="00D91594">
        <w:tc>
          <w:tcPr>
            <w:tcW w:w="2689" w:type="dxa"/>
          </w:tcPr>
          <w:p w14:paraId="685BFA5E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Wrist flexor tendon GS</w:t>
            </w:r>
          </w:p>
        </w:tc>
        <w:tc>
          <w:tcPr>
            <w:tcW w:w="829" w:type="dxa"/>
          </w:tcPr>
          <w:p w14:paraId="2BA0E58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6915B4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167B5B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2B22DA8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83</w:t>
            </w:r>
          </w:p>
        </w:tc>
        <w:tc>
          <w:tcPr>
            <w:tcW w:w="1038" w:type="dxa"/>
          </w:tcPr>
          <w:p w14:paraId="288E3E2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3F339E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500532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14CDC66B" w14:textId="77777777" w:rsidTr="00D91594">
        <w:tc>
          <w:tcPr>
            <w:tcW w:w="2689" w:type="dxa"/>
          </w:tcPr>
          <w:p w14:paraId="31CB9895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Wrist flexor tendon PD</w:t>
            </w:r>
          </w:p>
        </w:tc>
        <w:tc>
          <w:tcPr>
            <w:tcW w:w="829" w:type="dxa"/>
          </w:tcPr>
          <w:p w14:paraId="6AA9487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B4D1FB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8C6BBAC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B1A89A1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70</w:t>
            </w:r>
          </w:p>
        </w:tc>
        <w:tc>
          <w:tcPr>
            <w:tcW w:w="1038" w:type="dxa"/>
          </w:tcPr>
          <w:p w14:paraId="241EBEA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A84EC5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86C10C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1F905AC8" w14:textId="77777777" w:rsidTr="00D91594">
        <w:tc>
          <w:tcPr>
            <w:tcW w:w="2689" w:type="dxa"/>
          </w:tcPr>
          <w:p w14:paraId="3541BBF5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Digit flexor tendon GS</w:t>
            </w:r>
          </w:p>
        </w:tc>
        <w:tc>
          <w:tcPr>
            <w:tcW w:w="829" w:type="dxa"/>
          </w:tcPr>
          <w:p w14:paraId="35D46B9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131360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7F3B6F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BBFE41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B9D706A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29</w:t>
            </w:r>
          </w:p>
        </w:tc>
        <w:tc>
          <w:tcPr>
            <w:tcW w:w="1038" w:type="dxa"/>
          </w:tcPr>
          <w:p w14:paraId="21EE5F5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0CB3A8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5A93822A" w14:textId="77777777" w:rsidTr="00D91594">
        <w:tc>
          <w:tcPr>
            <w:tcW w:w="2689" w:type="dxa"/>
          </w:tcPr>
          <w:p w14:paraId="7FF75E0E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Digit flexor tendon PD</w:t>
            </w:r>
          </w:p>
        </w:tc>
        <w:tc>
          <w:tcPr>
            <w:tcW w:w="829" w:type="dxa"/>
          </w:tcPr>
          <w:p w14:paraId="4FE0302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6A425C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24931E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D0D68F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6811FC7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24</w:t>
            </w:r>
          </w:p>
        </w:tc>
        <w:tc>
          <w:tcPr>
            <w:tcW w:w="1038" w:type="dxa"/>
          </w:tcPr>
          <w:p w14:paraId="32ACF0C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F9DFA2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25F5463F" w14:textId="77777777" w:rsidTr="00D91594">
        <w:tc>
          <w:tcPr>
            <w:tcW w:w="2689" w:type="dxa"/>
          </w:tcPr>
          <w:p w14:paraId="67F55BB9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Wrist GS</w:t>
            </w:r>
          </w:p>
        </w:tc>
        <w:tc>
          <w:tcPr>
            <w:tcW w:w="829" w:type="dxa"/>
          </w:tcPr>
          <w:p w14:paraId="4ACCB993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2AF80F6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97485F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644258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F5F985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164DABC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900</w:t>
            </w:r>
          </w:p>
        </w:tc>
        <w:tc>
          <w:tcPr>
            <w:tcW w:w="1038" w:type="dxa"/>
          </w:tcPr>
          <w:p w14:paraId="75284BE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0EE11F6A" w14:textId="77777777" w:rsidTr="00D91594">
        <w:tc>
          <w:tcPr>
            <w:tcW w:w="2689" w:type="dxa"/>
          </w:tcPr>
          <w:p w14:paraId="4D94AAA4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Wrist PD</w:t>
            </w:r>
          </w:p>
        </w:tc>
        <w:tc>
          <w:tcPr>
            <w:tcW w:w="829" w:type="dxa"/>
          </w:tcPr>
          <w:p w14:paraId="5B63218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50B2579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7A9411E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333CB2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05066ECB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62D5155F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900</w:t>
            </w:r>
          </w:p>
        </w:tc>
        <w:tc>
          <w:tcPr>
            <w:tcW w:w="1038" w:type="dxa"/>
          </w:tcPr>
          <w:p w14:paraId="23A1BD1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1D57C6" w:rsidRPr="003905DF" w14:paraId="50854629" w14:textId="77777777" w:rsidTr="00D91594">
        <w:tc>
          <w:tcPr>
            <w:tcW w:w="2689" w:type="dxa"/>
          </w:tcPr>
          <w:p w14:paraId="6D7ECE1E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Elbow GS</w:t>
            </w:r>
          </w:p>
        </w:tc>
        <w:tc>
          <w:tcPr>
            <w:tcW w:w="829" w:type="dxa"/>
          </w:tcPr>
          <w:p w14:paraId="34B63FF9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EC0FCA9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CA9CAFD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78DD45D1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BCC5112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484EF9FA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8D8CEE1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919</w:t>
            </w:r>
          </w:p>
        </w:tc>
      </w:tr>
      <w:tr w:rsidR="001D57C6" w:rsidRPr="003905DF" w14:paraId="522F8BE8" w14:textId="77777777" w:rsidTr="00D91594">
        <w:tc>
          <w:tcPr>
            <w:tcW w:w="2689" w:type="dxa"/>
          </w:tcPr>
          <w:p w14:paraId="23E1641E" w14:textId="77777777" w:rsidR="001D57C6" w:rsidRPr="00FD7943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FD7943">
              <w:rPr>
                <w:rFonts w:cs="Arial"/>
                <w:b/>
              </w:rPr>
              <w:t>Elbow PD</w:t>
            </w:r>
          </w:p>
        </w:tc>
        <w:tc>
          <w:tcPr>
            <w:tcW w:w="829" w:type="dxa"/>
          </w:tcPr>
          <w:p w14:paraId="18CAA8D8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1BC270F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A3333F5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95CF8C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3EBFA0D0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588914D7" w14:textId="77777777" w:rsidR="001D57C6" w:rsidRPr="003905DF" w:rsidRDefault="001D57C6" w:rsidP="00D9159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038" w:type="dxa"/>
          </w:tcPr>
          <w:p w14:paraId="1DF16EAC" w14:textId="77777777" w:rsidR="001D57C6" w:rsidRPr="003905DF" w:rsidRDefault="001D57C6" w:rsidP="00D9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3905DF">
              <w:rPr>
                <w:rFonts w:cs="Arial"/>
              </w:rPr>
              <w:t>.874</w:t>
            </w:r>
          </w:p>
        </w:tc>
      </w:tr>
    </w:tbl>
    <w:p w14:paraId="051731CE" w14:textId="77777777" w:rsidR="001D57C6" w:rsidRDefault="001D57C6" w:rsidP="001D57C6">
      <w:pPr>
        <w:spacing w:line="240" w:lineRule="auto"/>
      </w:pPr>
      <w:r w:rsidRPr="003905DF">
        <w:t>Rotation Method: Varimax with Kaiser Normalization. Factor loadi</w:t>
      </w:r>
      <w:r>
        <w:t xml:space="preserve">ngs of &lt;0.400 are suppressed to </w:t>
      </w:r>
      <w:r w:rsidRPr="003905DF">
        <w:t>facilitate interpretation. The variable with the highest loading factor from each component is highlighted in bold.</w:t>
      </w:r>
    </w:p>
    <w:p w14:paraId="65DE5C3D" w14:textId="77777777" w:rsidR="00755B8E" w:rsidRDefault="00755B8E" w:rsidP="007F1B0D">
      <w:pPr>
        <w:pStyle w:val="Caption"/>
        <w:keepNext/>
      </w:pPr>
    </w:p>
    <w:p w14:paraId="1E85770A" w14:textId="77777777" w:rsidR="001D57C6" w:rsidRDefault="001D57C6" w:rsidP="001D57C6"/>
    <w:p w14:paraId="70765835" w14:textId="47E7B87B" w:rsidR="002D70A5" w:rsidRDefault="002D70A5" w:rsidP="002D70A5">
      <w:pPr>
        <w:pStyle w:val="Heading1"/>
        <w:spacing w:line="276" w:lineRule="auto"/>
      </w:pPr>
      <w:bookmarkStart w:id="33" w:name="_Toc96286730"/>
      <w:r>
        <w:lastRenderedPageBreak/>
        <w:t xml:space="preserve">Supplementary table </w:t>
      </w:r>
      <w:fldSimple w:instr=" SEQ Supplementary_table \* ARABIC ">
        <w:r w:rsidR="006E1CD0">
          <w:rPr>
            <w:noProof/>
          </w:rPr>
          <w:t>19</w:t>
        </w:r>
      </w:fldSimple>
      <w:r w:rsidRPr="002D70A5">
        <w:t xml:space="preserve"> </w:t>
      </w:r>
      <w:r>
        <w:t>Summary of PCA variables for seronegative patients</w:t>
      </w:r>
      <w:bookmarkEnd w:id="3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71"/>
        <w:gridCol w:w="1297"/>
        <w:gridCol w:w="1134"/>
        <w:gridCol w:w="1061"/>
        <w:gridCol w:w="1216"/>
        <w:gridCol w:w="936"/>
        <w:gridCol w:w="846"/>
      </w:tblGrid>
      <w:tr w:rsidR="001D57C6" w14:paraId="4576D0E2" w14:textId="77777777" w:rsidTr="001D57C6">
        <w:tc>
          <w:tcPr>
            <w:tcW w:w="9016" w:type="dxa"/>
            <w:gridSpan w:val="8"/>
            <w:shd w:val="clear" w:color="auto" w:fill="D9D9D9" w:themeFill="background1" w:themeFillShade="D9"/>
          </w:tcPr>
          <w:p w14:paraId="55B2BFD9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PCA of clinical and serological variables</w:t>
            </w:r>
          </w:p>
        </w:tc>
      </w:tr>
      <w:tr w:rsidR="001D57C6" w:rsidRPr="00E204DF" w14:paraId="03DE36EC" w14:textId="77777777" w:rsidTr="001059FC">
        <w:tc>
          <w:tcPr>
            <w:tcW w:w="1555" w:type="dxa"/>
            <w:shd w:val="clear" w:color="auto" w:fill="D9D9D9" w:themeFill="background1" w:themeFillShade="D9"/>
          </w:tcPr>
          <w:p w14:paraId="7A38465D" w14:textId="77777777" w:rsidR="001D57C6" w:rsidRPr="00E204DF" w:rsidRDefault="001D57C6" w:rsidP="00D91594">
            <w:pPr>
              <w:spacing w:line="276" w:lineRule="auto"/>
              <w:rPr>
                <w:b/>
              </w:rPr>
            </w:pPr>
            <w:r w:rsidRPr="00E204DF">
              <w:rPr>
                <w:b/>
              </w:rPr>
              <w:t xml:space="preserve">Components 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5BF05CF0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1</w:t>
            </w:r>
          </w:p>
        </w:tc>
        <w:tc>
          <w:tcPr>
            <w:tcW w:w="4059" w:type="dxa"/>
            <w:gridSpan w:val="4"/>
            <w:shd w:val="clear" w:color="auto" w:fill="D9D9D9" w:themeFill="background1" w:themeFillShade="D9"/>
          </w:tcPr>
          <w:p w14:paraId="2F2A4678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2</w:t>
            </w:r>
          </w:p>
        </w:tc>
      </w:tr>
      <w:tr w:rsidR="001D57C6" w14:paraId="14F3D387" w14:textId="77777777" w:rsidTr="001059FC">
        <w:tc>
          <w:tcPr>
            <w:tcW w:w="1555" w:type="dxa"/>
          </w:tcPr>
          <w:p w14:paraId="7EEDC097" w14:textId="77777777" w:rsidR="001D57C6" w:rsidRDefault="001D57C6" w:rsidP="00D91594">
            <w:pPr>
              <w:spacing w:line="276" w:lineRule="auto"/>
            </w:pPr>
            <w:r>
              <w:t xml:space="preserve">Variables </w:t>
            </w:r>
          </w:p>
        </w:tc>
        <w:tc>
          <w:tcPr>
            <w:tcW w:w="3402" w:type="dxa"/>
            <w:gridSpan w:val="3"/>
          </w:tcPr>
          <w:p w14:paraId="02025E4A" w14:textId="77777777" w:rsidR="001D57C6" w:rsidRDefault="001D57C6" w:rsidP="001D57C6">
            <w:pPr>
              <w:spacing w:line="276" w:lineRule="auto"/>
            </w:pPr>
            <w:r>
              <w:t>Symptom duration ≥ six weeks</w:t>
            </w:r>
          </w:p>
          <w:p w14:paraId="2FE7F30F" w14:textId="77777777" w:rsidR="001D57C6" w:rsidRDefault="001D57C6" w:rsidP="001D57C6">
            <w:pPr>
              <w:spacing w:line="276" w:lineRule="auto"/>
            </w:pPr>
            <w:r>
              <w:t>Age ≥ 60 years old</w:t>
            </w:r>
          </w:p>
          <w:p w14:paraId="70644670" w14:textId="77777777" w:rsidR="001D57C6" w:rsidRPr="001059FC" w:rsidRDefault="001D57C6" w:rsidP="001059FC">
            <w:pPr>
              <w:spacing w:line="276" w:lineRule="auto"/>
              <w:rPr>
                <w:rFonts w:cstheme="minorHAnsi"/>
              </w:rPr>
            </w:pPr>
            <w:r w:rsidRPr="00872FA6">
              <w:rPr>
                <w:rFonts w:cstheme="minorHAnsi"/>
              </w:rPr>
              <w:t>T</w:t>
            </w:r>
            <w:r>
              <w:rPr>
                <w:rFonts w:cstheme="minorHAnsi"/>
              </w:rPr>
              <w:t xml:space="preserve">ender </w:t>
            </w:r>
            <w:r w:rsidRPr="00872FA6">
              <w:rPr>
                <w:rFonts w:cstheme="minorHAnsi"/>
              </w:rPr>
              <w:t>J</w:t>
            </w:r>
            <w:r>
              <w:rPr>
                <w:rFonts w:cstheme="minorHAnsi"/>
              </w:rPr>
              <w:t xml:space="preserve">oint Count of 68 </w:t>
            </w:r>
          </w:p>
        </w:tc>
        <w:tc>
          <w:tcPr>
            <w:tcW w:w="4059" w:type="dxa"/>
            <w:gridSpan w:val="4"/>
          </w:tcPr>
          <w:p w14:paraId="51EF2C2D" w14:textId="77777777" w:rsidR="001D57C6" w:rsidRDefault="001D57C6" w:rsidP="001D57C6">
            <w:pPr>
              <w:spacing w:line="276" w:lineRule="auto"/>
            </w:pPr>
            <w:r>
              <w:t>Early morning stiffness of ≥ 60 minutes</w:t>
            </w:r>
          </w:p>
          <w:p w14:paraId="5F7E8CFE" w14:textId="77777777" w:rsidR="001D57C6" w:rsidRDefault="001D57C6" w:rsidP="001D57C6">
            <w:pPr>
              <w:spacing w:line="276" w:lineRule="auto"/>
            </w:pPr>
            <w:r>
              <w:t>Tender joint count of 68 (</w:t>
            </w:r>
            <w:r w:rsidRPr="001D57C6">
              <w:t>0-1, 2-5 ≥ 6</w:t>
            </w:r>
            <w:r>
              <w:t>)</w:t>
            </w:r>
          </w:p>
        </w:tc>
      </w:tr>
      <w:tr w:rsidR="001D57C6" w14:paraId="612C4CCC" w14:textId="77777777" w:rsidTr="001059FC">
        <w:tc>
          <w:tcPr>
            <w:tcW w:w="1555" w:type="dxa"/>
          </w:tcPr>
          <w:p w14:paraId="6906A10E" w14:textId="77777777" w:rsidR="001D57C6" w:rsidRDefault="001D57C6" w:rsidP="00D91594">
            <w:pPr>
              <w:spacing w:line="276" w:lineRule="auto"/>
            </w:pPr>
            <w:r>
              <w:t xml:space="preserve">% </w:t>
            </w:r>
            <w:proofErr w:type="gramStart"/>
            <w:r>
              <w:t>of</w:t>
            </w:r>
            <w:proofErr w:type="gramEnd"/>
            <w:r>
              <w:t xml:space="preserve"> variance explained</w:t>
            </w:r>
          </w:p>
        </w:tc>
        <w:tc>
          <w:tcPr>
            <w:tcW w:w="3402" w:type="dxa"/>
            <w:gridSpan w:val="3"/>
          </w:tcPr>
          <w:p w14:paraId="3E5D8D13" w14:textId="77777777" w:rsidR="001D57C6" w:rsidRDefault="001D57C6" w:rsidP="001D57C6">
            <w:pPr>
              <w:spacing w:line="276" w:lineRule="auto"/>
              <w:jc w:val="center"/>
            </w:pPr>
          </w:p>
          <w:p w14:paraId="25F9D677" w14:textId="77777777" w:rsidR="001D57C6" w:rsidRDefault="001D57C6" w:rsidP="001D57C6">
            <w:pPr>
              <w:spacing w:line="276" w:lineRule="auto"/>
              <w:jc w:val="center"/>
            </w:pPr>
            <w:r>
              <w:t>35.802</w:t>
            </w:r>
          </w:p>
        </w:tc>
        <w:tc>
          <w:tcPr>
            <w:tcW w:w="4059" w:type="dxa"/>
            <w:gridSpan w:val="4"/>
          </w:tcPr>
          <w:p w14:paraId="7CA54E6C" w14:textId="77777777" w:rsidR="001D57C6" w:rsidRDefault="001D57C6" w:rsidP="001D57C6">
            <w:pPr>
              <w:spacing w:line="276" w:lineRule="auto"/>
              <w:jc w:val="center"/>
            </w:pPr>
          </w:p>
          <w:p w14:paraId="6CBE721A" w14:textId="77777777" w:rsidR="001D57C6" w:rsidRDefault="001D57C6" w:rsidP="001D57C6">
            <w:pPr>
              <w:spacing w:line="276" w:lineRule="auto"/>
              <w:jc w:val="center"/>
            </w:pPr>
            <w:r>
              <w:t>27.392</w:t>
            </w:r>
          </w:p>
        </w:tc>
      </w:tr>
      <w:tr w:rsidR="001D57C6" w14:paraId="28B97767" w14:textId="77777777" w:rsidTr="001059FC">
        <w:tc>
          <w:tcPr>
            <w:tcW w:w="1555" w:type="dxa"/>
          </w:tcPr>
          <w:p w14:paraId="7B8B29F6" w14:textId="77777777" w:rsidR="001D57C6" w:rsidRDefault="001D57C6" w:rsidP="00D91594">
            <w:pPr>
              <w:spacing w:line="276" w:lineRule="auto"/>
            </w:pPr>
            <w:r>
              <w:t xml:space="preserve">Cumulative of variance explained </w:t>
            </w:r>
          </w:p>
        </w:tc>
        <w:tc>
          <w:tcPr>
            <w:tcW w:w="7461" w:type="dxa"/>
            <w:gridSpan w:val="7"/>
          </w:tcPr>
          <w:p w14:paraId="24D5CC3D" w14:textId="77777777" w:rsidR="001D57C6" w:rsidRDefault="001D57C6" w:rsidP="001D57C6">
            <w:pPr>
              <w:tabs>
                <w:tab w:val="left" w:pos="4048"/>
              </w:tabs>
              <w:spacing w:line="276" w:lineRule="auto"/>
            </w:pPr>
            <w:r>
              <w:tab/>
            </w:r>
          </w:p>
          <w:p w14:paraId="3908FC07" w14:textId="77777777" w:rsidR="001D57C6" w:rsidRDefault="001D57C6" w:rsidP="001D57C6">
            <w:pPr>
              <w:tabs>
                <w:tab w:val="left" w:pos="4048"/>
              </w:tabs>
              <w:spacing w:line="276" w:lineRule="auto"/>
              <w:jc w:val="center"/>
            </w:pPr>
            <w:r>
              <w:t>63.194</w:t>
            </w:r>
          </w:p>
        </w:tc>
      </w:tr>
      <w:tr w:rsidR="001D57C6" w14:paraId="566D6C7E" w14:textId="77777777" w:rsidTr="001D57C6">
        <w:tc>
          <w:tcPr>
            <w:tcW w:w="9016" w:type="dxa"/>
            <w:gridSpan w:val="8"/>
            <w:shd w:val="clear" w:color="auto" w:fill="D9D9D9" w:themeFill="background1" w:themeFillShade="D9"/>
          </w:tcPr>
          <w:p w14:paraId="6E26829B" w14:textId="7903EAE8" w:rsidR="001D57C6" w:rsidRPr="00E204DF" w:rsidRDefault="001D004A" w:rsidP="00D9159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CA of ultrasound</w:t>
            </w:r>
            <w:r w:rsidR="001D57C6">
              <w:rPr>
                <w:b/>
              </w:rPr>
              <w:t xml:space="preserve"> variables</w:t>
            </w:r>
          </w:p>
        </w:tc>
      </w:tr>
      <w:tr w:rsidR="001D57C6" w:rsidRPr="00E204DF" w14:paraId="4D4D5D8D" w14:textId="77777777" w:rsidTr="001059FC">
        <w:tc>
          <w:tcPr>
            <w:tcW w:w="1555" w:type="dxa"/>
            <w:shd w:val="clear" w:color="auto" w:fill="D9D9D9" w:themeFill="background1" w:themeFillShade="D9"/>
          </w:tcPr>
          <w:p w14:paraId="3EE8051A" w14:textId="77777777" w:rsidR="001D57C6" w:rsidRPr="00E204DF" w:rsidRDefault="001D57C6" w:rsidP="00D91594">
            <w:pPr>
              <w:spacing w:line="276" w:lineRule="auto"/>
              <w:rPr>
                <w:b/>
              </w:rPr>
            </w:pPr>
            <w:r w:rsidRPr="00E204DF">
              <w:rPr>
                <w:b/>
              </w:rPr>
              <w:t>Components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66187C6D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1</w:t>
            </w:r>
          </w:p>
        </w:tc>
        <w:tc>
          <w:tcPr>
            <w:tcW w:w="1297" w:type="dxa"/>
            <w:shd w:val="clear" w:color="auto" w:fill="D9D9D9" w:themeFill="background1" w:themeFillShade="D9"/>
          </w:tcPr>
          <w:p w14:paraId="546A5476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371E2B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</w:tcPr>
          <w:p w14:paraId="738D0F4A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4</w:t>
            </w:r>
          </w:p>
        </w:tc>
        <w:tc>
          <w:tcPr>
            <w:tcW w:w="1216" w:type="dxa"/>
            <w:shd w:val="clear" w:color="auto" w:fill="D9D9D9" w:themeFill="background1" w:themeFillShade="D9"/>
          </w:tcPr>
          <w:p w14:paraId="05908884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5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14:paraId="14D1E288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6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14:paraId="52EC462F" w14:textId="77777777" w:rsidR="001D57C6" w:rsidRPr="00E204DF" w:rsidRDefault="001D57C6" w:rsidP="00D91594">
            <w:pPr>
              <w:spacing w:line="276" w:lineRule="auto"/>
              <w:jc w:val="center"/>
              <w:rPr>
                <w:b/>
              </w:rPr>
            </w:pPr>
            <w:r w:rsidRPr="00E204DF">
              <w:rPr>
                <w:b/>
              </w:rPr>
              <w:t>7</w:t>
            </w:r>
          </w:p>
        </w:tc>
      </w:tr>
      <w:tr w:rsidR="001D57C6" w14:paraId="2C5CB2B3" w14:textId="77777777" w:rsidTr="001059FC">
        <w:trPr>
          <w:trHeight w:val="1643"/>
        </w:trPr>
        <w:tc>
          <w:tcPr>
            <w:tcW w:w="1555" w:type="dxa"/>
          </w:tcPr>
          <w:p w14:paraId="2C0ADA51" w14:textId="77777777" w:rsidR="001D57C6" w:rsidRDefault="001D57C6" w:rsidP="00D91594">
            <w:pPr>
              <w:spacing w:line="276" w:lineRule="auto"/>
            </w:pPr>
          </w:p>
          <w:p w14:paraId="37662513" w14:textId="77777777" w:rsidR="001D57C6" w:rsidRDefault="001D57C6" w:rsidP="00D91594">
            <w:pPr>
              <w:spacing w:line="276" w:lineRule="auto"/>
            </w:pPr>
            <w:r>
              <w:t>Variables</w:t>
            </w:r>
          </w:p>
        </w:tc>
        <w:tc>
          <w:tcPr>
            <w:tcW w:w="971" w:type="dxa"/>
          </w:tcPr>
          <w:p w14:paraId="64A926F6" w14:textId="77777777" w:rsidR="001D57C6" w:rsidRDefault="001D57C6" w:rsidP="001059FC">
            <w:pPr>
              <w:spacing w:line="276" w:lineRule="auto"/>
              <w:jc w:val="center"/>
            </w:pPr>
            <w:r>
              <w:t>MCP1</w:t>
            </w:r>
          </w:p>
          <w:p w14:paraId="48489C22" w14:textId="77777777" w:rsidR="001D57C6" w:rsidRDefault="001D57C6" w:rsidP="001059FC">
            <w:pPr>
              <w:spacing w:line="276" w:lineRule="auto"/>
              <w:jc w:val="center"/>
            </w:pPr>
            <w:r>
              <w:t>MCP2</w:t>
            </w:r>
          </w:p>
          <w:p w14:paraId="249AAC5B" w14:textId="77777777" w:rsidR="001D57C6" w:rsidRDefault="001D57C6" w:rsidP="001059FC">
            <w:pPr>
              <w:spacing w:line="276" w:lineRule="auto"/>
              <w:jc w:val="center"/>
            </w:pPr>
            <w:r>
              <w:t>MCP3</w:t>
            </w:r>
          </w:p>
          <w:p w14:paraId="5CD2D707" w14:textId="77777777" w:rsidR="001D57C6" w:rsidRDefault="001D57C6" w:rsidP="001059FC">
            <w:pPr>
              <w:spacing w:line="276" w:lineRule="auto"/>
              <w:jc w:val="center"/>
            </w:pPr>
            <w:r>
              <w:t>MCP4</w:t>
            </w:r>
          </w:p>
          <w:p w14:paraId="1F901BAF" w14:textId="77777777" w:rsidR="001D57C6" w:rsidRDefault="001D57C6" w:rsidP="001059FC">
            <w:pPr>
              <w:spacing w:line="276" w:lineRule="auto"/>
              <w:jc w:val="center"/>
            </w:pPr>
            <w:r>
              <w:t>MCP5</w:t>
            </w:r>
          </w:p>
        </w:tc>
        <w:tc>
          <w:tcPr>
            <w:tcW w:w="1297" w:type="dxa"/>
          </w:tcPr>
          <w:p w14:paraId="7682D0E1" w14:textId="77777777" w:rsidR="001D57C6" w:rsidRDefault="001D57C6" w:rsidP="001059FC">
            <w:pPr>
              <w:spacing w:line="276" w:lineRule="auto"/>
              <w:jc w:val="center"/>
            </w:pPr>
            <w:r>
              <w:t>PIP1</w:t>
            </w:r>
          </w:p>
          <w:p w14:paraId="13942C72" w14:textId="77777777" w:rsidR="001D57C6" w:rsidRDefault="001D57C6" w:rsidP="001059FC">
            <w:pPr>
              <w:spacing w:line="276" w:lineRule="auto"/>
              <w:jc w:val="center"/>
            </w:pPr>
            <w:r>
              <w:t>MTP3</w:t>
            </w:r>
          </w:p>
          <w:p w14:paraId="3679C9B0" w14:textId="77777777" w:rsidR="001D57C6" w:rsidRDefault="001D57C6" w:rsidP="001059FC">
            <w:pPr>
              <w:spacing w:line="276" w:lineRule="auto"/>
              <w:jc w:val="center"/>
            </w:pPr>
            <w:r>
              <w:t>MTP2</w:t>
            </w:r>
          </w:p>
        </w:tc>
        <w:tc>
          <w:tcPr>
            <w:tcW w:w="1134" w:type="dxa"/>
          </w:tcPr>
          <w:p w14:paraId="793B2838" w14:textId="77777777" w:rsidR="001D57C6" w:rsidRDefault="001D57C6" w:rsidP="001059FC">
            <w:pPr>
              <w:spacing w:line="276" w:lineRule="auto"/>
              <w:jc w:val="center"/>
            </w:pPr>
            <w:r>
              <w:t>PIP2</w:t>
            </w:r>
          </w:p>
          <w:p w14:paraId="6D82F0E4" w14:textId="77777777" w:rsidR="001D57C6" w:rsidRDefault="001D57C6" w:rsidP="001059FC">
            <w:pPr>
              <w:spacing w:line="276" w:lineRule="auto"/>
              <w:jc w:val="center"/>
            </w:pPr>
            <w:r>
              <w:t>PIP3</w:t>
            </w:r>
          </w:p>
        </w:tc>
        <w:tc>
          <w:tcPr>
            <w:tcW w:w="1061" w:type="dxa"/>
          </w:tcPr>
          <w:p w14:paraId="5360411B" w14:textId="77777777" w:rsidR="001D57C6" w:rsidRDefault="001D57C6" w:rsidP="001059FC">
            <w:pPr>
              <w:spacing w:line="276" w:lineRule="auto"/>
              <w:jc w:val="center"/>
            </w:pPr>
            <w:r>
              <w:t>Wrist flexor tendon</w:t>
            </w:r>
          </w:p>
          <w:p w14:paraId="2EAE8067" w14:textId="77777777" w:rsidR="001D57C6" w:rsidRDefault="001D57C6" w:rsidP="001059FC">
            <w:pPr>
              <w:spacing w:line="276" w:lineRule="auto"/>
              <w:jc w:val="center"/>
            </w:pPr>
          </w:p>
        </w:tc>
        <w:tc>
          <w:tcPr>
            <w:tcW w:w="1216" w:type="dxa"/>
          </w:tcPr>
          <w:p w14:paraId="7780AFDA" w14:textId="77777777" w:rsidR="001D57C6" w:rsidRDefault="001D57C6" w:rsidP="001059FC">
            <w:pPr>
              <w:spacing w:line="276" w:lineRule="auto"/>
              <w:jc w:val="center"/>
            </w:pPr>
            <w:r>
              <w:t>Digit flexor tendon</w:t>
            </w:r>
          </w:p>
          <w:p w14:paraId="1EE7467E" w14:textId="77777777" w:rsidR="00FB0138" w:rsidRDefault="00FB0138" w:rsidP="001059FC">
            <w:pPr>
              <w:spacing w:line="276" w:lineRule="auto"/>
              <w:jc w:val="center"/>
            </w:pPr>
            <w:r>
              <w:t>MTP2</w:t>
            </w:r>
          </w:p>
          <w:p w14:paraId="298812D6" w14:textId="77777777" w:rsidR="00D91594" w:rsidRDefault="00D91594" w:rsidP="001059FC">
            <w:pPr>
              <w:spacing w:line="276" w:lineRule="auto"/>
              <w:jc w:val="center"/>
            </w:pPr>
          </w:p>
        </w:tc>
        <w:tc>
          <w:tcPr>
            <w:tcW w:w="936" w:type="dxa"/>
          </w:tcPr>
          <w:p w14:paraId="64476505" w14:textId="77777777" w:rsidR="001D57C6" w:rsidRDefault="001D57C6" w:rsidP="001059FC">
            <w:pPr>
              <w:spacing w:line="276" w:lineRule="auto"/>
              <w:jc w:val="center"/>
            </w:pPr>
            <w:r>
              <w:t>Wrist joint</w:t>
            </w:r>
          </w:p>
        </w:tc>
        <w:tc>
          <w:tcPr>
            <w:tcW w:w="846" w:type="dxa"/>
          </w:tcPr>
          <w:p w14:paraId="21FB6362" w14:textId="77777777" w:rsidR="001D57C6" w:rsidRDefault="001D57C6" w:rsidP="001059FC">
            <w:pPr>
              <w:spacing w:line="276" w:lineRule="auto"/>
              <w:jc w:val="center"/>
            </w:pPr>
            <w:r>
              <w:t>Elbow</w:t>
            </w:r>
          </w:p>
          <w:p w14:paraId="44207607" w14:textId="77777777" w:rsidR="001D57C6" w:rsidRDefault="001D57C6" w:rsidP="001059FC">
            <w:pPr>
              <w:spacing w:line="276" w:lineRule="auto"/>
              <w:jc w:val="center"/>
            </w:pPr>
          </w:p>
        </w:tc>
      </w:tr>
      <w:tr w:rsidR="001D57C6" w14:paraId="2C9AAB22" w14:textId="77777777" w:rsidTr="001059FC">
        <w:tc>
          <w:tcPr>
            <w:tcW w:w="1555" w:type="dxa"/>
          </w:tcPr>
          <w:p w14:paraId="7B4053CA" w14:textId="77777777" w:rsidR="001D57C6" w:rsidRDefault="001D57C6" w:rsidP="00D91594">
            <w:pPr>
              <w:spacing w:line="276" w:lineRule="auto"/>
            </w:pPr>
            <w:r w:rsidRPr="00E204DF">
              <w:t xml:space="preserve">% </w:t>
            </w:r>
            <w:proofErr w:type="gramStart"/>
            <w:r w:rsidRPr="00E204DF">
              <w:t>of</w:t>
            </w:r>
            <w:proofErr w:type="gramEnd"/>
            <w:r w:rsidRPr="00E204DF">
              <w:t xml:space="preserve"> variance explained</w:t>
            </w:r>
          </w:p>
        </w:tc>
        <w:tc>
          <w:tcPr>
            <w:tcW w:w="971" w:type="dxa"/>
            <w:vAlign w:val="center"/>
          </w:tcPr>
          <w:p w14:paraId="6DDB799F" w14:textId="77777777" w:rsidR="001D57C6" w:rsidRDefault="001D57C6" w:rsidP="001059FC">
            <w:pPr>
              <w:spacing w:line="276" w:lineRule="auto"/>
              <w:jc w:val="center"/>
            </w:pPr>
            <w:r w:rsidRPr="001906EF">
              <w:t>38.286</w:t>
            </w:r>
          </w:p>
        </w:tc>
        <w:tc>
          <w:tcPr>
            <w:tcW w:w="1297" w:type="dxa"/>
            <w:vAlign w:val="center"/>
          </w:tcPr>
          <w:p w14:paraId="17D5B1BD" w14:textId="77777777" w:rsidR="001D57C6" w:rsidRDefault="001D57C6" w:rsidP="001059FC">
            <w:pPr>
              <w:spacing w:line="276" w:lineRule="auto"/>
              <w:jc w:val="center"/>
            </w:pPr>
            <w:r w:rsidRPr="00450F33">
              <w:t>9.978</w:t>
            </w:r>
          </w:p>
        </w:tc>
        <w:tc>
          <w:tcPr>
            <w:tcW w:w="1134" w:type="dxa"/>
            <w:vAlign w:val="center"/>
          </w:tcPr>
          <w:p w14:paraId="7C106591" w14:textId="77777777" w:rsidR="001D57C6" w:rsidRDefault="001D57C6" w:rsidP="001059FC">
            <w:pPr>
              <w:spacing w:line="276" w:lineRule="auto"/>
              <w:jc w:val="center"/>
            </w:pPr>
            <w:r w:rsidRPr="00450F33">
              <w:t>8.581</w:t>
            </w:r>
          </w:p>
        </w:tc>
        <w:tc>
          <w:tcPr>
            <w:tcW w:w="1061" w:type="dxa"/>
            <w:vAlign w:val="center"/>
          </w:tcPr>
          <w:p w14:paraId="1C155793" w14:textId="77777777" w:rsidR="001D57C6" w:rsidRDefault="001D57C6" w:rsidP="001059FC">
            <w:pPr>
              <w:spacing w:line="276" w:lineRule="auto"/>
              <w:jc w:val="center"/>
            </w:pPr>
            <w:r w:rsidRPr="00450F33">
              <w:t>7.168</w:t>
            </w:r>
          </w:p>
        </w:tc>
        <w:tc>
          <w:tcPr>
            <w:tcW w:w="1216" w:type="dxa"/>
            <w:vAlign w:val="center"/>
          </w:tcPr>
          <w:p w14:paraId="79CD6B74" w14:textId="77777777" w:rsidR="001D57C6" w:rsidRDefault="001D57C6" w:rsidP="001059FC">
            <w:pPr>
              <w:spacing w:line="276" w:lineRule="auto"/>
              <w:jc w:val="center"/>
            </w:pPr>
            <w:r w:rsidRPr="00450F33">
              <w:t>6.036</w:t>
            </w:r>
          </w:p>
        </w:tc>
        <w:tc>
          <w:tcPr>
            <w:tcW w:w="936" w:type="dxa"/>
            <w:vAlign w:val="center"/>
          </w:tcPr>
          <w:p w14:paraId="58A0452A" w14:textId="77777777" w:rsidR="001D57C6" w:rsidRDefault="001D57C6" w:rsidP="001059FC">
            <w:pPr>
              <w:spacing w:line="276" w:lineRule="auto"/>
              <w:jc w:val="center"/>
            </w:pPr>
            <w:r w:rsidRPr="00450F33">
              <w:t>5.628</w:t>
            </w:r>
          </w:p>
        </w:tc>
        <w:tc>
          <w:tcPr>
            <w:tcW w:w="846" w:type="dxa"/>
            <w:vAlign w:val="center"/>
          </w:tcPr>
          <w:p w14:paraId="178A3833" w14:textId="77777777" w:rsidR="001D57C6" w:rsidRDefault="001D57C6" w:rsidP="001059FC">
            <w:pPr>
              <w:spacing w:line="276" w:lineRule="auto"/>
              <w:jc w:val="center"/>
            </w:pPr>
            <w:r w:rsidRPr="00450F33">
              <w:t>4.835</w:t>
            </w:r>
          </w:p>
        </w:tc>
      </w:tr>
      <w:tr w:rsidR="001D57C6" w14:paraId="55261670" w14:textId="77777777" w:rsidTr="001059FC">
        <w:tc>
          <w:tcPr>
            <w:tcW w:w="1555" w:type="dxa"/>
          </w:tcPr>
          <w:p w14:paraId="44A41071" w14:textId="77777777" w:rsidR="001D57C6" w:rsidRDefault="001D57C6" w:rsidP="00D91594">
            <w:pPr>
              <w:spacing w:line="276" w:lineRule="auto"/>
            </w:pPr>
            <w:r w:rsidRPr="0063408E">
              <w:t>Cumulative of variance explained</w:t>
            </w:r>
          </w:p>
        </w:tc>
        <w:tc>
          <w:tcPr>
            <w:tcW w:w="7461" w:type="dxa"/>
            <w:gridSpan w:val="7"/>
            <w:vAlign w:val="center"/>
          </w:tcPr>
          <w:p w14:paraId="651797C4" w14:textId="77777777" w:rsidR="001D57C6" w:rsidRDefault="001D57C6" w:rsidP="00D91594">
            <w:pPr>
              <w:spacing w:line="276" w:lineRule="auto"/>
              <w:jc w:val="center"/>
            </w:pPr>
            <w:r w:rsidRPr="00450F33">
              <w:t>80.511</w:t>
            </w:r>
          </w:p>
        </w:tc>
      </w:tr>
    </w:tbl>
    <w:p w14:paraId="3137B788" w14:textId="77777777" w:rsidR="009603B5" w:rsidRDefault="009603B5" w:rsidP="008F0B6B">
      <w:pPr>
        <w:pStyle w:val="Caption"/>
        <w:keepNext/>
      </w:pPr>
      <w:bookmarkStart w:id="34" w:name="_Toc63884530"/>
    </w:p>
    <w:p w14:paraId="4188A503" w14:textId="77777777" w:rsidR="009603B5" w:rsidRDefault="009603B5" w:rsidP="008F0B6B">
      <w:pPr>
        <w:pStyle w:val="Caption"/>
        <w:keepNext/>
      </w:pPr>
    </w:p>
    <w:p w14:paraId="322F3E4E" w14:textId="77777777" w:rsidR="009603B5" w:rsidRDefault="009603B5" w:rsidP="008F0B6B">
      <w:pPr>
        <w:pStyle w:val="Caption"/>
        <w:keepNext/>
      </w:pPr>
    </w:p>
    <w:p w14:paraId="5976047C" w14:textId="77777777" w:rsidR="009603B5" w:rsidRDefault="009603B5" w:rsidP="009603B5"/>
    <w:p w14:paraId="1F96F432" w14:textId="77777777" w:rsidR="009603B5" w:rsidRDefault="009603B5" w:rsidP="009603B5"/>
    <w:p w14:paraId="7D22F242" w14:textId="77777777" w:rsidR="009603B5" w:rsidRDefault="009603B5" w:rsidP="009603B5"/>
    <w:p w14:paraId="40B4D4D9" w14:textId="77777777" w:rsidR="009603B5" w:rsidRDefault="009603B5" w:rsidP="009603B5"/>
    <w:p w14:paraId="745660DF" w14:textId="77777777" w:rsidR="001059FC" w:rsidRDefault="001059FC" w:rsidP="009603B5"/>
    <w:p w14:paraId="30CF3543" w14:textId="77777777" w:rsidR="001059FC" w:rsidRDefault="001059FC" w:rsidP="009603B5"/>
    <w:bookmarkEnd w:id="34"/>
    <w:p w14:paraId="401CB0E7" w14:textId="77777777" w:rsidR="005C3949" w:rsidRDefault="005C3949" w:rsidP="005C3949">
      <w:pPr>
        <w:pStyle w:val="Caption"/>
        <w:keepNext/>
      </w:pPr>
    </w:p>
    <w:p w14:paraId="2E9EBFA2" w14:textId="6A93D09C" w:rsidR="005C3949" w:rsidRDefault="005C3949" w:rsidP="006E1CD0">
      <w:pPr>
        <w:pStyle w:val="Heading1"/>
        <w:spacing w:line="276" w:lineRule="auto"/>
      </w:pPr>
      <w:bookmarkStart w:id="35" w:name="_Toc96286731"/>
      <w:r>
        <w:t>Supplementary table S</w:t>
      </w:r>
      <w:fldSimple w:instr=" SEQ Supplementary_table \* ARABIC ">
        <w:r w:rsidR="006E1CD0">
          <w:rPr>
            <w:noProof/>
          </w:rPr>
          <w:t>20</w:t>
        </w:r>
      </w:fldSimple>
      <w:r w:rsidRPr="005C3949">
        <w:t xml:space="preserve"> </w:t>
      </w:r>
      <w:r w:rsidRPr="0011552B">
        <w:t>Variables included in the forward stepwise logistic regression model for seronegative patients</w:t>
      </w:r>
      <w:bookmarkEnd w:id="35"/>
    </w:p>
    <w:tbl>
      <w:tblPr>
        <w:tblStyle w:val="TableGrid1"/>
        <w:tblW w:w="4795" w:type="pct"/>
        <w:tblInd w:w="-5" w:type="dxa"/>
        <w:tblLook w:val="04A0" w:firstRow="1" w:lastRow="0" w:firstColumn="1" w:lastColumn="0" w:noHBand="0" w:noVBand="1"/>
      </w:tblPr>
      <w:tblGrid>
        <w:gridCol w:w="4110"/>
        <w:gridCol w:w="4536"/>
      </w:tblGrid>
      <w:tr w:rsidR="008F0B6B" w:rsidRPr="001E463F" w14:paraId="76CDA93F" w14:textId="77777777" w:rsidTr="00AA0500">
        <w:tc>
          <w:tcPr>
            <w:tcW w:w="2377" w:type="pct"/>
            <w:shd w:val="clear" w:color="auto" w:fill="D9D9D9" w:themeFill="background1" w:themeFillShade="D9"/>
          </w:tcPr>
          <w:p w14:paraId="7BB5F8E3" w14:textId="77777777" w:rsidR="008F0B6B" w:rsidRPr="001E463F" w:rsidRDefault="008F0B6B" w:rsidP="00015586">
            <w:pPr>
              <w:autoSpaceDE w:val="0"/>
              <w:autoSpaceDN w:val="0"/>
              <w:adjustRightInd w:val="0"/>
              <w:spacing w:line="276" w:lineRule="auto"/>
              <w:ind w:firstLine="166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b/>
                <w:color w:val="000000"/>
                <w:sz w:val="24"/>
                <w:szCs w:val="24"/>
              </w:rPr>
              <w:t>Clinical and serological variables</w:t>
            </w:r>
          </w:p>
        </w:tc>
        <w:tc>
          <w:tcPr>
            <w:tcW w:w="2623" w:type="pct"/>
            <w:shd w:val="clear" w:color="auto" w:fill="D9D9D9" w:themeFill="background1" w:themeFillShade="D9"/>
          </w:tcPr>
          <w:p w14:paraId="0F1A1614" w14:textId="77777777" w:rsidR="008F0B6B" w:rsidRPr="001E463F" w:rsidRDefault="008F0B6B" w:rsidP="0001558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b/>
                <w:color w:val="000000"/>
                <w:sz w:val="24"/>
                <w:szCs w:val="24"/>
              </w:rPr>
              <w:t>US variables</w:t>
            </w:r>
          </w:p>
        </w:tc>
      </w:tr>
      <w:tr w:rsidR="008F0B6B" w:rsidRPr="001E463F" w14:paraId="1C9F1A59" w14:textId="77777777" w:rsidTr="00AA0500">
        <w:tc>
          <w:tcPr>
            <w:tcW w:w="2377" w:type="pct"/>
          </w:tcPr>
          <w:p w14:paraId="4AE2C7A1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color w:val="000000"/>
                <w:sz w:val="24"/>
                <w:szCs w:val="24"/>
              </w:rPr>
              <w:t>Symptom duration ≥ six weeks</w:t>
            </w:r>
          </w:p>
          <w:p w14:paraId="79113B22" w14:textId="1849BEF8" w:rsidR="008F0B6B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color w:val="000000"/>
                <w:sz w:val="24"/>
                <w:szCs w:val="24"/>
              </w:rPr>
              <w:t>Earl</w:t>
            </w:r>
            <w:r w:rsidR="00D3791F">
              <w:rPr>
                <w:rFonts w:cstheme="minorHAnsi"/>
                <w:color w:val="000000"/>
                <w:sz w:val="24"/>
                <w:szCs w:val="24"/>
              </w:rPr>
              <w:t>y morning stiffness of ≥ 60 minutes</w:t>
            </w:r>
          </w:p>
          <w:p w14:paraId="25168AC7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CD6BED8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5645A69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75ED1E05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623" w:type="pct"/>
          </w:tcPr>
          <w:p w14:paraId="24A5A8A5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Joint</w:t>
            </w:r>
          </w:p>
          <w:p w14:paraId="02437B1E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color w:val="000000"/>
                <w:sz w:val="24"/>
                <w:szCs w:val="24"/>
              </w:rPr>
              <w:t>MCP1GS</w:t>
            </w:r>
          </w:p>
          <w:p w14:paraId="71D6D1B6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color w:val="000000"/>
                <w:sz w:val="24"/>
                <w:szCs w:val="24"/>
              </w:rPr>
              <w:t>PIP1PD</w:t>
            </w:r>
          </w:p>
          <w:p w14:paraId="59382C94" w14:textId="77777777" w:rsidR="008F0B6B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color w:val="000000"/>
                <w:sz w:val="24"/>
                <w:szCs w:val="24"/>
              </w:rPr>
              <w:t>PIP2GS</w:t>
            </w:r>
          </w:p>
          <w:p w14:paraId="5B13051A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color w:val="000000"/>
                <w:sz w:val="24"/>
                <w:szCs w:val="24"/>
              </w:rPr>
              <w:t>Wrist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1E463F">
              <w:rPr>
                <w:rFonts w:cstheme="minorHAnsi"/>
                <w:color w:val="000000"/>
                <w:sz w:val="24"/>
                <w:szCs w:val="24"/>
              </w:rPr>
              <w:t>GS</w:t>
            </w:r>
          </w:p>
          <w:p w14:paraId="03B7A066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  <w:r w:rsidRPr="001E463F">
              <w:rPr>
                <w:rFonts w:cstheme="minorHAnsi"/>
                <w:color w:val="000000"/>
                <w:sz w:val="24"/>
                <w:szCs w:val="24"/>
              </w:rPr>
              <w:t>Elbow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1E463F">
              <w:rPr>
                <w:rFonts w:cstheme="minorHAnsi"/>
                <w:color w:val="000000"/>
                <w:sz w:val="24"/>
                <w:szCs w:val="24"/>
              </w:rPr>
              <w:t>GS</w:t>
            </w:r>
          </w:p>
          <w:p w14:paraId="36911663" w14:textId="77777777" w:rsidR="008F0B6B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7714A9AE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Tendon</w:t>
            </w:r>
          </w:p>
          <w:p w14:paraId="6EBE709E" w14:textId="77777777" w:rsidR="008F0B6B" w:rsidRPr="001E463F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W</w:t>
            </w:r>
            <w:r w:rsidRPr="001E463F">
              <w:rPr>
                <w:rFonts w:cstheme="minorHAnsi"/>
                <w:color w:val="000000"/>
                <w:sz w:val="24"/>
                <w:szCs w:val="24"/>
              </w:rPr>
              <w:t>rist flexor tendon GS</w:t>
            </w:r>
          </w:p>
          <w:p w14:paraId="1AF359B5" w14:textId="77777777" w:rsidR="008F0B6B" w:rsidRDefault="008F0B6B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</w:t>
            </w:r>
            <w:r w:rsidRPr="001E463F">
              <w:rPr>
                <w:rFonts w:cstheme="minorHAnsi"/>
                <w:color w:val="000000"/>
                <w:sz w:val="24"/>
                <w:szCs w:val="24"/>
              </w:rPr>
              <w:t>igit flexor tendon GS</w:t>
            </w:r>
          </w:p>
          <w:p w14:paraId="04C5356C" w14:textId="77777777" w:rsidR="001059FC" w:rsidRPr="001E463F" w:rsidRDefault="001059FC" w:rsidP="001059FC">
            <w:pPr>
              <w:autoSpaceDE w:val="0"/>
              <w:autoSpaceDN w:val="0"/>
              <w:adjustRightInd w:val="0"/>
              <w:spacing w:before="120" w:line="240" w:lineRule="auto"/>
              <w:ind w:firstLine="183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</w:tbl>
    <w:p w14:paraId="54FC3CD9" w14:textId="77777777" w:rsidR="006E1CD0" w:rsidRDefault="006E1CD0" w:rsidP="006E1CD0">
      <w:pPr>
        <w:pStyle w:val="Caption"/>
        <w:keepNext/>
      </w:pPr>
    </w:p>
    <w:p w14:paraId="7E95C4C4" w14:textId="6C780F9F" w:rsidR="006E1CD0" w:rsidRDefault="006E1CD0" w:rsidP="006E1CD0">
      <w:pPr>
        <w:pStyle w:val="Heading1"/>
        <w:spacing w:line="276" w:lineRule="auto"/>
      </w:pPr>
      <w:bookmarkStart w:id="36" w:name="_Toc96286732"/>
      <w:r>
        <w:t xml:space="preserve">Supplementary table </w:t>
      </w:r>
      <w:fldSimple w:instr=" SEQ Supplementary_table \* ARABIC ">
        <w:r>
          <w:rPr>
            <w:noProof/>
          </w:rPr>
          <w:t>21</w:t>
        </w:r>
      </w:fldSimple>
      <w:r w:rsidRPr="006E1CD0">
        <w:t xml:space="preserve"> </w:t>
      </w:r>
      <w:r>
        <w:t>Logistic regression model for seronegative patients</w:t>
      </w:r>
      <w:bookmarkEnd w:id="36"/>
    </w:p>
    <w:tbl>
      <w:tblPr>
        <w:tblStyle w:val="TableGrid2"/>
        <w:tblW w:w="4717" w:type="pct"/>
        <w:tblInd w:w="137" w:type="dxa"/>
        <w:tblLook w:val="04A0" w:firstRow="1" w:lastRow="0" w:firstColumn="1" w:lastColumn="0" w:noHBand="0" w:noVBand="1"/>
      </w:tblPr>
      <w:tblGrid>
        <w:gridCol w:w="2411"/>
        <w:gridCol w:w="1417"/>
        <w:gridCol w:w="1842"/>
        <w:gridCol w:w="1276"/>
        <w:gridCol w:w="1560"/>
      </w:tblGrid>
      <w:tr w:rsidR="001059FC" w:rsidRPr="00544CDD" w14:paraId="7A05FD1D" w14:textId="77777777" w:rsidTr="001059FC">
        <w:tc>
          <w:tcPr>
            <w:tcW w:w="1417" w:type="pct"/>
            <w:shd w:val="clear" w:color="auto" w:fill="D9D9D9" w:themeFill="background1" w:themeFillShade="D9"/>
            <w:vAlign w:val="center"/>
          </w:tcPr>
          <w:p w14:paraId="2AD58729" w14:textId="77777777" w:rsidR="00BC0106" w:rsidRPr="00F9044D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9044D">
              <w:rPr>
                <w:rFonts w:cstheme="minorHAnsi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5CAF0131" w14:textId="77777777" w:rsidR="00BC0106" w:rsidRPr="00F9044D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9044D">
              <w:rPr>
                <w:rFonts w:cstheme="minorHAnsi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083" w:type="pct"/>
            <w:shd w:val="clear" w:color="auto" w:fill="D9D9D9" w:themeFill="background1" w:themeFillShade="D9"/>
            <w:vAlign w:val="center"/>
          </w:tcPr>
          <w:p w14:paraId="40CD91B6" w14:textId="77777777" w:rsidR="00BC0106" w:rsidRPr="00F9044D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9044D">
              <w:rPr>
                <w:rFonts w:cstheme="minorHAnsi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50" w:type="pct"/>
            <w:shd w:val="clear" w:color="auto" w:fill="D9D9D9" w:themeFill="background1" w:themeFillShade="D9"/>
            <w:vAlign w:val="center"/>
          </w:tcPr>
          <w:p w14:paraId="295BD5F3" w14:textId="77777777" w:rsidR="00BC0106" w:rsidRPr="00F9044D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9044D">
              <w:rPr>
                <w:rFonts w:cstheme="minorHAns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7" w:type="pct"/>
            <w:shd w:val="clear" w:color="auto" w:fill="D9D9D9" w:themeFill="background1" w:themeFillShade="D9"/>
            <w:vAlign w:val="center"/>
          </w:tcPr>
          <w:p w14:paraId="432B9528" w14:textId="77777777" w:rsidR="00BC0106" w:rsidRPr="00F9044D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9044D">
              <w:rPr>
                <w:rFonts w:cstheme="minorHAnsi"/>
                <w:b/>
                <w:color w:val="000000"/>
                <w:sz w:val="20"/>
                <w:szCs w:val="20"/>
              </w:rPr>
              <w:t>Nagelkerke R</w:t>
            </w:r>
            <w:r w:rsidRPr="00F001AE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C0106" w:rsidRPr="00544CDD" w14:paraId="3F95776F" w14:textId="77777777" w:rsidTr="001059FC">
        <w:tc>
          <w:tcPr>
            <w:tcW w:w="1417" w:type="pct"/>
          </w:tcPr>
          <w:p w14:paraId="52CC3CB7" w14:textId="6C9CB918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PIP</w:t>
            </w:r>
            <w:r w:rsidR="001D004A">
              <w:rPr>
                <w:rFonts w:cstheme="minorHAnsi"/>
                <w:color w:val="000000"/>
                <w:sz w:val="24"/>
                <w:szCs w:val="20"/>
              </w:rPr>
              <w:t xml:space="preserve"> </w:t>
            </w:r>
            <w:r w:rsidRPr="001059FC">
              <w:rPr>
                <w:rFonts w:cstheme="minorHAnsi"/>
                <w:color w:val="000000"/>
                <w:sz w:val="24"/>
                <w:szCs w:val="20"/>
              </w:rPr>
              <w:t>2 GS</w:t>
            </w:r>
          </w:p>
        </w:tc>
        <w:tc>
          <w:tcPr>
            <w:tcW w:w="833" w:type="pct"/>
          </w:tcPr>
          <w:p w14:paraId="00422A00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5.729</w:t>
            </w:r>
          </w:p>
        </w:tc>
        <w:tc>
          <w:tcPr>
            <w:tcW w:w="1083" w:type="pct"/>
          </w:tcPr>
          <w:p w14:paraId="0551FC99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1.384 - 23.716</w:t>
            </w:r>
          </w:p>
        </w:tc>
        <w:tc>
          <w:tcPr>
            <w:tcW w:w="750" w:type="pct"/>
          </w:tcPr>
          <w:p w14:paraId="35542EB5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.016</w:t>
            </w:r>
          </w:p>
        </w:tc>
        <w:tc>
          <w:tcPr>
            <w:tcW w:w="917" w:type="pct"/>
            <w:vMerge w:val="restart"/>
            <w:vAlign w:val="center"/>
          </w:tcPr>
          <w:p w14:paraId="7990B5A5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0.304</w:t>
            </w:r>
          </w:p>
        </w:tc>
      </w:tr>
      <w:tr w:rsidR="00BC0106" w:rsidRPr="00544CDD" w14:paraId="236318AB" w14:textId="77777777" w:rsidTr="001059FC">
        <w:tc>
          <w:tcPr>
            <w:tcW w:w="1417" w:type="pct"/>
          </w:tcPr>
          <w:p w14:paraId="6413C28D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Digit flexor tendon GS</w:t>
            </w:r>
          </w:p>
        </w:tc>
        <w:tc>
          <w:tcPr>
            <w:tcW w:w="833" w:type="pct"/>
          </w:tcPr>
          <w:p w14:paraId="651B8445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4.716</w:t>
            </w:r>
          </w:p>
        </w:tc>
        <w:tc>
          <w:tcPr>
            <w:tcW w:w="1083" w:type="pct"/>
          </w:tcPr>
          <w:p w14:paraId="6BAE3E3B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1.405 - 15.823</w:t>
            </w:r>
          </w:p>
        </w:tc>
        <w:tc>
          <w:tcPr>
            <w:tcW w:w="750" w:type="pct"/>
          </w:tcPr>
          <w:p w14:paraId="16963E3E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cstheme="minorHAnsi"/>
                <w:color w:val="000000"/>
                <w:sz w:val="24"/>
                <w:szCs w:val="20"/>
              </w:rPr>
            </w:pPr>
            <w:r w:rsidRPr="001059FC">
              <w:rPr>
                <w:rFonts w:cstheme="minorHAnsi"/>
                <w:color w:val="000000"/>
                <w:sz w:val="24"/>
                <w:szCs w:val="20"/>
              </w:rPr>
              <w:t>.012</w:t>
            </w:r>
          </w:p>
        </w:tc>
        <w:tc>
          <w:tcPr>
            <w:tcW w:w="917" w:type="pct"/>
            <w:vMerge/>
          </w:tcPr>
          <w:p w14:paraId="1CDE9E14" w14:textId="77777777" w:rsidR="00BC0106" w:rsidRPr="001059FC" w:rsidRDefault="00BC0106" w:rsidP="00F001AE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cstheme="minorHAnsi"/>
                <w:color w:val="000000"/>
                <w:sz w:val="24"/>
                <w:szCs w:val="20"/>
              </w:rPr>
            </w:pPr>
          </w:p>
        </w:tc>
      </w:tr>
    </w:tbl>
    <w:p w14:paraId="2BB622D3" w14:textId="77777777" w:rsidR="00BC0106" w:rsidRDefault="00BC0106" w:rsidP="00BC0106"/>
    <w:p w14:paraId="0562D62B" w14:textId="77777777" w:rsidR="00BC0106" w:rsidRDefault="00BC0106" w:rsidP="00BC0106"/>
    <w:bookmarkEnd w:id="16"/>
    <w:p w14:paraId="3BBED71C" w14:textId="77777777" w:rsidR="00D70212" w:rsidRPr="002D3F65" w:rsidRDefault="00D70212" w:rsidP="002D3F65">
      <w:pPr>
        <w:rPr>
          <w:color w:val="000000" w:themeColor="text1"/>
          <w:szCs w:val="18"/>
        </w:rPr>
      </w:pPr>
    </w:p>
    <w:sectPr w:rsidR="00D70212" w:rsidRPr="002D3F65" w:rsidSect="002D3F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CA93F" w14:textId="77777777" w:rsidR="005B0F20" w:rsidRDefault="005B0F20" w:rsidP="00097340">
      <w:pPr>
        <w:spacing w:after="0" w:line="240" w:lineRule="auto"/>
      </w:pPr>
      <w:r>
        <w:separator/>
      </w:r>
    </w:p>
  </w:endnote>
  <w:endnote w:type="continuationSeparator" w:id="0">
    <w:p w14:paraId="6BC99711" w14:textId="77777777" w:rsidR="005B0F20" w:rsidRDefault="005B0F20" w:rsidP="00097340">
      <w:pPr>
        <w:spacing w:after="0" w:line="240" w:lineRule="auto"/>
      </w:pPr>
      <w:r>
        <w:continuationSeparator/>
      </w:r>
    </w:p>
  </w:endnote>
  <w:endnote w:type="continuationNotice" w:id="1">
    <w:p w14:paraId="20BE65DB" w14:textId="77777777" w:rsidR="005B0F20" w:rsidRDefault="005B0F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0505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B9DA8B" w14:textId="606E382A" w:rsidR="005B0F20" w:rsidRDefault="005B0F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23D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D01FB88" w14:textId="77777777" w:rsidR="005B0F20" w:rsidRDefault="005B0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056E0" w14:textId="77777777" w:rsidR="005B0F20" w:rsidRDefault="005B0F20" w:rsidP="00097340">
      <w:pPr>
        <w:spacing w:after="0" w:line="240" w:lineRule="auto"/>
      </w:pPr>
      <w:r>
        <w:separator/>
      </w:r>
    </w:p>
  </w:footnote>
  <w:footnote w:type="continuationSeparator" w:id="0">
    <w:p w14:paraId="2E0578FB" w14:textId="77777777" w:rsidR="005B0F20" w:rsidRDefault="005B0F20" w:rsidP="00097340">
      <w:pPr>
        <w:spacing w:after="0" w:line="240" w:lineRule="auto"/>
      </w:pPr>
      <w:r>
        <w:continuationSeparator/>
      </w:r>
    </w:p>
  </w:footnote>
  <w:footnote w:type="continuationNotice" w:id="1">
    <w:p w14:paraId="22006723" w14:textId="77777777" w:rsidR="005B0F20" w:rsidRDefault="005B0F2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5D2A5" w14:textId="77777777" w:rsidR="005B0F20" w:rsidRDefault="005B0F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384"/>
    <w:rsid w:val="000110AE"/>
    <w:rsid w:val="00015586"/>
    <w:rsid w:val="00021903"/>
    <w:rsid w:val="000338EB"/>
    <w:rsid w:val="00036824"/>
    <w:rsid w:val="00061747"/>
    <w:rsid w:val="00061F36"/>
    <w:rsid w:val="00064658"/>
    <w:rsid w:val="000768FE"/>
    <w:rsid w:val="000917F2"/>
    <w:rsid w:val="00097340"/>
    <w:rsid w:val="000C21EB"/>
    <w:rsid w:val="001059FC"/>
    <w:rsid w:val="00116931"/>
    <w:rsid w:val="00154DDA"/>
    <w:rsid w:val="001A1D62"/>
    <w:rsid w:val="001D004A"/>
    <w:rsid w:val="001D57C6"/>
    <w:rsid w:val="001E367B"/>
    <w:rsid w:val="001F00C7"/>
    <w:rsid w:val="001F7762"/>
    <w:rsid w:val="002017B1"/>
    <w:rsid w:val="002433A2"/>
    <w:rsid w:val="00245938"/>
    <w:rsid w:val="00247000"/>
    <w:rsid w:val="002719A9"/>
    <w:rsid w:val="0027641C"/>
    <w:rsid w:val="002A0C95"/>
    <w:rsid w:val="002A45BA"/>
    <w:rsid w:val="002C3AFC"/>
    <w:rsid w:val="002D3F65"/>
    <w:rsid w:val="002D70A5"/>
    <w:rsid w:val="002D7FD6"/>
    <w:rsid w:val="0030672D"/>
    <w:rsid w:val="00342016"/>
    <w:rsid w:val="00347689"/>
    <w:rsid w:val="00366C30"/>
    <w:rsid w:val="003D61C3"/>
    <w:rsid w:val="003E3658"/>
    <w:rsid w:val="003E5CE4"/>
    <w:rsid w:val="00415BAC"/>
    <w:rsid w:val="00441018"/>
    <w:rsid w:val="00452B5C"/>
    <w:rsid w:val="004854FC"/>
    <w:rsid w:val="00491532"/>
    <w:rsid w:val="00491D14"/>
    <w:rsid w:val="004C3A2E"/>
    <w:rsid w:val="004D5A38"/>
    <w:rsid w:val="004E1AA0"/>
    <w:rsid w:val="004E7BED"/>
    <w:rsid w:val="004F2CAE"/>
    <w:rsid w:val="004F67E1"/>
    <w:rsid w:val="004F67EA"/>
    <w:rsid w:val="00505BD6"/>
    <w:rsid w:val="00507CCB"/>
    <w:rsid w:val="00523C47"/>
    <w:rsid w:val="00563715"/>
    <w:rsid w:val="0057328C"/>
    <w:rsid w:val="005B0F20"/>
    <w:rsid w:val="005C3949"/>
    <w:rsid w:val="005E4DBB"/>
    <w:rsid w:val="00612C22"/>
    <w:rsid w:val="006166CA"/>
    <w:rsid w:val="00622003"/>
    <w:rsid w:val="0063261B"/>
    <w:rsid w:val="006706DF"/>
    <w:rsid w:val="00681FBA"/>
    <w:rsid w:val="00686D89"/>
    <w:rsid w:val="006C1EF1"/>
    <w:rsid w:val="006C2BDB"/>
    <w:rsid w:val="006C4028"/>
    <w:rsid w:val="006E1CD0"/>
    <w:rsid w:val="006F0AF5"/>
    <w:rsid w:val="007026D7"/>
    <w:rsid w:val="00706724"/>
    <w:rsid w:val="007144D6"/>
    <w:rsid w:val="007233C3"/>
    <w:rsid w:val="00725CA8"/>
    <w:rsid w:val="007402DD"/>
    <w:rsid w:val="00751FA9"/>
    <w:rsid w:val="00755B8E"/>
    <w:rsid w:val="00764FD9"/>
    <w:rsid w:val="007F1B0D"/>
    <w:rsid w:val="00811459"/>
    <w:rsid w:val="0082650F"/>
    <w:rsid w:val="00836A3B"/>
    <w:rsid w:val="008405AA"/>
    <w:rsid w:val="00846DD5"/>
    <w:rsid w:val="00857EE3"/>
    <w:rsid w:val="00860F1B"/>
    <w:rsid w:val="00873F88"/>
    <w:rsid w:val="00883C94"/>
    <w:rsid w:val="00890A63"/>
    <w:rsid w:val="008B070F"/>
    <w:rsid w:val="008B30CC"/>
    <w:rsid w:val="008F0B6B"/>
    <w:rsid w:val="00917ACB"/>
    <w:rsid w:val="00945281"/>
    <w:rsid w:val="009502BE"/>
    <w:rsid w:val="009507B3"/>
    <w:rsid w:val="00951F6D"/>
    <w:rsid w:val="009603B5"/>
    <w:rsid w:val="00962276"/>
    <w:rsid w:val="009729C9"/>
    <w:rsid w:val="00987F31"/>
    <w:rsid w:val="0099584B"/>
    <w:rsid w:val="009A0E70"/>
    <w:rsid w:val="009A159D"/>
    <w:rsid w:val="009B417B"/>
    <w:rsid w:val="009C42A7"/>
    <w:rsid w:val="009D2AC0"/>
    <w:rsid w:val="009E45D1"/>
    <w:rsid w:val="009F1CF9"/>
    <w:rsid w:val="00A27BDE"/>
    <w:rsid w:val="00A40C54"/>
    <w:rsid w:val="00A4600A"/>
    <w:rsid w:val="00A4764F"/>
    <w:rsid w:val="00A5523D"/>
    <w:rsid w:val="00A73424"/>
    <w:rsid w:val="00A80699"/>
    <w:rsid w:val="00AA0500"/>
    <w:rsid w:val="00AB28B3"/>
    <w:rsid w:val="00AE40E6"/>
    <w:rsid w:val="00B04DD6"/>
    <w:rsid w:val="00B3281E"/>
    <w:rsid w:val="00B50FAF"/>
    <w:rsid w:val="00B660BC"/>
    <w:rsid w:val="00B746BF"/>
    <w:rsid w:val="00B864C8"/>
    <w:rsid w:val="00BA1F8A"/>
    <w:rsid w:val="00BC0106"/>
    <w:rsid w:val="00BE1E76"/>
    <w:rsid w:val="00BE4733"/>
    <w:rsid w:val="00BF5840"/>
    <w:rsid w:val="00C00340"/>
    <w:rsid w:val="00C30970"/>
    <w:rsid w:val="00C61384"/>
    <w:rsid w:val="00C951AF"/>
    <w:rsid w:val="00C977C8"/>
    <w:rsid w:val="00CA45F8"/>
    <w:rsid w:val="00CD604F"/>
    <w:rsid w:val="00D3062F"/>
    <w:rsid w:val="00D3791F"/>
    <w:rsid w:val="00D404FB"/>
    <w:rsid w:val="00D62763"/>
    <w:rsid w:val="00D70212"/>
    <w:rsid w:val="00D91594"/>
    <w:rsid w:val="00DB2618"/>
    <w:rsid w:val="00DF4CD1"/>
    <w:rsid w:val="00E0696C"/>
    <w:rsid w:val="00E15AD4"/>
    <w:rsid w:val="00E32B25"/>
    <w:rsid w:val="00E339D3"/>
    <w:rsid w:val="00E42D08"/>
    <w:rsid w:val="00E51ECD"/>
    <w:rsid w:val="00E70F5C"/>
    <w:rsid w:val="00E722D3"/>
    <w:rsid w:val="00E842F5"/>
    <w:rsid w:val="00EB7183"/>
    <w:rsid w:val="00EC0422"/>
    <w:rsid w:val="00ED3591"/>
    <w:rsid w:val="00F001AE"/>
    <w:rsid w:val="00F31E6F"/>
    <w:rsid w:val="00F5034D"/>
    <w:rsid w:val="00F70F80"/>
    <w:rsid w:val="00F7583A"/>
    <w:rsid w:val="00F94730"/>
    <w:rsid w:val="00FA5C97"/>
    <w:rsid w:val="00FB0138"/>
    <w:rsid w:val="00FB6481"/>
    <w:rsid w:val="00FC52D7"/>
    <w:rsid w:val="00FE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77D0F"/>
  <w15:chartTrackingRefBased/>
  <w15:docId w15:val="{0EA91134-0EAF-42B2-BC45-137986B9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A3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1C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5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4DDA"/>
    <w:pPr>
      <w:spacing w:line="240" w:lineRule="auto"/>
    </w:pPr>
    <w:rPr>
      <w:b/>
      <w:iCs/>
      <w:color w:val="000000" w:themeColor="text1"/>
      <w:szCs w:val="18"/>
    </w:rPr>
  </w:style>
  <w:style w:type="table" w:styleId="GridTable1Light">
    <w:name w:val="Grid Table 1 Light"/>
    <w:basedOn w:val="TableNormal"/>
    <w:uiPriority w:val="46"/>
    <w:rsid w:val="00154D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4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D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F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3C94"/>
    <w:pPr>
      <w:spacing w:after="0" w:line="240" w:lineRule="auto"/>
    </w:pPr>
  </w:style>
  <w:style w:type="table" w:customStyle="1" w:styleId="LightShading4">
    <w:name w:val="Light Shading4"/>
    <w:basedOn w:val="TableNormal"/>
    <w:next w:val="LightShading"/>
    <w:uiPriority w:val="60"/>
    <w:rsid w:val="00883C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883C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8F0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0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FB64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97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340"/>
  </w:style>
  <w:style w:type="paragraph" w:styleId="Footer">
    <w:name w:val="footer"/>
    <w:basedOn w:val="Normal"/>
    <w:link w:val="FooterChar"/>
    <w:uiPriority w:val="99"/>
    <w:unhideWhenUsed/>
    <w:rsid w:val="00097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340"/>
  </w:style>
  <w:style w:type="character" w:customStyle="1" w:styleId="Heading1Char">
    <w:name w:val="Heading 1 Char"/>
    <w:basedOn w:val="DefaultParagraphFont"/>
    <w:link w:val="Heading1"/>
    <w:uiPriority w:val="9"/>
    <w:rsid w:val="009F1C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F1CF9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1C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F1CF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A15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A15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9A159D"/>
    <w:pPr>
      <w:spacing w:after="100"/>
      <w:ind w:left="220"/>
    </w:pPr>
  </w:style>
  <w:style w:type="paragraph" w:styleId="Revision">
    <w:name w:val="Revision"/>
    <w:hidden/>
    <w:uiPriority w:val="99"/>
    <w:semiHidden/>
    <w:rsid w:val="00951F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\\Mds\user\S-Z\SahbudiI\Desktop\Persistent%20paper%202021\October%202021\October%202021\new%20version\graphs%20for%20new%20version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\\MDS\USER\S-Z\SahbudiI\Desktop\Persistent%20paper%202021\October%202021\October%202021\new%20version\graphs%20for%20new%20version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\\MDS\USER\S-Z\SahbudiI\Desktop\Persistent%20paper%202021\October%202021\October%202021\new%20version\graphs%20for%20new%20version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MDS\USER\S-Z\SahbudiI\Desktop\Persistent%20paper%202021\October%202021\October%202021\new%20version\graphs%20for%20new%20version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MDS\USER\S-Z\SahbudiI\Desktop\Persistent%20paper%202021\October%202021\October%202021\new%20version\graphs%20for%20new%20ver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S distribution </a:t>
            </a:r>
          </a:p>
        </c:rich>
      </c:tx>
      <c:layout>
        <c:manualLayout>
          <c:xMode val="edge"/>
          <c:yMode val="edge"/>
          <c:x val="0.35415573053368332"/>
          <c:y val="6.14575550318983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60729908761405"/>
          <c:y val="0.18697109029254555"/>
          <c:w val="0.82892664732697874"/>
          <c:h val="0.63343982002249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graphs for new version.xlsx]Joint GS '!$C$4</c:f>
              <c:strCache>
                <c:ptCount val="1"/>
                <c:pt idx="0">
                  <c:v>Resolving Arthritis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[graphs for new version.xlsx]Joint GS '!$B$5:$B$23</c:f>
              <c:strCache>
                <c:ptCount val="19"/>
                <c:pt idx="0">
                  <c:v>MCP1</c:v>
                </c:pt>
                <c:pt idx="1">
                  <c:v>MCP2</c:v>
                </c:pt>
                <c:pt idx="2">
                  <c:v>MCP3</c:v>
                </c:pt>
                <c:pt idx="3">
                  <c:v>MCP4</c:v>
                </c:pt>
                <c:pt idx="4">
                  <c:v>MCP5</c:v>
                </c:pt>
                <c:pt idx="5">
                  <c:v>PIP1</c:v>
                </c:pt>
                <c:pt idx="6">
                  <c:v>PIP2</c:v>
                </c:pt>
                <c:pt idx="7">
                  <c:v>PIP3</c:v>
                </c:pt>
                <c:pt idx="8">
                  <c:v>PIP4</c:v>
                </c:pt>
                <c:pt idx="9">
                  <c:v>PIP5</c:v>
                </c:pt>
                <c:pt idx="10">
                  <c:v>MTP2</c:v>
                </c:pt>
                <c:pt idx="11">
                  <c:v>MTP3</c:v>
                </c:pt>
                <c:pt idx="12">
                  <c:v>MTP4</c:v>
                </c:pt>
                <c:pt idx="13">
                  <c:v>MTP5</c:v>
                </c:pt>
                <c:pt idx="14">
                  <c:v>Wrist</c:v>
                </c:pt>
                <c:pt idx="15">
                  <c:v>Elbow</c:v>
                </c:pt>
                <c:pt idx="16">
                  <c:v>Shoulder</c:v>
                </c:pt>
                <c:pt idx="17">
                  <c:v>Ankle</c:v>
                </c:pt>
                <c:pt idx="18">
                  <c:v>Knee</c:v>
                </c:pt>
              </c:strCache>
            </c:strRef>
          </c:cat>
          <c:val>
            <c:numRef>
              <c:f>'[graphs for new version.xlsx]Joint GS '!$C$5:$C$23</c:f>
              <c:numCache>
                <c:formatCode>0.0%</c:formatCode>
                <c:ptCount val="19"/>
                <c:pt idx="0" formatCode="0.00%">
                  <c:v>0.29499999999999998</c:v>
                </c:pt>
                <c:pt idx="1">
                  <c:v>0.318</c:v>
                </c:pt>
                <c:pt idx="2" formatCode="0.00%">
                  <c:v>0.38600000000000001</c:v>
                </c:pt>
                <c:pt idx="3" formatCode="0.00%">
                  <c:v>0.20499999999999999</c:v>
                </c:pt>
                <c:pt idx="4" formatCode="0.00%">
                  <c:v>0.13600000000000001</c:v>
                </c:pt>
                <c:pt idx="5" formatCode="0.00%">
                  <c:v>7.0000000000000007E-2</c:v>
                </c:pt>
                <c:pt idx="6" formatCode="0.00%">
                  <c:v>9.2999999999999999E-2</c:v>
                </c:pt>
                <c:pt idx="7" formatCode="0.00%">
                  <c:v>0.186</c:v>
                </c:pt>
                <c:pt idx="8" formatCode="0.00%">
                  <c:v>9.2999999999999999E-2</c:v>
                </c:pt>
                <c:pt idx="9" formatCode="0.00%">
                  <c:v>4.7E-2</c:v>
                </c:pt>
                <c:pt idx="10" formatCode="0.00%">
                  <c:v>0.34899999999999998</c:v>
                </c:pt>
                <c:pt idx="11" formatCode="0.00%">
                  <c:v>0.14000000000000001</c:v>
                </c:pt>
                <c:pt idx="12" formatCode="0.00%">
                  <c:v>0.23300000000000001</c:v>
                </c:pt>
                <c:pt idx="13" formatCode="0.00%">
                  <c:v>9.2999999999999999E-2</c:v>
                </c:pt>
                <c:pt idx="14" formatCode="0.00%">
                  <c:v>0.41899999999999998</c:v>
                </c:pt>
                <c:pt idx="15" formatCode="0.00%">
                  <c:v>0.25600000000000001</c:v>
                </c:pt>
                <c:pt idx="16" formatCode="0.00%">
                  <c:v>0.10299999999999999</c:v>
                </c:pt>
                <c:pt idx="17" formatCode="0.00%">
                  <c:v>0.61499999999999999</c:v>
                </c:pt>
                <c:pt idx="18" formatCode="0.00%">
                  <c:v>0.71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26-4296-89BE-31A68A55A067}"/>
            </c:ext>
          </c:extLst>
        </c:ser>
        <c:ser>
          <c:idx val="1"/>
          <c:order val="1"/>
          <c:tx>
            <c:strRef>
              <c:f>'[graphs for new version.xlsx]Joint GS '!$D$4</c:f>
              <c:strCache>
                <c:ptCount val="1"/>
                <c:pt idx="0">
                  <c:v>Persistent Arthritis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strRef>
              <c:f>'[graphs for new version.xlsx]Joint GS '!$B$5:$B$23</c:f>
              <c:strCache>
                <c:ptCount val="19"/>
                <c:pt idx="0">
                  <c:v>MCP1</c:v>
                </c:pt>
                <c:pt idx="1">
                  <c:v>MCP2</c:v>
                </c:pt>
                <c:pt idx="2">
                  <c:v>MCP3</c:v>
                </c:pt>
                <c:pt idx="3">
                  <c:v>MCP4</c:v>
                </c:pt>
                <c:pt idx="4">
                  <c:v>MCP5</c:v>
                </c:pt>
                <c:pt idx="5">
                  <c:v>PIP1</c:v>
                </c:pt>
                <c:pt idx="6">
                  <c:v>PIP2</c:v>
                </c:pt>
                <c:pt idx="7">
                  <c:v>PIP3</c:v>
                </c:pt>
                <c:pt idx="8">
                  <c:v>PIP4</c:v>
                </c:pt>
                <c:pt idx="9">
                  <c:v>PIP5</c:v>
                </c:pt>
                <c:pt idx="10">
                  <c:v>MTP2</c:v>
                </c:pt>
                <c:pt idx="11">
                  <c:v>MTP3</c:v>
                </c:pt>
                <c:pt idx="12">
                  <c:v>MTP4</c:v>
                </c:pt>
                <c:pt idx="13">
                  <c:v>MTP5</c:v>
                </c:pt>
                <c:pt idx="14">
                  <c:v>Wrist</c:v>
                </c:pt>
                <c:pt idx="15">
                  <c:v>Elbow</c:v>
                </c:pt>
                <c:pt idx="16">
                  <c:v>Shoulder</c:v>
                </c:pt>
                <c:pt idx="17">
                  <c:v>Ankle</c:v>
                </c:pt>
                <c:pt idx="18">
                  <c:v>Knee</c:v>
                </c:pt>
              </c:strCache>
            </c:strRef>
          </c:cat>
          <c:val>
            <c:numRef>
              <c:f>'[graphs for new version.xlsx]Joint GS '!$D$5:$D$23</c:f>
              <c:numCache>
                <c:formatCode>0.00%</c:formatCode>
                <c:ptCount val="19"/>
                <c:pt idx="0">
                  <c:v>0.51900000000000002</c:v>
                </c:pt>
                <c:pt idx="1">
                  <c:v>0.64200000000000002</c:v>
                </c:pt>
                <c:pt idx="2">
                  <c:v>0.623</c:v>
                </c:pt>
                <c:pt idx="3">
                  <c:v>0.49099999999999999</c:v>
                </c:pt>
                <c:pt idx="4">
                  <c:v>0.45300000000000001</c:v>
                </c:pt>
                <c:pt idx="5">
                  <c:v>0.25900000000000001</c:v>
                </c:pt>
                <c:pt idx="6">
                  <c:v>0.35199999999999998</c:v>
                </c:pt>
                <c:pt idx="7">
                  <c:v>0.38900000000000001</c:v>
                </c:pt>
                <c:pt idx="8">
                  <c:v>0.20399999999999999</c:v>
                </c:pt>
                <c:pt idx="9">
                  <c:v>0.16700000000000001</c:v>
                </c:pt>
                <c:pt idx="10">
                  <c:v>0.51900000000000002</c:v>
                </c:pt>
                <c:pt idx="11">
                  <c:v>0.38900000000000001</c:v>
                </c:pt>
                <c:pt idx="12">
                  <c:v>0.30199999999999999</c:v>
                </c:pt>
                <c:pt idx="13">
                  <c:v>0.20799999999999999</c:v>
                </c:pt>
                <c:pt idx="14">
                  <c:v>0.68500000000000005</c:v>
                </c:pt>
                <c:pt idx="15">
                  <c:v>0.5</c:v>
                </c:pt>
                <c:pt idx="16">
                  <c:v>8.3000000000000004E-2</c:v>
                </c:pt>
                <c:pt idx="17">
                  <c:v>0.5</c:v>
                </c:pt>
                <c:pt idx="18">
                  <c:v>0.77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26-4296-89BE-31A68A55A0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4002520"/>
        <c:axId val="654003832"/>
      </c:barChart>
      <c:catAx>
        <c:axId val="654002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3832"/>
        <c:crossesAt val="0"/>
        <c:auto val="1"/>
        <c:lblAlgn val="ctr"/>
        <c:lblOffset val="100"/>
        <c:noMultiLvlLbl val="0"/>
      </c:catAx>
      <c:valAx>
        <c:axId val="654003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from each outcome group</a:t>
                </a:r>
              </a:p>
            </c:rich>
          </c:tx>
          <c:layout>
            <c:manualLayout>
              <c:xMode val="edge"/>
              <c:yMode val="edge"/>
              <c:x val="2.7345677724869212E-2"/>
              <c:y val="0.253745188545143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2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191420640047488"/>
          <c:y val="0.17010082442520011"/>
          <c:w val="0.54886271976535084"/>
          <c:h val="0.111363095378224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D distribution </a:t>
            </a:r>
          </a:p>
        </c:rich>
      </c:tx>
      <c:layout>
        <c:manualLayout>
          <c:xMode val="edge"/>
          <c:yMode val="edge"/>
          <c:x val="0.36179617872895714"/>
          <c:y val="6.15142158379201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75229829168171"/>
          <c:y val="0.20920979669980097"/>
          <c:w val="0.83489889047959909"/>
          <c:h val="0.63343982002249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Joint PD '!$C$4</c:f>
              <c:strCache>
                <c:ptCount val="1"/>
                <c:pt idx="0">
                  <c:v>Resolving Arthritis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Joint PD '!$B$5:$B$23</c:f>
              <c:strCache>
                <c:ptCount val="19"/>
                <c:pt idx="0">
                  <c:v>MCP1</c:v>
                </c:pt>
                <c:pt idx="1">
                  <c:v>MCP2</c:v>
                </c:pt>
                <c:pt idx="2">
                  <c:v>MCP3</c:v>
                </c:pt>
                <c:pt idx="3">
                  <c:v>MCP4</c:v>
                </c:pt>
                <c:pt idx="4">
                  <c:v>MCP5</c:v>
                </c:pt>
                <c:pt idx="5">
                  <c:v>PIP1</c:v>
                </c:pt>
                <c:pt idx="6">
                  <c:v>PIP2</c:v>
                </c:pt>
                <c:pt idx="7">
                  <c:v>PIP3</c:v>
                </c:pt>
                <c:pt idx="8">
                  <c:v>PIP4</c:v>
                </c:pt>
                <c:pt idx="9">
                  <c:v>PIP5</c:v>
                </c:pt>
                <c:pt idx="10">
                  <c:v>MTP2</c:v>
                </c:pt>
                <c:pt idx="11">
                  <c:v>MTP3</c:v>
                </c:pt>
                <c:pt idx="12">
                  <c:v>MTP4</c:v>
                </c:pt>
                <c:pt idx="13">
                  <c:v>MTP5</c:v>
                </c:pt>
                <c:pt idx="14">
                  <c:v>Wrist</c:v>
                </c:pt>
                <c:pt idx="15">
                  <c:v>Elbow</c:v>
                </c:pt>
                <c:pt idx="16">
                  <c:v>Shoulder</c:v>
                </c:pt>
                <c:pt idx="17">
                  <c:v>Ankle</c:v>
                </c:pt>
                <c:pt idx="18">
                  <c:v>Knee</c:v>
                </c:pt>
              </c:strCache>
            </c:strRef>
          </c:cat>
          <c:val>
            <c:numRef>
              <c:f>'Joint PD '!$C$5:$C$23</c:f>
              <c:numCache>
                <c:formatCode>0.0%</c:formatCode>
                <c:ptCount val="19"/>
                <c:pt idx="0" formatCode="0.00%">
                  <c:v>0.22700000000000001</c:v>
                </c:pt>
                <c:pt idx="1">
                  <c:v>0.34100000000000003</c:v>
                </c:pt>
                <c:pt idx="2" formatCode="0.00%">
                  <c:v>0.25</c:v>
                </c:pt>
                <c:pt idx="3" formatCode="0.00%">
                  <c:v>0.159</c:v>
                </c:pt>
                <c:pt idx="4" formatCode="0.00%">
                  <c:v>6.8000000000000005E-2</c:v>
                </c:pt>
                <c:pt idx="5" formatCode="0.00%">
                  <c:v>7.0000000000000007E-2</c:v>
                </c:pt>
                <c:pt idx="6" formatCode="0.00%">
                  <c:v>9.2999999999999999E-2</c:v>
                </c:pt>
                <c:pt idx="7" formatCode="0.00%">
                  <c:v>0.14000000000000001</c:v>
                </c:pt>
                <c:pt idx="8" formatCode="0.00%">
                  <c:v>7.0000000000000007E-2</c:v>
                </c:pt>
                <c:pt idx="9" formatCode="0.00%">
                  <c:v>4.7E-2</c:v>
                </c:pt>
                <c:pt idx="10" formatCode="0.00%">
                  <c:v>2.3E-3</c:v>
                </c:pt>
                <c:pt idx="11" formatCode="0.00%">
                  <c:v>2.3E-2</c:v>
                </c:pt>
                <c:pt idx="12" formatCode="0.00%">
                  <c:v>7.0000000000000007E-2</c:v>
                </c:pt>
                <c:pt idx="13" formatCode="0.00%">
                  <c:v>9.2999999999999999E-2</c:v>
                </c:pt>
                <c:pt idx="14" formatCode="0.00%">
                  <c:v>0.41899999999999998</c:v>
                </c:pt>
                <c:pt idx="15" formatCode="0.00%">
                  <c:v>0.154</c:v>
                </c:pt>
                <c:pt idx="16" formatCode="0.00%">
                  <c:v>0</c:v>
                </c:pt>
                <c:pt idx="17" formatCode="0.00%">
                  <c:v>0.41</c:v>
                </c:pt>
                <c:pt idx="18" formatCode="0.00%">
                  <c:v>0.51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25-448F-BDC0-CC2D0A0B00FA}"/>
            </c:ext>
          </c:extLst>
        </c:ser>
        <c:ser>
          <c:idx val="1"/>
          <c:order val="1"/>
          <c:tx>
            <c:strRef>
              <c:f>'Joint PD '!$D$4</c:f>
              <c:strCache>
                <c:ptCount val="1"/>
                <c:pt idx="0">
                  <c:v>Persistent Arthritis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strRef>
              <c:f>'Joint PD '!$B$5:$B$23</c:f>
              <c:strCache>
                <c:ptCount val="19"/>
                <c:pt idx="0">
                  <c:v>MCP1</c:v>
                </c:pt>
                <c:pt idx="1">
                  <c:v>MCP2</c:v>
                </c:pt>
                <c:pt idx="2">
                  <c:v>MCP3</c:v>
                </c:pt>
                <c:pt idx="3">
                  <c:v>MCP4</c:v>
                </c:pt>
                <c:pt idx="4">
                  <c:v>MCP5</c:v>
                </c:pt>
                <c:pt idx="5">
                  <c:v>PIP1</c:v>
                </c:pt>
                <c:pt idx="6">
                  <c:v>PIP2</c:v>
                </c:pt>
                <c:pt idx="7">
                  <c:v>PIP3</c:v>
                </c:pt>
                <c:pt idx="8">
                  <c:v>PIP4</c:v>
                </c:pt>
                <c:pt idx="9">
                  <c:v>PIP5</c:v>
                </c:pt>
                <c:pt idx="10">
                  <c:v>MTP2</c:v>
                </c:pt>
                <c:pt idx="11">
                  <c:v>MTP3</c:v>
                </c:pt>
                <c:pt idx="12">
                  <c:v>MTP4</c:v>
                </c:pt>
                <c:pt idx="13">
                  <c:v>MTP5</c:v>
                </c:pt>
                <c:pt idx="14">
                  <c:v>Wrist</c:v>
                </c:pt>
                <c:pt idx="15">
                  <c:v>Elbow</c:v>
                </c:pt>
                <c:pt idx="16">
                  <c:v>Shoulder</c:v>
                </c:pt>
                <c:pt idx="17">
                  <c:v>Ankle</c:v>
                </c:pt>
                <c:pt idx="18">
                  <c:v>Knee</c:v>
                </c:pt>
              </c:strCache>
            </c:strRef>
          </c:cat>
          <c:val>
            <c:numRef>
              <c:f>'Joint PD '!$D$5:$D$23</c:f>
              <c:numCache>
                <c:formatCode>0.00%</c:formatCode>
                <c:ptCount val="19"/>
                <c:pt idx="0">
                  <c:v>0.44400000000000001</c:v>
                </c:pt>
                <c:pt idx="1">
                  <c:v>0.61099999999999999</c:v>
                </c:pt>
                <c:pt idx="2">
                  <c:v>0.58499999999999996</c:v>
                </c:pt>
                <c:pt idx="3">
                  <c:v>0.39600000000000002</c:v>
                </c:pt>
                <c:pt idx="4">
                  <c:v>0.185</c:v>
                </c:pt>
                <c:pt idx="5">
                  <c:v>0.24099999999999999</c:v>
                </c:pt>
                <c:pt idx="6">
                  <c:v>0.315</c:v>
                </c:pt>
                <c:pt idx="7">
                  <c:v>0.315</c:v>
                </c:pt>
                <c:pt idx="8">
                  <c:v>0.16700000000000001</c:v>
                </c:pt>
                <c:pt idx="9">
                  <c:v>0.14799999999999999</c:v>
                </c:pt>
                <c:pt idx="10">
                  <c:v>0.20399999999999999</c:v>
                </c:pt>
                <c:pt idx="11">
                  <c:v>9.2999999999999999E-2</c:v>
                </c:pt>
                <c:pt idx="12">
                  <c:v>0.17</c:v>
                </c:pt>
                <c:pt idx="13">
                  <c:v>0.189</c:v>
                </c:pt>
                <c:pt idx="14">
                  <c:v>0.68500000000000005</c:v>
                </c:pt>
                <c:pt idx="15">
                  <c:v>0.38900000000000001</c:v>
                </c:pt>
                <c:pt idx="16">
                  <c:v>0</c:v>
                </c:pt>
                <c:pt idx="17">
                  <c:v>0.30599999999999999</c:v>
                </c:pt>
                <c:pt idx="18">
                  <c:v>0.38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25-448F-BDC0-CC2D0A0B00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4002520"/>
        <c:axId val="654003832"/>
      </c:barChart>
      <c:catAx>
        <c:axId val="654002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3832"/>
        <c:crossesAt val="0"/>
        <c:auto val="1"/>
        <c:lblAlgn val="ctr"/>
        <c:lblOffset val="100"/>
        <c:noMultiLvlLbl val="0"/>
      </c:catAx>
      <c:valAx>
        <c:axId val="654003832"/>
        <c:scaling>
          <c:orientation val="minMax"/>
          <c:max val="0.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from</a:t>
                </a:r>
                <a:r>
                  <a:rPr lang="en-GB" baseline="0"/>
                  <a:t> each outcome group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3315424643944794E-2"/>
              <c:y val="0.278086129708211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252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t"/>
      <c:layout>
        <c:manualLayout>
          <c:xMode val="edge"/>
          <c:yMode val="edge"/>
          <c:x val="0.22191420640047488"/>
          <c:y val="0.17010082442520011"/>
          <c:w val="0.54886271976535084"/>
          <c:h val="0.111363095378224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2000" b="1"/>
              <a:t>GS distribution </a:t>
            </a:r>
          </a:p>
        </c:rich>
      </c:tx>
      <c:layout>
        <c:manualLayout>
          <c:xMode val="edge"/>
          <c:yMode val="edge"/>
          <c:x val="0.37453945746821488"/>
          <c:y val="7.7075538755696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76764662408068"/>
          <c:y val="0.1833916139595041"/>
          <c:w val="0.82679594274459989"/>
          <c:h val="0.654696583151038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endon '!$C$4</c:f>
              <c:strCache>
                <c:ptCount val="1"/>
                <c:pt idx="0">
                  <c:v>Resolving Arthritis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ndon '!$B$5:$B$11</c:f>
              <c:strCache>
                <c:ptCount val="7"/>
                <c:pt idx="0">
                  <c:v>Shoulder Biceps </c:v>
                </c:pt>
                <c:pt idx="1">
                  <c:v>Ankle Extensor </c:v>
                </c:pt>
                <c:pt idx="2">
                  <c:v>Ankle Peroneal </c:v>
                </c:pt>
                <c:pt idx="3">
                  <c:v>Ankle Posterior Tibial </c:v>
                </c:pt>
                <c:pt idx="4">
                  <c:v>Wrist Flexor</c:v>
                </c:pt>
                <c:pt idx="5">
                  <c:v>Wrist Extensor </c:v>
                </c:pt>
                <c:pt idx="6">
                  <c:v>Digit Flexor </c:v>
                </c:pt>
              </c:strCache>
            </c:strRef>
          </c:cat>
          <c:val>
            <c:numRef>
              <c:f>'Tendon '!$C$5:$C$11</c:f>
              <c:numCache>
                <c:formatCode>0.00%</c:formatCode>
                <c:ptCount val="7"/>
                <c:pt idx="0">
                  <c:v>0.25600000000000001</c:v>
                </c:pt>
                <c:pt idx="1">
                  <c:v>0.154</c:v>
                </c:pt>
                <c:pt idx="2">
                  <c:v>0.10299999999999999</c:v>
                </c:pt>
                <c:pt idx="3">
                  <c:v>0.25600000000000001</c:v>
                </c:pt>
                <c:pt idx="4">
                  <c:v>5.0999999999999997E-2</c:v>
                </c:pt>
                <c:pt idx="5">
                  <c:v>0.32500000000000001</c:v>
                </c:pt>
                <c:pt idx="6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90-401D-B973-08FA1C03CEA8}"/>
            </c:ext>
          </c:extLst>
        </c:ser>
        <c:ser>
          <c:idx val="1"/>
          <c:order val="1"/>
          <c:tx>
            <c:strRef>
              <c:f>'Tendon '!$D$4</c:f>
              <c:strCache>
                <c:ptCount val="1"/>
                <c:pt idx="0">
                  <c:v>Persistent Arthritis 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strRef>
              <c:f>'Tendon '!$B$5:$B$11</c:f>
              <c:strCache>
                <c:ptCount val="7"/>
                <c:pt idx="0">
                  <c:v>Shoulder Biceps </c:v>
                </c:pt>
                <c:pt idx="1">
                  <c:v>Ankle Extensor </c:v>
                </c:pt>
                <c:pt idx="2">
                  <c:v>Ankle Peroneal </c:v>
                </c:pt>
                <c:pt idx="3">
                  <c:v>Ankle Posterior Tibial </c:v>
                </c:pt>
                <c:pt idx="4">
                  <c:v>Wrist Flexor</c:v>
                </c:pt>
                <c:pt idx="5">
                  <c:v>Wrist Extensor </c:v>
                </c:pt>
                <c:pt idx="6">
                  <c:v>Digit Flexor </c:v>
                </c:pt>
              </c:strCache>
            </c:strRef>
          </c:cat>
          <c:val>
            <c:numRef>
              <c:f>'Tendon '!$D$5:$D$11</c:f>
              <c:numCache>
                <c:formatCode>0.00%</c:formatCode>
                <c:ptCount val="7"/>
                <c:pt idx="0">
                  <c:v>0.44400000000000001</c:v>
                </c:pt>
                <c:pt idx="1">
                  <c:v>8.3000000000000004E-2</c:v>
                </c:pt>
                <c:pt idx="2">
                  <c:v>0.111</c:v>
                </c:pt>
                <c:pt idx="3">
                  <c:v>0.30599999999999999</c:v>
                </c:pt>
                <c:pt idx="4">
                  <c:v>0.222</c:v>
                </c:pt>
                <c:pt idx="5">
                  <c:v>0.47399999999999998</c:v>
                </c:pt>
                <c:pt idx="6">
                  <c:v>0.526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90-401D-B973-08FA1C03CE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4002520"/>
        <c:axId val="654003832"/>
      </c:barChart>
      <c:catAx>
        <c:axId val="654002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3832"/>
        <c:crossesAt val="0"/>
        <c:auto val="1"/>
        <c:lblAlgn val="ctr"/>
        <c:lblOffset val="100"/>
        <c:noMultiLvlLbl val="0"/>
      </c:catAx>
      <c:valAx>
        <c:axId val="654003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  <a:r>
                  <a:rPr lang="en-GB" baseline="0"/>
                  <a:t> from each outcome group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6021240475895532E-2"/>
              <c:y val="0.276709563151391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2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99989244372342"/>
          <c:y val="0.17423560333474758"/>
          <c:w val="0.5493901258132674"/>
          <c:h val="0.116020801325139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2000" b="1"/>
              <a:t>PD distribution </a:t>
            </a:r>
          </a:p>
        </c:rich>
      </c:tx>
      <c:layout>
        <c:manualLayout>
          <c:xMode val="edge"/>
          <c:yMode val="edge"/>
          <c:x val="0.36209555478871913"/>
          <c:y val="5.120342100094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247519414604529"/>
          <c:y val="0.1869710289566901"/>
          <c:w val="0.82805874891607967"/>
          <c:h val="0.655952827325155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endon '!$C$16</c:f>
              <c:strCache>
                <c:ptCount val="1"/>
                <c:pt idx="0">
                  <c:v>Resolving Arthritis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ndon '!$B$17:$B$23</c:f>
              <c:strCache>
                <c:ptCount val="7"/>
                <c:pt idx="0">
                  <c:v>Shoulder Biceps </c:v>
                </c:pt>
                <c:pt idx="1">
                  <c:v>Ankle Extensor </c:v>
                </c:pt>
                <c:pt idx="2">
                  <c:v>Ankle Peroneal </c:v>
                </c:pt>
                <c:pt idx="3">
                  <c:v>Ankle Posterior Tibial </c:v>
                </c:pt>
                <c:pt idx="4">
                  <c:v>Wrist Flexor</c:v>
                </c:pt>
                <c:pt idx="5">
                  <c:v>Wrist Extensor </c:v>
                </c:pt>
                <c:pt idx="6">
                  <c:v>Digit Flexor </c:v>
                </c:pt>
              </c:strCache>
            </c:strRef>
          </c:cat>
          <c:val>
            <c:numRef>
              <c:f>'Tendon '!$C$17:$C$23</c:f>
              <c:numCache>
                <c:formatCode>0.00%</c:formatCode>
                <c:ptCount val="7"/>
                <c:pt idx="0">
                  <c:v>0.17899999999999999</c:v>
                </c:pt>
                <c:pt idx="1">
                  <c:v>0.154</c:v>
                </c:pt>
                <c:pt idx="2">
                  <c:v>0.10299999999999999</c:v>
                </c:pt>
                <c:pt idx="3">
                  <c:v>0.17899999999999999</c:v>
                </c:pt>
                <c:pt idx="4">
                  <c:v>2.5999999999999999E-2</c:v>
                </c:pt>
                <c:pt idx="5">
                  <c:v>0.32500000000000001</c:v>
                </c:pt>
                <c:pt idx="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01-456A-AD34-DB38C743E79B}"/>
            </c:ext>
          </c:extLst>
        </c:ser>
        <c:ser>
          <c:idx val="1"/>
          <c:order val="1"/>
          <c:tx>
            <c:strRef>
              <c:f>'Tendon '!$D$16</c:f>
              <c:strCache>
                <c:ptCount val="1"/>
                <c:pt idx="0">
                  <c:v>Persistent Arthritis 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strRef>
              <c:f>'Tendon '!$B$17:$B$23</c:f>
              <c:strCache>
                <c:ptCount val="7"/>
                <c:pt idx="0">
                  <c:v>Shoulder Biceps </c:v>
                </c:pt>
                <c:pt idx="1">
                  <c:v>Ankle Extensor </c:v>
                </c:pt>
                <c:pt idx="2">
                  <c:v>Ankle Peroneal </c:v>
                </c:pt>
                <c:pt idx="3">
                  <c:v>Ankle Posterior Tibial </c:v>
                </c:pt>
                <c:pt idx="4">
                  <c:v>Wrist Flexor</c:v>
                </c:pt>
                <c:pt idx="5">
                  <c:v>Wrist Extensor </c:v>
                </c:pt>
                <c:pt idx="6">
                  <c:v>Digit Flexor </c:v>
                </c:pt>
              </c:strCache>
            </c:strRef>
          </c:cat>
          <c:val>
            <c:numRef>
              <c:f>'Tendon '!$D$17:$D$23</c:f>
              <c:numCache>
                <c:formatCode>0.00%</c:formatCode>
                <c:ptCount val="7"/>
                <c:pt idx="0">
                  <c:v>0.25</c:v>
                </c:pt>
                <c:pt idx="1">
                  <c:v>8.3000000000000004E-2</c:v>
                </c:pt>
                <c:pt idx="2">
                  <c:v>0.111</c:v>
                </c:pt>
                <c:pt idx="3">
                  <c:v>0.27800000000000002</c:v>
                </c:pt>
                <c:pt idx="4">
                  <c:v>0.222</c:v>
                </c:pt>
                <c:pt idx="5">
                  <c:v>0.47399999999999998</c:v>
                </c:pt>
                <c:pt idx="6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01-456A-AD34-DB38C743E7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4002520"/>
        <c:axId val="654003832"/>
      </c:barChart>
      <c:catAx>
        <c:axId val="654002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3832"/>
        <c:crossesAt val="0"/>
        <c:auto val="1"/>
        <c:lblAlgn val="ctr"/>
        <c:lblOffset val="100"/>
        <c:noMultiLvlLbl val="0"/>
      </c:catAx>
      <c:valAx>
        <c:axId val="654003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from each outcome group</a:t>
                </a:r>
              </a:p>
            </c:rich>
          </c:tx>
          <c:layout>
            <c:manualLayout>
              <c:xMode val="edge"/>
              <c:yMode val="edge"/>
              <c:x val="2.8237061437561828E-2"/>
              <c:y val="0.303423084019259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2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316910087434289"/>
          <c:y val="0.18039262949274198"/>
          <c:w val="0.5493901258132674"/>
          <c:h val="0.116020801325139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600" b="1"/>
              <a:t>GS distribution</a:t>
            </a:r>
          </a:p>
        </c:rich>
      </c:tx>
      <c:layout>
        <c:manualLayout>
          <c:xMode val="edge"/>
          <c:yMode val="edge"/>
          <c:x val="0.3969625866083763"/>
          <c:y val="5.87618471466021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247519414604529"/>
          <c:y val="0.1869710289566901"/>
          <c:w val="0.82805874891607967"/>
          <c:h val="0.686187042332036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endon '!$C$28</c:f>
              <c:strCache>
                <c:ptCount val="1"/>
                <c:pt idx="0">
                  <c:v>Resolving Arthritis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ndon '!$B$29:$B$34</c:f>
              <c:strCache>
                <c:ptCount val="6"/>
                <c:pt idx="0">
                  <c:v>ECU</c:v>
                </c:pt>
                <c:pt idx="1">
                  <c:v>EDM </c:v>
                </c:pt>
                <c:pt idx="2">
                  <c:v>EDC/EIP</c:v>
                </c:pt>
                <c:pt idx="3">
                  <c:v>EPL </c:v>
                </c:pt>
                <c:pt idx="4">
                  <c:v>ECRL/ECRB</c:v>
                </c:pt>
                <c:pt idx="5">
                  <c:v>APL/EPB </c:v>
                </c:pt>
              </c:strCache>
            </c:strRef>
          </c:cat>
          <c:val>
            <c:numRef>
              <c:f>'Tendon '!$C$29:$C$34</c:f>
              <c:numCache>
                <c:formatCode>0.00%</c:formatCode>
                <c:ptCount val="6"/>
                <c:pt idx="0">
                  <c:v>0.17499999999999999</c:v>
                </c:pt>
                <c:pt idx="1">
                  <c:v>2.5999999999999999E-2</c:v>
                </c:pt>
                <c:pt idx="2">
                  <c:v>0.23100000000000001</c:v>
                </c:pt>
                <c:pt idx="3">
                  <c:v>2.5999999999999999E-2</c:v>
                </c:pt>
                <c:pt idx="4">
                  <c:v>5.0999999999999997E-2</c:v>
                </c:pt>
                <c:pt idx="5">
                  <c:v>2.5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13-4B4D-80FA-78F95D3972C3}"/>
            </c:ext>
          </c:extLst>
        </c:ser>
        <c:ser>
          <c:idx val="1"/>
          <c:order val="1"/>
          <c:tx>
            <c:strRef>
              <c:f>'Tendon '!$D$28</c:f>
              <c:strCache>
                <c:ptCount val="1"/>
                <c:pt idx="0">
                  <c:v>Persistent Arthritis 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strRef>
              <c:f>'Tendon '!$B$29:$B$34</c:f>
              <c:strCache>
                <c:ptCount val="6"/>
                <c:pt idx="0">
                  <c:v>ECU</c:v>
                </c:pt>
                <c:pt idx="1">
                  <c:v>EDM </c:v>
                </c:pt>
                <c:pt idx="2">
                  <c:v>EDC/EIP</c:v>
                </c:pt>
                <c:pt idx="3">
                  <c:v>EPL </c:v>
                </c:pt>
                <c:pt idx="4">
                  <c:v>ECRL/ECRB</c:v>
                </c:pt>
                <c:pt idx="5">
                  <c:v>APL/EPB </c:v>
                </c:pt>
              </c:strCache>
            </c:strRef>
          </c:cat>
          <c:val>
            <c:numRef>
              <c:f>'Tendon '!$D$29:$D$34</c:f>
              <c:numCache>
                <c:formatCode>0.00%</c:formatCode>
                <c:ptCount val="6"/>
                <c:pt idx="0">
                  <c:v>0.36799999999999999</c:v>
                </c:pt>
                <c:pt idx="1">
                  <c:v>8.3000000000000004E-2</c:v>
                </c:pt>
                <c:pt idx="2">
                  <c:v>0.19400000000000001</c:v>
                </c:pt>
                <c:pt idx="3">
                  <c:v>5.6000000000000001E-2</c:v>
                </c:pt>
                <c:pt idx="4">
                  <c:v>0.13900000000000001</c:v>
                </c:pt>
                <c:pt idx="5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13-4B4D-80FA-78F95D3972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4002520"/>
        <c:axId val="654003832"/>
      </c:barChart>
      <c:catAx>
        <c:axId val="654002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3832"/>
        <c:crossesAt val="0"/>
        <c:auto val="1"/>
        <c:lblAlgn val="ctr"/>
        <c:lblOffset val="100"/>
        <c:noMultiLvlLbl val="0"/>
      </c:catAx>
      <c:valAx>
        <c:axId val="654003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from each</a:t>
                </a:r>
                <a:r>
                  <a:rPr lang="en-GB" baseline="0"/>
                  <a:t> outcome group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355819182133324E-2"/>
              <c:y val="0.260107686176251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2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5821172509965773"/>
          <c:y val="0.19173048300364892"/>
          <c:w val="0.5493901258132674"/>
          <c:h val="0.116020801325139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600" b="1"/>
              <a:t>PD distribution </a:t>
            </a:r>
          </a:p>
        </c:rich>
      </c:tx>
      <c:layout>
        <c:manualLayout>
          <c:xMode val="edge"/>
          <c:yMode val="edge"/>
          <c:x val="0.40799256287907382"/>
          <c:y val="5.8761665208515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957542831456786"/>
          <c:y val="0.1869710289566901"/>
          <c:w val="0.81095858327170267"/>
          <c:h val="0.686187042332036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endon '!$C$40</c:f>
              <c:strCache>
                <c:ptCount val="1"/>
                <c:pt idx="0">
                  <c:v>Resolving Arthritis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ndon '!$B$41:$B$46</c:f>
              <c:strCache>
                <c:ptCount val="6"/>
                <c:pt idx="0">
                  <c:v>ECU</c:v>
                </c:pt>
                <c:pt idx="1">
                  <c:v>EDM </c:v>
                </c:pt>
                <c:pt idx="2">
                  <c:v>EDC/EIP</c:v>
                </c:pt>
                <c:pt idx="3">
                  <c:v>EPL </c:v>
                </c:pt>
                <c:pt idx="4">
                  <c:v>ECRL/ECRB</c:v>
                </c:pt>
                <c:pt idx="5">
                  <c:v>APL/EPB </c:v>
                </c:pt>
              </c:strCache>
            </c:strRef>
          </c:cat>
          <c:val>
            <c:numRef>
              <c:f>'Tendon '!$C$41:$C$46</c:f>
              <c:numCache>
                <c:formatCode>0.00%</c:formatCode>
                <c:ptCount val="6"/>
                <c:pt idx="0">
                  <c:v>0.17499999999999999</c:v>
                </c:pt>
                <c:pt idx="1">
                  <c:v>2.5999999999999999E-2</c:v>
                </c:pt>
                <c:pt idx="2">
                  <c:v>0.23100000000000001</c:v>
                </c:pt>
                <c:pt idx="3">
                  <c:v>2.5999999999999999E-2</c:v>
                </c:pt>
                <c:pt idx="4">
                  <c:v>5.0999999999999997E-2</c:v>
                </c:pt>
                <c:pt idx="5">
                  <c:v>2.5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BC-4D47-969A-853DF647C1FA}"/>
            </c:ext>
          </c:extLst>
        </c:ser>
        <c:ser>
          <c:idx val="1"/>
          <c:order val="1"/>
          <c:tx>
            <c:strRef>
              <c:f>'Tendon '!$D$40</c:f>
              <c:strCache>
                <c:ptCount val="1"/>
                <c:pt idx="0">
                  <c:v>Persistent Arthritis 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strRef>
              <c:f>'Tendon '!$B$41:$B$46</c:f>
              <c:strCache>
                <c:ptCount val="6"/>
                <c:pt idx="0">
                  <c:v>ECU</c:v>
                </c:pt>
                <c:pt idx="1">
                  <c:v>EDM </c:v>
                </c:pt>
                <c:pt idx="2">
                  <c:v>EDC/EIP</c:v>
                </c:pt>
                <c:pt idx="3">
                  <c:v>EPL </c:v>
                </c:pt>
                <c:pt idx="4">
                  <c:v>ECRL/ECRB</c:v>
                </c:pt>
                <c:pt idx="5">
                  <c:v>APL/EPB </c:v>
                </c:pt>
              </c:strCache>
            </c:strRef>
          </c:cat>
          <c:val>
            <c:numRef>
              <c:f>'Tendon '!$D$41:$D$46</c:f>
              <c:numCache>
                <c:formatCode>0.00%</c:formatCode>
                <c:ptCount val="6"/>
                <c:pt idx="0">
                  <c:v>0.36799999999999999</c:v>
                </c:pt>
                <c:pt idx="1">
                  <c:v>8.3000000000000004E-2</c:v>
                </c:pt>
                <c:pt idx="2">
                  <c:v>0.19400000000000001</c:v>
                </c:pt>
                <c:pt idx="3">
                  <c:v>5.6000000000000001E-2</c:v>
                </c:pt>
                <c:pt idx="4">
                  <c:v>0.111</c:v>
                </c:pt>
                <c:pt idx="5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BC-4D47-969A-853DF647C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4002520"/>
        <c:axId val="654003832"/>
      </c:barChart>
      <c:catAx>
        <c:axId val="654002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3832"/>
        <c:crossesAt val="0"/>
        <c:auto val="1"/>
        <c:lblAlgn val="ctr"/>
        <c:lblOffset val="100"/>
        <c:noMultiLvlLbl val="0"/>
      </c:catAx>
      <c:valAx>
        <c:axId val="654003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from each outcome group</a:t>
                </a:r>
              </a:p>
            </c:rich>
          </c:tx>
          <c:layout>
            <c:manualLayout>
              <c:xMode val="edge"/>
              <c:yMode val="edge"/>
              <c:x val="2.6454747155003976E-2"/>
              <c:y val="0.233495552639253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02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5821172509965773"/>
          <c:y val="0.19173048300364892"/>
          <c:w val="0.5493901258132674"/>
          <c:h val="0.116020801325139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356</cdr:x>
      <cdr:y>0.41884</cdr:y>
    </cdr:from>
    <cdr:to>
      <cdr:x>0.34222</cdr:x>
      <cdr:y>0.5255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1465583" y="1457494"/>
          <a:ext cx="437404" cy="3711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0003</cdr:x>
      <cdr:y>0.44939</cdr:y>
    </cdr:from>
    <cdr:to>
      <cdr:x>0.37869</cdr:x>
      <cdr:y>0.55606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1668375" y="1563801"/>
          <a:ext cx="437404" cy="371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1100">
              <a:effectLst/>
              <a:latin typeface="+mn-lt"/>
              <a:ea typeface="+mn-ea"/>
              <a:cs typeface="+mn-cs"/>
            </a:rPr>
            <a:t>***</a:t>
          </a:r>
        </a:p>
      </cdr:txBody>
    </cdr:sp>
  </cdr:relSizeAnchor>
  <cdr:relSizeAnchor xmlns:cdr="http://schemas.openxmlformats.org/drawingml/2006/chartDrawing">
    <cdr:from>
      <cdr:x>0.35543</cdr:x>
      <cdr:y>0.57963</cdr:y>
    </cdr:from>
    <cdr:to>
      <cdr:x>0.43409</cdr:x>
      <cdr:y>0.6863</cdr:y>
    </cdr:to>
    <cdr:sp macro="" textlink="">
      <cdr:nvSpPr>
        <cdr:cNvPr id="6" name="Text Box 1"/>
        <cdr:cNvSpPr txBox="1"/>
      </cdr:nvSpPr>
      <cdr:spPr>
        <a:xfrm xmlns:a="http://schemas.openxmlformats.org/drawingml/2006/main">
          <a:off x="1976449" y="2016981"/>
          <a:ext cx="437404" cy="371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>
              <a:effectLst/>
              <a:latin typeface="+mn-lt"/>
              <a:ea typeface="+mn-ea"/>
              <a:cs typeface="+mn-cs"/>
            </a:rPr>
            <a:t>*</a:t>
          </a:r>
        </a:p>
      </cdr:txBody>
    </cdr:sp>
  </cdr:relSizeAnchor>
  <cdr:relSizeAnchor xmlns:cdr="http://schemas.openxmlformats.org/drawingml/2006/chartDrawing">
    <cdr:from>
      <cdr:x>0.39258</cdr:x>
      <cdr:y>0.23398</cdr:y>
    </cdr:from>
    <cdr:to>
      <cdr:x>0.47124</cdr:x>
      <cdr:y>0.34064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2989624" y="922681"/>
          <a:ext cx="599015" cy="4205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GB" sz="1100">
            <a:effectLst/>
            <a:latin typeface="+mn-lt"/>
            <a:ea typeface="+mn-ea"/>
            <a:cs typeface="+mn-cs"/>
          </a:endParaRPr>
        </a:p>
      </cdr:txBody>
    </cdr:sp>
  </cdr:relSizeAnchor>
  <cdr:relSizeAnchor xmlns:cdr="http://schemas.openxmlformats.org/drawingml/2006/chartDrawing">
    <cdr:from>
      <cdr:x>0.61513</cdr:x>
      <cdr:y>0.48302</cdr:y>
    </cdr:from>
    <cdr:to>
      <cdr:x>0.69379</cdr:x>
      <cdr:y>0.58968</cdr:y>
    </cdr:to>
    <cdr:sp macro="" textlink="">
      <cdr:nvSpPr>
        <cdr:cNvPr id="8" name="Text Box 1"/>
        <cdr:cNvSpPr txBox="1"/>
      </cdr:nvSpPr>
      <cdr:spPr>
        <a:xfrm xmlns:a="http://schemas.openxmlformats.org/drawingml/2006/main">
          <a:off x="3420523" y="1680827"/>
          <a:ext cx="437404" cy="3711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>
              <a:effectLst/>
              <a:latin typeface="+mn-lt"/>
              <a:ea typeface="+mn-ea"/>
              <a:cs typeface="+mn-cs"/>
            </a:rPr>
            <a:t>**</a:t>
          </a:r>
        </a:p>
      </cdr:txBody>
    </cdr:sp>
  </cdr:relSizeAnchor>
  <cdr:relSizeAnchor xmlns:cdr="http://schemas.openxmlformats.org/drawingml/2006/chartDrawing">
    <cdr:from>
      <cdr:x>0.44537</cdr:x>
      <cdr:y>0.49126</cdr:y>
    </cdr:from>
    <cdr:to>
      <cdr:x>0.51628</cdr:x>
      <cdr:y>0.59793</cdr:y>
    </cdr:to>
    <cdr:sp macro="" textlink="">
      <cdr:nvSpPr>
        <cdr:cNvPr id="9" name="Text Box 1"/>
        <cdr:cNvSpPr txBox="1"/>
      </cdr:nvSpPr>
      <cdr:spPr>
        <a:xfrm xmlns:a="http://schemas.openxmlformats.org/drawingml/2006/main">
          <a:off x="2476579" y="1709501"/>
          <a:ext cx="394309" cy="371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0982</cdr:x>
      <cdr:y>0.20426</cdr:y>
    </cdr:from>
    <cdr:to>
      <cdr:x>0.48073</cdr:x>
      <cdr:y>0.31092</cdr:y>
    </cdr:to>
    <cdr:sp macro="" textlink="">
      <cdr:nvSpPr>
        <cdr:cNvPr id="10" name="Text Box 1"/>
        <cdr:cNvSpPr txBox="1"/>
      </cdr:nvSpPr>
      <cdr:spPr>
        <a:xfrm xmlns:a="http://schemas.openxmlformats.org/drawingml/2006/main">
          <a:off x="3120886" y="805466"/>
          <a:ext cx="539997" cy="4205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3866</cdr:x>
      <cdr:y>0.2144</cdr:y>
    </cdr:from>
    <cdr:to>
      <cdr:x>0.50956</cdr:x>
      <cdr:y>0.32106</cdr:y>
    </cdr:to>
    <cdr:sp macro="" textlink="">
      <cdr:nvSpPr>
        <cdr:cNvPr id="11" name="Text Box 1"/>
        <cdr:cNvSpPr txBox="1"/>
      </cdr:nvSpPr>
      <cdr:spPr>
        <a:xfrm xmlns:a="http://schemas.openxmlformats.org/drawingml/2006/main">
          <a:off x="3340469" y="845471"/>
          <a:ext cx="539920" cy="4205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8081</cdr:x>
      <cdr:y>0.52667</cdr:y>
    </cdr:from>
    <cdr:to>
      <cdr:x>0.75172</cdr:x>
      <cdr:y>0.63333</cdr:y>
    </cdr:to>
    <cdr:sp macro="" textlink="">
      <cdr:nvSpPr>
        <cdr:cNvPr id="12" name="Text Box 1"/>
        <cdr:cNvSpPr txBox="1"/>
      </cdr:nvSpPr>
      <cdr:spPr>
        <a:xfrm xmlns:a="http://schemas.openxmlformats.org/drawingml/2006/main">
          <a:off x="3902075" y="1404620"/>
          <a:ext cx="406400" cy="2844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036</cdr:x>
      <cdr:y>0.26986</cdr:y>
    </cdr:from>
    <cdr:to>
      <cdr:x>0.82909</cdr:x>
      <cdr:y>0.37673</cdr:y>
    </cdr:to>
    <cdr:sp macro="" textlink="">
      <cdr:nvSpPr>
        <cdr:cNvPr id="14" name="Text Box 1"/>
        <cdr:cNvSpPr txBox="1"/>
      </cdr:nvSpPr>
      <cdr:spPr>
        <a:xfrm xmlns:a="http://schemas.openxmlformats.org/drawingml/2006/main">
          <a:off x="4172496" y="939064"/>
          <a:ext cx="437793" cy="3718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39543</cdr:x>
      <cdr:y>0.51873</cdr:y>
    </cdr:from>
    <cdr:to>
      <cdr:x>0.47409</cdr:x>
      <cdr:y>0.6254</cdr:y>
    </cdr:to>
    <cdr:sp macro="" textlink="">
      <cdr:nvSpPr>
        <cdr:cNvPr id="15" name="Text Box 1"/>
        <cdr:cNvSpPr txBox="1"/>
      </cdr:nvSpPr>
      <cdr:spPr>
        <a:xfrm xmlns:a="http://schemas.openxmlformats.org/drawingml/2006/main">
          <a:off x="2198878" y="1805071"/>
          <a:ext cx="437404" cy="371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>
              <a:effectLst/>
              <a:latin typeface="+mn-lt"/>
              <a:ea typeface="+mn-ea"/>
              <a:cs typeface="+mn-cs"/>
            </a:rPr>
            <a:t>**</a:t>
          </a:r>
        </a:p>
      </cdr:txBody>
    </cdr:sp>
  </cdr:relSizeAnchor>
  <cdr:relSizeAnchor xmlns:cdr="http://schemas.openxmlformats.org/drawingml/2006/chartDrawing">
    <cdr:from>
      <cdr:x>0.79608</cdr:x>
      <cdr:y>0.40437</cdr:y>
    </cdr:from>
    <cdr:to>
      <cdr:x>0.86699</cdr:x>
      <cdr:y>0.51103</cdr:y>
    </cdr:to>
    <cdr:sp macro="" textlink="">
      <cdr:nvSpPr>
        <cdr:cNvPr id="16" name="Text Box 1"/>
        <cdr:cNvSpPr txBox="1"/>
      </cdr:nvSpPr>
      <cdr:spPr>
        <a:xfrm xmlns:a="http://schemas.openxmlformats.org/drawingml/2006/main">
          <a:off x="4426731" y="1407116"/>
          <a:ext cx="394309" cy="3711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3417</cdr:x>
      <cdr:y>0.37691</cdr:y>
    </cdr:from>
    <cdr:to>
      <cdr:x>0.17407</cdr:x>
      <cdr:y>0.47929</cdr:y>
    </cdr:to>
    <cdr:sp macro="" textlink="">
      <cdr:nvSpPr>
        <cdr:cNvPr id="17" name="Text Box 1"/>
        <cdr:cNvSpPr txBox="1"/>
      </cdr:nvSpPr>
      <cdr:spPr>
        <a:xfrm xmlns:a="http://schemas.openxmlformats.org/drawingml/2006/main">
          <a:off x="746084" y="1311564"/>
          <a:ext cx="221872" cy="3562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7796</cdr:x>
      <cdr:y>0.30697</cdr:y>
    </cdr:from>
    <cdr:to>
      <cdr:x>0.2417</cdr:x>
      <cdr:y>0.38286</cdr:y>
    </cdr:to>
    <cdr:sp macro="" textlink="">
      <cdr:nvSpPr>
        <cdr:cNvPr id="18" name="Text Box 1"/>
        <cdr:cNvSpPr txBox="1"/>
      </cdr:nvSpPr>
      <cdr:spPr>
        <a:xfrm xmlns:a="http://schemas.openxmlformats.org/drawingml/2006/main">
          <a:off x="989587" y="1068184"/>
          <a:ext cx="354438" cy="2640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2287</cdr:x>
      <cdr:y>0.32954</cdr:y>
    </cdr:from>
    <cdr:to>
      <cdr:x>0.26278</cdr:x>
      <cdr:y>0.42131</cdr:y>
    </cdr:to>
    <cdr:sp macro="" textlink="">
      <cdr:nvSpPr>
        <cdr:cNvPr id="19" name="Text Box 1"/>
        <cdr:cNvSpPr txBox="1"/>
      </cdr:nvSpPr>
      <cdr:spPr>
        <a:xfrm xmlns:a="http://schemas.openxmlformats.org/drawingml/2006/main">
          <a:off x="1239295" y="1146744"/>
          <a:ext cx="221928" cy="3193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659</cdr:x>
      <cdr:y>0.43617</cdr:y>
    </cdr:from>
    <cdr:to>
      <cdr:x>0.8265</cdr:x>
      <cdr:y>0.52794</cdr:y>
    </cdr:to>
    <cdr:sp macro="" textlink="">
      <cdr:nvSpPr>
        <cdr:cNvPr id="23" name="Text Box 1"/>
        <cdr:cNvSpPr txBox="1"/>
      </cdr:nvSpPr>
      <cdr:spPr>
        <a:xfrm xmlns:a="http://schemas.openxmlformats.org/drawingml/2006/main">
          <a:off x="4505323" y="1343014"/>
          <a:ext cx="228593" cy="2825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306</cdr:x>
      <cdr:y>0.24232</cdr:y>
    </cdr:from>
    <cdr:to>
      <cdr:x>0.77051</cdr:x>
      <cdr:y>0.33409</cdr:y>
    </cdr:to>
    <cdr:sp macro="" textlink="">
      <cdr:nvSpPr>
        <cdr:cNvPr id="24" name="Text Box 1"/>
        <cdr:cNvSpPr txBox="1"/>
      </cdr:nvSpPr>
      <cdr:spPr>
        <a:xfrm xmlns:a="http://schemas.openxmlformats.org/drawingml/2006/main">
          <a:off x="4184677" y="746118"/>
          <a:ext cx="228592" cy="2825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9423</cdr:x>
      <cdr:y>0.29334</cdr:y>
    </cdr:from>
    <cdr:to>
      <cdr:x>0.47289</cdr:x>
      <cdr:y>0.4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217491" y="1005125"/>
          <a:ext cx="442449" cy="3654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5021</cdr:x>
      <cdr:y>0.64223</cdr:y>
    </cdr:from>
    <cdr:to>
      <cdr:x>0.62111</cdr:x>
      <cdr:y>0.74889</cdr:y>
    </cdr:to>
    <cdr:sp macro="" textlink="">
      <cdr:nvSpPr>
        <cdr:cNvPr id="11" name="Text Box 1"/>
        <cdr:cNvSpPr txBox="1"/>
      </cdr:nvSpPr>
      <cdr:spPr>
        <a:xfrm xmlns:a="http://schemas.openxmlformats.org/drawingml/2006/main">
          <a:off x="3094853" y="2200588"/>
          <a:ext cx="398801" cy="3654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9921</cdr:x>
      <cdr:y>0.3545</cdr:y>
    </cdr:from>
    <cdr:to>
      <cdr:x>0.27794</cdr:x>
      <cdr:y>0.46137</cdr:y>
    </cdr:to>
    <cdr:sp macro="" textlink="">
      <cdr:nvSpPr>
        <cdr:cNvPr id="13" name="Text Box 1"/>
        <cdr:cNvSpPr txBox="1"/>
      </cdr:nvSpPr>
      <cdr:spPr>
        <a:xfrm xmlns:a="http://schemas.openxmlformats.org/drawingml/2006/main">
          <a:off x="1120504" y="1214696"/>
          <a:ext cx="442843" cy="3661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***</a:t>
          </a:r>
        </a:p>
      </cdr:txBody>
    </cdr:sp>
  </cdr:relSizeAnchor>
  <cdr:relSizeAnchor xmlns:cdr="http://schemas.openxmlformats.org/drawingml/2006/chartDrawing">
    <cdr:from>
      <cdr:x>0.77651</cdr:x>
      <cdr:y>0.49654</cdr:y>
    </cdr:from>
    <cdr:to>
      <cdr:x>0.84742</cdr:x>
      <cdr:y>0.6032</cdr:y>
    </cdr:to>
    <cdr:sp macro="" textlink="">
      <cdr:nvSpPr>
        <cdr:cNvPr id="16" name="Text Box 1"/>
        <cdr:cNvSpPr txBox="1"/>
      </cdr:nvSpPr>
      <cdr:spPr>
        <a:xfrm xmlns:a="http://schemas.openxmlformats.org/drawingml/2006/main">
          <a:off x="4367758" y="1701381"/>
          <a:ext cx="398857" cy="3654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158</cdr:x>
      <cdr:y>0.45889</cdr:y>
    </cdr:from>
    <cdr:to>
      <cdr:x>0.1557</cdr:x>
      <cdr:y>0.55066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651367" y="1572381"/>
          <a:ext cx="224430" cy="314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5843</cdr:x>
      <cdr:y>0.33678</cdr:y>
    </cdr:from>
    <cdr:to>
      <cdr:x>0.22217</cdr:x>
      <cdr:y>0.41267</cdr:y>
    </cdr:to>
    <cdr:sp macro="" textlink="">
      <cdr:nvSpPr>
        <cdr:cNvPr id="8" name="Text Box 1"/>
        <cdr:cNvSpPr txBox="1"/>
      </cdr:nvSpPr>
      <cdr:spPr>
        <a:xfrm xmlns:a="http://schemas.openxmlformats.org/drawingml/2006/main">
          <a:off x="891122" y="1153976"/>
          <a:ext cx="358527" cy="2600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5431</cdr:x>
      <cdr:y>0.4759</cdr:y>
    </cdr:from>
    <cdr:to>
      <cdr:x>0.29422</cdr:x>
      <cdr:y>0.56767</cdr:y>
    </cdr:to>
    <cdr:sp macro="" textlink="">
      <cdr:nvSpPr>
        <cdr:cNvPr id="9" name="Text Box 1"/>
        <cdr:cNvSpPr txBox="1"/>
      </cdr:nvSpPr>
      <cdr:spPr>
        <a:xfrm xmlns:a="http://schemas.openxmlformats.org/drawingml/2006/main">
          <a:off x="1430464" y="1630653"/>
          <a:ext cx="224487" cy="3144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4141</cdr:x>
      <cdr:y>0.60566</cdr:y>
    </cdr:from>
    <cdr:to>
      <cdr:x>0.38132</cdr:x>
      <cdr:y>0.69743</cdr:y>
    </cdr:to>
    <cdr:sp macro="" textlink="">
      <cdr:nvSpPr>
        <cdr:cNvPr id="12" name="Text Box 1"/>
        <cdr:cNvSpPr txBox="1"/>
      </cdr:nvSpPr>
      <cdr:spPr>
        <a:xfrm xmlns:a="http://schemas.openxmlformats.org/drawingml/2006/main">
          <a:off x="1920352" y="2075260"/>
          <a:ext cx="224487" cy="314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8191</cdr:x>
      <cdr:y>0.54641</cdr:y>
    </cdr:from>
    <cdr:to>
      <cdr:x>0.42182</cdr:x>
      <cdr:y>0.63818</cdr:y>
    </cdr:to>
    <cdr:sp macro="" textlink="">
      <cdr:nvSpPr>
        <cdr:cNvPr id="17" name="Text Box 1"/>
        <cdr:cNvSpPr txBox="1"/>
      </cdr:nvSpPr>
      <cdr:spPr>
        <a:xfrm xmlns:a="http://schemas.openxmlformats.org/drawingml/2006/main">
          <a:off x="2148190" y="1872269"/>
          <a:ext cx="224487" cy="314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4078</cdr:x>
      <cdr:y>0.30948</cdr:y>
    </cdr:from>
    <cdr:to>
      <cdr:x>0.88069</cdr:x>
      <cdr:y>0.40125</cdr:y>
    </cdr:to>
    <cdr:sp macro="" textlink="">
      <cdr:nvSpPr>
        <cdr:cNvPr id="19" name="Text Box 1"/>
        <cdr:cNvSpPr txBox="1"/>
      </cdr:nvSpPr>
      <cdr:spPr>
        <a:xfrm xmlns:a="http://schemas.openxmlformats.org/drawingml/2006/main">
          <a:off x="4729235" y="1060410"/>
          <a:ext cx="224487" cy="314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3388</cdr:x>
      <cdr:y>0.29084</cdr:y>
    </cdr:from>
    <cdr:to>
      <cdr:x>0.77379</cdr:x>
      <cdr:y>0.38261</cdr:y>
    </cdr:to>
    <cdr:sp macro="" textlink="">
      <cdr:nvSpPr>
        <cdr:cNvPr id="20" name="Text Box 1"/>
        <cdr:cNvSpPr txBox="1"/>
      </cdr:nvSpPr>
      <cdr:spPr>
        <a:xfrm xmlns:a="http://schemas.openxmlformats.org/drawingml/2006/main">
          <a:off x="4127973" y="996555"/>
          <a:ext cx="224487" cy="314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5111</cdr:x>
      <cdr:y>0.5329</cdr:y>
    </cdr:from>
    <cdr:to>
      <cdr:x>0.69136</cdr:x>
      <cdr:y>0.6176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632177" y="1934229"/>
          <a:ext cx="224534" cy="307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6763</cdr:x>
      <cdr:y>0.21475</cdr:y>
    </cdr:from>
    <cdr:to>
      <cdr:x>0.95427</cdr:x>
      <cdr:y>0.28487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4927631" y="715646"/>
          <a:ext cx="492094" cy="2336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*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5442</cdr:x>
      <cdr:y>0.53269</cdr:y>
    </cdr:from>
    <cdr:to>
      <cdr:x>0.69467</cdr:x>
      <cdr:y>0.6174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650649" y="1790067"/>
          <a:ext cx="224534" cy="2849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7756</cdr:x>
      <cdr:y>0.22849</cdr:y>
    </cdr:from>
    <cdr:to>
      <cdr:x>0.9642</cdr:x>
      <cdr:y>0.29861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4895470" y="767832"/>
          <a:ext cx="483319" cy="2356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Calibri" panose="020F050202020403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***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D3FE9-2122-49C2-A685-196AD1611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513</Words>
  <Characters>20027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budii</dc:creator>
  <cp:keywords/>
  <dc:description/>
  <cp:lastModifiedBy>Francesca Lake</cp:lastModifiedBy>
  <cp:revision>2</cp:revision>
  <dcterms:created xsi:type="dcterms:W3CDTF">2022-03-23T17:05:00Z</dcterms:created>
  <dcterms:modified xsi:type="dcterms:W3CDTF">2022-03-23T17:05:00Z</dcterms:modified>
</cp:coreProperties>
</file>